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67B5" w:rsidRPr="007D53B5" w:rsidRDefault="00A92979" w:rsidP="006A6217">
      <w:pPr>
        <w:tabs>
          <w:tab w:val="left" w:pos="4820"/>
        </w:tabs>
      </w:pPr>
      <w:proofErr w:type="gramStart"/>
      <w:r w:rsidRPr="007D53B5">
        <w:rPr>
          <w:b/>
        </w:rPr>
        <w:t xml:space="preserve">Supplementary </w:t>
      </w:r>
      <w:r w:rsidR="005467B5" w:rsidRPr="007D53B5">
        <w:rPr>
          <w:b/>
        </w:rPr>
        <w:t>Table 1.</w:t>
      </w:r>
      <w:proofErr w:type="gramEnd"/>
      <w:r w:rsidR="005467B5" w:rsidRPr="007D53B5">
        <w:rPr>
          <w:b/>
        </w:rPr>
        <w:t xml:space="preserve"> </w:t>
      </w:r>
      <w:proofErr w:type="gramStart"/>
      <w:r w:rsidR="005467B5" w:rsidRPr="007D53B5">
        <w:rPr>
          <w:b/>
        </w:rPr>
        <w:t xml:space="preserve">Social repertoire </w:t>
      </w:r>
      <w:r w:rsidR="00054E71" w:rsidRPr="007D53B5">
        <w:rPr>
          <w:b/>
        </w:rPr>
        <w:t>in</w:t>
      </w:r>
      <w:r w:rsidR="005467B5" w:rsidRPr="007D53B5">
        <w:rPr>
          <w:b/>
        </w:rPr>
        <w:t xml:space="preserve"> the dyad of mice.</w:t>
      </w:r>
      <w:proofErr w:type="gramEnd"/>
      <w:r w:rsidR="00054E71" w:rsidRPr="007D53B5">
        <w:rPr>
          <w:b/>
        </w:rPr>
        <w:t xml:space="preserve"> </w:t>
      </w:r>
      <w:r w:rsidR="004454FC" w:rsidRPr="007D53B5">
        <w:t>Categories and sub-</w:t>
      </w:r>
      <w:r w:rsidR="005467B5" w:rsidRPr="007D53B5">
        <w:t xml:space="preserve">categories of behavioral events during social interaction between an isolated host mouse (IH, black) and a social visitor mouse (SV, white) were choose using Mice Profiler software (de Chaumont et al., 2012). </w:t>
      </w:r>
      <w:r w:rsidR="005467B5" w:rsidRPr="007D53B5">
        <w:rPr>
          <w:b/>
        </w:rPr>
        <w:t xml:space="preserve">(A) </w:t>
      </w:r>
      <w:r w:rsidR="005467B5" w:rsidRPr="007D53B5">
        <w:t>Contact events (a1 to a6)</w:t>
      </w:r>
      <w:r w:rsidR="00AA59E3" w:rsidRPr="007D53B5">
        <w:t xml:space="preserve"> rely on distance thresholds between the two mice of the dyad and do not take into account movements of the mice. We distinguished close contacts (a1 event) for which both mice were separated by 1cm or less, from other contacts (a2 to a6 events) for which mice were at whiskers distance (1.5 to 3cm apart). Within these latter contact events, we separated oral-oral, oral-genital, and side by side contacts</w:t>
      </w:r>
      <w:r w:rsidR="005467B5" w:rsidRPr="007D53B5">
        <w:t>.</w:t>
      </w:r>
      <w:r w:rsidR="005467B5" w:rsidRPr="007D53B5">
        <w:rPr>
          <w:b/>
        </w:rPr>
        <w:t xml:space="preserve"> (B)</w:t>
      </w:r>
      <w:r w:rsidR="005467B5" w:rsidRPr="007D53B5">
        <w:t xml:space="preserve"> Re</w:t>
      </w:r>
      <w:r w:rsidR="00AA59E3" w:rsidRPr="007D53B5">
        <w:t>lative position events (b1, b2)</w:t>
      </w:r>
      <w:r w:rsidR="005467B5" w:rsidRPr="007D53B5">
        <w:rPr>
          <w:b/>
        </w:rPr>
        <w:t xml:space="preserve"> </w:t>
      </w:r>
      <w:r w:rsidR="00AA59E3" w:rsidRPr="007D53B5">
        <w:t>defined the position of one mouse with regard to the other one (b1 and b2 events). These events did not include any distance or movement threshold.</w:t>
      </w:r>
      <w:r w:rsidR="00AA59E3" w:rsidRPr="007D53B5">
        <w:rPr>
          <w:b/>
        </w:rPr>
        <w:t xml:space="preserve"> </w:t>
      </w:r>
      <w:r w:rsidR="005467B5" w:rsidRPr="007D53B5">
        <w:rPr>
          <w:b/>
        </w:rPr>
        <w:t>(C-D)</w:t>
      </w:r>
      <w:r w:rsidR="005467B5" w:rsidRPr="007D53B5">
        <w:t xml:space="preserve"> Dynamic events</w:t>
      </w:r>
      <w:r w:rsidR="00AA59E3" w:rsidRPr="007D53B5">
        <w:t xml:space="preserve"> initiated by the SV mouse (</w:t>
      </w:r>
      <w:r w:rsidR="00AA59E3" w:rsidRPr="007D53B5">
        <w:rPr>
          <w:b/>
        </w:rPr>
        <w:t>C:</w:t>
      </w:r>
      <w:r w:rsidR="00AA59E3" w:rsidRPr="007D53B5">
        <w:t xml:space="preserve"> c1 to c4 events) or by the IH mouse (</w:t>
      </w:r>
      <w:r w:rsidR="00AA59E3" w:rsidRPr="007D53B5">
        <w:rPr>
          <w:b/>
        </w:rPr>
        <w:t>D:</w:t>
      </w:r>
      <w:r w:rsidR="00AA59E3" w:rsidRPr="007D53B5">
        <w:t xml:space="preserve"> d1 to d6 events)</w:t>
      </w:r>
      <w:r w:rsidR="005467B5" w:rsidRPr="007D53B5">
        <w:t xml:space="preserve"> </w:t>
      </w:r>
      <w:r w:rsidR="00AA59E3" w:rsidRPr="007D53B5">
        <w:t xml:space="preserve">take into account both distance and movement thresholds. They were divided in 3 categories: 1) first order events encompass distance between IH and SV mice, relative speed of one of the mice, and the direction of the movements, defining whether the mouse escapes, approaches or follows the other mouse (c1, c2, d1, d2 and d3 events), 2) complex second order events define sequences of 2 behaviors starting or finishing by a contact (c3, d4 and d5 events), 3) complex third order events embrace a succession of 3 events as approach-contact-escape, c4 and d6 events). </w:t>
      </w:r>
      <w:r w:rsidR="005467B5" w:rsidRPr="007D53B5">
        <w:t>(</w:t>
      </w:r>
      <w:r w:rsidR="005467B5" w:rsidRPr="007D53B5">
        <w:rPr>
          <w:b/>
        </w:rPr>
        <w:t>E)</w:t>
      </w:r>
      <w:r w:rsidR="005467B5" w:rsidRPr="007D53B5">
        <w:t xml:space="preserve"> Stop events (e1, e2).</w:t>
      </w:r>
      <w:r w:rsidR="00AA59E3" w:rsidRPr="007D53B5">
        <w:t xml:space="preserve"> SV and IH stop events were defined by mouse speed &lt; 1.75 cm/s (e1 and e2 events). Stop of one mouse did not prejudge the behaviors of the other mouse.</w:t>
      </w:r>
      <w:r w:rsidR="005467B5" w:rsidRPr="007D53B5">
        <w:t xml:space="preserve"> All the events were independently calculated and may thus arise simultaneously. </w:t>
      </w:r>
    </w:p>
    <w:p w:rsidR="005467B5" w:rsidRPr="007D53B5" w:rsidRDefault="005467B5" w:rsidP="00AA59E3">
      <w:pPr>
        <w:ind w:right="-505"/>
      </w:pPr>
    </w:p>
    <w:p w:rsidR="00AA59E3" w:rsidRPr="007D53B5" w:rsidRDefault="00AA59E3" w:rsidP="00AA59E3"/>
    <w:p w:rsidR="005467B5" w:rsidRPr="007D53B5" w:rsidRDefault="005467B5" w:rsidP="00AA59E3">
      <w:pPr>
        <w:ind w:right="-505"/>
      </w:pPr>
    </w:p>
    <w:p w:rsidR="005467B5" w:rsidRPr="007D53B5" w:rsidRDefault="005467B5" w:rsidP="00AA59E3">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5467B5" w:rsidRPr="007D53B5" w:rsidRDefault="005467B5" w:rsidP="005467B5">
      <w:pPr>
        <w:ind w:right="-505"/>
      </w:pPr>
    </w:p>
    <w:p w:rsidR="00A63361" w:rsidRPr="007D53B5" w:rsidRDefault="00A63361" w:rsidP="005467B5">
      <w:pPr>
        <w:ind w:right="-505"/>
      </w:pPr>
    </w:p>
    <w:p w:rsidR="007C4963" w:rsidRPr="007D53B5" w:rsidRDefault="007C4963" w:rsidP="005467B5">
      <w:pPr>
        <w:ind w:right="-505"/>
      </w:pPr>
    </w:p>
    <w:tbl>
      <w:tblPr>
        <w:tblStyle w:val="Grilledutableau"/>
        <w:tblpPr w:leftFromText="141" w:rightFromText="141" w:vertAnchor="text" w:tblpX="108" w:tblpY="1"/>
        <w:tblOverlap w:val="never"/>
        <w:tblW w:w="5000" w:type="pct"/>
        <w:tblLook w:val="04A0"/>
      </w:tblPr>
      <w:tblGrid>
        <w:gridCol w:w="459"/>
        <w:gridCol w:w="697"/>
        <w:gridCol w:w="431"/>
        <w:gridCol w:w="1640"/>
        <w:gridCol w:w="6061"/>
      </w:tblGrid>
      <w:tr w:rsidR="005467B5" w:rsidRPr="007D53B5" w:rsidTr="001C5500">
        <w:trPr>
          <w:trHeight w:val="363"/>
        </w:trPr>
        <w:tc>
          <w:tcPr>
            <w:tcW w:w="854" w:type="pct"/>
            <w:gridSpan w:val="3"/>
            <w:vMerge w:val="restart"/>
            <w:tcBorders>
              <w:top w:val="single" w:sz="18" w:space="0" w:color="auto"/>
              <w:left w:val="single" w:sz="18" w:space="0" w:color="auto"/>
              <w:right w:val="single" w:sz="18" w:space="0" w:color="auto"/>
            </w:tcBorders>
          </w:tcPr>
          <w:p w:rsidR="005467B5" w:rsidRPr="007D53B5" w:rsidRDefault="005467B5" w:rsidP="001C5500">
            <w:pPr>
              <w:jc w:val="center"/>
              <w:rPr>
                <w:sz w:val="20"/>
                <w:szCs w:val="20"/>
              </w:rPr>
            </w:pPr>
          </w:p>
        </w:tc>
        <w:tc>
          <w:tcPr>
            <w:tcW w:w="883" w:type="pct"/>
            <w:tcBorders>
              <w:top w:val="single" w:sz="18" w:space="0" w:color="auto"/>
              <w:left w:val="single" w:sz="18" w:space="0" w:color="auto"/>
              <w:right w:val="single" w:sz="18" w:space="0" w:color="auto"/>
            </w:tcBorders>
          </w:tcPr>
          <w:p w:rsidR="005467B5" w:rsidRPr="007D53B5" w:rsidRDefault="00B51485" w:rsidP="001C5500">
            <w:pPr>
              <w:jc w:val="center"/>
              <w:rPr>
                <w:b/>
              </w:rPr>
            </w:pPr>
            <w:r w:rsidRPr="007D53B5">
              <w:rPr>
                <w:rFonts w:asciiTheme="minorHAnsi" w:hAnsiTheme="minorHAnsi" w:cstheme="minorBidi"/>
                <w:b/>
                <w:noProof/>
                <w:lang w:eastAsia="en-US"/>
              </w:rPr>
              <w:pict>
                <v:group id="Group 412" o:spid="_x0000_s1026" style="position:absolute;left:0;text-align:left;margin-left:30.1pt;margin-top:1.35pt;width:14.9pt;height:12.75pt;z-index:251710464;mso-position-horizontal-relative:text;mso-position-vertical-relative:text" coordorigin="6290,810" coordsize="629,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">
                  <o:lock v:ext="edit" aspectratio="t"/>
                  <v:shapetype id="_x0000_t120" coordsize="21600,21600" o:spt="120" path="m10800,qx,10800,10800,21600,21600,10800,10800,xe">
                    <v:path gradientshapeok="t" o:connecttype="custom" o:connectlocs="10800,0;3163,3163;0,10800;3163,18437;10800,21600;18437,18437;21600,10800;18437,3163" textboxrect="3163,3163,18437,18437"/>
                  </v:shapetype>
                  <v:shape id="AutoShape 413" o:spid="_x0000_s1027"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4Ku8QA&#10;AADcAAAADwAAAGRycy9kb3ducmV2LnhtbESP32rCMBTG7we+QzjC7mZqUSfVKOJwdDeDVR/g0Byb&#10;anNSmsxWn34ZDHb58f358a23g23EjTpfO1YwnSQgiEuna64UnI6HlyUIH5A1No5JwZ08bDejpzVm&#10;2vX8RbciVCKOsM9QgQmhzaT0pSGLfuJa4uidXWcxRNlVUnfYx3HbyDRJFtJizZFgsKW9ofJafNvI&#10;bYrPoj89jm42v+TvuXn74MVDqefxsFuBCDSE//BfO9cK0tcUfs/EIy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tOCrvEAAAA3AAAAA8AAAAAAAAAAAAAAAAAmAIAAGRycy9k&#10;b3ducmV2LnhtbFBLBQYAAAAABAAEAPUAAACJAwAAAAA=&#10;" fillcolor="black [3213]" strokecolor="black [3213]">
                    <o:lock v:ext="edit" aspectratio="t"/>
                  </v:shape>
                  <v:shape id="AutoShape 414" o:spid="_x0000_s1028"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KvIMQA&#10;AADcAAAADwAAAGRycy9kb3ducmV2LnhtbESP32rCMBTG7wXfIRzBO02nmxvVKGPi6G6EVR/g0Jw1&#10;dc1JaaKtPv0yELz8+P78+Fab3tbiQq2vHCt4miYgiAunKy4VHA+7yRsIH5A11o5JwZU8bNbDwQpT&#10;7Tr+pkseShFH2KeowITQpFL6wpBFP3UNcfR+XGsxRNmWUrfYxXFby1mSLKTFiiPBYEMfhorf/Gwj&#10;t873eXe8Hdzzyyn7zMz2ixc3pcaj/n0JIlAfHuF7O9MKZq9z+D8Tj4Bc/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QCryDEAAAA3AAAAA8AAAAAAAAAAAAAAAAAmAIAAGRycy9k&#10;b3ducmV2LnhtbFBLBQYAAAAABAAEAPUAAACJAwAAAAA=&#10;" fillcolor="black [3213]" strokecolor="black [3213]">
                    <o:lock v:ext="edit" aspectratio="t"/>
                  </v:shape>
                  <v:shape id="AutoShape 415" o:spid="_x0000_s1029"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VMQA&#10;AADcAAAADwAAAGRycy9kb3ducmV2LnhtbESP32rCMBTG7we+QzgD79Z0om50jSIbk+5mYPUBDs1Z&#10;U21OSpPZ6tMvgrDLj+/Pjy9fj7YVZ+p941jBc5KCIK6cbrhWcNh/Pr2C8AFZY+uYFFzIw3o1ecgx&#10;027gHZ3LUIs4wj5DBSaELpPSV4Ys+sR1xNH7cb3FEGVfS93jEMdtK2dpupQWG44Egx29G6pO5a+N&#10;3Lb8LofDde/mi2OxLczHFy+vSk0fx80biEBj+A/f24VWMHuZw+1MPAJy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rN1TEAAAA3AAAAA8AAAAAAAAAAAAAAAAAmAIAAGRycy9k&#10;b3ducmV2LnhtbFBLBQYAAAAABAAEAPUAAACJAwAAAAA=&#10;" fillcolor="black [3213]" strokecolor="black [3213]">
                    <o:lock v:ext="edit" aspectratio="t"/>
                  </v:shape>
                </v:group>
              </w:pict>
            </w:r>
          </w:p>
        </w:tc>
        <w:tc>
          <w:tcPr>
            <w:tcW w:w="3263" w:type="pct"/>
            <w:tcBorders>
              <w:top w:val="single" w:sz="18" w:space="0" w:color="auto"/>
              <w:left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Isolated Host mouse (IH, in black).</w:t>
            </w:r>
          </w:p>
        </w:tc>
      </w:tr>
      <w:tr w:rsidR="005467B5" w:rsidRPr="007D53B5" w:rsidTr="001C5500">
        <w:trPr>
          <w:trHeight w:val="377"/>
        </w:trPr>
        <w:tc>
          <w:tcPr>
            <w:tcW w:w="854" w:type="pct"/>
            <w:gridSpan w:val="3"/>
            <w:vMerge/>
            <w:tcBorders>
              <w:left w:val="single" w:sz="18" w:space="0" w:color="auto"/>
              <w:bottom w:val="single" w:sz="18" w:space="0" w:color="auto"/>
              <w:right w:val="single" w:sz="18" w:space="0" w:color="auto"/>
            </w:tcBorders>
            <w:textDirection w:val="btLr"/>
            <w:vAlign w:val="center"/>
          </w:tcPr>
          <w:p w:rsidR="005467B5" w:rsidRPr="007D53B5" w:rsidRDefault="005467B5" w:rsidP="001C5500">
            <w:pPr>
              <w:jc w:val="center"/>
              <w:rPr>
                <w:sz w:val="20"/>
                <w:szCs w:val="20"/>
              </w:rPr>
            </w:pPr>
          </w:p>
        </w:tc>
        <w:tc>
          <w:tcPr>
            <w:tcW w:w="883" w:type="pct"/>
            <w:tcBorders>
              <w:left w:val="single" w:sz="18" w:space="0" w:color="auto"/>
              <w:bottom w:val="single" w:sz="18" w:space="0" w:color="auto"/>
              <w:right w:val="single" w:sz="18" w:space="0" w:color="auto"/>
            </w:tcBorders>
            <w:vAlign w:val="center"/>
          </w:tcPr>
          <w:p w:rsidR="005467B5" w:rsidRPr="007D53B5" w:rsidRDefault="00B51485" w:rsidP="001C5500">
            <w:pPr>
              <w:jc w:val="center"/>
              <w:rPr>
                <w:b/>
              </w:rPr>
            </w:pPr>
            <w:r w:rsidRPr="007D53B5">
              <w:rPr>
                <w:rFonts w:asciiTheme="minorHAnsi" w:hAnsiTheme="minorHAnsi" w:cstheme="minorBidi"/>
                <w:b/>
                <w:noProof/>
                <w:lang w:eastAsia="en-US"/>
              </w:rPr>
              <w:pict>
                <v:group id="Group 416" o:spid="_x0000_s1158" style="position:absolute;left:0;text-align:left;margin-left:29.85pt;margin-top:-1.05pt;width:14.85pt;height:12.75pt;z-index:251711488;mso-position-horizontal-relative:text;mso-position-vertical-relative:text" coordorigin="6290,810" coordsize="629,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">
                  <o:lock v:ext="edit" aspectratio="t"/>
                  <v:shape id="AutoShape 417" o:spid="_x0000_s1161"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cxMQA&#10;AADcAAAADwAAAGRycy9kb3ducmV2LnhtbERPy2rCQBTdC/7DcIVuRCcJJWjqKCKIXXTTWGiXt5mb&#10;R5u5EzJjEvv1nUWhy8N57w6TacVAvWssK4jXEQjiwuqGKwVv1/NqA8J5ZI2tZVJwJweH/Xy2w0zb&#10;kV9pyH0lQgi7DBXU3neZlK6oyaBb2444cKXtDfoA+0rqHscQblqZRFEqDTYcGmrs6FRT8Z3fjIJ3&#10;v3y8b0r98fX5c32JL3G8baezUg+L6fgEwtPk/8V/7metIEnD2nAmHAG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3MTEAAAA3AAAAA8AAAAAAAAAAAAAAAAAmAIAAGRycy9k&#10;b3ducmV2LnhtbFBLBQYAAAAABAAEAPUAAACJAwAAAAA=&#10;" fillcolor="white [3212]" strokecolor="black [3213]">
                    <o:lock v:ext="edit" aspectratio="t"/>
                  </v:shape>
                  <v:shape id="AutoShape 418" o:spid="_x0000_s1160"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Z5X8UA&#10;AADcAAAADwAAAGRycy9kb3ducmV2LnhtbESPQYvCMBSE74L/ITzBi6xpRUS7RhFB9OBFXdDj2+bZ&#10;dm1eShO1+uuNIOxxmJlvmOm8MaW4Ue0KywrifgSCOLW64EzBz2H1NQbhPLLG0jIpeJCD+azdmmKi&#10;7Z13dNv7TAQIuwQV5N5XiZQuzcmg69uKOHhnWxv0QdaZ1DXeA9yUchBFI2mw4LCQY0XLnNLL/moU&#10;HH1v+Bif9env93nYxus4npTNSqlup1l8g/DU+P/wp73RCgajCbzPhCMgZy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pnlfxQAAANwAAAAPAAAAAAAAAAAAAAAAAJgCAABkcnMv&#10;ZG93bnJldi54bWxQSwUGAAAAAAQABAD1AAAAigMAAAAA&#10;" fillcolor="white [3212]" strokecolor="black [3213]">
                    <o:lock v:ext="edit" aspectratio="t"/>
                  </v:shape>
                  <v:shape id="AutoShape 419" o:spid="_x0000_s1159"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VGH8IA&#10;AADcAAAADwAAAGRycy9kb3ducmV2LnhtbERPy4rCMBTdC/MP4QqzEU0r4qMaZRgQXbgZFXR5ba5t&#10;tbkpTdTq108WgsvDec8WjSnFnWpXWFYQ9yIQxKnVBWcK9rtldwzCeWSNpWVS8CQHi/lXa4aJtg/+&#10;o/vWZyKEsEtQQe59lUjp0pwMup6tiAN3trVBH2CdSV3jI4SbUvajaCgNFhwacqzoN6f0ur0ZBQff&#10;GTzHZ328nF67TbyK40nZLJX6bjc/UxCeGv8Rv91rraA/CvPDmXAE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RUYfwgAAANwAAAAPAAAAAAAAAAAAAAAAAJgCAABkcnMvZG93&#10;bnJldi54bWxQSwUGAAAAAAQABAD1AAAAhwMAAAAA&#10;" fillcolor="white [3212]" strokecolor="black [3213]">
                    <o:lock v:ext="edit" aspectratio="t"/>
                  </v:shape>
                </v:group>
              </w:pict>
            </w:r>
          </w:p>
        </w:tc>
        <w:tc>
          <w:tcPr>
            <w:tcW w:w="3263" w:type="pct"/>
            <w:tcBorders>
              <w:left w:val="single" w:sz="18" w:space="0" w:color="auto"/>
              <w:bottom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Social Visitor mouse (SV, in white).</w:t>
            </w:r>
          </w:p>
        </w:tc>
      </w:tr>
      <w:tr w:rsidR="005467B5" w:rsidRPr="007D53B5" w:rsidTr="001C5500">
        <w:trPr>
          <w:trHeight w:val="454"/>
        </w:trPr>
        <w:tc>
          <w:tcPr>
            <w:tcW w:w="622" w:type="pct"/>
            <w:gridSpan w:val="2"/>
            <w:vMerge w:val="restart"/>
            <w:tcBorders>
              <w:top w:val="single" w:sz="18" w:space="0" w:color="auto"/>
              <w:left w:val="single" w:sz="18" w:space="0" w:color="auto"/>
              <w:bottom w:val="single" w:sz="12" w:space="0" w:color="auto"/>
              <w:right w:val="single" w:sz="18" w:space="0" w:color="000000" w:themeColor="text1"/>
            </w:tcBorders>
            <w:textDirection w:val="btLr"/>
            <w:vAlign w:val="center"/>
          </w:tcPr>
          <w:p w:rsidR="005467B5" w:rsidRPr="007D53B5" w:rsidRDefault="005467B5" w:rsidP="001C5500">
            <w:pPr>
              <w:ind w:left="113" w:right="113"/>
              <w:jc w:val="center"/>
              <w:rPr>
                <w:sz w:val="20"/>
                <w:szCs w:val="20"/>
              </w:rPr>
            </w:pPr>
            <w:r w:rsidRPr="007D53B5">
              <w:rPr>
                <w:b/>
                <w:sz w:val="20"/>
                <w:szCs w:val="20"/>
              </w:rPr>
              <w:t>A.</w:t>
            </w:r>
            <w:r w:rsidRPr="007D53B5">
              <w:rPr>
                <w:sz w:val="20"/>
                <w:szCs w:val="20"/>
              </w:rPr>
              <w:t xml:space="preserve"> Contact Events</w:t>
            </w:r>
          </w:p>
        </w:tc>
        <w:tc>
          <w:tcPr>
            <w:tcW w:w="232" w:type="pct"/>
            <w:tcBorders>
              <w:top w:val="single" w:sz="18" w:space="0" w:color="auto"/>
              <w:left w:val="single" w:sz="18" w:space="0" w:color="000000" w:themeColor="text1"/>
              <w:bottom w:val="single" w:sz="6"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a1</w:t>
            </w:r>
          </w:p>
        </w:tc>
        <w:tc>
          <w:tcPr>
            <w:tcW w:w="883" w:type="pct"/>
            <w:tcBorders>
              <w:top w:val="single" w:sz="18"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401" o:spid="_x0000_s1155" style="position:absolute;left:0;text-align:left;margin-left:20.55pt;margin-top:.4pt;width:24.25pt;height:11.95pt;z-index:251709440;mso-position-horizontal-relative:text;mso-position-vertical-relative:text" coordorigin="3106,4414" coordsize="485,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">
                  <v:shape id="AutoShape 402" o:spid="_x0000_s1157" type="#_x0000_t120" style="position:absolute;left:3106;top:4415;width:238;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4EEsMA&#10;AADcAAAADwAAAGRycy9kb3ducmV2LnhtbESP32rCMBTG7we+QzjC7maqzDI6o4hDqTfCqg9waI5N&#10;tTkpTWY7n34RhF1+fH9+fIvVYBtxo87XjhVMJwkI4tLpmisFp+P27QOED8gaG8ek4Jc8rJajlwVm&#10;2vX8TbciVCKOsM9QgQmhzaT0pSGLfuJa4uidXWcxRNlVUnfYx3HbyFmSpNJizZFgsKWNofJa/NjI&#10;bYpD0Z/uR/c+v+S73HztOb0r9Toe1p8gAg3hP/xs51rBLJ3D40w8AnL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X4EEsMAAADcAAAADwAAAAAAAAAAAAAAAACYAgAAZHJzL2Rv&#10;d25yZXYueG1sUEsFBgAAAAAEAAQA9QAAAIgDAAAAAA==&#10;" fillcolor="black [3213]" strokecolor="black [3213]"/>
                  <v:shape id="AutoShape 403" o:spid="_x0000_s1156" type="#_x0000_t120" style="position:absolute;left:3353;top:4414;width:238;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ntLcUA&#10;AADcAAAADwAAAGRycy9kb3ducmV2LnhtbESPQYvCMBSE78L+h/AEL6JpZSlajbII4h72oi6sx2fz&#10;bKvNS2mi1v31RhA8DjPzDTNbtKYSV2pcaVlBPIxAEGdWl5wr+N2tBmMQziNrrCyTgjs5WMw/OjNM&#10;tb3xhq5bn4sAYZeigsL7OpXSZQUZdENbEwfvaBuDPsgml7rBW4CbSo6iKJEGSw4LBda0LCg7by9G&#10;wZ/vf97HR70/Hf53P/E6jidVu1Kq122/piA8tf4dfrW/tYJRksDzTDgCc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Oe0txQAAANwAAAAPAAAAAAAAAAAAAAAAAJgCAABkcnMv&#10;ZG93bnJldi54bWxQSwUGAAAAAAQABAD1AAAAigMAAAAA&#10;" fillcolor="white [3212]" strokecolor="black [3213]"/>
                </v:group>
              </w:pict>
            </w:r>
          </w:p>
        </w:tc>
        <w:tc>
          <w:tcPr>
            <w:tcW w:w="3263" w:type="pct"/>
            <w:tcBorders>
              <w:top w:val="single" w:sz="18"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IH and SV distance is &lt; 1 cm. Mice are moving or not.</w:t>
            </w:r>
          </w:p>
        </w:tc>
      </w:tr>
      <w:tr w:rsidR="005467B5" w:rsidRPr="007D53B5" w:rsidTr="001C5500">
        <w:trPr>
          <w:trHeight w:val="630"/>
        </w:trPr>
        <w:tc>
          <w:tcPr>
            <w:tcW w:w="622" w:type="pct"/>
            <w:gridSpan w:val="2"/>
            <w:vMerge/>
            <w:tcBorders>
              <w:left w:val="single" w:sz="18" w:space="0" w:color="auto"/>
              <w:bottom w:val="single" w:sz="12" w:space="0" w:color="auto"/>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6" w:space="0" w:color="auto"/>
              <w:left w:val="single" w:sz="18" w:space="0" w:color="000000" w:themeColor="text1"/>
              <w:bottom w:val="single" w:sz="6"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a2</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17" o:spid="_x0000_s1151" style="position:absolute;left:0;text-align:left;margin-left:0;margin-top:0;width:29.75pt;height:12.75pt;z-index:251696128;mso-position-horizontal:center;mso-position-horizontal-relative:margin;mso-position-vertical:center;mso-position-vertical-relative:margin" coordorigin="4993,2727" coordsize="1258,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">
                  <o:lock v:ext="edit" aspectratio="t"/>
                  <v:group id="Group 318" o:spid="_x0000_s1152" style="position:absolute;left:4993;top:2727;width:629;height:540"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p0sYAAADcAAAADwAAAGRycy9kb3ducmV2LnhtbESPQWuDQBSE74X+h+UV&#10;cmtWU5RisxEJbckhFGIKpbeH+6IS9624WzX/Phso5DjMzDfMOp9NJ0YaXGtZQbyMQBBXVrdcK/g+&#10;fjy/gnAeWWNnmRRcyEG+eXxYY6btxAcaS1+LAGGXoYLG+z6T0lUNGXRL2xMH72QHgz7IoZZ6wCnA&#10;TSdXUZRKgy2HhQZ72jZUncs/o+Bzwql4id/H/fm0vfwek6+ffUxKLZ7m4g2Ep9nfw//tnVawSlK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j9+nSxgAAANwA&#10;AAAPAAAAAAAAAAAAAAAAAKoCAABkcnMvZG93bnJldi54bWxQSwUGAAAAAAQABAD6AAAAnQMAAAAA&#10;">
                    <o:lock v:ext="edit" aspectratio="t"/>
                    <v:shape id="AutoShape 319" o:spid="_x0000_s1154"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z1Q8QA&#10;AADcAAAADwAAAGRycy9kb3ducmV2LnhtbESP32rCMBTG7wXfIZyBdzOdqBudUUSZdDcDqw9waM6a&#10;anNSmsxWn34RBC8/vj8/vsWqt7W4UOsrxwrexgkI4sLpiksFx8PX6wcIH5A11o5JwZU8rJbDwQJT&#10;7Tre0yUPpYgj7FNUYEJoUil9YciiH7uGOHq/rrUYomxLqVvs4rit5SRJ5tJixZFgsKGNoeKc/9nI&#10;rfOfvDveDm46O2W7zGy/eX5TavTSrz9BBOrDM/xoZ1rBZPYO9zPxCMj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CM9UPEAAAA3AAAAA8AAAAAAAAAAAAAAAAAmAIAAGRycy9k&#10;b3ducmV2LnhtbFBLBQYAAAAABAAEAPUAAACJAwAAAAA=&#10;" fillcolor="black [3213]" strokecolor="black [3213]">
                      <o:lock v:ext="edit" aspectratio="t"/>
                    </v:shape>
                    <v:shape id="AutoShape 320" o:spid="_x0000_s1153"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NhMcEA&#10;AADcAAAADwAAAGRycy9kb3ducmV2LnhtbERPzWrCQBC+F/oOyxS81U1FRVJXKS1KvBQafYAhO82m&#10;zc6G7GqiT+8cCj1+fP/r7ehbdaE+NoENvEwzUMRVsA3XBk7H3fMKVEzIFtvAZOBKEbabx4c15jYM&#10;/EWXMtVKQjjmaMCl1OVax8qRxzgNHbFw36H3mAT2tbY9DhLuWz3LsqX22LA0OOzo3VH1W5699Lbl&#10;ZzmcbscwX/wU+8J9HHh5M2byNL69gko0pn/xn7uwBmYLWStn5Ajoz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ETYTHBAAAA3AAAAA8AAAAAAAAAAAAAAAAAmAIAAGRycy9kb3du&#10;cmV2LnhtbFBLBQYAAAAABAAEAPUAAACGAwAAAAA=&#10;" fillcolor="black [3213]" strokecolor="black [3213]">
                      <o:lock v:ext="edit" aspectratio="t"/>
                    </v:shape>
                    <v:shape id="AutoShape 321" o:spid="_x0000_s1030"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l/EqsQA&#10;AADcAAAADwAAAGRycy9kb3ducmV2LnhtbESP32rCMBTG7wXfIZyBdzOdqGydUUSZdDcDqw9waM6a&#10;anNSmsxWn34RBC8/vj8/vsWqt7W4UOsrxwrexgkI4sLpiksFx8PX6zsIH5A11o5JwZU8rJbDwQJT&#10;7Tre0yUPpYgj7FNUYEJoUil9YciiH7uGOHq/rrUYomxLqVvs4rit5SRJ5tJixZFgsKGNoeKc/9nI&#10;rfOfvDveDm46O2W7zGy/eX5TavTSrz9BBOrDM/xoZ1rBZPYB9zPxCMj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5fxKrEAAAA3AAAAA8AAAAAAAAAAAAAAAAAmAIAAGRycy9k&#10;b3ducmV2LnhtbFBLBQYAAAAABAAEAPUAAACJAwAAAAA=&#10;" fillcolor="black [3213]" strokecolor="black [3213]">
                      <o:lock v:ext="edit" aspectratio="t"/>
                    </v:shape>
                  </v:group>
                  <v:group id="Group 322" o:spid="_x0000_s1031" style="position:absolute;left:5622;top:2727;width:629;height:540;flip:x"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emOy4wAAAANwAAAAPAAAA&#10;AAAAAAAAAAAAAKoCAABkcnMvZG93bnJldi54bWxQSwUGAAAAAAQABAD6AAAAlwMAAAAA&#10;">
                    <o:lock v:ext="edit" aspectratio="t"/>
                    <v:shape id="AutoShape 323" o:spid="_x0000_s1032"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B1WcYA&#10;AADcAAAADwAAAGRycy9kb3ducmV2LnhtbESPT2sCMRTE70K/Q3iFXkSzkSJ23ShFkPbQS1Wwx+fm&#10;7R+7eVk2Udd++kYQPA4z8xsmW/a2EWfqfO1YgxonIIhzZ2ouNey269EMhA/IBhvHpOFKHpaLp0GG&#10;qXEX/qbzJpQiQtinqKEKoU2l9HlFFv3YtcTRK1xnMUTZldJ0eIlw28hJkkylxZrjQoUtrSrKfzcn&#10;q2Efhq/XWWF+joe/7Zf6UOqt6ddavzz373MQgfrwCN/bn0bDZKrgdiYeAbn4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tB1WcYAAADcAAAADwAAAAAAAAAAAAAAAACYAgAAZHJz&#10;L2Rvd25yZXYueG1sUEsFBgAAAAAEAAQA9QAAAIsDAAAAAA==&#10;" fillcolor="white [3212]" strokecolor="black [3213]">
                      <o:lock v:ext="edit" aspectratio="t"/>
                    </v:shape>
                    <v:shape id="AutoShape 324" o:spid="_x0000_s1033"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LrLsUA&#10;AADcAAAADwAAAGRycy9kb3ducmV2LnhtbESPQYvCMBSE7wv+h/AW9rJo2iKi1SgiyHrwsiro8dk8&#10;27rNS2miVn/9RhA8DjPzDTOZtaYSV2pcaVlB3ItAEGdWl5wr2G2X3SEI55E1VpZJwZ0czKadjwmm&#10;2t74l64bn4sAYZeigsL7OpXSZQUZdD1bEwfvZBuDPsgml7rBW4CbSiZRNJAGSw4LBda0KCj721yM&#10;gr3/7t+HJ304Hx/bdfwTx6OqXSr19dnOxyA8tf4dfrVXWkEySOB5JhwBOf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usuxQAAANwAAAAPAAAAAAAAAAAAAAAAAJgCAABkcnMv&#10;ZG93bnJldi54bWxQSwUGAAAAAAQABAD1AAAAigMAAAAA&#10;" fillcolor="white [3212]" strokecolor="black [3213]">
                      <o:lock v:ext="edit" aspectratio="t"/>
                    </v:shape>
                    <v:shape id="AutoShape 325" o:spid="_x0000_s1034"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U5OtccA&#10;AADcAAAADwAAAGRycy9kb3ducmV2LnhtbESPQWvCQBSE7wX/w/KEXkrdJC1io2uQgtiDlyaCPb5m&#10;n0k0+zZkV43++m6h0OMwM98wi2wwrbhQ7xrLCuJJBIK4tLrhSsGuWD/PQDiPrLG1TApu5CBbjh4W&#10;mGp75U+65L4SAcIuRQW1910qpStrMugmtiMO3sH2Bn2QfSV1j9cAN61MomgqDTYcFmrs6L2m8pSf&#10;jYK9f3q9zQ766/h9L7bxJo7f2mGt1ON4WM1BeBr8f/iv/aEVJNMX+D0TjoBc/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FOTrXHAAAA3AAAAA8AAAAAAAAAAAAAAAAAmAIAAGRy&#10;cy9kb3ducmV2LnhtbFBLBQYAAAAABAAEAPUAAACMAwAAAAA=&#10;" fillcolor="white [3212]" strokecolor="black [3213]">
                      <o:lock v:ext="edit" aspectratio="t"/>
                    </v:shape>
                  </v:group>
                  <w10:wrap anchorx="margin" anchory="margin"/>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Oral-oral contact: distance between the centers of IH and SV heads is &lt; 2 cm. Mice are moving or not.</w:t>
            </w:r>
          </w:p>
        </w:tc>
      </w:tr>
      <w:tr w:rsidR="005467B5" w:rsidRPr="007D53B5" w:rsidTr="001C5500">
        <w:trPr>
          <w:trHeight w:val="629"/>
        </w:trPr>
        <w:tc>
          <w:tcPr>
            <w:tcW w:w="622" w:type="pct"/>
            <w:gridSpan w:val="2"/>
            <w:vMerge/>
            <w:tcBorders>
              <w:left w:val="single" w:sz="18" w:space="0" w:color="auto"/>
              <w:bottom w:val="single" w:sz="12" w:space="0" w:color="auto"/>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6" w:space="0" w:color="auto"/>
              <w:left w:val="single" w:sz="18" w:space="0" w:color="000000" w:themeColor="text1"/>
              <w:bottom w:val="single" w:sz="6"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a3</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26" o:spid="_x0000_s1142" style="position:absolute;left:0;text-align:left;margin-left:17.95pt;margin-top:1.2pt;width:36.45pt;height:13.3pt;z-index:251697152;mso-position-horizontal-relative:text;mso-position-vertical-relative:text" coordorigin="3030,5814" coordsize="729,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">
                  <v:group id="Group 327" o:spid="_x0000_s1147" style="position:absolute;left:3030;top:5821;width:336;height:259;rotation:2210132fd"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0pru8QAAADcAAAA&#10;DwAAAAAAAAAAAAAAAACqAgAAZHJzL2Rvd25yZXYueG1sUEsFBgAAAAAEAAQA+gAAAJsDAAAAAA==&#10;">
                    <o:lock v:ext="edit" aspectratio="t"/>
                    <v:shape id="AutoShape 328" o:spid="_x0000_s1150"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r37MEA&#10;AADcAAAADwAAAGRycy9kb3ducmV2LnhtbERPzWrCQBC+C32HZQq96aaiIqmrlBZLvBQafYAhO82m&#10;zc6G7GqiT+8cCj1+fP+b3ehbdaE+NoENPM8yUMRVsA3XBk7H/XQNKiZki21gMnClCLvtw2SDuQ0D&#10;f9GlTLWSEI45GnApdbnWsXLkMc5CRyzcd+g9JoF9rW2Pg4T7Vs+zbKU9NiwNDjt6c1T9lmcvvW35&#10;WQ6n2zEslj/FR+HeD7y6GfP0OL6+gEo0pn/xn7uwBuYLWStn5Ajo7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TK9+zBAAAA3AAAAA8AAAAAAAAAAAAAAAAAmAIAAGRycy9kb3du&#10;cmV2LnhtbFBLBQYAAAAABAAEAPUAAACGAwAAAAA=&#10;" fillcolor="black [3213]" strokecolor="black [3213]">
                      <o:lock v:ext="edit" aspectratio="t"/>
                    </v:shape>
                    <v:shape id="AutoShape 329" o:spid="_x0000_s1149"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4ZSd8QA&#10;AADcAAAADwAAAGRycy9kb3ducmV2LnhtbESP32rCMBTG7we+QzgD79Z0orJ1jSIbk+5mYPUBDs1Z&#10;U21OSpPZ6tMvgrDLj+/Pjy9fj7YVZ+p941jBc5KCIK6cbrhWcNh/Pr2A8AFZY+uYFFzIw3o1ecgx&#10;027gHZ3LUIs4wj5DBSaELpPSV4Ys+sR1xNH7cb3FEGVfS93jEMdtK2dpupQWG44Egx29G6pO5a+N&#10;3Lb8LofDde/mi2OxLczHFy+vSk0fx80biEBj+A/f24VWMJu/wu1MPAJy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GUnfEAAAA3AAAAA8AAAAAAAAAAAAAAAAAmAIAAGRycy9k&#10;b3ducmV2LnhtbFBLBQYAAAAABAAEAPUAAACJAwAAAAA=&#10;" fillcolor="black [3213]" strokecolor="black [3213]">
                      <o:lock v:ext="edit" aspectratio="t"/>
                    </v:shape>
                    <v:shape id="AutoShape 330" o:spid="_x0000_s1148"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2VtN8EA&#10;AADcAAAADwAAAGRycy9kb3ducmV2LnhtbERPzWrCQBC+F/oOyxS81U1FRVJXKS1KvBQafYAhO82m&#10;zc6G7GqiT+8cCj1+fP/r7ehbdaE+NoENvEwzUMRVsA3XBk7H3fMKVEzIFtvAZOBKEbabx4c15jYM&#10;/EWXMtVKQjjmaMCl1OVax8qRxzgNHbFw36H3mAT2tbY9DhLuWz3LsqX22LA0OOzo3VH1W5699Lbl&#10;ZzmcbscwX/wU+8J9HHh5M2byNL69gko0pn/xn7uwBmYLmS9n5Ajoz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9lbTfBAAAA3AAAAA8AAAAAAAAAAAAAAAAAmAIAAGRycy9kb3du&#10;cmV2LnhtbFBLBQYAAAAABAAEAPUAAACGAwAAAAA=&#10;" fillcolor="black [3213]" strokecolor="black [3213]">
                      <o:lock v:ext="edit" aspectratio="t"/>
                    </v:shape>
                  </v:group>
                  <v:group id="Group 331" o:spid="_x0000_s1143" style="position:absolute;left:3423;top:5814;width:336;height:259;rotation:2418779fd"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D0Lhp7CAAAA3AAAAA8A&#10;AAAAAAAAAAAAAAAAqgIAAGRycy9kb3ducmV2LnhtbFBLBQYAAAAABAAEAPoAAACZAwAAAAA=&#10;">
                    <o:lock v:ext="edit" aspectratio="t"/>
                    <v:shape id="AutoShape 332" o:spid="_x0000_s1146"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4hk8cA&#10;AADcAAAADwAAAGRycy9kb3ducmV2LnhtbESPT2vCQBTE74V+h+UVvBTdJNQS02ykCNIeevEP6PGZ&#10;fSZps29Ddquxn94VhB6HmfkNk88H04oT9a6xrCCeRCCIS6sbrhRsN8txCsJ5ZI2tZVJwIQfz4vEh&#10;x0zbM6/otPaVCBB2GSqove8yKV1Zk0E3sR1x8I62N+iD7CupezwHuGllEkWv0mDDYaHGjhY1lT/r&#10;X6Ng559fLulR778Pf5uv+COOZ+2wVGr0NLy/gfA0+P/wvf2pFSTTBG5nwhGQxR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BuIZPHAAAA3AAAAA8AAAAAAAAAAAAAAAAAmAIAAGRy&#10;cy9kb3ducmV2LnhtbFBLBQYAAAAABAAEAPUAAACMAwAAAAA=&#10;" fillcolor="white [3212]" strokecolor="black [3213]">
                      <o:lock v:ext="edit" aspectratio="t"/>
                    </v:shape>
                    <v:shape id="AutoShape 333" o:spid="_x0000_s1145"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KECMYA&#10;AADcAAAADwAAAGRycy9kb3ducmV2LnhtbESPQWvCQBSE74L/YXlCL6KbWBWNriIFaQ+9VAU9PrPP&#10;JJp9G7Jbjf56tyD0OMzMN8x82ZhSXKl2hWUFcT8CQZxaXXCmYLdd9yYgnEfWWFomBXdysFy0W3NM&#10;tL3xD103PhMBwi5BBbn3VSKlS3My6Pq2Ig7eydYGfZB1JnWNtwA3pRxE0VgaLDgs5FjRR07pZfNr&#10;FOx9d3ifnPThfHxsv+PPOJ6WzVqpt06zmoHw1Pj/8Kv9pRUMRu/wdyYcAbl4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yKECMYAAADcAAAADwAAAAAAAAAAAAAAAACYAgAAZHJz&#10;L2Rvd25yZXYueG1sUEsFBgAAAAAEAAQA9QAAAIsDAAAAAA==&#10;" fillcolor="white [3212]" strokecolor="black [3213]">
                      <o:lock v:ext="edit" aspectratio="t"/>
                    </v:shape>
                    <v:shape id="AutoShape 334" o:spid="_x0000_s1144"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scfMUA&#10;AADcAAAADwAAAGRycy9kb3ducmV2LnhtbESPQYvCMBSE74L/ITxhL6JpxRWtRhFBdg9eVgU9Pptn&#10;W21eSpPV6q83wsIeh5n5hpktGlOKG9WusKwg7kcgiFOrC84U7Hfr3hiE88gaS8uk4EEOFvN2a4aJ&#10;tnf+odvWZyJA2CWoIPe+SqR0aU4GXd9WxME729qgD7LOpK7xHuCmlIMoGkmDBYeFHCta5ZRet79G&#10;wcF3h4/xWR8vp+duE3/F8aRs1kp9dJrlFISnxv+H/9rfWsHgcwjvM+EIyPk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yxx8xQAAANwAAAAPAAAAAAAAAAAAAAAAAJgCAABkcnMv&#10;ZG93bnJldi54bWxQSwUGAAAAAAQABAD1AAAAigMAAAAA&#10;" fillcolor="white [3212]" strokecolor="black [3213]">
                      <o:lock v:ext="edit" aspectratio="t"/>
                    </v:shape>
                  </v:group>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Oral-genital contact (IH-SV): IH is behind SV at a distance &lt; 1.5 cm. Mice are moving or not.</w:t>
            </w:r>
          </w:p>
        </w:tc>
      </w:tr>
      <w:tr w:rsidR="005467B5" w:rsidRPr="007D53B5" w:rsidTr="001C5500">
        <w:trPr>
          <w:trHeight w:val="630"/>
        </w:trPr>
        <w:tc>
          <w:tcPr>
            <w:tcW w:w="622" w:type="pct"/>
            <w:gridSpan w:val="2"/>
            <w:vMerge/>
            <w:tcBorders>
              <w:left w:val="single" w:sz="18" w:space="0" w:color="auto"/>
              <w:bottom w:val="single" w:sz="12" w:space="0" w:color="auto"/>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6" w:space="0" w:color="auto"/>
              <w:left w:val="single" w:sz="18" w:space="0" w:color="000000" w:themeColor="text1"/>
              <w:bottom w:val="single" w:sz="6"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a4</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285" o:spid="_x0000_s1138" style="position:absolute;left:0;text-align:left;margin-left:14.65pt;margin-top:0;width:16.8pt;height:12.95pt;rotation:2210132fd;z-index:251689984;mso-position-horizontal-relative:text;mso-position-vertical:bottom;mso-position-vertical-relative:margin" coordorigin="6290,810" coordsize="629,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">
                  <o:lock v:ext="edit" aspectratio="t"/>
                  <v:shape id="AutoShape 286" o:spid="_x0000_s1141"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sS1cYA&#10;AADcAAAADwAAAGRycy9kb3ducmV2LnhtbESPT4vCMBTE74LfITxhL6JpXRGtRhFBdg9e/AN6fDbP&#10;ttq8lCardT+9ERb2OMzMb5jZojGluFPtCssK4n4Egji1uuBMwWG/7o1BOI+ssbRMCp7kYDFvt2aY&#10;aPvgLd13PhMBwi5BBbn3VSKlS3My6Pq2Ig7exdYGfZB1JnWNjwA3pRxE0UgaLDgs5FjRKqf0tvsx&#10;Co6+O3yOL/p0Pf/uN/FXHE/KZq3UR6dZTkF4avx/+K/9rRUMhp/wPhOOgJy/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vsS1cYAAADcAAAADwAAAAAAAAAAAAAAAACYAgAAZHJz&#10;L2Rvd25yZXYueG1sUEsFBgAAAAAEAAQA9QAAAIsDAAAAAA==&#10;" fillcolor="white [3212]" strokecolor="black [3213]">
                    <o:lock v:ext="edit" aspectratio="t"/>
                  </v:shape>
                  <v:shape id="AutoShape 287" o:spid="_x0000_s1140"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KKocUA&#10;AADcAAAADwAAAGRycy9kb3ducmV2LnhtbESPQYvCMBSE78L+h/CEvYimlSJajbIIsnvYy6qgx2fz&#10;bKvNS2miVn+9WRA8DjPzDTNbtKYSV2pcaVlBPIhAEGdWl5wr2G5W/TEI55E1VpZJwZ0cLOYfnRmm&#10;2t74j65rn4sAYZeigsL7OpXSZQUZdANbEwfvaBuDPsgml7rBW4CbSg6jaCQNlhwWCqxpWVB2Xl+M&#10;gp3vJffxUe9Ph8fmN/6O40nVrpT67LZfUxCeWv8Ov9o/WsEwSeD/TDgCcv4E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EoqhxQAAANwAAAAPAAAAAAAAAAAAAAAAAJgCAABkcnMv&#10;ZG93bnJldi54bWxQSwUGAAAAAAQABAD1AAAAigMAAAAA&#10;" fillcolor="white [3212]" strokecolor="black [3213]">
                    <o:lock v:ext="edit" aspectratio="t"/>
                  </v:shape>
                  <v:shape id="AutoShape 288" o:spid="_x0000_s1139"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4vOsUA&#10;AADcAAAADwAAAGRycy9kb3ducmV2LnhtbESPQYvCMBSE74L/ITxhL6JpxRWtRhFBdg9eVgU9Pptn&#10;W21eSpPV6q83wsIeh5n5hpktGlOKG9WusKwg7kcgiFOrC84U7Hfr3hiE88gaS8uk4EEOFvN2a4aJ&#10;tnf+odvWZyJA2CWoIPe+SqR0aU4GXd9WxME729qgD7LOpK7xHuCmlIMoGkmDBYeFHCta5ZRet79G&#10;wcF3h4/xWR8vp+duE3/F8aRs1kp9dJrlFISnxv+H/9rfWsFg+AnvM+EIyPk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Xi86xQAAANwAAAAPAAAAAAAAAAAAAAAAAJgCAABkcnMv&#10;ZG93bnJldi54bWxQSwUGAAAAAAQABAD1AAAAigMAAAAA&#10;" fillcolor="white [3212]" strokecolor="black [3213]">
                    <o:lock v:ext="edit" aspectratio="t"/>
                  </v:shape>
                  <w10:wrap anchory="margin"/>
                </v:group>
              </w:pict>
            </w:r>
            <w:r w:rsidRPr="007D53B5">
              <w:rPr>
                <w:b/>
                <w:noProof/>
                <w:lang w:eastAsia="en-US"/>
              </w:rPr>
              <w:pict>
                <v:group id="Group 335" o:spid="_x0000_s1134" style="position:absolute;left:0;text-align:left;margin-left:34.5pt;margin-top:0;width:16.8pt;height:12.95pt;rotation:2418779fd;z-index:251698176;mso-position-horizontal-relative:text;mso-position-vertical:bottom;mso-position-vertical-relative:margin" coordorigin="6290,810" coordsize="629,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">
                  <o:lock v:ext="edit" aspectratio="t"/>
                  <v:shape id="AutoShape 336" o:spid="_x0000_s1137"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AhCsQA&#10;AADcAAAADwAAAGRycy9kb3ducmV2LnhtbESP32rCMBTG7wXfIRzBO02nm2zVKGPi6G6EVR/g0Jw1&#10;dc1JaaKtPv0yELz8+P78+Fab3tbiQq2vHCt4miYgiAunKy4VHA+7ySsIH5A11o5JwZU8bNbDwQpT&#10;7Tr+pkseShFH2KeowITQpFL6wpBFP3UNcfR+XGsxRNmWUrfYxXFby1mSLKTFiiPBYEMfhorf/Gwj&#10;t873eXe8Hdzzyyn7zMz2ixc3pcaj/n0JIlAfHuF7O9MKZvM3+D8Tj4Bc/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OAIQrEAAAA3AAAAA8AAAAAAAAAAAAAAAAAmAIAAGRycy9k&#10;b3ducmV2LnhtbFBLBQYAAAAABAAEAPUAAACJAwAAAAA=&#10;" fillcolor="black [3213]" strokecolor="black [3213]">
                    <o:lock v:ext="edit" aspectratio="t"/>
                  </v:shape>
                  <v:shape id="AutoShape 337" o:spid="_x0000_s1136"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z76sEA&#10;AADcAAAADwAAAGRycy9kb3ducmV2LnhtbERPzWrCQBC+C32HZQq96aaiIqmrlBZLvBQafYAhO82m&#10;zc6G7GqiT+8cCj1+fP+b3ehbdaE+NoENPM8yUMRVsA3XBk7H/XQNKiZki21gMnClCLvtw2SDuQ0D&#10;f9GlTLWSEI45GnApdbnWsXLkMc5CRyzcd+g9JoF9rW2Pg4T7Vs+zbKU9NiwNDjt6c1T9lmcvvW35&#10;WQ6n2zEslj/FR+HeD7y6GfP0OL6+gEo0pn/xn7uwBuYLmS9n5Ajo7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q8++rBAAAA3AAAAA8AAAAAAAAAAAAAAAAAmAIAAGRycy9kb3du&#10;cmV2LnhtbFBLBQYAAAAABAAEAPUAAACGAwAAAAA=&#10;" fillcolor="black [3213]" strokecolor="black [3213]">
                    <o:lock v:ext="edit" aspectratio="t"/>
                  </v:shape>
                  <v:shape id="AutoShape 338" o:spid="_x0000_s1135"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BeccMA&#10;AADcAAAADwAAAGRycy9kb3ducmV2LnhtbESP32rCMBTG7we+QzjC7maqOJFqFHEo9UZY9QEOzbGp&#10;NielyWzn05uBsMuP78+Pb7nubS3u1PrKsYLxKAFBXDhdcangfNp9zEH4gKyxdkwKfsnDejV4W2Kq&#10;XcffdM9DKeII+xQVmBCaVEpfGLLoR64hjt7FtRZDlG0pdYtdHLe1nCTJTFqsOBIMNrQ1VNzyHxu5&#10;dX7Mu/Pj5Kaf12yfma8Dzx5KvQ/7zQJEoD78h1/tTCuYTMfwdyYeAb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fBeccMAAADcAAAADwAAAAAAAAAAAAAAAACYAgAAZHJzL2Rv&#10;d25yZXYueG1sUEsFBgAAAAAEAAQA9QAAAIgDAAAAAA==&#10;" fillcolor="black [3213]" strokecolor="black [3213]">
                    <o:lock v:ext="edit" aspectratio="t"/>
                  </v:shape>
                  <w10:wrap anchory="margin"/>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Oral-genital contact (SV-IH): SV is behind IH at a distance &lt; 1.5 cm. Mice are moving or not.</w:t>
            </w:r>
          </w:p>
        </w:tc>
      </w:tr>
      <w:tr w:rsidR="005467B5" w:rsidRPr="007D53B5" w:rsidTr="001C5500">
        <w:trPr>
          <w:trHeight w:val="616"/>
        </w:trPr>
        <w:tc>
          <w:tcPr>
            <w:tcW w:w="622" w:type="pct"/>
            <w:gridSpan w:val="2"/>
            <w:vMerge/>
            <w:tcBorders>
              <w:left w:val="single" w:sz="18" w:space="0" w:color="auto"/>
              <w:bottom w:val="single" w:sz="12" w:space="0" w:color="auto"/>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6" w:space="0" w:color="auto"/>
              <w:left w:val="single" w:sz="18" w:space="0" w:color="000000" w:themeColor="text1"/>
              <w:bottom w:val="single" w:sz="6"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a5</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39" o:spid="_x0000_s1125" style="position:absolute;left:0;text-align:left;margin-left:0;margin-top:0;width:22.7pt;height:17.2pt;z-index:251699200;mso-position-horizontal:center;mso-position-horizontal-relative:margin;mso-position-vertical:center;mso-position-vertical-relative:margin" coordorigin="3707,4723" coordsize="850,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">
                  <o:lock v:ext="edit" aspectratio="t"/>
                  <v:group id="Group 340" o:spid="_x0000_s1130" style="position:absolute;left:3707;top:4723;width:629;height:540"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ejTGdwwAAANwAAAAP&#10;AAAAAAAAAAAAAAAAAKoCAABkcnMvZG93bnJldi54bWxQSwUGAAAAAAQABAD6AAAAmgMAAAAA&#10;">
                    <o:lock v:ext="edit" aspectratio="t"/>
                    <v:shape id="AutoShape 341" o:spid="_x0000_s1133"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YtDMQA&#10;AADcAAAADwAAAGRycy9kb3ducmV2LnhtbESP32rCMBTG7wd7h3AG3q2pzsnoGkUck+5msOoDHJqz&#10;ptqclCaz1adfBMHLj+/Pjy9fjbYVJ+p941jBNElBEFdON1wr2O8+n99A+ICssXVMCs7kYbV8fMgx&#10;027gHzqVoRZxhH2GCkwIXSalrwxZ9InriKP363qLIcq+lrrHIY7bVs7SdCEtNhwJBjvaGKqO5Z+N&#10;3Lb8Lof9Zefmr4diW5iPL15clJo8jet3EIHGcA/f2oVWMHuZwvVMPAJy+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32LQzEAAAA3AAAAA8AAAAAAAAAAAAAAAAAmAIAAGRycy9k&#10;b3ducmV2LnhtbFBLBQYAAAAABAAEAPUAAACJAwAAAAA=&#10;" fillcolor="black [3213]" strokecolor="black [3213]">
                      <o:lock v:ext="edit" aspectratio="t"/>
                    </v:shape>
                    <v:shape id="AutoShape 342" o:spid="_x0000_s1132"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Sze8QA&#10;AADcAAAADwAAAGRycy9kb3ducmV2LnhtbESP32rCMBTG7we+QzjC7mZqdSLVKOJwdDeDVR/g0Byb&#10;anNSmsxWn34ZDHb58f358a23g23EjTpfO1YwnSQgiEuna64UnI6HlyUIH5A1No5JwZ08bDejpzVm&#10;2vX8RbciVCKOsM9QgQmhzaT0pSGLfuJa4uidXWcxRNlVUnfYx3HbyDRJFtJizZFgsKW9ofJafNvI&#10;bYrPoj89jm7+esnfc/P2wYuHUs/jYbcCEWgI/+G/dq4VpLMUfs/EIy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0ks3vEAAAA3AAAAA8AAAAAAAAAAAAAAAAAmAIAAGRycy9k&#10;b3ducmV2LnhtbFBLBQYAAAAABAAEAPUAAACJAwAAAAA=&#10;" fillcolor="black [3213]" strokecolor="black [3213]">
                      <o:lock v:ext="edit" aspectratio="t"/>
                    </v:shape>
                    <v:shape id="AutoShape 343" o:spid="_x0000_s1131"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mgW4MQA&#10;AADcAAAADwAAAGRycy9kb3ducmV2LnhtbESP32rCMBTG7we+QzgD79Z06mR0jSIbk+5msOoDHJqz&#10;ptqclCaz1adfBMHLj+/Pjy9fj7YVJ+p941jBc5KCIK6cbrhWsN99Pr2C8AFZY+uYFJzJw3o1ecgx&#10;027gHzqVoRZxhH2GCkwIXSalrwxZ9InriKP363qLIcq+lrrHIY7bVs7SdCktNhwJBjt6N1Qdyz8b&#10;uW35XQ77y84tXg7FtjAfX7y8KDV9HDdvIAKN4R6+tQutYDafw/VMPAJy9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JoFuDEAAAA3AAAAA8AAAAAAAAAAAAAAAAAmAIAAGRycy9k&#10;b3ducmV2LnhtbFBLBQYAAAAABAAEAPUAAACJAwAAAAA=&#10;" fillcolor="black [3213]" strokecolor="black [3213]">
                      <o:lock v:ext="edit" aspectratio="t"/>
                    </v:shape>
                  </v:group>
                  <v:group id="Group 344" o:spid="_x0000_s1126" style="position:absolute;left:3928;top:4896;width:629;height:540;rotation:-939618fd"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CM2VHFAAAA3AAA&#10;AA8AAAAAAAAAAAAAAAAAqgIAAGRycy9kb3ducmV2LnhtbFBLBQYAAAAABAAEAPoAAACcAwAAAAA=&#10;">
                    <o:lock v:ext="edit" aspectratio="t"/>
                    <v:shape id="AutoShape 345" o:spid="_x0000_s1129"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hcR8YA&#10;AADcAAAADwAAAGRycy9kb3ducmV2LnhtbESPQWvCQBSE74L/YXlCL6KbWBWNriIFaQ+9VAU9PrPP&#10;JJp9G7Jbjf56tyD0OMzMN8x82ZhSXKl2hWUFcT8CQZxaXXCmYLdd9yYgnEfWWFomBXdysFy0W3NM&#10;tL3xD103PhMBwi5BBbn3VSKlS3My6Pq2Ig7eydYGfZB1JnWNtwA3pRxE0VgaLDgs5FjRR07pZfNr&#10;FOx9d3ifnPThfHxsv+PPOJ6WzVqpt06zmoHw1Pj/8Kv9pRUM3kfwdyYcAbl4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lhcR8YAAADcAAAADwAAAAAAAAAAAAAAAACYAgAAZHJz&#10;L2Rvd25yZXYueG1sUEsFBgAAAAAEAAQA9QAAAIsDAAAAAA==&#10;" fillcolor="white [3212]" strokecolor="black [3213]">
                      <o:lock v:ext="edit" aspectratio="t"/>
                    </v:shape>
                    <v:shape id="AutoShape 346" o:spid="_x0000_s1128"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rCMMcA&#10;AADcAAAADwAAAGRycy9kb3ducmV2LnhtbESPQWvCQBSE7wX/w/KEXkrdJC1io2uQgtiDlyaCPb5m&#10;n0k0+zZkV43++m6h0OMwM98wi2wwrbhQ7xrLCuJJBIK4tLrhSsGuWD/PQDiPrLG1TApu5CBbjh4W&#10;mGp75U+65L4SAcIuRQW1910qpStrMugmtiMO3sH2Bn2QfSV1j9cAN61MomgqDTYcFmrs6L2m8pSf&#10;jYK9f3q9zQ766/h9L7bxJo7f2mGt1ON4WM1BeBr8f/iv/aEVJC9T+D0TjoBc/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KKwjDHAAAA3AAAAA8AAAAAAAAAAAAAAAAAmAIAAGRy&#10;cy9kb3ducmV2LnhtbFBLBQYAAAAABAAEAPUAAACMAwAAAAA=&#10;" fillcolor="white [3212]" strokecolor="black [3213]">
                      <o:lock v:ext="edit" aspectratio="t"/>
                    </v:shape>
                    <v:shape id="AutoShape 347" o:spid="_x0000_s1127"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Znq8cA&#10;AADcAAAADwAAAGRycy9kb3ducmV2LnhtbESPT2vCQBTE74LfYXlCL6KbWPFPdBUpSHvopSro8Zl9&#10;JtHs25DdavTTuwWhx2FmfsPMl40pxZVqV1hWEPcjEMSp1QVnCnbbdW8CwnlkjaVlUnAnB8tFuzXH&#10;RNsb/9B14zMRIOwSVJB7XyVSujQng65vK+LgnWxt0AdZZ1LXeAtwU8pBFI2kwYLDQo4VfeSUXja/&#10;RsHed4f3yUkfzsfH9jv+jONp2ayVeus0qxkIT43/D7/aX1rB4H0Mf2fCEZCLJ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3GZ6vHAAAA3AAAAA8AAAAAAAAAAAAAAAAAmAIAAGRy&#10;cy9kb3ducmV2LnhtbFBLBQYAAAAABAAEAPUAAACMAwAAAAA=&#10;" fillcolor="white [3212]" strokecolor="black [3213]">
                      <o:lock v:ext="edit" aspectratio="t"/>
                    </v:shape>
                  </v:group>
                  <w10:wrap anchorx="margin" anchory="margin"/>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Side by side (heads in the same direction): distances between both head and body of IH and SV are &lt; 3 cm. Mice are moving or not.</w:t>
            </w:r>
          </w:p>
        </w:tc>
      </w:tr>
      <w:tr w:rsidR="005467B5" w:rsidRPr="007D53B5" w:rsidTr="001C5500">
        <w:trPr>
          <w:trHeight w:val="601"/>
        </w:trPr>
        <w:tc>
          <w:tcPr>
            <w:tcW w:w="622" w:type="pct"/>
            <w:gridSpan w:val="2"/>
            <w:vMerge/>
            <w:tcBorders>
              <w:left w:val="single" w:sz="18" w:space="0" w:color="auto"/>
              <w:bottom w:val="single" w:sz="18" w:space="0" w:color="auto"/>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6" w:space="0" w:color="auto"/>
              <w:left w:val="single" w:sz="18" w:space="0" w:color="000000" w:themeColor="text1"/>
              <w:bottom w:val="single" w:sz="18"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a6</w:t>
            </w:r>
          </w:p>
        </w:tc>
        <w:tc>
          <w:tcPr>
            <w:tcW w:w="883" w:type="pct"/>
            <w:tcBorders>
              <w:top w:val="single" w:sz="6" w:space="0" w:color="auto"/>
              <w:left w:val="single" w:sz="18" w:space="0" w:color="auto"/>
              <w:bottom w:val="single" w:sz="18"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276" o:spid="_x0000_s1116" style="position:absolute;left:0;text-align:left;margin-left:0;margin-top:0;width:19pt;height:19.45pt;z-index:251688960;mso-position-horizontal:center;mso-position-horizontal-relative:margin;mso-position-vertical:center;mso-position-vertical-relative:margin" coordorigin="1359,6219" coordsize="678,7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">
                  <o:lock v:ext="edit" aspectratio="t"/>
                  <v:group id="Group 277" o:spid="_x0000_s1121" style="position:absolute;left:1359;top:6219;width:629;height:540;rotation:551554fd"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GflPMUAAADcAAAADwAAAGRycy9kb3ducmV2LnhtbESP3WrCQBSE7wt9h+UU&#10;elPMJqGITbOKCIJQQbQWvDxkT35o9mzIribx6buFQi+HmfmGyVejacWNetdYVpBEMQjiwuqGKwXn&#10;z+1sAcJ5ZI2tZVIwkYPV8vEhx0zbgY90O/lKBAi7DBXU3neZlK6oyaCLbEccvNL2Bn2QfSV1j0OA&#10;m1amcTyXBhsOCzV2tKmp+D5djYK3A34kXtPL1+F+KSYqX697Y5V6fhrX7yA8jf4//NfeaQVpms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hn5TzFAAAA3AAA&#10;AA8AAAAAAAAAAAAAAAAAqgIAAGRycy9kb3ducmV2LnhtbFBLBQYAAAAABAAEAPoAAACcAwAAAAA=&#10;">
                    <o:lock v:ext="edit" aspectratio="t"/>
                    <v:shape id="AutoShape 278" o:spid="_x0000_s1124"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0lpsMA&#10;AADcAAAADwAAAGRycy9kb3ducmV2LnhtbESP32rCMBTG74W9QziD3WlqUZHOKLKhdDcDqw9waM6a&#10;anNSmmg7n34RBl5+fH9+fKvNYBtxo87XjhVMJwkI4tLpmisFp+NuvAThA7LGxjEp+CUPm/XLaIWZ&#10;dj0f6FaESsQR9hkqMCG0mZS+NGTRT1xLHL0f11kMUXaV1B32cdw2Mk2ShbRYcyQYbOnDUHkprjZy&#10;m+K76E/3o5vNz/k+N59fvLgr9fY6bN9BBBrCM/zfzrWCNE3hcSYeAb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P0lpsMAAADcAAAADwAAAAAAAAAAAAAAAACYAgAAZHJzL2Rv&#10;d25yZXYueG1sUEsFBgAAAAAEAAQA9QAAAIgDAAAAAA==&#10;" fillcolor="black [3213]" strokecolor="black [3213]">
                      <o:lock v:ext="edit" aspectratio="t"/>
                    </v:shape>
                    <v:shape id="AutoShape 279" o:spid="_x0000_s1123"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7GAPcQA&#10;AADcAAAADwAAAGRycy9kb3ducmV2LnhtbESP32rCMBTG7we+QzjC7mZqdSLVKOJwdDeDVR/g0Byb&#10;anNSmsxWn34ZDHb58f358a23g23EjTpfO1YwnSQgiEuna64UnI6HlyUIH5A1No5JwZ08bDejpzVm&#10;2vX8RbciVCKOsM9QgQmhzaT0pSGLfuJa4uidXWcxRNlVUnfYx3HbyDRJFtJizZFgsKW9ofJafNvI&#10;bYrPoj89jm7+esnfc/P2wYuHUs/jYbcCEWgI/+G/dq4VpOkMfs/EIy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exgD3EAAAA3AAAAA8AAAAAAAAAAAAAAAAAmAIAAGRycy9k&#10;b3ducmV2LnhtbFBLBQYAAAAABAAEAPUAAACJAwAAAAA=&#10;" fillcolor="black [3213]" strokecolor="black [3213]">
                      <o:lock v:ext="edit" aspectratio="t"/>
                    </v:shape>
                    <v:shape id="AutoShape 280" o:spid="_x0000_s1122"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gYScMA&#10;AADcAAAADwAAAGRycy9kb3ducmV2LnhtbESP32rCMBTG7we+QzjC7mZqcTI6o4hDqTfCqg9waI5N&#10;tTkpTWY7n94MhF1+fH9+fIvVYBtxo87XjhVMJwkI4tLpmisFp+P27QOED8gaG8ek4Jc8rJajlwVm&#10;2vX8TbciVCKOsM9QgQmhzaT0pSGLfuJa4uidXWcxRNlVUnfYx3HbyDRJ5tJizZFgsKWNofJa/NjI&#10;bYpD0Z/uRzd7v+S73HzteX5X6nU8rD9BBBrCf/jZzrWCNJ3B35l4BOTy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FgYScMAAADcAAAADwAAAAAAAAAAAAAAAACYAgAAZHJzL2Rv&#10;d25yZXYueG1sUEsFBgAAAAAEAAQA9QAAAIgDAAAAAA==&#10;" fillcolor="black [3213]" strokecolor="black [3213]">
                      <o:lock v:ext="edit" aspectratio="t"/>
                    </v:shape>
                  </v:group>
                  <v:group id="Group 281" o:spid="_x0000_s1117" style="position:absolute;left:1408;top:6450;width:629;height:540;rotation:-10284693fd" coordorigin="6290,810" coordsize="629,5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Q/6SOwwAAANwAAAAP&#10;AAAAAAAAAAAAAAAAAKoCAABkcnMvZG93bnJldi54bWxQSwUGAAAAAAQABAD6AAAAmgMAAAAA&#10;">
                    <o:lock v:ext="edit" aspectratio="t"/>
                    <v:shape id="AutoShape 282" o:spid="_x0000_s1120" type="#_x0000_t120" style="position:absolute;left:6290;top:890;width:470;height:4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1NU7cUA&#10;AADcAAAADwAAAGRycy9kb3ducmV2LnhtbESPQYvCMBSE7wv+h/AW9rJo2iKi1SgiyHrwsiro8dk8&#10;27rNS2miVn/9RhA8DjPzDTOZtaYSV2pcaVlB3ItAEGdWl5wr2G2X3SEI55E1VpZJwZ0czKadjwmm&#10;2t74l64bn4sAYZeigsL7OpXSZQUZdD1bEwfvZBuDPsgml7rBW4CbSiZRNJAGSw4LBda0KCj721yM&#10;gr3/7t+HJ304Hx/bdfwTx6OqXSr19dnOxyA8tf4dfrVXWkGSDOB5JhwBOf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U1TtxQAAANwAAAAPAAAAAAAAAAAAAAAAAJgCAABkcnMv&#10;ZG93bnJldi54bWxQSwUGAAAAAAQABAD1AAAAigMAAAAA&#10;" fillcolor="white [3212]" strokecolor="black [3213]">
                      <o:lock v:ext="edit" aspectratio="t"/>
                    </v:shape>
                    <v:shape id="AutoShape 283" o:spid="_x0000_s1119" type="#_x0000_t120" style="position:absolute;left:6649;top:810;width:270;height:2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xdscA&#10;AADcAAAADwAAAGRycy9kb3ducmV2LnhtbESPT2vCQBTE74V+h+UVvBTdJBQb02ykCNIeevEP6PGZ&#10;fSZps29Ddquxn94VhB6HmfkNk88H04oT9a6xrCCeRCCIS6sbrhRsN8txCsJ5ZI2tZVJwIQfz4vEh&#10;x0zbM6/otPaVCBB2GSqove8yKV1Zk0E3sR1x8I62N+iD7CupezwHuGllEkVTabDhsFBjR4uayp/1&#10;r1Gw888vl/So99+Hv81X/BHHs3ZYKjV6Gt7fQHga/H/43v7UCpLkFW5nwhGQxR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gf8XbHAAAA3AAAAA8AAAAAAAAAAAAAAAAAmAIAAGRy&#10;cy9kb3ducmV2LnhtbFBLBQYAAAAABAAEAPUAAACMAwAAAAA=&#10;" fillcolor="white [3212]" strokecolor="black [3213]">
                      <o:lock v:ext="edit" aspectratio="t"/>
                    </v:shape>
                    <v:shape id="AutoShape 284" o:spid="_x0000_s1118" type="#_x0000_t120" style="position:absolute;left:6290;top:1237;width:113;height:1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BlBMIA&#10;AADcAAAADwAAAGRycy9kb3ducmV2LnhtbERPy4rCMBTdC/5DuIIbGdMWEacaRQZEF258gLO801zb&#10;anNTmoxWv94sBJeH854tWlOJGzWutKwgHkYgiDOrS84VHA+rrwkI55E1VpZJwYMcLObdzgxTbe+8&#10;o9ve5yKEsEtRQeF9nUrpsoIMuqGtiQN3to1BH2CTS93gPYSbSiZRNJYGSw4NBdb0U1B23f8bBSc/&#10;GD0mZ/17+XsetvE6jr+rdqVUv9cupyA8tf4jfrs3WkGShLXhTDgC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gGUEwgAAANwAAAAPAAAAAAAAAAAAAAAAAJgCAABkcnMvZG93&#10;bnJldi54bWxQSwUGAAAAAAQABAD1AAAAhwMAAAAA&#10;" fillcolor="white [3212]" strokecolor="black [3213]">
                      <o:lock v:ext="edit" aspectratio="t"/>
                    </v:shape>
                  </v:group>
                  <w10:wrap anchorx="margin" anchory="margin"/>
                </v:group>
              </w:pict>
            </w:r>
          </w:p>
        </w:tc>
        <w:tc>
          <w:tcPr>
            <w:tcW w:w="3263" w:type="pct"/>
            <w:tcBorders>
              <w:top w:val="single" w:sz="6" w:space="0" w:color="auto"/>
              <w:left w:val="single" w:sz="18" w:space="0" w:color="auto"/>
              <w:bottom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Side by side (heads in opposite direction): distances between both head and body of IH and SV are &lt; 3 cm. Mice are moving or not.</w:t>
            </w:r>
          </w:p>
        </w:tc>
      </w:tr>
      <w:tr w:rsidR="005467B5" w:rsidRPr="007D53B5" w:rsidTr="001C5500">
        <w:trPr>
          <w:trHeight w:val="510"/>
        </w:trPr>
        <w:tc>
          <w:tcPr>
            <w:tcW w:w="622" w:type="pct"/>
            <w:gridSpan w:val="2"/>
            <w:vMerge w:val="restart"/>
            <w:tcBorders>
              <w:top w:val="single" w:sz="18" w:space="0" w:color="auto"/>
              <w:left w:val="single" w:sz="18" w:space="0" w:color="auto"/>
              <w:right w:val="single" w:sz="18" w:space="0" w:color="000000" w:themeColor="text1"/>
            </w:tcBorders>
            <w:textDirection w:val="btLr"/>
            <w:vAlign w:val="center"/>
          </w:tcPr>
          <w:p w:rsidR="005467B5" w:rsidRPr="007D53B5" w:rsidRDefault="005467B5" w:rsidP="001C5500">
            <w:pPr>
              <w:ind w:left="113" w:right="113"/>
              <w:contextualSpacing/>
              <w:jc w:val="center"/>
              <w:rPr>
                <w:sz w:val="20"/>
                <w:szCs w:val="20"/>
              </w:rPr>
            </w:pPr>
            <w:r w:rsidRPr="007D53B5">
              <w:rPr>
                <w:b/>
                <w:sz w:val="20"/>
                <w:szCs w:val="20"/>
              </w:rPr>
              <w:t>B.</w:t>
            </w:r>
            <w:r w:rsidRPr="007D53B5">
              <w:rPr>
                <w:sz w:val="20"/>
                <w:szCs w:val="20"/>
              </w:rPr>
              <w:t xml:space="preserve"> Relative position Events</w:t>
            </w:r>
          </w:p>
        </w:tc>
        <w:tc>
          <w:tcPr>
            <w:tcW w:w="232" w:type="pct"/>
            <w:tcBorders>
              <w:top w:val="single" w:sz="18" w:space="0" w:color="auto"/>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b1</w:t>
            </w:r>
          </w:p>
        </w:tc>
        <w:tc>
          <w:tcPr>
            <w:tcW w:w="883" w:type="pct"/>
            <w:tcBorders>
              <w:top w:val="single" w:sz="18" w:space="0" w:color="auto"/>
              <w:left w:val="single" w:sz="18"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48" o:spid="_x0000_s1108" style="position:absolute;left:0;text-align:left;margin-left:0;margin-top:0;width:36.85pt;height:17.3pt;z-index:251700224;mso-position-horizontal:center;mso-position-horizontal-relative:margin;mso-position-vertical:center;mso-position-vertical-relative:margin" coordorigin="1627,6738" coordsize="737,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">
                  <v:shape id="AutoShape 349" o:spid="_x0000_s1115" type="#_x0000_t120" style="position:absolute;left:1897;top:7061;width:60;height:60;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EIsMMA&#10;AADcAAAADwAAAGRycy9kb3ducmV2LnhtbESPT4vCMBTE7wt+h/CEva2pritajaIugixe/IPnR/Ns&#10;is1LaWLb/fZGWNjjMDO/YRarzpaiodoXjhUMBwkI4szpgnMFl/PuYwrCB2SNpWNS8EseVsve2wJT&#10;7Vo+UnMKuYgQ9ikqMCFUqZQ+M2TRD1xFHL2bqy2GKOtc6hrbCLelHCXJRFosOC4YrGhrKLufHlbB&#10;5moPs51sfr5vl3P7ZYLrNI6Veu936zmIQF34D/+191rBaPgJrzPxCMjl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SEIsMMAAADcAAAADwAAAAAAAAAAAAAAAACYAgAAZHJzL2Rv&#10;d25yZXYueG1sUEsFBgAAAAAEAAQA9QAAAIgDAAAAAA==&#10;" fillcolor="black [3213]" strokecolor="black [3213]">
                    <o:lock v:ext="edit" aspectratio="t"/>
                  </v:shape>
                  <v:shape id="AutoShape 350" o:spid="_x0000_s1114" type="#_x0000_t120" style="position:absolute;left:1711;top:6879;width:249;height:243;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iQxMQA&#10;AADcAAAADwAAAGRycy9kb3ducmV2LnhtbESPQWvCQBSE7wX/w/IEb3WTYEuNboJWhFJ6qYrnR/aZ&#10;DWbfhuw2Sf99t1DocZiZb5htOdlWDNT7xrGCdJmAIK6cbrhWcDkfH19A+ICssXVMCr7JQ1nMHraY&#10;azfyJw2nUIsIYZ+jAhNCl0vpK0MW/dJ1xNG7ud5iiLKvpe5xjHDbyixJnqXFhuOCwY5eDVX305dV&#10;sL/aj/VRDu+H2+U8PpngJo0rpRbzabcBEWgK/+G/9ptWkKUr+D0Tj4As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LIkMTEAAAA3AAAAA8AAAAAAAAAAAAAAAAAmAIAAGRycy9k&#10;b3ducmV2LnhtbFBLBQYAAAAABAAEAPUAAACJAwAAAAA=&#10;" fillcolor="black [3213]" strokecolor="black [3213]">
                    <o:lock v:ext="edit" aspectratio="t"/>
                  </v:shape>
                  <v:shape id="AutoShape 351" o:spid="_x0000_s1113" type="#_x0000_t120" style="position:absolute;left:1627;top:6837;width:143;height:14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1X8QA&#10;AADcAAAADwAAAGRycy9kb3ducmV2LnhtbESPQWvCQBSE7wX/w/KE3uomQUuNboJWhFJ6qYrnR/aZ&#10;DWbfhuw2Sf99t1DocZiZb5htOdlWDNT7xrGCdJGAIK6cbrhWcDkfn15A+ICssXVMCr7JQ1nMHraY&#10;azfyJw2nUIsIYZ+jAhNCl0vpK0MW/cJ1xNG7ud5iiLKvpe5xjHDbyixJnqXFhuOCwY5eDVX305dV&#10;sL/aj/VRDu+H2+U8rkxwk8alUo/zabcBEWgK/+G/9ptWkKUr+D0Tj4As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2ENV/EAAAA3AAAAA8AAAAAAAAAAAAAAAAAmAIAAGRycy9k&#10;b3ducmV2LnhtbFBLBQYAAAAABAAEAPUAAACJAwAAAAA=&#10;" fillcolor="black [3213]" strokecolor="black [3213]">
                    <o:lock v:ext="edit" aspectratio="t"/>
                  </v:shape>
                  <v:shape id="AutoShape 352" o:spid="_x0000_s1112" type="#_x0000_t120" style="position:absolute;left:2031;top:6780;width:249;height:2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eUMYA&#10;AADcAAAADwAAAGRycy9kb3ducmV2LnhtbESPT2sCMRTE70K/Q3iFXkSzkSJ23ShFkPbQS1Wwx+fm&#10;7R+7eVk2Udd++kYQPA4z8xsmW/a2EWfqfO1YgxonIIhzZ2ouNey269EMhA/IBhvHpOFKHpaLp0GG&#10;qXEX/qbzJpQiQtinqKEKoU2l9HlFFv3YtcTRK1xnMUTZldJ0eIlw28hJkkylxZrjQoUtrSrKfzcn&#10;q2Efhq/XWWF+joe/7Zf6UOqt6ddavzz373MQgfrwCN/bn0bDRE3hdiYeAbn4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T+eUMYAAADcAAAADwAAAAAAAAAAAAAAAACYAgAAZHJz&#10;L2Rvd25yZXYueG1sUEsFBgAAAAAEAAQA9QAAAIsDAAAAAA==&#10;" fillcolor="white [3212]" strokecolor="black [3213]">
                    <o:lock v:ext="edit" aspectratio="t"/>
                  </v:shape>
                  <v:shape id="AutoShape 353" o:spid="_x0000_s1111" type="#_x0000_t120" style="position:absolute;left:2221;top:6738;width:143;height:14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M7y8cA&#10;AADcAAAADwAAAGRycy9kb3ducmV2LnhtbESPT2sCMRTE74V+h/AKvRTNRqTqulFKQfTQS7VQj8/N&#10;2z9287Jsoq799E1B8DjMzG+YbNnbRpyp87VjDWqYgCDOnam51PC1Ww2mIHxANtg4Jg1X8rBcPD5k&#10;mBp34U86b0MpIoR9ihqqENpUSp9XZNEPXUscvcJ1FkOUXSlNh5cIt40cJcmrtFhzXKiwpfeK8p/t&#10;yWr4Di/j67Qw++Phd/eh1krNmn6l9fNT/zYHEagP9/CtvTEaRmoC/2fiEZCL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ZzO8vHAAAA3AAAAA8AAAAAAAAAAAAAAAAAmAIAAGRy&#10;cy9kb3ducmV2LnhtbFBLBQYAAAAABAAEAPUAAACMAwAAAAA=&#10;" fillcolor="white [3212]" strokecolor="black [3213]">
                    <o:lock v:ext="edit" aspectratio="t"/>
                  </v:shape>
                  <v:shape id="AutoShape 354" o:spid="_x0000_s1110" type="#_x0000_t120" style="position:absolute;left:2031;top:6963;width:60;height: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vucQA&#10;AADcAAAADwAAAGRycy9kb3ducmV2LnhtbERPz2vCMBS+C/sfwhN2EU0jY7jOtIyBbIddtII7Pptn&#10;29m8lCbTdn+9OQw8fny/1/lgW3Gh3jeONahFAoK4dKbhSsO+2MxXIHxANtg6Jg0jecizh8kaU+Ou&#10;vKXLLlQihrBPUUMdQpdK6cuaLPqF64gjd3K9xRBhX0nT4zWG21Yuk+RZWmw4NtTY0XtN5Xn3azUc&#10;wuxpXJ3M98/xr/hSH0q9tMNG68fp8PYKItAQ7uJ/96fRsFRxbTwTj4DM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fsr7nEAAAA3AAAAA8AAAAAAAAAAAAAAAAAmAIAAGRycy9k&#10;b3ducmV2LnhtbFBLBQYAAAAABAAEAPUAAACJAwAAAAA=&#10;" fillcolor="white [3212]" strokecolor="black [3213]">
                    <o:lock v:ext="edit" aspectratio="t"/>
                  </v:shape>
                  <v:shapetype id="_x0000_t32" coordsize="21600,21600" o:spt="32" o:oned="t" path="m,l21600,21600e" filled="f">
                    <v:path arrowok="t" fillok="f" o:connecttype="none"/>
                    <o:lock v:ext="edit" shapetype="t"/>
                  </v:shapetype>
                  <v:shape id="AutoShape 355" o:spid="_x0000_s1109" type="#_x0000_t32" style="position:absolute;left:2049;top:6754;width:238;height:31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HLcYAAADcAAAADwAAAGRycy9kb3ducmV2LnhtbESP3WoCMRSE7wt9h3AKvSma1VLRrVGK&#10;ILRIqX/Q28PmdLPs5iRs4rr69KZQ6OUwM98w82VvG9FRGyrHCkbDDARx4XTFpYLjYT2YgggRWWPj&#10;mBRcKMBycX83x1y7M++o28dSJAiHHBWYGH0uZSgMWQxD54mT9+NaizHJtpS6xXOC20aOs2wiLVac&#10;Fgx6Whkq6v3JKqi7+mu3fQn+6XSlycabz4/nb63U40P/9goiUh//w3/td61gPJrB75l0BOTi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41By3GAAAA3AAAAA8AAAAAAAAA&#10;AAAAAAAAoQIAAGRycy9kb3ducmV2LnhtbFBLBQYAAAAABAAEAPkAAACUAwAAAAA=&#10;">
                    <v:stroke dashstyle="dash"/>
                    <o:lock v:ext="edit" aspectratio="t"/>
                  </v:shape>
                  <w10:wrap anchorx="margin" anchory="margin"/>
                </v:group>
              </w:pict>
            </w:r>
          </w:p>
        </w:tc>
        <w:tc>
          <w:tcPr>
            <w:tcW w:w="3263" w:type="pct"/>
            <w:tcBorders>
              <w:top w:val="single" w:sz="18" w:space="0" w:color="auto"/>
              <w:left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IH is behind SV (any distance), mice touching or not each other and moving or not</w:t>
            </w:r>
            <w:r w:rsidR="007A1AC7" w:rsidRPr="007D53B5">
              <w:rPr>
                <w:sz w:val="20"/>
                <w:szCs w:val="20"/>
              </w:rPr>
              <w:t>.</w:t>
            </w:r>
          </w:p>
        </w:tc>
      </w:tr>
      <w:tr w:rsidR="005467B5" w:rsidRPr="007D53B5" w:rsidTr="001C5500">
        <w:trPr>
          <w:trHeight w:val="510"/>
        </w:trPr>
        <w:tc>
          <w:tcPr>
            <w:tcW w:w="622" w:type="pct"/>
            <w:gridSpan w:val="2"/>
            <w:vMerge/>
            <w:tcBorders>
              <w:left w:val="single" w:sz="18" w:space="0" w:color="auto"/>
              <w:bottom w:val="single" w:sz="18" w:space="0" w:color="auto"/>
              <w:right w:val="single" w:sz="18" w:space="0" w:color="000000" w:themeColor="text1"/>
            </w:tcBorders>
            <w:vAlign w:val="center"/>
          </w:tcPr>
          <w:p w:rsidR="005467B5" w:rsidRPr="007D53B5" w:rsidRDefault="005467B5" w:rsidP="001C5500">
            <w:pPr>
              <w:jc w:val="center"/>
              <w:rPr>
                <w:sz w:val="20"/>
                <w:szCs w:val="20"/>
              </w:rPr>
            </w:pPr>
          </w:p>
        </w:tc>
        <w:tc>
          <w:tcPr>
            <w:tcW w:w="232" w:type="pct"/>
            <w:tcBorders>
              <w:left w:val="single" w:sz="18" w:space="0" w:color="000000" w:themeColor="text1"/>
              <w:bottom w:val="single" w:sz="18"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b2</w:t>
            </w:r>
          </w:p>
        </w:tc>
        <w:tc>
          <w:tcPr>
            <w:tcW w:w="883" w:type="pct"/>
            <w:tcBorders>
              <w:left w:val="single" w:sz="18" w:space="0" w:color="auto"/>
              <w:bottom w:val="single" w:sz="18"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56" o:spid="_x0000_s1100" style="position:absolute;left:0;text-align:left;margin-left:16.6pt;margin-top:3.5pt;width:36.85pt;height:17.3pt;z-index:251701248;mso-position-horizontal-relative:margin;mso-position-vertical-relative:margin" coordorigin="1627,6738" coordsize="737,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">
                  <v:shape id="AutoShape 357" o:spid="_x0000_s1107" type="#_x0000_t120" style="position:absolute;left:1897;top:7061;width:60;height:60;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GAF8QA&#10;AADcAAAADwAAAGRycy9kb3ducmV2LnhtbESP3WrCQBSE7wXfYTlC73TT0AZJXaWIKe2NYuwDHLLH&#10;JJg9G7Jrft6+WxC8HGbmG2azG00jeupcbVnB6yoCQVxYXXOp4PeSLdcgnEfW2FgmBRM52G3nsw2m&#10;2g58pj73pQgQdikqqLxvUyldUZFBt7ItcfCutjPog+xKqTscAtw0Mo6iRBqsOSxU2NK+ouKW342C&#10;tzFpTsP+i87Xn/zQZ8dJ34ZaqZfF+PkBwtPon+FH+1sriKN3+D8TjoD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5BgBfEAAAA3AAAAA8AAAAAAAAAAAAAAAAAmAIAAGRycy9k&#10;b3ducmV2LnhtbFBLBQYAAAAABAAEAPUAAACJAwAAAAA=&#10;" fillcolor="white [3212]" strokecolor="black [3213]">
                    <o:lock v:ext="edit" aspectratio="t"/>
                  </v:shape>
                  <v:shape id="AutoShape 358" o:spid="_x0000_s1106" type="#_x0000_t120" style="position:absolute;left:1711;top:6879;width:249;height:243;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MeYMIA&#10;AADcAAAADwAAAGRycy9kb3ducmV2LnhtbESP0YrCMBRE3xf8h3AF39ZUkSLVKCIq+rJi9QMuzbUt&#10;NjeliW39e7Mg+DjMzBlmue5NJVpqXGlZwWQcgSDOrC45V3C77n/nIJxH1lhZJgUvcrBeDX6WmGjb&#10;8YXa1OciQNglqKDwvk6kdFlBBt3Y1sTBu9vGoA+yyaVusAtwU8lpFMXSYMlhocCatgVlj/RpFMz6&#10;uDp32wNd7qd01+7/XvrRlUqNhv1mAcJT77/hT/uoFUyjGP7PhCMgV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x5gwgAAANwAAAAPAAAAAAAAAAAAAAAAAJgCAABkcnMvZG93&#10;bnJldi54bWxQSwUGAAAAAAQABAD1AAAAhwMAAAAA&#10;" fillcolor="white [3212]" strokecolor="black [3213]">
                    <o:lock v:ext="edit" aspectratio="t"/>
                  </v:shape>
                  <v:shape id="AutoShape 359" o:spid="_x0000_s1105" type="#_x0000_t120" style="position:absolute;left:1627;top:6837;width:143;height:14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7+8QA&#10;AADcAAAADwAAAGRycy9kb3ducmV2LnhtbESP3WrCQBSE7wXfYTlC73TTUKKkrlLElPamYuwDHLLH&#10;JJg9G7Jrft6+Kwi9HGbmG2a7H00jeupcbVnB6yoCQVxYXXOp4PeSLTcgnEfW2FgmBRM52O/msy2m&#10;2g58pj73pQgQdikqqLxvUyldUZFBt7ItcfCutjPog+xKqTscAtw0Mo6iRBqsOSxU2NKhouKW342C&#10;tzFpTsPhk87X7/zYZz+Tvg21Ui+L8eMdhKfR/4ef7S+tII7W8DgTjoDc/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fu/vEAAAA3AAAAA8AAAAAAAAAAAAAAAAAmAIAAGRycy9k&#10;b3ducmV2LnhtbFBLBQYAAAAABAAEAPUAAACJAwAAAAA=&#10;" fillcolor="white [3212]" strokecolor="black [3213]">
                    <o:lock v:ext="edit" aspectratio="t"/>
                  </v:shape>
                  <v:shape id="AutoShape 360" o:spid="_x0000_s1104" type="#_x0000_t120" style="position:absolute;left:2031;top:6780;width:249;height:2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BOLMEA&#10;AADcAAAADwAAAGRycy9kb3ducmV2LnhtbERPzWrCQBC+F/oOyxS81U3FSkldRVpa0otg9AGG7DSb&#10;mp0N2a2JPr1zEDx+fP/L9ehbdaI+NoENvEwzUMRVsA3XBg77r+c3UDEhW2wDk4EzRVivHh+WmNsw&#10;8I5OZaqVhHDM0YBLqcu1jpUjj3EaOmLhfkPvMQnsa217HCTct3qWZQvtsWFpcNjRh6PqWP576W3L&#10;bTkcLvswf/0rvgv3+cOLizGTp3HzDirRmO7im7uwBmaZrJUzcgT06go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KgTizBAAAA3AAAAA8AAAAAAAAAAAAAAAAAmAIAAGRycy9kb3du&#10;cmV2LnhtbFBLBQYAAAAABAAEAPUAAACGAwAAAAA=&#10;" fillcolor="black [3213]" strokecolor="black [3213]">
                    <o:lock v:ext="edit" aspectratio="t"/>
                  </v:shape>
                  <v:shape id="AutoShape 361" o:spid="_x0000_s1103" type="#_x0000_t120" style="position:absolute;left:2221;top:6738;width:143;height:14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zrt8MA&#10;AADcAAAADwAAAGRycy9kb3ducmV2LnhtbESP32rCMBTG7wXfIRxhd5oqm7jOKGOyUW8Eqw9waM6a&#10;zuakNNF2Pr0RBC8/vj8/vuW6t7W4UOsrxwqmkwQEceF0xaWC4+F7vADhA7LG2jEp+CcP69VwsMRU&#10;u473dMlDKeII+xQVmBCaVEpfGLLoJ64hjt6vay2GKNtS6ha7OG5rOUuSubRYcSQYbOjLUHHKzzZy&#10;63yXd8frwb2+/WU/mdlseX5V6mXUf36ACNSHZ/jRzrSCWfIO9zPxCMjV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zrt8MAAADcAAAADwAAAAAAAAAAAAAAAACYAgAAZHJzL2Rv&#10;d25yZXYueG1sUEsFBgAAAAAEAAQA9QAAAIgDAAAAAA==&#10;" fillcolor="black [3213]" strokecolor="black [3213]">
                    <o:lock v:ext="edit" aspectratio="t"/>
                  </v:shape>
                  <v:shape id="AutoShape 362" o:spid="_x0000_s1102" type="#_x0000_t120" style="position:absolute;left:2031;top:6963;width:60;height: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U98EA&#10;AADcAAAADwAAAGRycy9kb3ducmV2LnhtbERPzWrCQBC+F/oOywje6kaxIqmrSEtLehEafYAhO81G&#10;s7MhuzWpT985CD1+fP+b3ehbdaU+NoENzGcZKOIq2IZrA6fj+9MaVEzIFtvAZOCXIuy2jw8bzG0Y&#10;+IuuZaqVhHDM0YBLqcu1jpUjj3EWOmLhvkPvMQnsa217HCTct3qRZSvtsWFpcNjRq6PqUv546W3L&#10;QzmcbsewfD4XH4V7++TVzZjpZNy/gEo0pn/x3V1YA4u5zJczcgT09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kP1PfBAAAA3AAAAA8AAAAAAAAAAAAAAAAAmAIAAGRycy9kb3du&#10;cmV2LnhtbFBLBQYAAAAABAAEAPUAAACGAwAAAAA=&#10;" fillcolor="black [3213]" strokecolor="black [3213]">
                    <o:lock v:ext="edit" aspectratio="t"/>
                  </v:shape>
                  <v:shape id="AutoShape 363" o:spid="_x0000_s1101" type="#_x0000_t32" style="position:absolute;left:2049;top:6754;width:238;height:31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MLK8YAAADcAAAADwAAAGRycy9kb3ducmV2LnhtbESPUUvDMBSF3wX/Q7iCL+LSTjakLhsi&#10;DCZDtHOw10tzbUqbm9BkXeevN8Jgj4dzznc4i9VoOzFQHxrHCvJJBoK4crrhWsH+e/34DCJEZI2d&#10;Y1JwpgCr5e3NAgvtTlzSsIu1SBAOBSowMfpCylAZshgmzhMn78f1FmOSfS11j6cEt52cZtlcWmw4&#10;LRj09GaoandHq6Ad2s/yaxb8w/GX5ltvPt6fDlqp+7vx9QVEpDFew5f2RiuY5jn8n0lHQC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BDCyvGAAAA3AAAAA8AAAAAAAAA&#10;AAAAAAAAoQIAAGRycy9kb3ducmV2LnhtbFBLBQYAAAAABAAEAPkAAACUAwAAAAA=&#10;">
                    <v:stroke dashstyle="dash"/>
                    <o:lock v:ext="edit" aspectratio="t"/>
                  </v:shape>
                  <w10:wrap anchorx="margin" anchory="margin"/>
                </v:group>
              </w:pict>
            </w:r>
          </w:p>
        </w:tc>
        <w:tc>
          <w:tcPr>
            <w:tcW w:w="3263" w:type="pct"/>
            <w:tcBorders>
              <w:left w:val="single" w:sz="18" w:space="0" w:color="auto"/>
              <w:bottom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SV is behind IH (any distance), mice touching or not each other and moving or not</w:t>
            </w:r>
            <w:r w:rsidR="007A1AC7" w:rsidRPr="007D53B5">
              <w:rPr>
                <w:sz w:val="20"/>
                <w:szCs w:val="20"/>
              </w:rPr>
              <w:t>.</w:t>
            </w:r>
          </w:p>
        </w:tc>
      </w:tr>
      <w:tr w:rsidR="005467B5" w:rsidRPr="007D53B5" w:rsidTr="001C5500">
        <w:trPr>
          <w:trHeight w:val="656"/>
        </w:trPr>
        <w:tc>
          <w:tcPr>
            <w:tcW w:w="247" w:type="pct"/>
            <w:vMerge w:val="restart"/>
            <w:tcBorders>
              <w:top w:val="single" w:sz="18" w:space="0" w:color="auto"/>
              <w:left w:val="single" w:sz="18" w:space="0" w:color="auto"/>
              <w:right w:val="single" w:sz="12" w:space="0" w:color="000000" w:themeColor="text1"/>
            </w:tcBorders>
            <w:textDirection w:val="btLr"/>
            <w:vAlign w:val="center"/>
          </w:tcPr>
          <w:p w:rsidR="005467B5" w:rsidRPr="007D53B5" w:rsidRDefault="005467B5" w:rsidP="001C5500">
            <w:pPr>
              <w:ind w:left="113" w:right="113"/>
              <w:jc w:val="center"/>
              <w:rPr>
                <w:sz w:val="20"/>
                <w:szCs w:val="20"/>
              </w:rPr>
            </w:pPr>
            <w:r w:rsidRPr="007D53B5">
              <w:rPr>
                <w:b/>
                <w:sz w:val="20"/>
                <w:szCs w:val="20"/>
              </w:rPr>
              <w:t xml:space="preserve">C-D. </w:t>
            </w:r>
            <w:r w:rsidRPr="007D53B5">
              <w:rPr>
                <w:sz w:val="20"/>
                <w:szCs w:val="20"/>
              </w:rPr>
              <w:t>Dynamic Events</w:t>
            </w:r>
          </w:p>
        </w:tc>
        <w:tc>
          <w:tcPr>
            <w:tcW w:w="375" w:type="pct"/>
            <w:vMerge w:val="restart"/>
            <w:tcBorders>
              <w:top w:val="single" w:sz="18" w:space="0" w:color="auto"/>
              <w:left w:val="single" w:sz="12" w:space="0" w:color="000000" w:themeColor="text1"/>
              <w:bottom w:val="single" w:sz="12" w:space="0" w:color="000000" w:themeColor="text1"/>
              <w:right w:val="single" w:sz="18" w:space="0" w:color="000000" w:themeColor="text1"/>
            </w:tcBorders>
            <w:textDirection w:val="btLr"/>
            <w:vAlign w:val="center"/>
          </w:tcPr>
          <w:p w:rsidR="005467B5" w:rsidRPr="007D53B5" w:rsidRDefault="005467B5" w:rsidP="001C5500">
            <w:pPr>
              <w:ind w:left="113" w:right="113"/>
              <w:jc w:val="center"/>
              <w:rPr>
                <w:sz w:val="20"/>
                <w:szCs w:val="20"/>
              </w:rPr>
            </w:pPr>
            <w:r w:rsidRPr="007D53B5">
              <w:rPr>
                <w:b/>
                <w:sz w:val="20"/>
                <w:szCs w:val="20"/>
              </w:rPr>
              <w:t xml:space="preserve">C. </w:t>
            </w:r>
            <w:r w:rsidRPr="007D53B5">
              <w:rPr>
                <w:sz w:val="20"/>
                <w:szCs w:val="20"/>
              </w:rPr>
              <w:t xml:space="preserve">Events initiated by </w:t>
            </w:r>
          </w:p>
          <w:p w:rsidR="005467B5" w:rsidRPr="007D53B5" w:rsidRDefault="005467B5" w:rsidP="001C5500">
            <w:pPr>
              <w:ind w:left="113" w:right="113"/>
              <w:jc w:val="center"/>
              <w:rPr>
                <w:sz w:val="20"/>
                <w:szCs w:val="20"/>
              </w:rPr>
            </w:pPr>
            <w:r w:rsidRPr="007D53B5">
              <w:rPr>
                <w:sz w:val="20"/>
                <w:szCs w:val="20"/>
              </w:rPr>
              <w:t>SV mouse</w:t>
            </w:r>
          </w:p>
        </w:tc>
        <w:tc>
          <w:tcPr>
            <w:tcW w:w="232" w:type="pct"/>
            <w:tcBorders>
              <w:top w:val="single" w:sz="18" w:space="0" w:color="auto"/>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c1</w:t>
            </w:r>
          </w:p>
        </w:tc>
        <w:tc>
          <w:tcPr>
            <w:tcW w:w="883" w:type="pct"/>
            <w:tcBorders>
              <w:top w:val="single" w:sz="18"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64" o:spid="_x0000_s1096" style="position:absolute;left:0;text-align:left;margin-left:0;margin-top:0;width:41.1pt;height:11.95pt;z-index:251702272;mso-position-horizontal:center;mso-position-horizontal-relative:margin;mso-position-vertical:center;mso-position-vertical-relative:margin" coordorigin="8408,1009" coordsize="822,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">
                  <v:shape id="AutoShape 365" o:spid="_x0000_s1099" type="#_x0000_t120" style="position:absolute;left:8408;top:1009;width:244;height:2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rnscQA&#10;AADcAAAADwAAAGRycy9kb3ducmV2LnhtbESP32rCMBTG7we+QzjC7mZacTI6YxFl0t0Iqz7AoTk2&#10;1eakNJntfPplIOzy4/vz41vlo23FjXrfOFaQzhIQxJXTDdcKTsePlzcQPiBrbB2Tgh/ykK8nTyvM&#10;tBv4i25lqEUcYZ+hAhNCl0npK0MW/cx1xNE7u95iiLKvpe5xiOO2lfMkWUqLDUeCwY62hqpr+W0j&#10;ty0P5XC6H93i9VLsC7P75OVdqefpuHkHEWgM/+FHu9AK5kkKf2fiEZ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a57HEAAAA3AAAAA8AAAAAAAAAAAAAAAAAmAIAAGRycy9k&#10;b3ducmV2LnhtbFBLBQYAAAAABAAEAPUAAACJAwAAAAA=&#10;" fillcolor="black [3213]" strokecolor="black [3213]">
                    <o:lock v:ext="edit" aspectratio="t"/>
                  </v:shape>
                  <v:shape id="AutoShape 366" o:spid="_x0000_s1098" type="#_x0000_t120" style="position:absolute;left:8743;top:1009;width:244;height:2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0OjscA&#10;AADcAAAADwAAAGRycy9kb3ducmV2LnhtbESPQWvCQBSE7wX/w/KEXorZJBSJqauIIO2hlyaF9via&#10;fSbR7NuQ3Wr017sFocdhZr5hluvRdOJEg2stK0iiGARxZXXLtYLPcjfLQDiPrLGzTAou5GC9mjws&#10;Mdf2zB90KnwtAoRdjgoa7/tcSlc1ZNBFticO3t4OBn2QQy31gOcAN51M43guDbYcFhrsadtQdSx+&#10;jYIv//R8yfb6+/BzLd+T1yRZdONOqcfpuHkB4Wn0/+F7+00rSOMU/s6EIyBX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PdDo7HAAAA3AAAAA8AAAAAAAAAAAAAAAAAmAIAAGRy&#10;cy9kb3ducmV2LnhtbFBLBQYAAAAABAAEAPUAAACMAwAAAAA=&#10;" fillcolor="white [3212]" strokecolor="black [3213]">
                    <o:lock v:ext="edit" aspectratio="t"/>
                  </v:shape>
                  <v:shape id="AutoShape 367" o:spid="_x0000_s1097" type="#_x0000_t32" style="position:absolute;left:8976;top:1126;width:25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qDPsMAAADcAAAADwAAAGRycy9kb3ducmV2LnhtbESPzWrDMBCE74G+g9hCb7FcF4pxo4RS&#10;KO0hl/wcclysre3EWhlp69hvXwUCPQ4z8w2z2kyuVyOF2Hk28JzloIhrbztuDBwPn8sSVBRki71n&#10;MjBThM36YbHCyvor72jcS6MShGOFBlqRodI61i05jJkfiJP344NDSTI02ga8JrjrdZHnr9phx2mh&#10;xYE+Wqov+19nYBxk+0XzqTxvvQRL5VjMO23M0+P0/gZKaJL/8L39bQ0U+QvczqQjoN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sKgz7DAAAA3AAAAA8AAAAAAAAAAAAA&#10;AAAAoQIAAGRycy9kb3ducmV2LnhtbFBLBQYAAAAABAAEAPkAAACRAwAAAAA=&#10;" strokeweight="2.25pt">
                    <v:stroke endarrow="block"/>
                    <o:lock v:ext="edit" aspectratio="t"/>
                  </v:shape>
                  <w10:wrap anchorx="margin" anchory="margin"/>
                </v:group>
              </w:pict>
            </w:r>
          </w:p>
        </w:tc>
        <w:tc>
          <w:tcPr>
            <w:tcW w:w="3263" w:type="pct"/>
            <w:tcBorders>
              <w:top w:val="single" w:sz="18"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 xml:space="preserve">SV escapes from IH (starting from no contact): SV’s speed &gt; IH’s speed and the distance between mice increases over time. </w:t>
            </w:r>
          </w:p>
        </w:tc>
      </w:tr>
      <w:tr w:rsidR="005467B5" w:rsidRPr="007D53B5" w:rsidTr="001C5500">
        <w:trPr>
          <w:trHeight w:val="879"/>
        </w:trPr>
        <w:tc>
          <w:tcPr>
            <w:tcW w:w="247" w:type="pct"/>
            <w:vMerge/>
            <w:tcBorders>
              <w:left w:val="single" w:sz="18" w:space="0" w:color="auto"/>
              <w:bottom w:val="single" w:sz="12" w:space="0" w:color="000000" w:themeColor="text1"/>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left w:val="single" w:sz="18" w:space="0" w:color="000000" w:themeColor="text1"/>
              <w:bottom w:val="single" w:sz="12"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c2</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rFonts w:asciiTheme="minorHAnsi" w:hAnsiTheme="minorHAnsi" w:cstheme="minorBidi"/>
                <w:b/>
                <w:noProof/>
                <w:lang w:eastAsia="en-US"/>
              </w:rPr>
              <w:pict>
                <v:group id="Group 368" o:spid="_x0000_s1092" style="position:absolute;left:0;text-align:left;margin-left:8.15pt;margin-top:-.9pt;width:40.25pt;height:12pt;z-index:251703296;mso-position-horizontal-relative:text;mso-position-vertical-relative:text" coordorigin="126,8423" coordsize="805,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">
                  <v:shape id="AutoShape 369" o:spid="_x0000_s1095" type="#_x0000_t120" style="position:absolute;left:126;top:8423;width:238;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VZ7cMA&#10;AADcAAAADwAAAGRycy9kb3ducmV2LnhtbERPS4vCMBC+C/6HMMJeRNMu4qMaRQRZD17UhfU4NmPb&#10;3WZSmqxWf70RBG/z8T1ntmhMKS5Uu8KygrgfgSBOrS44U/B9WPfGIJxH1lhaJgU3crCYt1szTLS9&#10;8o4ue5+JEMIuQQW591UipUtzMuj6tiIO3NnWBn2AdSZ1jdcQbkr5GUVDabDg0JBjRauc0r/9v1Hw&#10;47uD2/isj7+n+2Ebf8XxpGzWSn10muUUhKfGv8Uv90aH+ZMRPJ8JF8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IVZ7cMAAADcAAAADwAAAAAAAAAAAAAAAACYAgAAZHJzL2Rv&#10;d25yZXYueG1sUEsFBgAAAAAEAAQA9QAAAIgDAAAAAA==&#10;" fillcolor="white [3212]" strokecolor="black [3213]"/>
                  <v:shape id="AutoShape 370" o:spid="_x0000_s1094" type="#_x0000_t120" style="position:absolute;left:693;top:8425;width:238;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618QA&#10;AADcAAAADwAAAGRycy9kb3ducmV2LnhtbESPzW7CMAzH75P2DpEncRvpEENbR0DTEFO5TFrhAazG&#10;NGWNUzWBdjz9fEDazZb/Hz8v16Nv1YX62AQ28DTNQBFXwTZcGzjst48voGJCttgGJgO/FGG9ur9b&#10;Ym7DwN90KVOtJIRjjgZcSl2udawceYzT0BHL7Rh6j0nWvta2x0HCfatnWbbQHhuWBocdfTiqfsqz&#10;l962/CqHw3Uf5s+n4rNwmx0vrsZMHsb3N1CJxvQvvrkLK/ivQivPyAR6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PutfEAAAA3AAAAA8AAAAAAAAAAAAAAAAAmAIAAGRycy9k&#10;b3ducmV2LnhtbFBLBQYAAAAABAAEAPUAAACJAwAAAAA=&#10;" fillcolor="black [3213]" strokecolor="black [3213]"/>
                  <v:shape id="AutoShape 371" o:spid="_x0000_s1093" type="#_x0000_t32" style="position:absolute;left:372;top:8543;width:252;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c1AL8AAAADcAAAADwAAAGRycy9kb3ducmV2LnhtbERPTWvCQBC9F/wPywje6kYPEqOrFEHa&#10;gxdtDx6H7DRJm50Nu2NM/r0rFHqbx/uc7X5wreopxMazgcU8A0VcettwZeDr8/iag4qCbLH1TAZG&#10;irDfTV62WFh/5zP1F6lUCuFYoIFapCu0jmVNDuPcd8SJ+/bBoSQYKm0D3lO4a/Uyy1baYcOpocaO&#10;DjWVv5ebM9B3cnqn8Zr/nLwES3m/HM/amNl0eNuAEhrkX/zn/rBp/noNz2fSBXr3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nNQC/AAAAA3AAAAA8AAAAAAAAAAAAAAAAA&#10;oQIAAGRycy9kb3ducmV2LnhtbFBLBQYAAAAABAAEAPkAAACOAwAAAAA=&#10;" strokeweight="2.25pt">
                    <v:stroke endarrow="block"/>
                    <o:lock v:ext="edit" aspectratio="t"/>
                  </v:shape>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SV approaches IH: SV’s speed &gt; IH’s speed and the distance between mice decreases over time.</w:t>
            </w:r>
            <w:r w:rsidR="007A1AC7" w:rsidRPr="007D53B5">
              <w:rPr>
                <w:sz w:val="20"/>
                <w:szCs w:val="20"/>
              </w:rPr>
              <w:t xml:space="preserve"> </w:t>
            </w:r>
            <w:r w:rsidRPr="007D53B5">
              <w:rPr>
                <w:sz w:val="20"/>
                <w:szCs w:val="20"/>
              </w:rPr>
              <w:t>If mice finally touch each other, this is event c3.</w:t>
            </w:r>
          </w:p>
        </w:tc>
      </w:tr>
      <w:tr w:rsidR="005467B5" w:rsidRPr="007D53B5" w:rsidTr="001C5500">
        <w:trPr>
          <w:trHeight w:val="487"/>
        </w:trPr>
        <w:tc>
          <w:tcPr>
            <w:tcW w:w="247" w:type="pct"/>
            <w:vMerge/>
            <w:tcBorders>
              <w:top w:val="single" w:sz="12" w:space="0" w:color="000000" w:themeColor="text1"/>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12" w:space="0" w:color="000000" w:themeColor="text1"/>
              <w:left w:val="single" w:sz="18" w:space="0" w:color="000000" w:themeColor="text1"/>
              <w:bottom w:val="single" w:sz="6"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c3</w:t>
            </w:r>
          </w:p>
        </w:tc>
        <w:tc>
          <w:tcPr>
            <w:tcW w:w="883" w:type="pct"/>
            <w:tcBorders>
              <w:top w:val="single" w:sz="6" w:space="0" w:color="auto"/>
              <w:left w:val="single" w:sz="18" w:space="0" w:color="auto"/>
              <w:bottom w:val="single" w:sz="6" w:space="0" w:color="000000" w:themeColor="text1"/>
              <w:right w:val="single" w:sz="18" w:space="0" w:color="auto"/>
            </w:tcBorders>
            <w:vAlign w:val="center"/>
          </w:tcPr>
          <w:p w:rsidR="005467B5" w:rsidRPr="007D53B5" w:rsidRDefault="00B51485" w:rsidP="001C5500">
            <w:pPr>
              <w:jc w:val="center"/>
              <w:rPr>
                <w:b/>
              </w:rPr>
            </w:pPr>
            <w:r w:rsidRPr="007D53B5">
              <w:rPr>
                <w:b/>
                <w:noProof/>
                <w:lang w:eastAsia="en-US"/>
              </w:rPr>
              <w:pict>
                <v:group id="Group 372" o:spid="_x0000_s1086" style="position:absolute;left:0;text-align:left;margin-left:9.35pt;margin-top:4.2pt;width:43.65pt;height:29.15pt;z-index:251704320;mso-position-horizontal-relative:margin;mso-position-vertical-relative:margin" coordorigin="4635,13380" coordsize="968,6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">
                  <o:lock v:ext="edit" aspectratio="t"/>
                  <v:shape id="AutoShape 373" o:spid="_x0000_s1091" type="#_x0000_t32" style="position:absolute;left:4969;top:13391;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pyCvcUAAADcAAAADwAAAGRycy9kb3ducmV2LnhtbESPQWvCQBCF7wX/wzKCl6IbLdQYXcUW&#10;hNJbVcTjkB2TYHY2ZDcx/vvOodDbDO/Ne99sdoOrVU9tqDwbmM8SUMS5txUXBs6nwzQFFSKyxdoz&#10;GXhSgN129LLBzPoH/1B/jIWSEA4ZGihjbDKtQ16SwzDzDbFoN986jLK2hbYtPiTc1XqRJO/aYcXS&#10;UGJDnyXl92PnDHT19+upu8R5X3z0y1u6Sq/DNRgzGQ/7NahIQ/w3/11/WcF/E3x5RibQ2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pyCvcUAAADcAAAADwAAAAAAAAAA&#10;AAAAAAChAgAAZHJzL2Rvd25yZXYueG1sUEsFBgAAAAAEAAQA+QAAAJMDAAAAAA==&#10;" strokeweight="1pt">
                    <o:lock v:ext="edit" aspectratio="t"/>
                  </v:shape>
                  <v:shape id="AutoShape 374" o:spid="_x0000_s1090" type="#_x0000_t120" style="position:absolute;left:4635;top:13469;width:237;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Y7OMQA&#10;AADcAAAADwAAAGRycy9kb3ducmV2LnhtbERPTWsCMRC9F/ofwhS8FM1GpehqlFKQevCiFvQ4bsbd&#10;bTeTZZPq6q83guBtHu9zpvPWVuJEjS8da1C9BARx5kzJuYaf7aI7AuEDssHKMWm4kIf57PVliqlx&#10;Z17TaRNyEUPYp6ihCKFOpfRZQRZ9z9XEkTu6xmKIsMmlafAcw20l+0nyIS2WHBsKrOmroOxv8281&#10;7ML78DI6mv3v4bpdqW+lxlW70Lrz1n5OQARqw1P8cC9NnD9QcH8mXiBn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ZGOzjEAAAA3AAAAA8AAAAAAAAAAAAAAAAAmAIAAGRycy9k&#10;b3ducmV2LnhtbFBLBQYAAAAABAAEAPUAAACJAwAAAAA=&#10;" fillcolor="white [3212]" strokecolor="black [3213]">
                    <o:lock v:ext="edit" aspectratio="t"/>
                  </v:shape>
                  <v:shape id="AutoShape 375" o:spid="_x0000_s1089" type="#_x0000_t120" style="position:absolute;left:5131;top:13476;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SlT8MA&#10;AADcAAAADwAAAGRycy9kb3ducmV2LnhtbERPTYvCMBC9C/6HMMJeZE2ri7jVKLIgevCyKrjH2WZs&#10;q82kNFGrv94Igrd5vM+ZzBpTigvVrrCsIO5FIIhTqwvOFOy2i88RCOeRNZaWScGNHMym7dYEE22v&#10;/EuXjc9ECGGXoILc+yqR0qU5GXQ9WxEH7mBrgz7AOpO6xmsIN6XsR9FQGiw4NORY0U9O6WlzNgr2&#10;vvt1Gx303/H/vl3Hyzj+LpuFUh+dZj4G4anxb/HLvdJh/qAPz2fCBXL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pSlT8MAAADcAAAADwAAAAAAAAAAAAAAAACYAgAAZHJzL2Rv&#10;d25yZXYueG1sUEsFBgAAAAAEAAQA9QAAAIgDAAAAAA==&#10;" fillcolor="white [3212]" strokecolor="black [3213]">
                    <o:lock v:ext="edit" aspectratio="t"/>
                  </v:shape>
                  <v:shape id="AutoShape 376" o:spid="_x0000_s1088" type="#_x0000_t120" style="position:absolute;left:5367;top:13469;width:236;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13nMUA&#10;AADcAAAADwAAAGRycy9kb3ducmV2LnhtbESP0WrCQBBF3wv9h2UKvjUbqxWJWUUslfSl0OgHDNkx&#10;G83OhuzWRL++Wyj0bYZ75547+Wa0rbhS7xvHCqZJCoK4crrhWsHx8P68BOEDssbWMSm4kYfN+vEh&#10;x0y7gb/oWoZaxBD2GSowIXSZlL4yZNEnriOO2sn1FkNc+1rqHocYblv5kqYLabHhSDDY0c5QdSm/&#10;beS25Wc5HO8HN389F/vCvH3w4q7U5GncrkAEGsO/+e+60LH+bAa/z8QJ5Po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TXecxQAAANwAAAAPAAAAAAAAAAAAAAAAAJgCAABkcnMv&#10;ZG93bnJldi54bWxQSwUGAAAAAAQABAD1AAAAigMAAAAA&#10;" fillcolor="black [3213]" strokecolor="black [3213]">
                    <o:lock v:ext="edit" aspectratio="t"/>
                  </v:shape>
                  <v:shape id="Arc 377" o:spid="_x0000_s1087" style="position:absolute;left:4944;top:13380;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tWuMEA&#10;AADcAAAADwAAAGRycy9kb3ducmV2LnhtbERP24rCMBB9X/Afwgj7tqa63qhG2V1WVHwQqx8wNGNT&#10;bCaliVr/3ggL+zaHc535srWVuFHjS8cK+r0EBHHudMmFgtNx9TEF4QOyxsoxKXiQh+Wi8zbHVLs7&#10;H+iWhULEEPYpKjAh1KmUPjdk0fdcTRy5s2sshgibQuoG7zHcVnKQJGNpseTYYLCmH0P5JbtaBS2f&#10;8jN+Dxxu92vze7juJqNsotR7t/2agQjUhn/xn3uj4/zPIbyeiRfIx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B7VrjBAAAA3AAAAA8AAAAAAAAAAAAAAAAAmAIAAGRycy9kb3du&#10;cmV2LnhtbFBLBQYAAAAABAAEAPUAAACGAwAAAAA=&#10;" adj="0,,0" path="m-1,370nfc1313,124,2648,-1,3985,-1v5890,,11524,2406,15598,6660em-1,370nsc1313,124,2648,-1,3985,-1v5890,,11524,2406,15598,6660l3985,21600,-1,370xe" filled="f">
                    <v:stroke endarrow="block" joinstyle="round"/>
                    <v:formulas/>
                    <v:path arrowok="t" o:extrusionok="f" o:connecttype="custom" o:connectlocs="0,0;0,0;0,0" o:connectangles="0,0,0"/>
                    <o:lock v:ext="edit" aspectratio="t"/>
                  </v:shape>
                  <w10:wrap anchorx="margin" anchory="margin"/>
                </v:group>
              </w:pict>
            </w:r>
          </w:p>
        </w:tc>
        <w:tc>
          <w:tcPr>
            <w:tcW w:w="3263" w:type="pct"/>
            <w:tcBorders>
              <w:top w:val="single" w:sz="6" w:space="0" w:color="auto"/>
              <w:left w:val="single" w:sz="18" w:space="0" w:color="auto"/>
              <w:bottom w:val="single" w:sz="6" w:space="0" w:color="000000" w:themeColor="text1"/>
              <w:right w:val="single" w:sz="18" w:space="0" w:color="auto"/>
            </w:tcBorders>
            <w:vAlign w:val="center"/>
          </w:tcPr>
          <w:p w:rsidR="005467B5" w:rsidRPr="007D53B5" w:rsidRDefault="005467B5" w:rsidP="001C5500">
            <w:pPr>
              <w:rPr>
                <w:sz w:val="20"/>
                <w:szCs w:val="20"/>
              </w:rPr>
            </w:pPr>
            <w:r w:rsidRPr="007D53B5">
              <w:rPr>
                <w:sz w:val="20"/>
                <w:szCs w:val="20"/>
              </w:rPr>
              <w:t>SV goes to and contacts IH (starting from no contact).</w:t>
            </w:r>
          </w:p>
        </w:tc>
      </w:tr>
      <w:tr w:rsidR="005467B5" w:rsidRPr="007D53B5" w:rsidTr="001C5500">
        <w:trPr>
          <w:trHeight w:val="549"/>
        </w:trPr>
        <w:tc>
          <w:tcPr>
            <w:tcW w:w="247" w:type="pct"/>
            <w:vMerge/>
            <w:tcBorders>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top w:val="single" w:sz="6" w:space="0" w:color="000000" w:themeColor="text1"/>
              <w:left w:val="single" w:sz="18" w:space="0" w:color="000000" w:themeColor="text1"/>
              <w:bottom w:val="single" w:sz="18"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c4</w:t>
            </w:r>
          </w:p>
        </w:tc>
        <w:tc>
          <w:tcPr>
            <w:tcW w:w="883" w:type="pct"/>
            <w:tcBorders>
              <w:top w:val="single" w:sz="6" w:space="0" w:color="000000" w:themeColor="text1"/>
              <w:left w:val="single" w:sz="18" w:space="0" w:color="auto"/>
              <w:bottom w:val="single" w:sz="18" w:space="0" w:color="auto"/>
              <w:right w:val="single" w:sz="18" w:space="0" w:color="auto"/>
            </w:tcBorders>
            <w:vAlign w:val="center"/>
          </w:tcPr>
          <w:p w:rsidR="005467B5" w:rsidRPr="007D53B5" w:rsidRDefault="00B51485" w:rsidP="001C5500">
            <w:pPr>
              <w:jc w:val="center"/>
              <w:rPr>
                <w:b/>
              </w:rPr>
            </w:pPr>
            <w:r w:rsidRPr="007D53B5">
              <w:rPr>
                <w:b/>
                <w:i/>
                <w:noProof/>
                <w:lang w:eastAsia="en-US"/>
              </w:rPr>
              <w:pict>
                <v:group id="Group 378" o:spid="_x0000_s1077" style="position:absolute;left:0;text-align:left;margin-left:.85pt;margin-top:6.6pt;width:65.75pt;height:29.2pt;z-index:251705344;mso-position-horizontal-relative:margin;mso-position-vertical-relative:margin" coordorigin="4158,14248" coordsize="1462,6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">
                  <o:lock v:ext="edit" aspectratio="t"/>
                  <v:group id="Group 379" o:spid="_x0000_s1080" style="position:absolute;left:4158;top:14251;width:968;height:646" coordorigin="4635,13380" coordsize="968,6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o:lock v:ext="edit" aspectratio="t"/>
                    <v:shape id="AutoShape 380" o:spid="_x0000_s1085" type="#_x0000_t32" style="position:absolute;left:4969;top:13391;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31XsMAAADbAAAADwAAAGRycy9kb3ducmV2LnhtbESPQYvCMBSE7wv7H8ITvCxrquBaq1FW&#10;QRBvW2Xx+GiebbF5KU1a6783guBxmJlvmOW6N5XoqHGlZQXjUQSCOLO65FzB6bj7jkE4j6yxskwK&#10;7uRgvfr8WGKi7Y3/qEt9LgKEXYIKCu/rREqXFWTQjWxNHLyLbQz6IJtc6gZvAW4qOYmiH2mw5LBQ&#10;YE3bgrJr2hoFbXX4Orb/ftzlm252iefxuT87pYaD/ncBwlPv3+FXe68VTKbw/BJ+gF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h99V7DAAAA2wAAAA8AAAAAAAAAAAAA&#10;AAAAoQIAAGRycy9kb3ducmV2LnhtbFBLBQYAAAAABAAEAPkAAACRAwAAAAA=&#10;" strokeweight="1pt">
                      <o:lock v:ext="edit" aspectratio="t"/>
                    </v:shape>
                    <v:shape id="AutoShape 381" o:spid="_x0000_s1084" type="#_x0000_t120" style="position:absolute;left:4635;top:13469;width:237;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vQPNMQA&#10;AADbAAAADwAAAGRycy9kb3ducmV2LnhtbESPT4vCMBTE74LfITzBi6xpZRHtGkUE0YMX/4Ae3zbP&#10;tmvzUpqodT+9EQSPw8z8hpnMGlOKG9WusKwg7kcgiFOrC84UHPbLrxEI55E1lpZJwYMczKbt1gQT&#10;be+8pdvOZyJA2CWoIPe+SqR0aU4GXd9WxME729qgD7LOpK7xHuCmlIMoGkqDBYeFHCta5JRedlej&#10;4Oh734/RWZ/+fv/3m3gVx+OyWSrV7TTzHxCeGv8Jv9trrWAwhNeX8APk9A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r0DzTEAAAA2wAAAA8AAAAAAAAAAAAAAAAAmAIAAGRycy9k&#10;b3ducmV2LnhtbFBLBQYAAAAABAAEAPUAAACJAwAAAAA=&#10;" fillcolor="white [3212]" strokecolor="black [3213]">
                      <o:lock v:ext="edit" aspectratio="t"/>
                    </v:shape>
                    <v:shape id="AutoShape 382" o:spid="_x0000_s1083" type="#_x0000_t120" style="position:absolute;left:5131;top:13476;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iqr8UA&#10;AADbAAAADwAAAGRycy9kb3ducmV2LnhtbESPT4vCMBTE7wt+h/AEL4umFfFPNYoIooe9qAvr8dk8&#10;22rzUpqodT/9ZkHwOMzMb5jZojGluFPtCssK4l4Egji1uuBMwfdh3R2DcB5ZY2mZFDzJwWLe+phh&#10;ou2Dd3Tf+0wECLsEFeTeV4mULs3JoOvZijh4Z1sb9EHWmdQ1PgLclLIfRUNpsOCwkGNFq5zS6/5m&#10;FPz4z8FzfNbHy+n38BVv4nhSNmulOu1mOQXhqfHv8Ku91Qr6I/j/En6An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uKqvxQAAANsAAAAPAAAAAAAAAAAAAAAAAJgCAABkcnMv&#10;ZG93bnJldi54bWxQSwUGAAAAAAQABAD1AAAAigMAAAAA&#10;" fillcolor="white [3212]" strokecolor="black [3213]">
                      <o:lock v:ext="edit" aspectratio="t"/>
                    </v:shape>
                    <v:shape id="AutoShape 383" o:spid="_x0000_s1082" type="#_x0000_t120" style="position:absolute;left:5367;top:13469;width:236;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ydGMEA&#10;AADbAAAADwAAAGRycy9kb3ducmV2LnhtbERPzWrCQBC+F/oOyxS81U3FSkldRVpa0otg9AGG7DSb&#10;mp0N2a2JPr1zEDx+fP/L9ehbdaI+NoENvEwzUMRVsA3XBg77r+c3UDEhW2wDk4EzRVivHh+WmNsw&#10;8I5OZaqVhHDM0YBLqcu1jpUjj3EaOmLhfkPvMQnsa217HCTct3qWZQvtsWFpcNjRh6PqWP576W3L&#10;bTkcLvswf/0rvgv3+cOLizGTp3HzDirRmO7im7uwBmYyVr7ID9CrK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nRjBAAAA2wAAAA8AAAAAAAAAAAAAAAAAmAIAAGRycy9kb3du&#10;cmV2LnhtbFBLBQYAAAAABAAEAPUAAACGAwAAAAA=&#10;" fillcolor="black [3213]" strokecolor="black [3213]">
                      <o:lock v:ext="edit" aspectratio="t"/>
                    </v:shape>
                    <v:shape id="Arc 384" o:spid="_x0000_s1081" style="position:absolute;left:4944;top:13380;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qWP8MA&#10;AADbAAAADwAAAGRycy9kb3ducmV2LnhtbESP0WrCQBRE3wv+w3IF3+rGgNqmrqKiaOlDSeoHXLLX&#10;bDB7N2RXjX/vFgp9HGbmDLNY9bYRN+p87VjBZJyAIC6drrlScPrZv76B8AFZY+OYFDzIw2o5eFlg&#10;pt2dc7oVoRIRwj5DBSaENpPSl4Ys+rFriaN3dp3FEGVXSd3hPcJtI9MkmUmLNccFgy1tDZWX4moV&#10;9Hwqz7hJHX5+H8wuv37Np8VcqdGwX3+ACNSH//Bf+6gVpO/w+yX+ALl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AqWP8MAAADbAAAADwAAAAAAAAAAAAAAAACYAgAAZHJzL2Rv&#10;d25yZXYueG1sUEsFBgAAAAAEAAQA9QAAAIgDAAAAAA==&#10;" adj="0,,0" path="m-1,370nfc1313,124,2648,-1,3985,-1v5890,,11524,2406,15598,6660em-1,370nsc1313,124,2648,-1,3985,-1v5890,,11524,2406,15598,6660l3985,21600,-1,370xe" filled="f">
                      <v:stroke endarrow="block" joinstyle="round"/>
                      <v:formulas/>
                      <v:path arrowok="t" o:extrusionok="f" o:connecttype="custom" o:connectlocs="0,0;0,0;0,0" o:connectangles="0,0,0"/>
                      <o:lock v:ext="edit" aspectratio="t"/>
                    </v:shape>
                  </v:group>
                  <v:shape id="AutoShape 385" o:spid="_x0000_s1079" type="#_x0000_t32" style="position:absolute;left:5222;top:14259;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PAG8AAAADbAAAADwAAAGRycy9kb3ducmV2LnhtbERPy4rCMBTdC/5DuIIb0VQHxlobxRkQ&#10;ZHajIi4vze0Dm5vSpLX+vVkMzPJw3ul+MLXoqXWVZQXLRQSCOLO64kLB9XKcxyCcR9ZYWyYFL3Kw&#10;341HKSbaPvmX+rMvRAhhl6CC0vsmkdJlJRl0C9sQBy63rUEfYFtI3eIzhJtarqLoUxqsODSU2NB3&#10;Sdnj3BkFXf0zu3Q3v+yLr36dx5v4PtydUtPJcNiC8DT4f/Gf+6QVfIT14Uv4AXL3B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3TwBvAAAAA2wAAAA8AAAAAAAAAAAAAAAAA&#10;oQIAAGRycy9kb3ducmV2LnhtbFBLBQYAAAAABAAEAPkAAACOAwAAAAA=&#10;" strokeweight="1pt">
                    <o:lock v:ext="edit" aspectratio="t"/>
                  </v:shape>
                  <v:shape id="AutoShape 386" o:spid="_x0000_s1078" type="#_x0000_t120" style="position:absolute;left:5384;top:14344;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6+iWMMA&#10;AADbAAAADwAAAGRycy9kb3ducmV2LnhtbESP32rCMBTG7we+QzjC7tbUuYnURpGJo7sZrPoAh+bY&#10;VJuT0kTb+fTLYLDLj+/Pjy/fjLYVN+p941jBLElBEFdON1wrOB72T0sQPiBrbB2Tgm/ysFlPHnLM&#10;tBv4i25lqEUcYZ+hAhNCl0npK0MWfeI64uidXG8xRNnXUvc4xHHbyuc0XUiLDUeCwY7eDFWX8moj&#10;ty0/y+F4P7iX13PxXpjdBy/uSj1Ox+0KRKAx/If/2oVWMJ/B75f4A+T6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6+iWMMAAADbAAAADwAAAAAAAAAAAAAAAACYAgAAZHJzL2Rv&#10;d25yZXYueG1sUEsFBgAAAAAEAAQA9QAAAIgDAAAAAA==&#10;" fillcolor="black [3213]" strokecolor="black [3213]">
                    <o:lock v:ext="edit" aspectratio="t"/>
                  </v:shape>
                  <v:shape id="Arc 387" o:spid="_x0000_s1035" style="position:absolute;left:5197;top:14248;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O/KYMQA&#10;AADcAAAADwAAAGRycy9kb3ducmV2LnhtbESPQWvCQBCF7wX/wzKCt7oxUC2pq9TSouKhmPoDhuyY&#10;Dc3Ohuyq6b/vHARvM7w3732zXA++VVfqYxPYwGyagSKugm24NnD6+Xp+BRUTssU2MBn4owjr1ehp&#10;iYUNNz7StUy1khCOBRpwKXWF1rFy5DFOQ0cs2jn0HpOsfa1tjzcJ963Os2yuPTYsDQ47+nBU/ZYX&#10;b2DgU3XGTR5w/711n8fLYfFSLoyZjIf3N1CJhvQw3693VvBzoZVnZAK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TvymDEAAAA3AAAAA8AAAAAAAAAAAAAAAAAmAIAAGRycy9k&#10;b3ducmV2LnhtbFBLBQYAAAAABAAEAPUAAACJAwAAAAA=&#10;" adj="0,,0" path="m-1,370nfc1313,124,2648,-1,3985,-1v5890,,11524,2406,15598,6660em-1,370nsc1313,124,2648,-1,3985,-1v5890,,11524,2406,15598,6660l3985,21600,-1,370xe" filled="f">
                    <v:stroke endarrow="block" joinstyle="round"/>
                    <v:formulas/>
                    <v:path arrowok="t" o:extrusionok="f" o:connecttype="custom" o:connectlocs="0,0;0,0;0,0" o:connectangles="0,0,0"/>
                    <o:lock v:ext="edit" aspectratio="t"/>
                  </v:shape>
                  <w10:wrap anchorx="margin" anchory="margin"/>
                </v:group>
              </w:pict>
            </w:r>
          </w:p>
        </w:tc>
        <w:tc>
          <w:tcPr>
            <w:tcW w:w="3263" w:type="pct"/>
            <w:tcBorders>
              <w:top w:val="single" w:sz="6" w:space="0" w:color="000000" w:themeColor="text1"/>
              <w:left w:val="single" w:sz="18" w:space="0" w:color="auto"/>
              <w:bottom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 xml:space="preserve">SV goes to and contacts IH which escapes. </w:t>
            </w:r>
          </w:p>
        </w:tc>
      </w:tr>
      <w:tr w:rsidR="005467B5" w:rsidRPr="007D53B5" w:rsidTr="001C5500">
        <w:trPr>
          <w:trHeight w:val="642"/>
        </w:trPr>
        <w:tc>
          <w:tcPr>
            <w:tcW w:w="247" w:type="pct"/>
            <w:vMerge/>
            <w:tcBorders>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val="restart"/>
            <w:tcBorders>
              <w:top w:val="single" w:sz="18" w:space="0" w:color="auto"/>
              <w:left w:val="single" w:sz="12" w:space="0" w:color="000000" w:themeColor="text1"/>
              <w:bottom w:val="single" w:sz="12" w:space="0" w:color="000000" w:themeColor="text1"/>
              <w:right w:val="single" w:sz="18" w:space="0" w:color="000000" w:themeColor="text1"/>
            </w:tcBorders>
            <w:textDirection w:val="btLr"/>
            <w:vAlign w:val="center"/>
          </w:tcPr>
          <w:p w:rsidR="005467B5" w:rsidRPr="007D53B5" w:rsidRDefault="005467B5" w:rsidP="001C5500">
            <w:pPr>
              <w:ind w:left="113" w:right="113"/>
              <w:jc w:val="center"/>
              <w:rPr>
                <w:sz w:val="20"/>
                <w:szCs w:val="20"/>
              </w:rPr>
            </w:pPr>
            <w:r w:rsidRPr="007D53B5">
              <w:rPr>
                <w:b/>
                <w:sz w:val="20"/>
                <w:szCs w:val="20"/>
              </w:rPr>
              <w:t>D.</w:t>
            </w:r>
            <w:r w:rsidRPr="007D53B5">
              <w:rPr>
                <w:sz w:val="20"/>
                <w:szCs w:val="20"/>
              </w:rPr>
              <w:t xml:space="preserve"> Events initiated by IH mouse</w:t>
            </w:r>
          </w:p>
        </w:tc>
        <w:tc>
          <w:tcPr>
            <w:tcW w:w="232" w:type="pct"/>
            <w:tcBorders>
              <w:top w:val="single" w:sz="18" w:space="0" w:color="auto"/>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d1</w:t>
            </w:r>
          </w:p>
        </w:tc>
        <w:tc>
          <w:tcPr>
            <w:tcW w:w="883" w:type="pct"/>
            <w:tcBorders>
              <w:top w:val="single" w:sz="18" w:space="0" w:color="auto"/>
              <w:left w:val="single" w:sz="18" w:space="0" w:color="auto"/>
              <w:bottom w:val="single" w:sz="6" w:space="0" w:color="auto"/>
              <w:right w:val="single" w:sz="18" w:space="0" w:color="auto"/>
            </w:tcBorders>
            <w:vAlign w:val="center"/>
          </w:tcPr>
          <w:p w:rsidR="005467B5" w:rsidRPr="007D53B5" w:rsidRDefault="00B51485" w:rsidP="001C5500">
            <w:pPr>
              <w:tabs>
                <w:tab w:val="left" w:pos="978"/>
              </w:tabs>
              <w:jc w:val="center"/>
              <w:rPr>
                <w:b/>
              </w:rPr>
            </w:pPr>
            <w:r w:rsidRPr="007D53B5">
              <w:rPr>
                <w:b/>
                <w:noProof/>
                <w:lang w:eastAsia="en-US"/>
              </w:rPr>
              <w:pict>
                <v:group id="Group 388" o:spid="_x0000_s1073" style="position:absolute;left:0;text-align:left;margin-left:12pt;margin-top:1.15pt;width:42.1pt;height:11.9pt;z-index:251706368;mso-position-horizontal-relative:text;mso-position-vertical-relative:text" coordorigin="2915,11450" coordsize="842,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">
                  <v:shape id="AutoShape 389" o:spid="_x0000_s1076" type="#_x0000_t120" style="position:absolute;left:2915;top:11450;width:238;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Im/F8UA&#10;AADcAAAADwAAAGRycy9kb3ducmV2LnhtbERPS2vCQBC+F/wPywheSt1EitrUNZRCsIdefEB7nGbH&#10;JG12NmTXJPbXu4LgbT6+56zSwdSio9ZVlhXE0wgEcW51xYWCwz57WoJwHlljbZkUnMlBuh49rDDR&#10;tuctdTtfiBDCLkEFpfdNIqXLSzLoprYhDtzRtgZ9gG0hdYt9CDe1nEXRXBqsODSU2NB7Sfnf7mQU&#10;fPnH5/PyqL9/f/73n/Emjl/qIVNqMh7eXkF4GvxdfHN/6DB/sYDrM+ECub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ib8XxQAAANwAAAAPAAAAAAAAAAAAAAAAAJgCAABkcnMv&#10;ZG93bnJldi54bWxQSwUGAAAAAAQABAD1AAAAigMAAAAA&#10;" fillcolor="white [3212]" strokecolor="black [3213]"/>
                  <v:shape id="AutoShape 390" o:spid="_x0000_s1075" type="#_x0000_t120" style="position:absolute;left:3260;top:11450;width:238;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NcLcQA&#10;AADcAAAADwAAAGRycy9kb3ducmV2LnhtbESPzW7CMAzH75P2DpEncRvpEGNTR0DTEFO5TFrhAazG&#10;NGWNUzWBdjz9fEDazZb/Hz8v16Nv1YX62AQ28DTNQBFXwTZcGzjst4+voGJCttgGJgO/FGG9ur9b&#10;Ym7DwN90KVOtJIRjjgZcSl2udawceYzT0BHL7Rh6j0nWvta2x0HCfatnWbbQHhuWBocdfTiqfsqz&#10;l962/CqHw3Uf5s+n4rNwmx0vrsZMHsb3N1CJxvQvvrkLK/gvQivPyAR6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DXC3EAAAA3AAAAA8AAAAAAAAAAAAAAAAAmAIAAGRycy9k&#10;b3ducmV2LnhtbFBLBQYAAAAABAAEAPUAAACJAwAAAAA=&#10;" fillcolor="black [3213]" strokecolor="black [3213]"/>
                  <v:shape id="AutoShape 391" o:spid="_x0000_s1074" type="#_x0000_t32" style="position:absolute;left:3497;top:11557;width:260;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Gm1cEAAADcAAAADwAAAGRycy9kb3ducmV2LnhtbERPPW/CMBDdK/EfrEPqVhwY2hAwqEKq&#10;YGABOnQ8xdckbXyO7GtI/j1GqsR2T+/z1tvBtaqnEBvPBuazDBRx6W3DlYHPy8dLDioKssXWMxkY&#10;KcJ2M3laY2H9lU/Un6VSKYRjgQZqka7QOpY1OYwz3xEn7tsHh5JgqLQNeE3hrtWLLHvVDhtODTV2&#10;tKup/D3/OQN9J8c9jV/5z9FLsJT3i/GkjXmeDu8rUEKDPMT/7oNN89+WcH8mXaA3N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wabVwQAAANwAAAAPAAAAAAAAAAAAAAAA&#10;AKECAABkcnMvZG93bnJldi54bWxQSwUGAAAAAAQABAD5AAAAjwMAAAAA&#10;" strokeweight="2.25pt">
                    <v:stroke endarrow="block"/>
                    <o:lock v:ext="edit" aspectratio="t"/>
                  </v:shape>
                </v:group>
              </w:pict>
            </w:r>
          </w:p>
        </w:tc>
        <w:tc>
          <w:tcPr>
            <w:tcW w:w="3263" w:type="pct"/>
            <w:tcBorders>
              <w:top w:val="single" w:sz="18" w:space="0" w:color="auto"/>
              <w:left w:val="single" w:sz="18" w:space="0" w:color="auto"/>
              <w:bottom w:val="single" w:sz="6" w:space="0" w:color="auto"/>
              <w:right w:val="single" w:sz="18" w:space="0" w:color="auto"/>
            </w:tcBorders>
            <w:vAlign w:val="center"/>
          </w:tcPr>
          <w:p w:rsidR="005467B5" w:rsidRPr="007D53B5" w:rsidRDefault="005467B5" w:rsidP="001C5500">
            <w:pPr>
              <w:tabs>
                <w:tab w:val="left" w:pos="978"/>
              </w:tabs>
              <w:rPr>
                <w:sz w:val="20"/>
                <w:szCs w:val="20"/>
              </w:rPr>
            </w:pPr>
            <w:r w:rsidRPr="007D53B5">
              <w:rPr>
                <w:sz w:val="20"/>
                <w:szCs w:val="20"/>
              </w:rPr>
              <w:t>IH escapes from SV (starting from no contact): IH’s speed &gt; SV’s speed and the distance between mice increases over time.</w:t>
            </w:r>
          </w:p>
        </w:tc>
      </w:tr>
      <w:tr w:rsidR="005467B5" w:rsidRPr="007D53B5" w:rsidTr="001C5500">
        <w:trPr>
          <w:trHeight w:val="851"/>
        </w:trPr>
        <w:tc>
          <w:tcPr>
            <w:tcW w:w="247" w:type="pct"/>
            <w:vMerge/>
            <w:tcBorders>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d2</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i/>
                <w:noProof/>
                <w:lang w:eastAsia="en-US"/>
              </w:rPr>
              <w:pict>
                <v:group id="Group 392" o:spid="_x0000_s1069" style="position:absolute;left:0;text-align:left;margin-left:13.3pt;margin-top:-2.9pt;width:40.6pt;height:11.6pt;z-index:251707392;mso-position-horizontal-relative:text;mso-position-vertical-relative:text" coordorigin="172,8414" coordsize="812,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">
                  <v:shape id="AutoShape 393" o:spid="_x0000_s1072" type="#_x0000_t120" style="position:absolute;left:172;top:8414;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fOXMUA&#10;AADcAAAADwAAAGRycy9kb3ducmV2LnhtbESP0WrCQBBF3wX/YRmhb3Vjq7akriKVSnwpNPoBQ3aa&#10;jWZnQ3Y1qV/vCgXfZrh37rmzWPW2FhdqfeVYwWScgCAunK64VHDYfz2/g/ABWWPtmBT8kYfVcjhY&#10;YKpdxz90yUMpYgj7FBWYEJpUSl8YsujHriGO2q9rLYa4tqXULXYx3NbyJUnm0mLFkWCwoU9DxSk/&#10;28it8++8O1z3bjo7ZtvMbHY8vyr1NOrXHyAC9eFh/r/OdKz/9gr3Z+IEcn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J85cxQAAANwAAAAPAAAAAAAAAAAAAAAAAJgCAABkcnMv&#10;ZG93bnJldi54bWxQSwUGAAAAAAQABAD1AAAAigMAAAAA&#10;" fillcolor="black [3213]" strokecolor="black [3213]">
                    <o:lock v:ext="edit" aspectratio="t"/>
                  </v:shape>
                  <v:shape id="AutoShape 394" o:spid="_x0000_s1071" type="#_x0000_t120" style="position:absolute;left:748;top:8414;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shYMUA&#10;AADcAAAADwAAAGRycy9kb3ducmV2LnhtbERPTWvCQBC9F/wPywheSrNJkZpGV5FCaA9eqoX2OM2O&#10;STQ7G7JrjP76bkHwNo/3OYvVYBrRU+dqywqSKAZBXFhdc6nga5c/pSCcR9bYWCYFF3KwWo4eFphp&#10;e+ZP6re+FCGEXYYKKu/bTEpXVGTQRbYlDtzedgZ9gF0pdYfnEG4a+RzHL9JgzaGhwpbeKiqO25NR&#10;8O0fp5d0r38Ov9fdJnlPktdmyJWajIf1HISnwd/FN/eHDvNnU/h/Jlwgl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WyFgxQAAANwAAAAPAAAAAAAAAAAAAAAAAJgCAABkcnMv&#10;ZG93bnJldi54bWxQSwUGAAAAAAQABAD1AAAAigMAAAAA&#10;" fillcolor="white [3212]" strokecolor="black [3213]">
                    <o:lock v:ext="edit" aspectratio="t"/>
                  </v:shape>
                  <v:shape id="AutoShape 395" o:spid="_x0000_s1070" type="#_x0000_t32" style="position:absolute;left:412;top:8529;width:252;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s0MEAAADcAAAADwAAAGRycy9kb3ducmV2LnhtbERPO2vDMBDeA/kP4gLdYrmBNsaNEkqh&#10;tEOWPIaMh3W13VonI10d+99XhUC2+/iet9mNrlMDhdh6NvCY5aCIK29brg2cT+/LAlQUZIudZzIw&#10;UYTddj7bYGn9lQ80HKVWKYRjiQYakb7UOlYNOYyZ74kT9+WDQ0kw1NoGvKZw1+lVnj9rhy2nhgZ7&#10;emuo+jn+OgNDL/sPmi7F995LsFQMq+mgjXlYjK8voIRGuYtv7k+b5q+f4P+ZdIHe/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4jKzQwQAAANwAAAAPAAAAAAAAAAAAAAAA&#10;AKECAABkcnMvZG93bnJldi54bWxQSwUGAAAAAAQABAD5AAAAjwMAAAAA&#10;" strokeweight="2.25pt">
                    <v:stroke endarrow="block"/>
                    <o:lock v:ext="edit" aspectratio="t"/>
                  </v:shape>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IH approaches SV: IH’s speed &gt; SV’s speed and the distance between mice decreases over time. If mice finally touch each other, this is event d4.</w:t>
            </w:r>
          </w:p>
        </w:tc>
      </w:tr>
      <w:tr w:rsidR="005467B5" w:rsidRPr="007D53B5" w:rsidTr="001C5500">
        <w:trPr>
          <w:trHeight w:val="617"/>
        </w:trPr>
        <w:tc>
          <w:tcPr>
            <w:tcW w:w="247" w:type="pct"/>
            <w:vMerge/>
            <w:tcBorders>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d3</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96" o:spid="_x0000_s1064" style="position:absolute;left:0;text-align:left;margin-left:12.25pt;margin-top:-3.35pt;width:38.5pt;height:12.15pt;z-index:251708416;mso-position-horizontal-relative:text;mso-position-vertical-relative:text" coordorigin="2961,12216" coordsize="770,2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">
                  <v:shape id="AutoShape 397" o:spid="_x0000_s1068" type="#_x0000_t120" style="position:absolute;left:2961;top:12216;width:249;height:2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rK8MQA&#10;AADcAAAADwAAAGRycy9kb3ducmV2LnhtbESPzWrDMAzH74O9g9Fgt9VZWUPJ6paxsZFeCk37ACLW&#10;4myxHGK3yfr006HQm4T+Hz+tNpPv1JmG2AY28DzLQBHXwbbcGDgePp+WoGJCttgFJgN/FGGzvr9b&#10;YWHDyHs6V6lREsKxQAMupb7QOtaOPMZZ6Inl9h0Gj0nWodF2wFHCfafnWZZrjy1Lg8Oe3h3Vv9XJ&#10;S29X7arxeDmEl8VP+VW6jy3nF2MeH6a3V1CJpnQTX92lFfxcaOUZmUCv/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RayvDEAAAA3AAAAA8AAAAAAAAAAAAAAAAAmAIAAGRycy9k&#10;b3ducmV2LnhtbFBLBQYAAAAABAAEAPUAAACJAwAAAAA=&#10;" fillcolor="black [3213]" strokecolor="black [3213]">
                    <o:lock v:ext="edit" aspectratio="t"/>
                  </v:shape>
                  <v:shape id="AutoShape 398" o:spid="_x0000_s1067" type="#_x0000_t120" style="position:absolute;left:3482;top:12216;width:249;height:2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4MYI8UA&#10;AADcAAAADwAAAGRycy9kb3ducmV2LnhtbERPTWvCQBC9F/wPywi9lLpJEYnRNZRCaA+9qIX2OGbH&#10;JJqdDdmtSfz1bqHgbR7vc9bZYBpxoc7VlhXEswgEcWF1zaWCr33+nIBwHlljY5kUjOQg20we1phq&#10;2/OWLjtfihDCLkUFlfdtKqUrKjLoZrYlDtzRdgZ9gF0pdYd9CDeNfImihTRYc2iosKW3iorz7tco&#10;+PZP8zE56p/T4br/jN/jeNkMuVKP0+F1BcLT4O/if/eHDvMXS/h7JlwgN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gxgjxQAAANwAAAAPAAAAAAAAAAAAAAAAAJgCAABkcnMv&#10;ZG93bnJldi54bWxQSwUGAAAAAAQABAD1AAAAigMAAAAA&#10;" fillcolor="white [3212]" strokecolor="black [3213]">
                    <o:lock v:ext="edit" aspectratio="t"/>
                  </v:shape>
                  <v:shape id="AutoShape 399" o:spid="_x0000_s1066" type="#_x0000_t32" style="position:absolute;left:3125;top:12325;width:278;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PsPSMMAAADcAAAADwAAAGRycy9kb3ducmV2LnhtbESPMU/DQAyFd6T+h5MrsdELHSAKvVYV&#10;UgVDlxYGRitnktCcL7pz0+Tf4wGJzdZ7fu/zZjeF3oyUchfZweOqAENcR99x4+Dz4/BQgsmC7LGP&#10;TA5myrDbLu42WPl44xONZ2mMhnCu0EErMlTW5rqlgHkVB2LVvmMKKLqmxvqENw0PvV0XxZMN2LE2&#10;tDjQa0v15XwNDsZBjm80f5U/xyjJUzmu55N17n457V/ACE3yb/67fveK/6z4+oxOYL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j7D0jDAAAA3AAAAA8AAAAAAAAAAAAA&#10;AAAAoQIAAGRycy9kb3ducmV2LnhtbFBLBQYAAAAABAAEAPkAAACRAwAAAAA=&#10;" strokeweight="2.25pt">
                    <v:stroke endarrow="block"/>
                    <o:lock v:ext="edit" aspectratio="t"/>
                  </v:shape>
                  <v:shape id="AutoShape 400" o:spid="_x0000_s1065" type="#_x0000_t32" style="position:absolute;left:3215;top:12323;width:27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7eq08AAAADcAAAADwAAAGRycy9kb3ducmV2LnhtbERPTWvCQBC9F/wPywje6kYPGlJXKYLo&#10;wYu2hx6H7DRJm50Nu2NM/r1bKHibx/uczW5wreopxMazgcU8A0VcettwZeDz4/Cag4qCbLH1TAZG&#10;irDbTl42WFh/5wv1V6lUCuFYoIFapCu0jmVNDuPcd8SJ+/bBoSQYKm0D3lO4a/Uyy1baYcOpocaO&#10;9jWVv9ebM9B3cj7S+JX/nL0ES3m/HC/amNl0eH8DJTTIU/zvPtk0f72Av2fSBXr7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e3qtPAAAAA3AAAAA8AAAAAAAAAAAAAAAAA&#10;oQIAAGRycy9kb3ducmV2LnhtbFBLBQYAAAAABAAEAPkAAACOAwAAAAA=&#10;" strokeweight="2.25pt">
                    <v:stroke endarrow="block"/>
                    <o:lock v:ext="edit" aspectratio="t"/>
                  </v:shape>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Follow behavior: IH is either behind or close on SV side at a distance &lt; 1.5 cm with a speed &gt;1.75 cm s</w:t>
            </w:r>
            <w:r w:rsidRPr="007D53B5">
              <w:rPr>
                <w:sz w:val="20"/>
                <w:szCs w:val="20"/>
                <w:vertAlign w:val="superscript"/>
              </w:rPr>
              <w:t>−1.</w:t>
            </w:r>
          </w:p>
        </w:tc>
      </w:tr>
      <w:tr w:rsidR="005467B5" w:rsidRPr="007D53B5" w:rsidTr="001C5500">
        <w:trPr>
          <w:trHeight w:val="454"/>
        </w:trPr>
        <w:tc>
          <w:tcPr>
            <w:tcW w:w="247" w:type="pct"/>
            <w:vMerge/>
            <w:tcBorders>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d4</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11" o:spid="_x0000_s1058" style="position:absolute;left:0;text-align:left;margin-left:8.45pt;margin-top:1.6pt;width:48.4pt;height:32.3pt;z-index:251695104;mso-position-horizontal-relative:margin;mso-position-vertical-relative:margin" coordorigin="4635,13380" coordsize="968,6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">
                  <v:shape id="AutoShape 312" o:spid="_x0000_s1063" type="#_x0000_t32" style="position:absolute;left:4969;top:13391;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CQfcQAAADbAAAADwAAAGRycy9kb3ducmV2LnhtbESPT2vCQBDF7wW/wzJCL0U39lBjdBVb&#10;KEhv/kE8DtkxCWZnQ3YT02/vHARvM7w37/1mtRlcrXpqQ+XZwGyagCLOva24MHA6/k5SUCEiW6w9&#10;k4F/CrBZj95WmFl/5z31h1goCeGQoYEyxibTOuQlOQxT3xCLdvWtwyhrW2jb4l3CXa0/k+RLO6xY&#10;Gkps6Kek/HbonIGu/vs4duc464vvfn5NF+lluARj3sfDdgkq0hBf5uf1zgq+wMovMoBe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EJB9xAAAANsAAAAPAAAAAAAAAAAA&#10;AAAAAKECAABkcnMvZG93bnJldi54bWxQSwUGAAAAAAQABAD5AAAAkgMAAAAA&#10;" strokeweight="1pt">
                    <o:lock v:ext="edit" aspectratio="t"/>
                  </v:shape>
                  <v:shape id="AutoShape 313" o:spid="_x0000_s1062" type="#_x0000_t120" style="position:absolute;left:4635;top:13469;width:237;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mzyPsUA&#10;AADbAAAADwAAAGRycy9kb3ducmV2LnhtbESP0WrCQBBF3wX/YRmhb2ZjsaJpVpEWS/oiGP2AITvN&#10;ps3OhuzWpH59t1DwbYZ75547+W60rbhS7xvHChZJCoK4crrhWsHlfJivQfiArLF1TAp+yMNuO53k&#10;mGk38ImuZahFDGGfoQITQpdJ6StDFn3iOuKofbjeYohrX0vd4xDDbSsf03QlLTYcCQY7ejFUfZXf&#10;NnLb8lgOl9vZLZ8+i7fCvL7z6qbUw2zcP4MINIa7+f+60LH+Bv5+iQPI7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bPI+xQAAANsAAAAPAAAAAAAAAAAAAAAAAJgCAABkcnMv&#10;ZG93bnJldi54bWxQSwUGAAAAAAQABAD1AAAAigMAAAAA&#10;" fillcolor="black [3213]" strokecolor="black [3213]">
                    <o:lock v:ext="edit" aspectratio="t"/>
                  </v:shape>
                  <v:shape id="AutoShape 314" o:spid="_x0000_s1061" type="#_x0000_t120" style="position:absolute;left:5131;top:13476;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qRHsEA&#10;AADbAAAADwAAAGRycy9kb3ducmV2LnhtbERPzWrCQBC+F/oOyxS81U3FSkldRVpa0otg9AGG7DSb&#10;mp0N2a2JPr1zEDx+fP/L9ehbdaI+NoENvEwzUMRVsA3XBg77r+c3UDEhW2wDk4EzRVivHh+WmNsw&#10;8I5OZaqVhHDM0YBLqcu1jpUjj3EaOmLhfkPvMQnsa217HCTct3qWZQvtsWFpcNjRh6PqWP576W3L&#10;bTkcLvswf/0rvgv3+cOLizGTp3HzDirRmO7im7uwBmayXr7ID9CrK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06kR7BAAAA2wAAAA8AAAAAAAAAAAAAAAAAmAIAAGRycy9kb3du&#10;cmV2LnhtbFBLBQYAAAAABAAEAPUAAACGAwAAAAA=&#10;" fillcolor="black [3213]" strokecolor="black [3213]">
                    <o:lock v:ext="edit" aspectratio="t"/>
                  </v:shape>
                  <v:shape id="AutoShape 315" o:spid="_x0000_s1060" type="#_x0000_t120" style="position:absolute;left:5367;top:13469;width:236;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2XQMUA&#10;AADbAAAADwAAAGRycy9kb3ducmV2LnhtbESPQWvCQBSE70L/w/IKvYhuVkRi6iqlIPbgpSq0x9fs&#10;M4lm34bsqtFf7xYEj8PMfMPMFp2txZlaXznWoIYJCOLcmYoLDbvtcpCC8AHZYO2YNFzJw2L+0pth&#10;ZtyFv+m8CYWIEPYZaihDaDIpfV6SRT90DXH09q61GKJsC2lavES4reUoSSbSYsVxocSGPkvKj5uT&#10;1fAT+uNruje/h7/bdq1WSk3rbqn122v38Q4iUBee4Uf7y2gYKfj/En+An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HZdAxQAAANsAAAAPAAAAAAAAAAAAAAAAAJgCAABkcnMv&#10;ZG93bnJldi54bWxQSwUGAAAAAAQABAD1AAAAigMAAAAA&#10;" fillcolor="white [3212]" strokecolor="black [3213]">
                    <o:lock v:ext="edit" aspectratio="t"/>
                  </v:shape>
                  <v:shape id="Arc 316" o:spid="_x0000_s1059" style="position:absolute;left:4944;top:13380;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4ETsQA&#10;AADbAAAADwAAAGRycy9kb3ducmV2LnhtbESPzWrDMBCE74G+g9hCb4kcQ5viRjFpaWlCDiFuHmCx&#10;NpaptTKW/NO3jwqBHIeZ+YZZ55NtxECdrx0rWC4SEMSl0zVXCs4/X/NXED4ga2wck4I/8pBvHmZr&#10;zLQb+URDESoRIewzVGBCaDMpfWnIol+4ljh6F9dZDFF2ldQdjhFuG5kmyYu0WHNcMNjSh6Hyt+it&#10;gonP5QXfU4f747f5PPWH1XOxUurpcdq+gQg0hXv41t5pBWkK/1/iD5Cb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KuBE7EAAAA2wAAAA8AAAAAAAAAAAAAAAAAmAIAAGRycy9k&#10;b3ducmV2LnhtbFBLBQYAAAAABAAEAPUAAACJAwAAAAA=&#10;" adj="0,,0" path="m-1,370nfc1313,124,2648,-1,3985,-1v5890,,11524,2406,15598,6660em-1,370nsc1313,124,2648,-1,3985,-1v5890,,11524,2406,15598,6660l3985,21600,-1,370xe" filled="f">
                    <v:stroke endarrow="block" joinstyle="round"/>
                    <v:formulas/>
                    <v:path arrowok="t" o:extrusionok="f" o:connecttype="custom" o:connectlocs="0,0;0,0;0,0" o:connectangles="0,0,0"/>
                  </v:shape>
                  <w10:wrap anchorx="margin" anchory="margin"/>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 xml:space="preserve">IH goes toward and contacts SV (starting from no contact). </w:t>
            </w:r>
          </w:p>
        </w:tc>
      </w:tr>
      <w:tr w:rsidR="005467B5" w:rsidRPr="007D53B5" w:rsidTr="001C5500">
        <w:trPr>
          <w:trHeight w:val="454"/>
        </w:trPr>
        <w:tc>
          <w:tcPr>
            <w:tcW w:w="247" w:type="pct"/>
            <w:vMerge/>
            <w:tcBorders>
              <w:left w:val="single" w:sz="18" w:space="0" w:color="auto"/>
              <w:right w:val="single" w:sz="12" w:space="0" w:color="000000" w:themeColor="text1"/>
            </w:tcBorders>
            <w:vAlign w:val="center"/>
          </w:tcPr>
          <w:p w:rsidR="005467B5" w:rsidRPr="007D53B5" w:rsidRDefault="005467B5" w:rsidP="001C5500">
            <w:pPr>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vAlign w:val="center"/>
          </w:tcPr>
          <w:p w:rsidR="005467B5" w:rsidRPr="007D53B5" w:rsidRDefault="005467B5" w:rsidP="001C5500">
            <w:pPr>
              <w:jc w:val="center"/>
              <w:rPr>
                <w:sz w:val="20"/>
                <w:szCs w:val="20"/>
              </w:rPr>
            </w:pPr>
          </w:p>
        </w:tc>
        <w:tc>
          <w:tcPr>
            <w:tcW w:w="232" w:type="pct"/>
            <w:tcBorders>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d5</w:t>
            </w:r>
          </w:p>
        </w:tc>
        <w:tc>
          <w:tcPr>
            <w:tcW w:w="883" w:type="pct"/>
            <w:tcBorders>
              <w:top w:val="single" w:sz="6"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295" o:spid="_x0000_s1052" style="position:absolute;left:0;text-align:left;margin-left:8.45pt;margin-top:2.1pt;width:49pt;height:32.3pt;z-index:251693056;mso-position-horizontal-relative:margin;mso-position-vertical-relative:margin" coordorigin="8793,854" coordsize="980,6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">
                  <v:shape id="AutoShape 296" o:spid="_x0000_s1057" type="#_x0000_t32" style="position:absolute;left:9375;top:865;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inl8EAAADbAAAADwAAAGRycy9kb3ducmV2LnhtbERPTYvCMBC9C/6HMIIX0VQPa61NxV0Q&#10;ZG+rIh6HZmyLzaQ0aa3/frOw4G0e73PS3WBq0VPrKssKlosIBHFudcWFgsv5MI9BOI+ssbZMCl7k&#10;YJeNRykm2j75h/qTL0QIYZeggtL7JpHS5SUZdAvbEAfubluDPsC2kLrFZwg3tVxF0Yc0WHFoKLGh&#10;r5Lyx6kzCrr6e3burn7ZF5/9+h5v4ttwc0pNJ8N+C8LT4N/if/dRh/kr+PslHCCz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J+KeXwQAAANsAAAAPAAAAAAAAAAAAAAAA&#10;AKECAABkcnMvZG93bnJldi54bWxQSwUGAAAAAAQABAD5AAAAjwMAAAAA&#10;" strokeweight="1pt">
                    <o:lock v:ext="edit" aspectratio="t"/>
                  </v:shape>
                  <v:shape id="AutoShape 297" o:spid="_x0000_s1056" type="#_x0000_t120" style="position:absolute;left:9041;top:943;width:237;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9mEcIA&#10;AADbAAAADwAAAGRycy9kb3ducmV2LnhtbERPTYvCMBC9L/gfwgheFk2ri2g1igiyHrysCnocm7Gt&#10;NpPSZLX6642wsLd5vM+ZzhtTihvVrrCsIO5FIIhTqwvOFOx3q+4IhPPIGkvLpOBBDuaz1scUE23v&#10;/EO3rc9ECGGXoILc+yqR0qU5GXQ9WxEH7mxrgz7AOpO6xnsIN6XsR9FQGiw4NORY0TKn9Lr9NQoO&#10;/vPrMTrr4+X03G3i7zgel81KqU67WUxAeGr8v/jPvdZh/gDev4QD5O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72YRwgAAANsAAAAPAAAAAAAAAAAAAAAAAJgCAABkcnMvZG93&#10;bnJldi54bWxQSwUGAAAAAAQABAD1AAAAhwMAAAAA&#10;" fillcolor="white [3212]" strokecolor="black [3213]">
                    <o:lock v:ext="edit" aspectratio="t"/>
                  </v:shape>
                  <v:shape id="AutoShape 298" o:spid="_x0000_s1055" type="#_x0000_t120" style="position:absolute;left:9537;top:950;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b+ZcMA&#10;AADbAAAADwAAAGRycy9kb3ducmV2LnhtbERPTWvCQBC9C/6HZYRexGxSQtHoKiJIPXipFvQ4Zsck&#10;bXY2ZLcx6a/vFgq9zeN9zmrTm1p01LrKsoIkikEQ51ZXXCh4P+9ncxDOI2usLZOCgRxs1uPRCjNt&#10;H/xG3ckXIoSwy1BB6X2TSenykgy6yDbEgbvb1qAPsC2kbvERwk0tn+P4RRqsODSU2NCupPzz9GUU&#10;XPw0HeZ3ff24fZ+PyWuSLOp+r9TTpN8uQXjq/b/4z33QYX4Kv7+EA+T6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wb+ZcMAAADbAAAADwAAAAAAAAAAAAAAAACYAgAAZHJzL2Rv&#10;d25yZXYueG1sUEsFBgAAAAAEAAQA9QAAAIgDAAAAAA==&#10;" fillcolor="white [3212]" strokecolor="black [3213]">
                    <o:lock v:ext="edit" aspectratio="t"/>
                  </v:shape>
                  <v:shape id="AutoShape 299" o:spid="_x0000_s1054" type="#_x0000_t120" style="position:absolute;left:8793;top:943;width:236;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H4O8QA&#10;AADbAAAADwAAAGRycy9kb3ducmV2LnhtbESP0WrCQBBF3wv+wzJC3+rGUkWiq4iixJdCEz9gyI7Z&#10;aHY2ZLcm9eu7QqFvM9w799xZbQbbiDt1vnasYDpJQBCXTtdcKTgXh7cFCB+QNTaOScEPedisRy8r&#10;TLXr+YvueahEDGGfogITQptK6UtDFv3EtcRRu7jOYohrV0ndYR/DbSPfk2QuLdYcCQZb2hkqb/m3&#10;jdwm/8z786NwH7NrdszM/sTzh1Kv42G7BBFoCP/mv+tMx/ozeP4SB5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Mh+DvEAAAA2wAAAA8AAAAAAAAAAAAAAAAAmAIAAGRycy9k&#10;b3ducmV2LnhtbFBLBQYAAAAABAAEAPUAAACJAwAAAAA=&#10;" fillcolor="black [3213]" strokecolor="black [3213]">
                    <o:lock v:ext="edit" aspectratio="t"/>
                  </v:shape>
                  <v:shape id="Arc 300" o:spid="_x0000_s1053" style="position:absolute;left:9350;top:854;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I8L8A&#10;AADbAAAADwAAAGRycy9kb3ducmV2LnhtbERP24rCMBB9F/yHMIJvmip4oWuUVRRdfBC7fsDQjE3Z&#10;ZlKaqPXvjbDg2xzOdRar1lbiTo0vHSsYDRMQxLnTJRcKLr+7wRyED8gaK8ek4EkeVstuZ4Gpdg8+&#10;0z0LhYgh7FNUYEKoUyl9bsiiH7qaOHJX11gMETaF1A0+Yrit5DhJptJiybHBYE0bQ/lfdrMKWr7k&#10;V1yPHf6c9mZ7vh1nk2ymVL/Xfn+BCNSGj/jffdBx/hTev8QD5PI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cjwvwAAANsAAAAPAAAAAAAAAAAAAAAAAJgCAABkcnMvZG93bnJl&#10;di54bWxQSwUGAAAAAAQABAD1AAAAhAMAAAAA&#10;" adj="0,,0" path="m-1,370nfc1313,124,2648,-1,3985,-1v5890,,11524,2406,15598,6660em-1,370nsc1313,124,2648,-1,3985,-1v5890,,11524,2406,15598,6660l3985,21600,-1,370xe" filled="f">
                    <v:stroke endarrow="block" joinstyle="round"/>
                    <v:formulas/>
                    <v:path arrowok="t" o:extrusionok="f" o:connecttype="custom" o:connectlocs="0,0;0,0;0,0" o:connectangles="0,0,0"/>
                  </v:shape>
                  <w10:wrap anchorx="margin" anchory="margin"/>
                </v:group>
              </w:pict>
            </w:r>
          </w:p>
        </w:tc>
        <w:tc>
          <w:tcPr>
            <w:tcW w:w="3263" w:type="pct"/>
            <w:tcBorders>
              <w:top w:val="single" w:sz="6"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SV escapes after contact with IH.</w:t>
            </w:r>
          </w:p>
        </w:tc>
      </w:tr>
      <w:tr w:rsidR="005467B5" w:rsidRPr="007D53B5" w:rsidTr="001C5500">
        <w:trPr>
          <w:trHeight w:val="454"/>
        </w:trPr>
        <w:tc>
          <w:tcPr>
            <w:tcW w:w="247" w:type="pct"/>
            <w:vMerge/>
            <w:tcBorders>
              <w:left w:val="single" w:sz="18" w:space="0" w:color="auto"/>
              <w:bottom w:val="single" w:sz="18" w:space="0" w:color="auto"/>
              <w:right w:val="single" w:sz="12" w:space="0" w:color="000000" w:themeColor="text1"/>
            </w:tcBorders>
            <w:textDirection w:val="btLr"/>
            <w:vAlign w:val="center"/>
          </w:tcPr>
          <w:p w:rsidR="005467B5" w:rsidRPr="007D53B5" w:rsidRDefault="005467B5" w:rsidP="001C5500">
            <w:pPr>
              <w:ind w:left="113" w:right="113"/>
              <w:jc w:val="center"/>
              <w:rPr>
                <w:sz w:val="20"/>
                <w:szCs w:val="20"/>
              </w:rPr>
            </w:pPr>
          </w:p>
        </w:tc>
        <w:tc>
          <w:tcPr>
            <w:tcW w:w="375" w:type="pct"/>
            <w:vMerge/>
            <w:tcBorders>
              <w:left w:val="single" w:sz="12" w:space="0" w:color="000000" w:themeColor="text1"/>
              <w:bottom w:val="single" w:sz="12" w:space="0" w:color="000000" w:themeColor="text1"/>
              <w:right w:val="single" w:sz="18" w:space="0" w:color="000000" w:themeColor="text1"/>
            </w:tcBorders>
            <w:textDirection w:val="btLr"/>
            <w:vAlign w:val="center"/>
          </w:tcPr>
          <w:p w:rsidR="005467B5" w:rsidRPr="007D53B5" w:rsidRDefault="005467B5" w:rsidP="001C5500">
            <w:pPr>
              <w:ind w:left="113" w:right="113"/>
              <w:jc w:val="center"/>
              <w:rPr>
                <w:sz w:val="20"/>
                <w:szCs w:val="20"/>
              </w:rPr>
            </w:pPr>
          </w:p>
        </w:tc>
        <w:tc>
          <w:tcPr>
            <w:tcW w:w="232" w:type="pct"/>
            <w:tcBorders>
              <w:left w:val="single" w:sz="18" w:space="0" w:color="000000" w:themeColor="text1"/>
              <w:bottom w:val="single" w:sz="18"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d6</w:t>
            </w:r>
          </w:p>
        </w:tc>
        <w:tc>
          <w:tcPr>
            <w:tcW w:w="883" w:type="pct"/>
            <w:tcBorders>
              <w:top w:val="single" w:sz="6" w:space="0" w:color="auto"/>
              <w:left w:val="single" w:sz="18" w:space="0" w:color="auto"/>
              <w:bottom w:val="single" w:sz="18"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301" o:spid="_x0000_s1042" style="position:absolute;left:0;text-align:left;margin-left:-.05pt;margin-top:2.95pt;width:65.75pt;height:29.2pt;z-index:251694080;mso-position-horizontal-relative:margin;mso-position-vertical-relative:margin" coordorigin="4158,14248" coordsize="1462,6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">
                  <o:lock v:ext="edit" aspectratio="t"/>
                  <v:group id="Group 302" o:spid="_x0000_s1046" style="position:absolute;left:4158;top:14251;width:968;height:646" coordorigin="4635,13380" coordsize="968,6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o:lock v:ext="edit" aspectratio="t"/>
                    <v:shape id="AutoShape 303" o:spid="_x0000_s1051" type="#_x0000_t32" style="position:absolute;left:4969;top:13391;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Qa8sIAAADaAAAADwAAAGRycy9kb3ducmV2LnhtbESPQYvCMBSE74L/ITzBi2iqwlqrUVQQ&#10;ZG9bRTw+mmdbbF5Kk9buv98sLOxxmJlvmO2+N5XoqHGlZQXzWQSCOLO65FzB7XqexiCcR9ZYWSYF&#10;3+RgvxsOtpho++Yv6lKfiwBhl6CCwvs6kdJlBRl0M1sTB+9pG4M+yCaXusF3gJtKLqLoQxosOSwU&#10;WNOpoOyVtkZBW31Oru3dz7v82K2e8Tp+9A+n1HjUHzYgPPX+P/zXvmgFS/i9Em6A3P0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xQa8sIAAADaAAAADwAAAAAAAAAAAAAA&#10;AAChAgAAZHJzL2Rvd25yZXYueG1sUEsFBgAAAAAEAAQA+QAAAJADAAAAAA==&#10;" strokeweight="1pt">
                      <o:lock v:ext="edit" aspectratio="t"/>
                    </v:shape>
                    <v:shape id="AutoShape 304" o:spid="_x0000_s1050" type="#_x0000_t120" style="position:absolute;left:4635;top:13469;width:237;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KZTMIA&#10;AADaAAAADwAAAGRycy9kb3ducmV2LnhtbESP32rCMBTG7wd7h3AGu5vpxIl0xjI2NuqNYOsDHJqz&#10;ptqclCa2nU9vBoKXH9+fH986m2wrBup941jB6ywBQVw53XCt4FB+v6xA+ICssXVMCv7IQ7Z5fFhj&#10;qt3IexqKUIs4wj5FBSaELpXSV4Ys+pnriKP363qLIcq+lrrHMY7bVs6TZCktNhwJBjv6NFSdirON&#10;3LbYFePhUrrF2zH/yc3XlpcXpZ6fpo93EIGmcA/f2rlWsID/K/EGyM0V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EplMwgAAANoAAAAPAAAAAAAAAAAAAAAAAJgCAABkcnMvZG93&#10;bnJldi54bWxQSwUGAAAAAAQABAD1AAAAhwMAAAAA&#10;" fillcolor="black [3213]" strokecolor="black [3213]">
                      <o:lock v:ext="edit" aspectratio="t"/>
                    </v:shape>
                    <v:shape id="AutoShape 305" o:spid="_x0000_s1049" type="#_x0000_t120" style="position:absolute;left:5131;top:13476;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14818IA&#10;AADaAAAADwAAAGRycy9kb3ducmV2LnhtbESP32rCMBTG7we+QzjC7mbqmCLVKKIo9Waw1gc4NMem&#10;2pyUJrOdT78Ig11+fH9+fKvNYBtxp87XjhVMJwkI4tLpmisF5+LwtgDhA7LGxjEp+CEPm/XoZYWp&#10;dj1/0T0PlYgj7FNUYEJoUyl9aciin7iWOHoX11kMUXaV1B32cdw28j1J5tJizZFgsKWdofKWf9vI&#10;bfLPvD8/Cvcxu2bHzOxPPH8o9ToetksQgYbwH/5rZ1rBDJ5X4g2Q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XjzXwgAAANoAAAAPAAAAAAAAAAAAAAAAAJgCAABkcnMvZG93&#10;bnJldi54bWxQSwUGAAAAAAQABAD1AAAAhwMAAAAA&#10;" fillcolor="black [3213]" strokecolor="black [3213]">
                      <o:lock v:ext="edit" aspectratio="t"/>
                    </v:shape>
                    <v:shape id="AutoShape 306" o:spid="_x0000_s1048" type="#_x0000_t120" style="position:absolute;left:5367;top:13469;width:236;height:2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XyucMA&#10;AADaAAAADwAAAGRycy9kb3ducmV2LnhtbESPQYvCMBSE78L+h/AWvIimFRGtRhFB9OBldUGPz+bZ&#10;VpuX0kSt/vqNIOxxmJlvmOm8MaW4U+0KywriXgSCOLW64EzB737VHYFwHlljaZkUPMnBfPbVmmKi&#10;7YN/6L7zmQgQdgkqyL2vEildmpNB17MVcfDOtjbog6wzqWt8BLgpZT+KhtJgwWEhx4qWOaXX3c0o&#10;OPjO4Dk66+Pl9Npv43Ucj8tmpVT7u1lMQHhq/H/4095oBUN4Xwk3QM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5XyucMAAADaAAAADwAAAAAAAAAAAAAAAACYAgAAZHJzL2Rv&#10;d25yZXYueG1sUEsFBgAAAAAEAAQA9QAAAIgDAAAAAA==&#10;" fillcolor="white [3212]" strokecolor="black [3213]">
                      <o:lock v:ext="edit" aspectratio="t"/>
                    </v:shape>
                    <v:shape id="Arc 307" o:spid="_x0000_s1047" style="position:absolute;left:4944;top:13380;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qO88EA&#10;AADaAAAADwAAAGRycy9kb3ducmV2LnhtbESP0YrCMBRE3xf8h3AF39ZUQSvVKCqKu+yDWP2AS3Nt&#10;is1NaaLWv98IC/s4zMwZZrHqbC0e1PrKsYLRMAFBXDhdcangct5/zkD4gKyxdkwKXuRhtex9LDDT&#10;7skneuShFBHCPkMFJoQmk9IXhiz6oWuIo3d1rcUQZVtK3eIzwm0tx0kylRYrjgsGG9oaKm753Sro&#10;+FJccTN2+H08mN3p/pNO8lSpQb9bz0EE6sJ/+K/9pRWk8L4Sb4Bc/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WqjvPBAAAA2gAAAA8AAAAAAAAAAAAAAAAAmAIAAGRycy9kb3du&#10;cmV2LnhtbFBLBQYAAAAABAAEAPUAAACGAwAAAAA=&#10;" adj="0,,0" path="m-1,370nfc1313,124,2648,-1,3985,-1v5890,,11524,2406,15598,6660em-1,370nsc1313,124,2648,-1,3985,-1v5890,,11524,2406,15598,6660l3985,21600,-1,370xe" filled="f">
                      <v:stroke endarrow="block" joinstyle="round"/>
                      <v:formulas/>
                      <v:path arrowok="t" o:extrusionok="f" o:connecttype="custom" o:connectlocs="0,0;0,0;0,0" o:connectangles="0,0,0"/>
                      <o:lock v:ext="edit" aspectratio="t"/>
                    </v:shape>
                  </v:group>
                  <v:shape id="AutoShape 308" o:spid="_x0000_s1045" type="#_x0000_t32" style="position:absolute;left:5222;top:14259;width:0;height:31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CIg78AAADaAAAADwAAAGRycy9kb3ducmV2LnhtbERPy4rCMBTdC/5DuMJsRFNnobU2ijMw&#10;IO58IC4vze0Dm5vSpLXz92YhuDycd7obTC16al1lWcFiHoEgzqyuuFBwvfzNYhDOI2usLZOCf3Kw&#10;245HKSbaPvlE/dkXIoSwS1BB6X2TSOmykgy6uW2IA5fb1qAPsC2kbvEZwk0tv6NoKQ1WHBpKbOi3&#10;pOxx7oyCrj5OL93NL/rip1/l8Tq+D3en1Ndk2G9AeBr8R/x2H7SCsDVcCTdAbl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bCIg78AAADaAAAADwAAAAAAAAAAAAAAAACh&#10;AgAAZHJzL2Rvd25yZXYueG1sUEsFBgAAAAAEAAQA+QAAAI0DAAAAAA==&#10;" strokeweight="1pt">
                    <o:lock v:ext="edit" aspectratio="t"/>
                  </v:shape>
                  <v:shape id="AutoShape 309" o:spid="_x0000_s1044" type="#_x0000_t120" style="position:absolute;left:5384;top:14344;width:236;height:2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pmy8QA&#10;AADaAAAADwAAAGRycy9kb3ducmV2LnhtbESPQYvCMBSE74L/IbwFL6JpF5HaNYoIsh68rAp6fDbP&#10;trvNS2miVn+9WRA8DjPzDTOdt6YSV2pcaVlBPIxAEGdWl5wr2O9WgwSE88gaK8uk4E4O5rNuZ4qp&#10;tjf+oevW5yJA2KWooPC+TqV0WUEG3dDWxME728agD7LJpW7wFuCmkp9RNJYGSw4LBda0LCj7216M&#10;goPvj+7JWR9/T4/dJv6O40nVrpTqfbSLLxCeWv8Ov9prrWAC/1fCDZCz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KZsvEAAAA2gAAAA8AAAAAAAAAAAAAAAAAmAIAAGRycy9k&#10;b3ducmV2LnhtbFBLBQYAAAAABAAEAPUAAACJAwAAAAA=&#10;" fillcolor="white [3212]" strokecolor="black [3213]">
                    <o:lock v:ext="edit" aspectratio="t"/>
                  </v:shape>
                  <v:shape id="Arc 310" o:spid="_x0000_s1043" style="position:absolute;left:5197;top:14248;width:302;height:646;rotation:-1807946fd;visibility:visible"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z1H8MA&#10;AADbAAAADwAAAGRycy9kb3ducmV2LnhtbESPQWvCQBCF7wX/wzKCt7pRsJboKloqtngoRn/AkB2z&#10;wexsyK6a/vvOoeBthvfmvW+W69436k5drAMbmIwzUMRlsDVXBs6n3es7qJiQLTaBycAvRVivBi9L&#10;zG148JHuRaqUhHDM0YBLqc21jqUjj3EcWmLRLqHzmGTtKm07fEi4b/Q0y960x5qlwWFLH47Ka3Hz&#10;Bno+lxfcTgN+/+zd5/F2mM+KuTGjYb9ZgErUp6f5//rLCr7Qyy8ygF7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1z1H8MAAADbAAAADwAAAAAAAAAAAAAAAACYAgAAZHJzL2Rv&#10;d25yZXYueG1sUEsFBgAAAAAEAAQA9QAAAIgDAAAAAA==&#10;" adj="0,,0" path="m-1,370nfc1313,124,2648,-1,3985,-1v5890,,11524,2406,15598,6660em-1,370nsc1313,124,2648,-1,3985,-1v5890,,11524,2406,15598,6660l3985,21600,-1,370xe" filled="f">
                    <v:stroke endarrow="block" joinstyle="round"/>
                    <v:formulas/>
                    <v:path arrowok="t" o:extrusionok="f" o:connecttype="custom" o:connectlocs="0,0;0,0;0,0" o:connectangles="0,0,0"/>
                    <o:lock v:ext="edit" aspectratio="t"/>
                  </v:shape>
                  <w10:wrap anchorx="margin" anchory="margin"/>
                </v:group>
              </w:pict>
            </w:r>
          </w:p>
        </w:tc>
        <w:tc>
          <w:tcPr>
            <w:tcW w:w="3263" w:type="pct"/>
            <w:tcBorders>
              <w:top w:val="single" w:sz="6" w:space="0" w:color="auto"/>
              <w:left w:val="single" w:sz="18" w:space="0" w:color="auto"/>
              <w:bottom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IH goes toward and contacts SV which escapes.</w:t>
            </w:r>
          </w:p>
        </w:tc>
      </w:tr>
      <w:tr w:rsidR="005467B5" w:rsidRPr="007D53B5" w:rsidTr="001C5500">
        <w:trPr>
          <w:trHeight w:val="434"/>
        </w:trPr>
        <w:tc>
          <w:tcPr>
            <w:tcW w:w="622" w:type="pct"/>
            <w:gridSpan w:val="2"/>
            <w:vMerge w:val="restart"/>
            <w:tcBorders>
              <w:top w:val="single" w:sz="18" w:space="0" w:color="auto"/>
              <w:left w:val="single" w:sz="18" w:space="0" w:color="auto"/>
              <w:right w:val="single" w:sz="18" w:space="0" w:color="000000" w:themeColor="text1"/>
            </w:tcBorders>
            <w:textDirection w:val="btLr"/>
            <w:vAlign w:val="center"/>
          </w:tcPr>
          <w:p w:rsidR="005467B5" w:rsidRPr="007D53B5" w:rsidRDefault="005467B5" w:rsidP="001C5500">
            <w:pPr>
              <w:ind w:left="113" w:right="113"/>
              <w:jc w:val="center"/>
              <w:rPr>
                <w:sz w:val="20"/>
                <w:szCs w:val="20"/>
              </w:rPr>
            </w:pPr>
            <w:r w:rsidRPr="007D53B5">
              <w:rPr>
                <w:b/>
                <w:sz w:val="20"/>
                <w:szCs w:val="20"/>
              </w:rPr>
              <w:t xml:space="preserve">E. </w:t>
            </w:r>
            <w:r w:rsidRPr="007D53B5">
              <w:rPr>
                <w:sz w:val="20"/>
                <w:szCs w:val="20"/>
              </w:rPr>
              <w:t xml:space="preserve"> Stop Events</w:t>
            </w:r>
          </w:p>
        </w:tc>
        <w:tc>
          <w:tcPr>
            <w:tcW w:w="232" w:type="pct"/>
            <w:tcBorders>
              <w:top w:val="single" w:sz="18" w:space="0" w:color="auto"/>
              <w:left w:val="single" w:sz="18" w:space="0" w:color="000000" w:themeColor="text1"/>
              <w:right w:val="single" w:sz="18" w:space="0" w:color="auto"/>
            </w:tcBorders>
            <w:vAlign w:val="center"/>
          </w:tcPr>
          <w:p w:rsidR="005467B5" w:rsidRPr="007D53B5" w:rsidRDefault="005467B5" w:rsidP="001C5500">
            <w:pPr>
              <w:jc w:val="center"/>
              <w:rPr>
                <w:sz w:val="20"/>
                <w:szCs w:val="20"/>
              </w:rPr>
            </w:pPr>
            <w:r w:rsidRPr="007D53B5">
              <w:rPr>
                <w:sz w:val="20"/>
                <w:szCs w:val="20"/>
              </w:rPr>
              <w:t>e1</w:t>
            </w:r>
          </w:p>
        </w:tc>
        <w:tc>
          <w:tcPr>
            <w:tcW w:w="883" w:type="pct"/>
            <w:tcBorders>
              <w:top w:val="single" w:sz="18" w:space="0" w:color="auto"/>
              <w:left w:val="single" w:sz="18" w:space="0" w:color="auto"/>
              <w:bottom w:val="single" w:sz="6"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289" o:spid="_x0000_s1039" style="position:absolute;left:0;text-align:left;margin-left:0;margin-top:0;width:11.6pt;height:13.7pt;z-index:251691008;mso-position-horizontal:center;mso-position-horizontal-relative:margin;mso-position-vertical:center;mso-position-vertical-relative:margin" coordorigin="1380,13348" coordsize="470,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">
                  <o:lock v:ext="edit" aspectratio="t"/>
                  <v:shape id="AutoShape 290" o:spid="_x0000_s1041" type="#_x0000_t32" style="position:absolute;left:1442;top:13348;width:36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hvt8IAAADcAAAADwAAAGRycy9kb3ducmV2LnhtbERPS4vCMBC+L/gfwgheljVVF+12jaKC&#10;IN58sHgcmrEtNpPSpLX+eyMIe5uP7znzZWdK0VLtCssKRsMIBHFqdcGZgvNp+xWDcB5ZY2mZFDzI&#10;wXLR+5hjou2dD9QefSZCCLsEFeTeV4mULs3JoBvaijhwV1sb9AHWmdQ13kO4KeU4iqbSYMGhIceK&#10;Njmlt2NjFDTl/vPU/PlRm63b2TX+iS/dxSk16HerXxCeOv8vfrt3Osz/nsDrmXCBXD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khvt8IAAADcAAAADwAAAAAAAAAAAAAA&#10;AAChAgAAZHJzL2Rvd25yZXYueG1sUEsFBgAAAAAEAAQA+QAAAJADAAAAAA==&#10;" strokeweight="1pt">
                    <o:lock v:ext="edit" aspectratio="t"/>
                  </v:shape>
                  <v:shape id="AutoShape 291" o:spid="_x0000_s1040" type="#_x0000_t120" style="position:absolute;left:1380;top:13444;width:470;height:460;rotation:2517518fd;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Cat8QA&#10;AADcAAAADwAAAGRycy9kb3ducmV2LnhtbERPS2sCMRC+F/wPYYTeatZia1mNYksLvfloWfA2bMbN&#10;6mayTVJ3/fdGKPQ2H99z5sveNuJMPtSOFYxHGQji0umaKwXfXx8PLyBCRNbYOCYFFwqwXAzu5phr&#10;1/GWzrtYiRTCIUcFJsY2lzKUhiyGkWuJE3dw3mJM0FdSe+xSuG3kY5Y9S4s1pwaDLb0ZKk+7X6vA&#10;vRbF0/7dT83mmJ0uxbqb/nSVUvfDfjUDEamP/+I/96dO8ycTuD2TLpCL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PAmrfEAAAA3AAAAA8AAAAAAAAAAAAAAAAAmAIAAGRycy9k&#10;b3ducmV2LnhtbFBLBQYAAAAABAAEAPUAAACJAwAAAAA=&#10;" fillcolor="white [3212]" strokecolor="black [3213]">
                    <o:lock v:ext="edit" aspectratio="t"/>
                  </v:shape>
                  <w10:wrap anchorx="margin" anchory="margin"/>
                </v:group>
              </w:pict>
            </w:r>
          </w:p>
        </w:tc>
        <w:tc>
          <w:tcPr>
            <w:tcW w:w="3263" w:type="pct"/>
            <w:tcBorders>
              <w:top w:val="single" w:sz="18" w:space="0" w:color="auto"/>
              <w:left w:val="single" w:sz="18" w:space="0" w:color="auto"/>
              <w:bottom w:val="single" w:sz="6" w:space="0" w:color="auto"/>
              <w:right w:val="single" w:sz="18" w:space="0" w:color="auto"/>
            </w:tcBorders>
            <w:vAlign w:val="center"/>
          </w:tcPr>
          <w:p w:rsidR="005467B5" w:rsidRPr="007D53B5" w:rsidRDefault="005467B5" w:rsidP="001C5500">
            <w:pPr>
              <w:rPr>
                <w:sz w:val="20"/>
                <w:szCs w:val="20"/>
              </w:rPr>
            </w:pPr>
            <w:r w:rsidRPr="007D53B5">
              <w:rPr>
                <w:sz w:val="20"/>
                <w:szCs w:val="20"/>
              </w:rPr>
              <w:t>SV is immobile or exhibits a speed &lt; 1.75 cm s</w:t>
            </w:r>
            <w:r w:rsidRPr="007D53B5">
              <w:rPr>
                <w:sz w:val="20"/>
                <w:szCs w:val="20"/>
                <w:vertAlign w:val="superscript"/>
              </w:rPr>
              <w:t xml:space="preserve">−1. </w:t>
            </w:r>
          </w:p>
        </w:tc>
      </w:tr>
      <w:tr w:rsidR="005467B5" w:rsidRPr="007D53B5" w:rsidTr="001C5500">
        <w:trPr>
          <w:trHeight w:val="450"/>
        </w:trPr>
        <w:tc>
          <w:tcPr>
            <w:tcW w:w="622" w:type="pct"/>
            <w:gridSpan w:val="2"/>
            <w:vMerge/>
            <w:tcBorders>
              <w:left w:val="single" w:sz="18" w:space="0" w:color="auto"/>
              <w:bottom w:val="single" w:sz="18" w:space="0" w:color="auto"/>
              <w:right w:val="single" w:sz="18" w:space="0" w:color="000000" w:themeColor="text1"/>
            </w:tcBorders>
            <w:textDirection w:val="btLr"/>
            <w:vAlign w:val="center"/>
          </w:tcPr>
          <w:p w:rsidR="005467B5" w:rsidRPr="007D53B5" w:rsidRDefault="005467B5" w:rsidP="001C5500">
            <w:pPr>
              <w:ind w:left="113" w:right="113"/>
              <w:jc w:val="center"/>
              <w:rPr>
                <w:sz w:val="20"/>
                <w:szCs w:val="20"/>
              </w:rPr>
            </w:pPr>
          </w:p>
        </w:tc>
        <w:tc>
          <w:tcPr>
            <w:tcW w:w="232" w:type="pct"/>
            <w:tcBorders>
              <w:left w:val="single" w:sz="18" w:space="0" w:color="000000" w:themeColor="text1"/>
              <w:bottom w:val="single" w:sz="18" w:space="0" w:color="auto"/>
              <w:right w:val="single" w:sz="18" w:space="0" w:color="auto"/>
            </w:tcBorders>
            <w:vAlign w:val="center"/>
          </w:tcPr>
          <w:p w:rsidR="005467B5" w:rsidRPr="007D53B5" w:rsidRDefault="005467B5" w:rsidP="001C5500">
            <w:pPr>
              <w:jc w:val="center"/>
              <w:rPr>
                <w:sz w:val="20"/>
                <w:szCs w:val="20"/>
              </w:rPr>
            </w:pPr>
            <w:r w:rsidRPr="007D53B5">
              <w:rPr>
                <w:sz w:val="20"/>
                <w:szCs w:val="20"/>
              </w:rPr>
              <w:t>e2</w:t>
            </w:r>
          </w:p>
        </w:tc>
        <w:tc>
          <w:tcPr>
            <w:tcW w:w="883" w:type="pct"/>
            <w:tcBorders>
              <w:top w:val="single" w:sz="6" w:space="0" w:color="auto"/>
              <w:left w:val="single" w:sz="18" w:space="0" w:color="auto"/>
              <w:bottom w:val="single" w:sz="18" w:space="0" w:color="auto"/>
              <w:right w:val="single" w:sz="18" w:space="0" w:color="auto"/>
            </w:tcBorders>
            <w:vAlign w:val="center"/>
          </w:tcPr>
          <w:p w:rsidR="005467B5" w:rsidRPr="007D53B5" w:rsidRDefault="00B51485" w:rsidP="001C5500">
            <w:pPr>
              <w:jc w:val="center"/>
              <w:rPr>
                <w:b/>
              </w:rPr>
            </w:pPr>
            <w:r w:rsidRPr="007D53B5">
              <w:rPr>
                <w:b/>
                <w:noProof/>
                <w:lang w:eastAsia="en-US"/>
              </w:rPr>
              <w:pict>
                <v:group id="Group 292" o:spid="_x0000_s1036" style="position:absolute;left:0;text-align:left;margin-left:0;margin-top:0;width:11.6pt;height:13.7pt;z-index:251692032;mso-position-horizontal:center;mso-position-horizontal-relative:margin;mso-position-vertical:center;mso-position-vertical-relative:margin" coordorigin="1380,13348" coordsize="470,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">
                  <o:lock v:ext="edit" aspectratio="t"/>
                  <v:shape id="AutoShape 293" o:spid="_x0000_s1038" type="#_x0000_t32" style="position:absolute;left:1442;top:13348;width:36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prxwMUAAADcAAAADwAAAGRycy9kb3ducmV2LnhtbESPQWvCQBCF7wX/wzKCl6IbpdQYXcUW&#10;hNJbVcTjkB2TYHY2ZDcx/vvOodDbDO/Ne99sdoOrVU9tqDwbmM8SUMS5txUXBs6nwzQFFSKyxdoz&#10;GXhSgN129LLBzPoH/1B/jIWSEA4ZGihjbDKtQ16SwzDzDbFoN986jLK2hbYtPiTc1XqRJO/aYcXS&#10;UGJDnyXl92PnDHT19+upu8R5X3z0y1u6Sq/DNRgzGQ/7NahIQ/w3/11/WcF/E3x5RibQ2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prxwMUAAADcAAAADwAAAAAAAAAA&#10;AAAAAAChAgAAZHJzL2Rvd25yZXYueG1sUEsFBgAAAAAEAAQA+QAAAJMDAAAAAA==&#10;" strokeweight="1pt">
                    <o:lock v:ext="edit" aspectratio="t"/>
                  </v:shape>
                  <v:shape id="AutoShape 294" o:spid="_x0000_s1037" type="#_x0000_t120" style="position:absolute;left:1380;top:13444;width:470;height:460;rotation:2517518fd;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HC08QA&#10;AADcAAAADwAAAGRycy9kb3ducmV2LnhtbERP32vCMBB+F/wfwgm+yEzVIaMzioiKwoboxvZ6NLem&#10;2FxKE9u6v34ZDPZ2H9/PW6w6W4qGal84VjAZJyCIM6cLzhW8v+0enkD4gKyxdEwK7uRhtez3Fphq&#10;1/KZmkvIRQxhn6ICE0KVSukzQxb92FXEkftytcUQYZ1LXWMbw20pp0kylxYLjg0GK9oYyq6Xm1Uw&#10;al6PL59y/t2dvJltzOFjv233Sg0H3foZRKAu/Iv/3Acd5z9O4PeZeIFc/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BwtPEAAAA3AAAAA8AAAAAAAAAAAAAAAAAmAIAAGRycy9k&#10;b3ducmV2LnhtbFBLBQYAAAAABAAEAPUAAACJAwAAAAA=&#10;" fillcolor="black [3213]" strokecolor="black [3213]">
                    <o:lock v:ext="edit" aspectratio="t"/>
                  </v:shape>
                  <w10:wrap anchorx="margin" anchory="margin"/>
                </v:group>
              </w:pict>
            </w:r>
          </w:p>
        </w:tc>
        <w:tc>
          <w:tcPr>
            <w:tcW w:w="3263" w:type="pct"/>
            <w:tcBorders>
              <w:top w:val="single" w:sz="6" w:space="0" w:color="auto"/>
              <w:left w:val="single" w:sz="18" w:space="0" w:color="auto"/>
              <w:bottom w:val="single" w:sz="18" w:space="0" w:color="auto"/>
              <w:right w:val="single" w:sz="18" w:space="0" w:color="auto"/>
            </w:tcBorders>
            <w:vAlign w:val="center"/>
          </w:tcPr>
          <w:p w:rsidR="005467B5" w:rsidRPr="007D53B5" w:rsidRDefault="005467B5" w:rsidP="001C5500">
            <w:pPr>
              <w:rPr>
                <w:sz w:val="20"/>
                <w:szCs w:val="20"/>
              </w:rPr>
            </w:pPr>
            <w:r w:rsidRPr="007D53B5">
              <w:rPr>
                <w:sz w:val="20"/>
                <w:szCs w:val="20"/>
              </w:rPr>
              <w:t>IH is immobile or exhibits a speed &lt; 1.75 cm s</w:t>
            </w:r>
            <w:r w:rsidRPr="007D53B5">
              <w:rPr>
                <w:sz w:val="20"/>
                <w:szCs w:val="20"/>
                <w:vertAlign w:val="superscript"/>
              </w:rPr>
              <w:t>−1.</w:t>
            </w:r>
          </w:p>
        </w:tc>
      </w:tr>
    </w:tbl>
    <w:p w:rsidR="00C7280F" w:rsidRPr="007D53B5" w:rsidRDefault="00C7280F" w:rsidP="005467B5">
      <w:pPr>
        <w:rPr>
          <w:b/>
        </w:rPr>
      </w:pPr>
    </w:p>
    <w:p w:rsidR="00C7280F" w:rsidRPr="007D53B5" w:rsidRDefault="00C7280F" w:rsidP="005467B5">
      <w:pPr>
        <w:rPr>
          <w:b/>
        </w:rPr>
      </w:pPr>
    </w:p>
    <w:p w:rsidR="005467B5" w:rsidRPr="007D53B5" w:rsidRDefault="00A92979" w:rsidP="005467B5">
      <w:bookmarkStart w:id="0" w:name="_GoBack"/>
      <w:bookmarkEnd w:id="0"/>
      <w:proofErr w:type="gramStart"/>
      <w:r w:rsidRPr="007D53B5">
        <w:rPr>
          <w:b/>
        </w:rPr>
        <w:lastRenderedPageBreak/>
        <w:t>Supplementary Table 2</w:t>
      </w:r>
      <w:r w:rsidR="005467B5" w:rsidRPr="007D53B5">
        <w:rPr>
          <w:b/>
        </w:rPr>
        <w:t>.</w:t>
      </w:r>
      <w:proofErr w:type="gramEnd"/>
      <w:r w:rsidR="005467B5" w:rsidRPr="007D53B5">
        <w:rPr>
          <w:b/>
        </w:rPr>
        <w:t xml:space="preserve"> </w:t>
      </w:r>
      <w:proofErr w:type="gramStart"/>
      <w:r w:rsidR="005467B5" w:rsidRPr="007D53B5">
        <w:rPr>
          <w:b/>
        </w:rPr>
        <w:t>Individual mice aggressiveness during social interaction.</w:t>
      </w:r>
      <w:proofErr w:type="gramEnd"/>
      <w:r w:rsidR="007A1AC7" w:rsidRPr="007D53B5">
        <w:rPr>
          <w:b/>
        </w:rPr>
        <w:t xml:space="preserve"> </w:t>
      </w:r>
      <w:r w:rsidR="005467B5" w:rsidRPr="007D53B5">
        <w:t>Signs – and + indicated absence and presence of aggressive events in each mice.</w:t>
      </w:r>
    </w:p>
    <w:p w:rsidR="005467B5" w:rsidRPr="007D53B5" w:rsidRDefault="005467B5" w:rsidP="005467B5"/>
    <w:p w:rsidR="005467B5" w:rsidRPr="007D53B5" w:rsidRDefault="005467B5" w:rsidP="005467B5"/>
    <w:tbl>
      <w:tblPr>
        <w:tblStyle w:val="Grilledutableau"/>
        <w:tblW w:w="0" w:type="auto"/>
        <w:tblInd w:w="1526" w:type="dxa"/>
        <w:tblLayout w:type="fixed"/>
        <w:tblLook w:val="04A0"/>
      </w:tblPr>
      <w:tblGrid>
        <w:gridCol w:w="1098"/>
        <w:gridCol w:w="1137"/>
        <w:gridCol w:w="992"/>
        <w:gridCol w:w="1134"/>
        <w:gridCol w:w="1134"/>
      </w:tblGrid>
      <w:tr w:rsidR="005467B5" w:rsidRPr="007D53B5" w:rsidTr="001C5500">
        <w:trPr>
          <w:trHeight w:val="589"/>
        </w:trPr>
        <w:tc>
          <w:tcPr>
            <w:tcW w:w="1098" w:type="dxa"/>
            <w:vAlign w:val="center"/>
          </w:tcPr>
          <w:p w:rsidR="005467B5" w:rsidRPr="007D53B5" w:rsidRDefault="005467B5" w:rsidP="001C5500">
            <w:pPr>
              <w:jc w:val="center"/>
              <w:rPr>
                <w:b/>
                <w:sz w:val="20"/>
                <w:szCs w:val="20"/>
              </w:rPr>
            </w:pPr>
            <w:r w:rsidRPr="007D53B5">
              <w:rPr>
                <w:b/>
                <w:sz w:val="20"/>
                <w:szCs w:val="20"/>
              </w:rPr>
              <w:t>Mice</w:t>
            </w:r>
          </w:p>
        </w:tc>
        <w:tc>
          <w:tcPr>
            <w:tcW w:w="2129" w:type="dxa"/>
            <w:gridSpan w:val="2"/>
            <w:vAlign w:val="center"/>
          </w:tcPr>
          <w:p w:rsidR="005467B5" w:rsidRPr="007D53B5" w:rsidRDefault="005467B5" w:rsidP="001C5500">
            <w:pPr>
              <w:tabs>
                <w:tab w:val="left" w:pos="706"/>
              </w:tabs>
              <w:jc w:val="center"/>
              <w:rPr>
                <w:b/>
                <w:sz w:val="20"/>
                <w:szCs w:val="20"/>
              </w:rPr>
            </w:pPr>
            <w:r w:rsidRPr="007D53B5">
              <w:rPr>
                <w:b/>
                <w:sz w:val="20"/>
                <w:szCs w:val="20"/>
              </w:rPr>
              <w:t>C57BL/6J Stress</w:t>
            </w:r>
          </w:p>
        </w:tc>
        <w:tc>
          <w:tcPr>
            <w:tcW w:w="2268" w:type="dxa"/>
            <w:gridSpan w:val="2"/>
            <w:vAlign w:val="center"/>
          </w:tcPr>
          <w:p w:rsidR="005467B5" w:rsidRPr="007D53B5" w:rsidRDefault="005467B5" w:rsidP="001C5500">
            <w:pPr>
              <w:tabs>
                <w:tab w:val="left" w:pos="706"/>
              </w:tabs>
              <w:jc w:val="center"/>
              <w:rPr>
                <w:b/>
                <w:sz w:val="20"/>
                <w:szCs w:val="20"/>
              </w:rPr>
            </w:pPr>
            <w:r w:rsidRPr="007D53B5">
              <w:rPr>
                <w:rFonts w:ascii="Symbol" w:hAnsi="Symbol"/>
                <w:b/>
                <w:sz w:val="20"/>
                <w:szCs w:val="20"/>
              </w:rPr>
              <w:t></w:t>
            </w:r>
            <w:r w:rsidRPr="007D53B5">
              <w:rPr>
                <w:b/>
                <w:sz w:val="20"/>
                <w:szCs w:val="20"/>
              </w:rPr>
              <w:t>2</w:t>
            </w:r>
            <w:r w:rsidRPr="007D53B5">
              <w:rPr>
                <w:b/>
                <w:sz w:val="20"/>
                <w:szCs w:val="20"/>
                <w:vertAlign w:val="superscript"/>
              </w:rPr>
              <w:t>-/-</w:t>
            </w:r>
            <w:r w:rsidRPr="007D53B5">
              <w:rPr>
                <w:b/>
                <w:sz w:val="20"/>
                <w:szCs w:val="20"/>
              </w:rPr>
              <w:t xml:space="preserve"> Stress</w:t>
            </w:r>
          </w:p>
        </w:tc>
      </w:tr>
      <w:tr w:rsidR="005467B5" w:rsidRPr="007D53B5" w:rsidTr="001C5500">
        <w:trPr>
          <w:trHeight w:val="710"/>
        </w:trPr>
        <w:tc>
          <w:tcPr>
            <w:tcW w:w="1098" w:type="dxa"/>
            <w:vAlign w:val="center"/>
          </w:tcPr>
          <w:p w:rsidR="005467B5" w:rsidRPr="007D53B5" w:rsidRDefault="005467B5" w:rsidP="001C5500">
            <w:pPr>
              <w:tabs>
                <w:tab w:val="left" w:pos="706"/>
              </w:tabs>
              <w:jc w:val="center"/>
              <w:rPr>
                <w:sz w:val="20"/>
                <w:szCs w:val="20"/>
              </w:rPr>
            </w:pP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Tail</w:t>
            </w:r>
            <w:r w:rsidR="007A1AC7" w:rsidRPr="007D53B5">
              <w:rPr>
                <w:sz w:val="20"/>
                <w:szCs w:val="20"/>
              </w:rPr>
              <w:t xml:space="preserve"> </w:t>
            </w:r>
            <w:r w:rsidRPr="007D53B5">
              <w:rPr>
                <w:sz w:val="20"/>
                <w:szCs w:val="20"/>
              </w:rPr>
              <w:t>rattling</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Attacks</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Tail</w:t>
            </w:r>
            <w:r w:rsidR="007A1AC7" w:rsidRPr="007D53B5">
              <w:rPr>
                <w:sz w:val="20"/>
                <w:szCs w:val="20"/>
              </w:rPr>
              <w:t xml:space="preserve"> </w:t>
            </w:r>
            <w:r w:rsidRPr="007D53B5">
              <w:rPr>
                <w:sz w:val="20"/>
                <w:szCs w:val="20"/>
              </w:rPr>
              <w:t>rattling</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Attacks</w:t>
            </w:r>
          </w:p>
        </w:tc>
      </w:tr>
      <w:tr w:rsidR="005467B5" w:rsidRPr="007D53B5" w:rsidTr="001C5500">
        <w:trPr>
          <w:trHeight w:val="340"/>
        </w:trPr>
        <w:tc>
          <w:tcPr>
            <w:tcW w:w="1098" w:type="dxa"/>
            <w:vAlign w:val="center"/>
          </w:tcPr>
          <w:p w:rsidR="005467B5" w:rsidRPr="007D53B5" w:rsidRDefault="005467B5" w:rsidP="001C5500">
            <w:pPr>
              <w:tabs>
                <w:tab w:val="left" w:pos="706"/>
              </w:tabs>
              <w:jc w:val="center"/>
              <w:rPr>
                <w:b/>
                <w:sz w:val="20"/>
                <w:szCs w:val="20"/>
              </w:rPr>
            </w:pPr>
            <w:r w:rsidRPr="007D53B5">
              <w:rPr>
                <w:b/>
                <w:sz w:val="20"/>
                <w:szCs w:val="20"/>
              </w:rPr>
              <w:t>#1</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vAlign w:val="center"/>
          </w:tcPr>
          <w:p w:rsidR="005467B5" w:rsidRPr="007D53B5" w:rsidRDefault="005467B5" w:rsidP="001C5500">
            <w:pPr>
              <w:tabs>
                <w:tab w:val="left" w:pos="706"/>
              </w:tabs>
              <w:jc w:val="center"/>
              <w:rPr>
                <w:b/>
                <w:sz w:val="20"/>
                <w:szCs w:val="20"/>
              </w:rPr>
            </w:pPr>
            <w:r w:rsidRPr="007D53B5">
              <w:rPr>
                <w:b/>
                <w:sz w:val="20"/>
                <w:szCs w:val="20"/>
              </w:rPr>
              <w:t>#2</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vAlign w:val="center"/>
          </w:tcPr>
          <w:p w:rsidR="005467B5" w:rsidRPr="007D53B5" w:rsidRDefault="005467B5" w:rsidP="001C5500">
            <w:pPr>
              <w:tabs>
                <w:tab w:val="left" w:pos="706"/>
              </w:tabs>
              <w:jc w:val="center"/>
              <w:rPr>
                <w:b/>
                <w:sz w:val="20"/>
                <w:szCs w:val="20"/>
              </w:rPr>
            </w:pPr>
            <w:r w:rsidRPr="007D53B5">
              <w:rPr>
                <w:b/>
                <w:sz w:val="20"/>
                <w:szCs w:val="20"/>
              </w:rPr>
              <w:t>#3</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vAlign w:val="center"/>
          </w:tcPr>
          <w:p w:rsidR="005467B5" w:rsidRPr="007D53B5" w:rsidRDefault="005467B5" w:rsidP="001C5500">
            <w:pPr>
              <w:tabs>
                <w:tab w:val="left" w:pos="706"/>
              </w:tabs>
              <w:jc w:val="center"/>
              <w:rPr>
                <w:b/>
                <w:sz w:val="20"/>
                <w:szCs w:val="20"/>
              </w:rPr>
            </w:pPr>
            <w:r w:rsidRPr="007D53B5">
              <w:rPr>
                <w:b/>
                <w:sz w:val="20"/>
                <w:szCs w:val="20"/>
              </w:rPr>
              <w:t>#4</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vAlign w:val="center"/>
          </w:tcPr>
          <w:p w:rsidR="005467B5" w:rsidRPr="007D53B5" w:rsidRDefault="005467B5" w:rsidP="001C5500">
            <w:pPr>
              <w:tabs>
                <w:tab w:val="left" w:pos="706"/>
              </w:tabs>
              <w:jc w:val="center"/>
              <w:rPr>
                <w:b/>
                <w:sz w:val="20"/>
                <w:szCs w:val="20"/>
              </w:rPr>
            </w:pPr>
            <w:r w:rsidRPr="007D53B5">
              <w:rPr>
                <w:b/>
                <w:sz w:val="20"/>
                <w:szCs w:val="20"/>
              </w:rPr>
              <w:t>#5</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vAlign w:val="center"/>
          </w:tcPr>
          <w:p w:rsidR="005467B5" w:rsidRPr="007D53B5" w:rsidRDefault="005467B5" w:rsidP="001C5500">
            <w:pPr>
              <w:tabs>
                <w:tab w:val="left" w:pos="706"/>
              </w:tabs>
              <w:jc w:val="center"/>
              <w:rPr>
                <w:b/>
                <w:sz w:val="20"/>
                <w:szCs w:val="20"/>
              </w:rPr>
            </w:pPr>
            <w:r w:rsidRPr="007D53B5">
              <w:rPr>
                <w:b/>
                <w:sz w:val="20"/>
                <w:szCs w:val="20"/>
              </w:rPr>
              <w:t>#6</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tcPr>
          <w:p w:rsidR="005467B5" w:rsidRPr="007D53B5" w:rsidRDefault="005467B5" w:rsidP="001C5500">
            <w:pPr>
              <w:tabs>
                <w:tab w:val="left" w:pos="706"/>
              </w:tabs>
              <w:jc w:val="center"/>
              <w:rPr>
                <w:sz w:val="20"/>
                <w:szCs w:val="20"/>
              </w:rPr>
            </w:pPr>
            <w:r w:rsidRPr="007D53B5">
              <w:rPr>
                <w:b/>
                <w:sz w:val="20"/>
                <w:szCs w:val="20"/>
              </w:rPr>
              <w:t>#7</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r w:rsidRPr="007D53B5">
              <w:rPr>
                <w:sz w:val="20"/>
                <w:szCs w:val="20"/>
              </w:rPr>
              <w:t>+</w:t>
            </w:r>
          </w:p>
        </w:tc>
      </w:tr>
      <w:tr w:rsidR="005467B5" w:rsidRPr="007D53B5" w:rsidTr="001C5500">
        <w:trPr>
          <w:trHeight w:val="340"/>
        </w:trPr>
        <w:tc>
          <w:tcPr>
            <w:tcW w:w="1098" w:type="dxa"/>
          </w:tcPr>
          <w:p w:rsidR="005467B5" w:rsidRPr="007D53B5" w:rsidRDefault="005467B5" w:rsidP="001C5500">
            <w:pPr>
              <w:tabs>
                <w:tab w:val="left" w:pos="706"/>
              </w:tabs>
              <w:jc w:val="center"/>
              <w:rPr>
                <w:sz w:val="20"/>
                <w:szCs w:val="20"/>
              </w:rPr>
            </w:pPr>
            <w:r w:rsidRPr="007D53B5">
              <w:rPr>
                <w:b/>
                <w:sz w:val="20"/>
                <w:szCs w:val="20"/>
              </w:rPr>
              <w:t>#8</w:t>
            </w:r>
          </w:p>
        </w:tc>
        <w:tc>
          <w:tcPr>
            <w:tcW w:w="1137"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992" w:type="dxa"/>
            <w:vAlign w:val="center"/>
          </w:tcPr>
          <w:p w:rsidR="005467B5" w:rsidRPr="007D53B5" w:rsidRDefault="005467B5" w:rsidP="001C5500">
            <w:pPr>
              <w:tabs>
                <w:tab w:val="left" w:pos="706"/>
              </w:tabs>
              <w:jc w:val="center"/>
              <w:rPr>
                <w:sz w:val="20"/>
                <w:szCs w:val="20"/>
              </w:rPr>
            </w:pPr>
            <w:r w:rsidRPr="007D53B5">
              <w:rPr>
                <w:sz w:val="20"/>
                <w:szCs w:val="20"/>
              </w:rPr>
              <w:t>+</w:t>
            </w:r>
          </w:p>
        </w:tc>
        <w:tc>
          <w:tcPr>
            <w:tcW w:w="1134" w:type="dxa"/>
            <w:vAlign w:val="center"/>
          </w:tcPr>
          <w:p w:rsidR="005467B5" w:rsidRPr="007D53B5" w:rsidRDefault="005467B5" w:rsidP="001C5500">
            <w:pPr>
              <w:tabs>
                <w:tab w:val="left" w:pos="706"/>
              </w:tabs>
              <w:jc w:val="center"/>
              <w:rPr>
                <w:sz w:val="20"/>
                <w:szCs w:val="20"/>
              </w:rPr>
            </w:pPr>
          </w:p>
        </w:tc>
        <w:tc>
          <w:tcPr>
            <w:tcW w:w="1134" w:type="dxa"/>
            <w:vAlign w:val="center"/>
          </w:tcPr>
          <w:p w:rsidR="005467B5" w:rsidRPr="007D53B5" w:rsidRDefault="005467B5" w:rsidP="001C5500">
            <w:pPr>
              <w:tabs>
                <w:tab w:val="left" w:pos="706"/>
              </w:tabs>
              <w:jc w:val="center"/>
              <w:rPr>
                <w:sz w:val="20"/>
                <w:szCs w:val="20"/>
              </w:rPr>
            </w:pPr>
          </w:p>
        </w:tc>
      </w:tr>
    </w:tbl>
    <w:p w:rsidR="005467B5" w:rsidRPr="007D53B5" w:rsidRDefault="005467B5" w:rsidP="005467B5"/>
    <w:p w:rsidR="005467B5" w:rsidRPr="007D53B5" w:rsidRDefault="005467B5" w:rsidP="005467B5"/>
    <w:p w:rsidR="005467B5" w:rsidRPr="007D53B5" w:rsidRDefault="005467B5" w:rsidP="005467B5"/>
    <w:p w:rsidR="005467B5" w:rsidRPr="007D53B5" w:rsidRDefault="005467B5" w:rsidP="005467B5"/>
    <w:p w:rsidR="005467B5" w:rsidRPr="007D53B5" w:rsidRDefault="005467B5" w:rsidP="005467B5">
      <w:pPr>
        <w:rPr>
          <w:lang w:val="pt-PT"/>
        </w:rPr>
      </w:pPr>
    </w:p>
    <w:p w:rsidR="005467B5" w:rsidRPr="007D53B5" w:rsidRDefault="005467B5" w:rsidP="005467B5"/>
    <w:p w:rsidR="005467B5" w:rsidRPr="007D53B5" w:rsidRDefault="005467B5" w:rsidP="005467B5"/>
    <w:p w:rsidR="005467B5" w:rsidRPr="007D53B5" w:rsidRDefault="005467B5"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050E30" w:rsidRPr="007D53B5" w:rsidRDefault="00050E30" w:rsidP="005467B5"/>
    <w:p w:rsidR="005467B5" w:rsidRPr="007D53B5" w:rsidRDefault="005467B5" w:rsidP="005467B5"/>
    <w:p w:rsidR="005467B5" w:rsidRPr="007D53B5" w:rsidRDefault="0042307C" w:rsidP="005467B5">
      <w:pPr>
        <w:rPr>
          <w:b/>
          <w:bCs/>
        </w:rPr>
      </w:pPr>
      <w:r w:rsidRPr="007D53B5">
        <w:rPr>
          <w:b/>
          <w:bCs/>
        </w:rPr>
        <w:lastRenderedPageBreak/>
        <w:t xml:space="preserve">Supplementary </w:t>
      </w:r>
      <w:r w:rsidR="005467B5" w:rsidRPr="007D53B5">
        <w:rPr>
          <w:b/>
          <w:bCs/>
        </w:rPr>
        <w:t>Figures Legends</w:t>
      </w:r>
    </w:p>
    <w:p w:rsidR="00C86636" w:rsidRPr="007D53B5" w:rsidRDefault="00C86636" w:rsidP="005467B5">
      <w:pPr>
        <w:rPr>
          <w:b/>
          <w:bCs/>
        </w:rPr>
      </w:pPr>
    </w:p>
    <w:p w:rsidR="007064DF" w:rsidRPr="00AB0DAE" w:rsidRDefault="00CC53DC" w:rsidP="007064DF">
      <w:pPr>
        <w:rPr>
          <w:b/>
          <w:bCs/>
        </w:rPr>
      </w:pPr>
      <w:proofErr w:type="gramStart"/>
      <w:r w:rsidRPr="007D53B5">
        <w:rPr>
          <w:b/>
          <w:bCs/>
        </w:rPr>
        <w:t>Supplementary Figure 1.</w:t>
      </w:r>
      <w:proofErr w:type="gramEnd"/>
      <w:r w:rsidR="006A6217" w:rsidRPr="007D53B5">
        <w:rPr>
          <w:b/>
          <w:bCs/>
        </w:rPr>
        <w:t xml:space="preserve"> </w:t>
      </w:r>
      <w:proofErr w:type="gramStart"/>
      <w:r w:rsidR="006A6217" w:rsidRPr="007D53B5">
        <w:rPr>
          <w:b/>
          <w:bCs/>
        </w:rPr>
        <w:t>Experimental procedure</w:t>
      </w:r>
      <w:r w:rsidR="00AB0DAE">
        <w:rPr>
          <w:b/>
          <w:bCs/>
        </w:rPr>
        <w:t>.</w:t>
      </w:r>
      <w:proofErr w:type="gramEnd"/>
      <w:r w:rsidR="00AB0DAE">
        <w:rPr>
          <w:b/>
          <w:bCs/>
        </w:rPr>
        <w:t xml:space="preserve"> </w:t>
      </w:r>
      <w:r w:rsidR="00050E30" w:rsidRPr="007D53B5">
        <w:t xml:space="preserve">IH </w:t>
      </w:r>
      <w:r w:rsidR="004454FC" w:rsidRPr="007D53B5">
        <w:t>mice (</w:t>
      </w:r>
      <w:r w:rsidR="00050E30" w:rsidRPr="007D53B5">
        <w:t>isolated for 4 weeks</w:t>
      </w:r>
      <w:r w:rsidR="004454FC" w:rsidRPr="007D53B5">
        <w:t>)</w:t>
      </w:r>
      <w:r w:rsidR="007450F7" w:rsidRPr="007D53B5">
        <w:t xml:space="preserve"> were individually housed (in cage of the same dimension than </w:t>
      </w:r>
      <w:r w:rsidR="00AD1722" w:rsidRPr="007D53B5">
        <w:t xml:space="preserve">the </w:t>
      </w:r>
      <w:r w:rsidR="007450F7" w:rsidRPr="007D53B5">
        <w:t xml:space="preserve">collective </w:t>
      </w:r>
      <w:r w:rsidR="00AD1722" w:rsidRPr="007D53B5">
        <w:t>one</w:t>
      </w:r>
      <w:r w:rsidR="007450F7" w:rsidRPr="007D53B5">
        <w:t xml:space="preserve">) while SV mice remained group-housed. IH mice were C57BL/6J or </w:t>
      </w:r>
      <w:r w:rsidR="007450F7" w:rsidRPr="007D53B5">
        <w:rPr>
          <w:iCs/>
        </w:rPr>
        <w:t>β2</w:t>
      </w:r>
      <w:r w:rsidR="007450F7" w:rsidRPr="007D53B5">
        <w:rPr>
          <w:iCs/>
          <w:vertAlign w:val="superscript"/>
        </w:rPr>
        <w:t>-/-</w:t>
      </w:r>
      <w:r w:rsidR="007450F7" w:rsidRPr="007D53B5">
        <w:t>male mice, submitted or not to an acute stress. SV mice were always non stressed C57BL/6J male mice, approximately of same weight and age than IH mice. All behavioral experiments were performed from 9.00 a.m. to 2.00 p.m. One hour before the experiment, individually and group-housed mice were taken from the animal section and brought to a waiting room adjacent to the experimental room. Then, each isolated animal randomly assigned to the stressed groups was placed for 45 minutes in a Falcon® tube that was opened at the end to permit animals to breathe. The tube was taped at the bottom of an empty cage to prevent it from rolling. After this acute restraint stress period, each IH mouse was returned to its home cage for 5 minutes before being placed in the experimental box for 30 min exploration. Then, a SV mouse was gently introduced in the box, in the corner opposite to the IH mouse. Control mice were treated similarly, except that they were not submitted to stress</w:t>
      </w:r>
      <w:r w:rsidR="00AD1722" w:rsidRPr="007D53B5">
        <w:t xml:space="preserve">. </w:t>
      </w:r>
      <w:r w:rsidR="00C7280F" w:rsidRPr="007D53B5">
        <w:t xml:space="preserve">For </w:t>
      </w:r>
      <w:proofErr w:type="spellStart"/>
      <w:r w:rsidR="00C7280F" w:rsidRPr="007D53B5">
        <w:t>corticosterone</w:t>
      </w:r>
      <w:proofErr w:type="spellEnd"/>
      <w:r w:rsidR="00C7280F" w:rsidRPr="007D53B5">
        <w:t xml:space="preserve"> measures, others mice were sacrificed by decapitation. </w:t>
      </w:r>
      <w:r w:rsidR="00D31260" w:rsidRPr="007D53B5">
        <w:t xml:space="preserve">Blood samples were collected in different conditions. </w:t>
      </w:r>
      <w:r w:rsidR="00D31260" w:rsidRPr="007D53B5">
        <w:rPr>
          <w:b/>
        </w:rPr>
        <w:t xml:space="preserve">Condition </w:t>
      </w:r>
      <w:r w:rsidR="007064DF" w:rsidRPr="007D53B5">
        <w:rPr>
          <w:b/>
        </w:rPr>
        <w:t>A</w:t>
      </w:r>
      <w:r w:rsidR="007064DF" w:rsidRPr="007D53B5">
        <w:t>:</w:t>
      </w:r>
      <w:r w:rsidR="00C7280F" w:rsidRPr="007D53B5">
        <w:t xml:space="preserve"> in not stressed mice </w:t>
      </w:r>
      <w:r w:rsidR="00050E30" w:rsidRPr="007D53B5">
        <w:t>60 min</w:t>
      </w:r>
      <w:r w:rsidR="00C7280F" w:rsidRPr="007D53B5">
        <w:t xml:space="preserve"> after exit </w:t>
      </w:r>
      <w:r w:rsidR="00050E30" w:rsidRPr="007D53B5">
        <w:t>from</w:t>
      </w:r>
      <w:r w:rsidR="00C7280F" w:rsidRPr="007D53B5">
        <w:t xml:space="preserve"> the animal facility (n= 4 C57BL/6J mice, n=4 </w:t>
      </w:r>
      <w:r w:rsidR="00C7280F" w:rsidRPr="007D53B5">
        <w:rPr>
          <w:iCs/>
        </w:rPr>
        <w:t>β2</w:t>
      </w:r>
      <w:r w:rsidR="00C7280F" w:rsidRPr="007D53B5">
        <w:rPr>
          <w:iCs/>
          <w:vertAlign w:val="superscript"/>
        </w:rPr>
        <w:t xml:space="preserve">-/- </w:t>
      </w:r>
      <w:r w:rsidR="00C7280F" w:rsidRPr="007D53B5">
        <w:t xml:space="preserve">mice); </w:t>
      </w:r>
      <w:r w:rsidR="00D31260" w:rsidRPr="007D53B5">
        <w:rPr>
          <w:b/>
        </w:rPr>
        <w:t xml:space="preserve">Condition </w:t>
      </w:r>
      <w:r w:rsidR="007064DF" w:rsidRPr="007D53B5">
        <w:rPr>
          <w:b/>
        </w:rPr>
        <w:t>B</w:t>
      </w:r>
      <w:r w:rsidR="007064DF" w:rsidRPr="007D53B5">
        <w:t xml:space="preserve">: </w:t>
      </w:r>
      <w:r w:rsidR="00C7280F" w:rsidRPr="007D53B5">
        <w:t xml:space="preserve">just after stress (n= 6 C57BL/6J Stress mice, n=6 </w:t>
      </w:r>
      <w:r w:rsidR="00C7280F" w:rsidRPr="007D53B5">
        <w:rPr>
          <w:iCs/>
        </w:rPr>
        <w:t>β2</w:t>
      </w:r>
      <w:r w:rsidR="00C7280F" w:rsidRPr="007D53B5">
        <w:rPr>
          <w:iCs/>
          <w:vertAlign w:val="superscript"/>
        </w:rPr>
        <w:t xml:space="preserve">-/- </w:t>
      </w:r>
      <w:r w:rsidR="00C7280F" w:rsidRPr="007D53B5">
        <w:rPr>
          <w:iCs/>
        </w:rPr>
        <w:t>Stress</w:t>
      </w:r>
      <w:r w:rsidR="00C7280F" w:rsidRPr="007D53B5">
        <w:rPr>
          <w:iCs/>
          <w:vertAlign w:val="superscript"/>
        </w:rPr>
        <w:t xml:space="preserve"> </w:t>
      </w:r>
      <w:r w:rsidR="00C7280F" w:rsidRPr="007D53B5">
        <w:t xml:space="preserve">mice) and </w:t>
      </w:r>
      <w:r w:rsidR="00D31260" w:rsidRPr="007D53B5">
        <w:rPr>
          <w:b/>
        </w:rPr>
        <w:t xml:space="preserve">Condition </w:t>
      </w:r>
      <w:r w:rsidR="007064DF" w:rsidRPr="007D53B5">
        <w:rPr>
          <w:b/>
        </w:rPr>
        <w:t xml:space="preserve">C: </w:t>
      </w:r>
      <w:r w:rsidR="007064DF" w:rsidRPr="007D53B5">
        <w:t xml:space="preserve">at the end of the exploration period (C57BL/6J mice: n=6 non stressed, n=7 stressed; </w:t>
      </w:r>
      <w:r w:rsidR="007064DF" w:rsidRPr="007D53B5">
        <w:rPr>
          <w:iCs/>
        </w:rPr>
        <w:t>β2</w:t>
      </w:r>
      <w:r w:rsidR="007064DF" w:rsidRPr="007D53B5">
        <w:rPr>
          <w:iCs/>
          <w:vertAlign w:val="superscript"/>
        </w:rPr>
        <w:t xml:space="preserve">-/- </w:t>
      </w:r>
      <w:r w:rsidR="007064DF" w:rsidRPr="007D53B5">
        <w:t>mice: n=7 non stressed, n= 9 stressed).</w:t>
      </w:r>
    </w:p>
    <w:p w:rsidR="00CC53DC" w:rsidRPr="007D53B5" w:rsidRDefault="00CC53DC" w:rsidP="005467B5">
      <w:pPr>
        <w:rPr>
          <w:b/>
          <w:bCs/>
        </w:rPr>
      </w:pPr>
    </w:p>
    <w:p w:rsidR="005467B5" w:rsidRPr="007D53B5" w:rsidRDefault="0042307C" w:rsidP="005467B5">
      <w:proofErr w:type="gramStart"/>
      <w:r w:rsidRPr="007D53B5">
        <w:rPr>
          <w:b/>
          <w:bCs/>
        </w:rPr>
        <w:t xml:space="preserve">Supplementary </w:t>
      </w:r>
      <w:r w:rsidR="005467B5" w:rsidRPr="007D53B5">
        <w:rPr>
          <w:b/>
          <w:bCs/>
        </w:rPr>
        <w:t xml:space="preserve">Figure </w:t>
      </w:r>
      <w:r w:rsidR="00CC53DC" w:rsidRPr="007D53B5">
        <w:rPr>
          <w:b/>
          <w:bCs/>
        </w:rPr>
        <w:t>2</w:t>
      </w:r>
      <w:r w:rsidR="005467B5" w:rsidRPr="007D53B5">
        <w:rPr>
          <w:b/>
          <w:bCs/>
        </w:rPr>
        <w:t>.</w:t>
      </w:r>
      <w:proofErr w:type="gramEnd"/>
      <w:r w:rsidR="005467B5" w:rsidRPr="007D53B5">
        <w:rPr>
          <w:b/>
          <w:bCs/>
        </w:rPr>
        <w:t xml:space="preserve"> </w:t>
      </w:r>
      <w:proofErr w:type="gramStart"/>
      <w:r w:rsidR="005467B5" w:rsidRPr="007D53B5">
        <w:rPr>
          <w:b/>
          <w:bCs/>
        </w:rPr>
        <w:t>Chronograms and density graphs of oral - genital and side by side contacts during social interaction.</w:t>
      </w:r>
      <w:proofErr w:type="gramEnd"/>
      <w:r w:rsidR="005467B5" w:rsidRPr="007D53B5">
        <w:rPr>
          <w:b/>
          <w:bCs/>
        </w:rPr>
        <w:t xml:space="preserve"> </w:t>
      </w:r>
      <w:r w:rsidR="005467B5" w:rsidRPr="007D53B5">
        <w:t>Chronograms showed the temporal evolution of oral</w:t>
      </w:r>
      <w:r w:rsidR="005467B5" w:rsidRPr="007D53B5">
        <w:rPr>
          <w:rFonts w:asciiTheme="majorBidi" w:hAnsiTheme="majorBidi" w:cstheme="majorBidi"/>
        </w:rPr>
        <w:t>-</w:t>
      </w:r>
      <w:r w:rsidR="005467B5" w:rsidRPr="007D53B5">
        <w:t xml:space="preserve">genital (a3, a4) and side by side contact (a5, a6) events throughout the 4 minutes of the experiment for each dyad of IH - SV mice. Each line represents one dyad in a specific group. The length of each point is proportional </w:t>
      </w:r>
      <w:r w:rsidR="004A7F90" w:rsidRPr="007D53B5">
        <w:t>to</w:t>
      </w:r>
      <w:r w:rsidR="005467B5" w:rsidRPr="007D53B5">
        <w:t xml:space="preserve"> the duration of events</w:t>
      </w:r>
      <w:r w:rsidR="007A1AC7" w:rsidRPr="007D53B5">
        <w:t xml:space="preserve">. </w:t>
      </w:r>
      <w:r w:rsidR="005467B5" w:rsidRPr="007D53B5">
        <w:rPr>
          <w:bCs/>
        </w:rPr>
        <w:t xml:space="preserve">Graphs represented the mean of the temporal evolution </w:t>
      </w:r>
      <w:r w:rsidR="005467B5" w:rsidRPr="007D53B5">
        <w:t>of a given event for each group of mice.</w:t>
      </w:r>
      <w:r w:rsidR="00FD7603" w:rsidRPr="007D53B5">
        <w:t xml:space="preserve"> </w:t>
      </w:r>
      <w:r w:rsidR="005467B5" w:rsidRPr="007D53B5">
        <w:rPr>
          <w:rFonts w:eastAsia="Times New Roman"/>
        </w:rPr>
        <w:t xml:space="preserve">Vertical </w:t>
      </w:r>
      <w:r w:rsidR="00C90507" w:rsidRPr="007D53B5">
        <w:rPr>
          <w:rFonts w:eastAsia="Times New Roman"/>
          <w:u w:color="FF0000"/>
        </w:rPr>
        <w:t>lines</w:t>
      </w:r>
      <w:r w:rsidR="005467B5" w:rsidRPr="007D53B5">
        <w:rPr>
          <w:rFonts w:eastAsia="Times New Roman"/>
        </w:rPr>
        <w:t xml:space="preserve"> on chronograms and density graphs indicated the average latency to first attack in stressed </w:t>
      </w:r>
      <w:r w:rsidR="005467B5" w:rsidRPr="007D53B5">
        <w:t xml:space="preserve">C57BL/6J and stressed </w:t>
      </w:r>
      <w:r w:rsidR="005467B5" w:rsidRPr="007D53B5">
        <w:rPr>
          <w:rFonts w:ascii="Symbol" w:hAnsi="Symbol"/>
        </w:rPr>
        <w:t></w:t>
      </w:r>
      <w:r w:rsidR="005467B5" w:rsidRPr="007D53B5">
        <w:t>2</w:t>
      </w:r>
      <w:r w:rsidR="005467B5" w:rsidRPr="007D53B5">
        <w:rPr>
          <w:vertAlign w:val="superscript"/>
        </w:rPr>
        <w:t>-/-</w:t>
      </w:r>
      <w:r w:rsidR="005467B5" w:rsidRPr="007D53B5">
        <w:t xml:space="preserve"> mice (full and dotted </w:t>
      </w:r>
      <w:r w:rsidR="00C90507" w:rsidRPr="007D53B5">
        <w:rPr>
          <w:u w:color="FF0000"/>
        </w:rPr>
        <w:t>lines</w:t>
      </w:r>
      <w:r w:rsidR="005467B5" w:rsidRPr="007D53B5">
        <w:t xml:space="preserve">). C57BL/6J: blue, n = 11; C57BL/6J Stress: green, n = 8; </w:t>
      </w:r>
      <w:r w:rsidR="005467B5" w:rsidRPr="007D53B5">
        <w:rPr>
          <w:rFonts w:ascii="Symbol" w:hAnsi="Symbol"/>
        </w:rPr>
        <w:t></w:t>
      </w:r>
      <w:r w:rsidR="005467B5" w:rsidRPr="007D53B5">
        <w:t>2</w:t>
      </w:r>
      <w:r w:rsidR="005467B5" w:rsidRPr="007D53B5">
        <w:rPr>
          <w:vertAlign w:val="superscript"/>
        </w:rPr>
        <w:t>-/-</w:t>
      </w:r>
      <w:r w:rsidR="005467B5" w:rsidRPr="007D53B5">
        <w:t xml:space="preserve">: yellow, n = 9; </w:t>
      </w:r>
      <w:r w:rsidR="005467B5" w:rsidRPr="007D53B5">
        <w:rPr>
          <w:rFonts w:ascii="Symbol" w:hAnsi="Symbol"/>
        </w:rPr>
        <w:t></w:t>
      </w:r>
      <w:r w:rsidR="005467B5" w:rsidRPr="007D53B5">
        <w:t>2</w:t>
      </w:r>
      <w:r w:rsidR="005467B5" w:rsidRPr="007D53B5">
        <w:rPr>
          <w:vertAlign w:val="superscript"/>
        </w:rPr>
        <w:t>-/-</w:t>
      </w:r>
      <w:r w:rsidR="005467B5" w:rsidRPr="007D53B5">
        <w:t xml:space="preserve"> Stress: red, n = 7.</w:t>
      </w:r>
    </w:p>
    <w:p w:rsidR="005467B5" w:rsidRPr="007D53B5" w:rsidRDefault="005467B5" w:rsidP="005467B5"/>
    <w:p w:rsidR="005467B5" w:rsidRPr="007D53B5" w:rsidRDefault="0042307C" w:rsidP="005467B5">
      <w:proofErr w:type="gramStart"/>
      <w:r w:rsidRPr="007D53B5">
        <w:rPr>
          <w:b/>
          <w:bCs/>
        </w:rPr>
        <w:t xml:space="preserve">Supplementary </w:t>
      </w:r>
      <w:r w:rsidR="005467B5" w:rsidRPr="007D53B5">
        <w:rPr>
          <w:b/>
          <w:bCs/>
        </w:rPr>
        <w:t xml:space="preserve">Figure </w:t>
      </w:r>
      <w:r w:rsidR="00CC53DC" w:rsidRPr="007D53B5">
        <w:rPr>
          <w:b/>
          <w:bCs/>
        </w:rPr>
        <w:t>3</w:t>
      </w:r>
      <w:r w:rsidR="005467B5" w:rsidRPr="007D53B5">
        <w:rPr>
          <w:b/>
          <w:bCs/>
        </w:rPr>
        <w:t>.</w:t>
      </w:r>
      <w:proofErr w:type="gramEnd"/>
      <w:r w:rsidR="005467B5" w:rsidRPr="007D53B5">
        <w:rPr>
          <w:b/>
          <w:bCs/>
        </w:rPr>
        <w:t xml:space="preserve"> </w:t>
      </w:r>
      <w:proofErr w:type="gramStart"/>
      <w:r w:rsidR="005467B5" w:rsidRPr="007D53B5">
        <w:rPr>
          <w:b/>
          <w:bCs/>
        </w:rPr>
        <w:t>Chronograms and density graphs of four representative dynamic events during social interaction.</w:t>
      </w:r>
      <w:proofErr w:type="gramEnd"/>
      <w:r w:rsidR="005467B5" w:rsidRPr="007D53B5">
        <w:t xml:space="preserve"> The chronograms illustrated the temporal evolution of dynamic events showed in </w:t>
      </w:r>
      <w:r w:rsidR="005467B5" w:rsidRPr="007D53B5">
        <w:rPr>
          <w:b/>
        </w:rPr>
        <w:t>Figures 3 and 5</w:t>
      </w:r>
      <w:r w:rsidR="005467B5" w:rsidRPr="007D53B5">
        <w:t>. Left (top and bottom): events initiated by SV mouse; c2: SV approaches IH; c4: SV approaches and contacts IH which escapes after contact. Right (top and bottom): events initiated by IH mouse; d2: IH approaches SV; d6: IH approaches and contacts SV which escapes after contact. Each line represents one dyad of IH - SV mice throughout the 4 minutes of the experiment in a specific group.</w:t>
      </w:r>
      <w:r w:rsidR="005467B5" w:rsidRPr="007D53B5">
        <w:rPr>
          <w:bCs/>
        </w:rPr>
        <w:t xml:space="preserve"> Graphs below the chronograms represented the mean of the temporal evolution </w:t>
      </w:r>
      <w:r w:rsidR="005467B5" w:rsidRPr="007D53B5">
        <w:t>of the given event for each group of mice.</w:t>
      </w:r>
      <w:r w:rsidR="00054E71" w:rsidRPr="007D53B5">
        <w:t xml:space="preserve"> </w:t>
      </w:r>
      <w:r w:rsidR="005467B5" w:rsidRPr="007D53B5">
        <w:rPr>
          <w:rFonts w:eastAsia="Times New Roman"/>
        </w:rPr>
        <w:t xml:space="preserve">Vertical </w:t>
      </w:r>
      <w:r w:rsidR="00C90507" w:rsidRPr="007D53B5">
        <w:rPr>
          <w:rFonts w:eastAsia="Times New Roman"/>
          <w:u w:color="FF0000"/>
        </w:rPr>
        <w:t>lines</w:t>
      </w:r>
      <w:r w:rsidR="005467B5" w:rsidRPr="007D53B5">
        <w:rPr>
          <w:rFonts w:eastAsia="Times New Roman"/>
        </w:rPr>
        <w:t xml:space="preserve"> on chronograms and density graphs indicated the average latency to first attack in stressed </w:t>
      </w:r>
      <w:r w:rsidR="005467B5" w:rsidRPr="007D53B5">
        <w:t xml:space="preserve">C57BL/6J and stressed </w:t>
      </w:r>
      <w:r w:rsidR="005467B5" w:rsidRPr="007D53B5">
        <w:rPr>
          <w:rFonts w:ascii="Symbol" w:hAnsi="Symbol"/>
        </w:rPr>
        <w:t></w:t>
      </w:r>
      <w:r w:rsidR="005467B5" w:rsidRPr="007D53B5">
        <w:t>2</w:t>
      </w:r>
      <w:r w:rsidR="005467B5" w:rsidRPr="007D53B5">
        <w:rPr>
          <w:vertAlign w:val="superscript"/>
        </w:rPr>
        <w:t>-/-</w:t>
      </w:r>
      <w:r w:rsidR="005467B5" w:rsidRPr="007D53B5">
        <w:t xml:space="preserve"> mice (full and dotted </w:t>
      </w:r>
      <w:r w:rsidR="00C90507" w:rsidRPr="007D53B5">
        <w:rPr>
          <w:u w:color="FF0000"/>
        </w:rPr>
        <w:t>lines</w:t>
      </w:r>
      <w:r w:rsidR="005467B5" w:rsidRPr="007D53B5">
        <w:t xml:space="preserve">). C57BL/6J: blue, n = 11; C57BL/6J Stress: green, n = 8; </w:t>
      </w:r>
      <w:r w:rsidR="005467B5" w:rsidRPr="007D53B5">
        <w:rPr>
          <w:rFonts w:ascii="Symbol" w:hAnsi="Symbol"/>
        </w:rPr>
        <w:t></w:t>
      </w:r>
      <w:r w:rsidR="005467B5" w:rsidRPr="007D53B5">
        <w:t>2</w:t>
      </w:r>
      <w:r w:rsidR="005467B5" w:rsidRPr="007D53B5">
        <w:rPr>
          <w:vertAlign w:val="superscript"/>
        </w:rPr>
        <w:t>-/-</w:t>
      </w:r>
      <w:r w:rsidR="005467B5" w:rsidRPr="007D53B5">
        <w:t xml:space="preserve">: yellow, n = 9; </w:t>
      </w:r>
      <w:r w:rsidR="005467B5" w:rsidRPr="007D53B5">
        <w:rPr>
          <w:rFonts w:ascii="Symbol" w:hAnsi="Symbol"/>
        </w:rPr>
        <w:t></w:t>
      </w:r>
      <w:r w:rsidR="005467B5" w:rsidRPr="007D53B5">
        <w:t>2</w:t>
      </w:r>
      <w:r w:rsidR="005467B5" w:rsidRPr="007D53B5">
        <w:rPr>
          <w:vertAlign w:val="superscript"/>
        </w:rPr>
        <w:t>-/-</w:t>
      </w:r>
      <w:r w:rsidR="005467B5" w:rsidRPr="007D53B5">
        <w:t xml:space="preserve"> Stress: red, n = 7.</w:t>
      </w:r>
    </w:p>
    <w:p w:rsidR="005467B5" w:rsidRPr="007D53B5" w:rsidRDefault="005467B5" w:rsidP="005467B5"/>
    <w:p w:rsidR="005467B5" w:rsidRPr="007D53B5" w:rsidRDefault="0042307C" w:rsidP="005467B5">
      <w:pPr>
        <w:rPr>
          <w:bCs/>
        </w:rPr>
      </w:pPr>
      <w:proofErr w:type="gramStart"/>
      <w:r w:rsidRPr="007D53B5">
        <w:rPr>
          <w:b/>
          <w:bCs/>
        </w:rPr>
        <w:t xml:space="preserve">Supplementary </w:t>
      </w:r>
      <w:r w:rsidR="001A778F" w:rsidRPr="007D53B5">
        <w:rPr>
          <w:b/>
          <w:bCs/>
        </w:rPr>
        <w:t xml:space="preserve">Figure </w:t>
      </w:r>
      <w:r w:rsidR="00CC53DC" w:rsidRPr="007D53B5">
        <w:rPr>
          <w:b/>
          <w:bCs/>
        </w:rPr>
        <w:t>4</w:t>
      </w:r>
      <w:r w:rsidR="005467B5" w:rsidRPr="007D53B5">
        <w:rPr>
          <w:b/>
          <w:bCs/>
        </w:rPr>
        <w:t>.</w:t>
      </w:r>
      <w:proofErr w:type="gramEnd"/>
      <w:r w:rsidR="001A778F" w:rsidRPr="007D53B5">
        <w:rPr>
          <w:b/>
          <w:bCs/>
        </w:rPr>
        <w:t xml:space="preserve"> </w:t>
      </w:r>
      <w:proofErr w:type="gramStart"/>
      <w:r w:rsidR="005467B5" w:rsidRPr="007D53B5">
        <w:rPr>
          <w:b/>
          <w:bCs/>
        </w:rPr>
        <w:t>Correlations between behavioral events during social interaction.</w:t>
      </w:r>
      <w:proofErr w:type="gramEnd"/>
      <w:r w:rsidR="005467B5" w:rsidRPr="007D53B5">
        <w:rPr>
          <w:b/>
          <w:bCs/>
        </w:rPr>
        <w:t xml:space="preserve"> (A) </w:t>
      </w:r>
      <w:r w:rsidR="005467B5" w:rsidRPr="007D53B5">
        <w:rPr>
          <w:bCs/>
        </w:rPr>
        <w:t xml:space="preserve">Examples of </w:t>
      </w:r>
      <w:r w:rsidR="00050E30" w:rsidRPr="007D53B5">
        <w:rPr>
          <w:bCs/>
        </w:rPr>
        <w:t>correlation</w:t>
      </w:r>
      <w:r w:rsidR="00856690" w:rsidRPr="007D53B5">
        <w:rPr>
          <w:bCs/>
        </w:rPr>
        <w:t xml:space="preserve"> graphs</w:t>
      </w:r>
      <w:r w:rsidR="005467B5" w:rsidRPr="007D53B5">
        <w:rPr>
          <w:bCs/>
        </w:rPr>
        <w:t>.</w:t>
      </w:r>
      <w:r w:rsidR="005467B5" w:rsidRPr="007D53B5">
        <w:rPr>
          <w:b/>
          <w:bCs/>
        </w:rPr>
        <w:t xml:space="preserve"> (I)</w:t>
      </w:r>
      <w:r w:rsidR="005467B5" w:rsidRPr="007D53B5">
        <w:rPr>
          <w:bCs/>
        </w:rPr>
        <w:t xml:space="preserve"> </w:t>
      </w:r>
      <w:r w:rsidR="005467B5" w:rsidRPr="007D53B5">
        <w:t xml:space="preserve">Effect of stress in </w:t>
      </w:r>
      <w:r w:rsidR="005467B5" w:rsidRPr="007D53B5">
        <w:rPr>
          <w:bCs/>
        </w:rPr>
        <w:t xml:space="preserve">C57BL/6J mice: follow behavior was correlated to paw control in C57BL/6J (blue dots) and C57BL/6J stressed mice (green dots). </w:t>
      </w:r>
      <w:r w:rsidR="005467B5" w:rsidRPr="007D53B5">
        <w:rPr>
          <w:b/>
          <w:bCs/>
        </w:rPr>
        <w:t>(II)</w:t>
      </w:r>
      <w:r w:rsidR="005467B5" w:rsidRPr="007D53B5">
        <w:rPr>
          <w:bCs/>
        </w:rPr>
        <w:t xml:space="preserve"> Effect of genotype: follow behavior was correlated to a5 event in C57BL/6J (blue dots) and </w:t>
      </w:r>
      <w:r w:rsidR="005467B5" w:rsidRPr="007D53B5">
        <w:rPr>
          <w:rFonts w:ascii="Symbol" w:hAnsi="Symbol"/>
        </w:rPr>
        <w:t></w:t>
      </w:r>
      <w:r w:rsidR="005467B5" w:rsidRPr="007D53B5">
        <w:t>2</w:t>
      </w:r>
      <w:r w:rsidR="005467B5" w:rsidRPr="007D53B5">
        <w:rPr>
          <w:vertAlign w:val="superscript"/>
        </w:rPr>
        <w:t>-/-</w:t>
      </w:r>
      <w:r w:rsidR="005467B5" w:rsidRPr="007D53B5">
        <w:t xml:space="preserve"> mice (yellow dots).</w:t>
      </w:r>
      <w:r w:rsidR="005467B5" w:rsidRPr="007D53B5">
        <w:rPr>
          <w:bCs/>
        </w:rPr>
        <w:t xml:space="preserve"> </w:t>
      </w:r>
      <w:r w:rsidR="005467B5" w:rsidRPr="007D53B5">
        <w:rPr>
          <w:b/>
          <w:bCs/>
        </w:rPr>
        <w:t>(III)</w:t>
      </w:r>
      <w:r w:rsidR="007A1AC7" w:rsidRPr="007D53B5">
        <w:rPr>
          <w:bCs/>
        </w:rPr>
        <w:t xml:space="preserve"> </w:t>
      </w:r>
      <w:r w:rsidR="005467B5" w:rsidRPr="007D53B5">
        <w:rPr>
          <w:bCs/>
        </w:rPr>
        <w:t xml:space="preserve">Effect of stress in </w:t>
      </w:r>
      <w:r w:rsidR="005467B5" w:rsidRPr="007D53B5">
        <w:rPr>
          <w:rFonts w:ascii="Symbol" w:hAnsi="Symbol"/>
          <w:bCs/>
        </w:rPr>
        <w:t></w:t>
      </w:r>
      <w:r w:rsidR="005467B5" w:rsidRPr="007D53B5">
        <w:rPr>
          <w:bCs/>
        </w:rPr>
        <w:t>2</w:t>
      </w:r>
      <w:r w:rsidR="005467B5" w:rsidRPr="007D53B5">
        <w:rPr>
          <w:bCs/>
          <w:vertAlign w:val="superscript"/>
        </w:rPr>
        <w:t>-/-</w:t>
      </w:r>
      <w:r w:rsidR="005467B5" w:rsidRPr="007D53B5">
        <w:rPr>
          <w:bCs/>
        </w:rPr>
        <w:t xml:space="preserve"> mice</w:t>
      </w:r>
      <w:proofErr w:type="gramStart"/>
      <w:r w:rsidR="005467B5" w:rsidRPr="007D53B5">
        <w:t>:</w:t>
      </w:r>
      <w:r w:rsidR="005467B5" w:rsidRPr="007D53B5">
        <w:rPr>
          <w:rFonts w:ascii="Symbol" w:hAnsi="Symbol"/>
          <w:bCs/>
        </w:rPr>
        <w:t></w:t>
      </w:r>
      <w:proofErr w:type="gramEnd"/>
      <w:r w:rsidR="005467B5" w:rsidRPr="007D53B5">
        <w:rPr>
          <w:bCs/>
        </w:rPr>
        <w:t xml:space="preserve">a2 </w:t>
      </w:r>
      <w:r w:rsidR="005467B5" w:rsidRPr="007D53B5">
        <w:rPr>
          <w:bCs/>
        </w:rPr>
        <w:lastRenderedPageBreak/>
        <w:t xml:space="preserve">event was correlated to d1 behavior in </w:t>
      </w:r>
      <w:r w:rsidR="005467B5" w:rsidRPr="007D53B5">
        <w:rPr>
          <w:rFonts w:ascii="Symbol" w:hAnsi="Symbol"/>
          <w:bCs/>
        </w:rPr>
        <w:t></w:t>
      </w:r>
      <w:r w:rsidR="005467B5" w:rsidRPr="007D53B5">
        <w:rPr>
          <w:bCs/>
        </w:rPr>
        <w:t>2</w:t>
      </w:r>
      <w:r w:rsidR="005467B5" w:rsidRPr="007D53B5">
        <w:rPr>
          <w:bCs/>
          <w:vertAlign w:val="superscript"/>
        </w:rPr>
        <w:t>-/-</w:t>
      </w:r>
      <w:r w:rsidR="005467B5" w:rsidRPr="007D53B5">
        <w:rPr>
          <w:bCs/>
        </w:rPr>
        <w:t xml:space="preserve"> (yellow dots) and </w:t>
      </w:r>
      <w:r w:rsidR="005467B5" w:rsidRPr="007D53B5">
        <w:rPr>
          <w:rFonts w:ascii="Symbol" w:hAnsi="Symbol"/>
          <w:bCs/>
        </w:rPr>
        <w:t></w:t>
      </w:r>
      <w:r w:rsidR="005467B5" w:rsidRPr="007D53B5">
        <w:rPr>
          <w:bCs/>
        </w:rPr>
        <w:t>2</w:t>
      </w:r>
      <w:r w:rsidR="005467B5" w:rsidRPr="007D53B5">
        <w:rPr>
          <w:bCs/>
          <w:vertAlign w:val="superscript"/>
        </w:rPr>
        <w:t>-/-</w:t>
      </w:r>
      <w:r w:rsidR="005467B5" w:rsidRPr="007D53B5">
        <w:rPr>
          <w:bCs/>
        </w:rPr>
        <w:t xml:space="preserve"> stressed mice (red dots). </w:t>
      </w:r>
      <w:r w:rsidR="005467B5" w:rsidRPr="007D53B5">
        <w:rPr>
          <w:bCs/>
          <w:i/>
        </w:rPr>
        <w:t>P</w:t>
      </w:r>
      <w:r w:rsidR="005467B5" w:rsidRPr="007D53B5">
        <w:rPr>
          <w:bCs/>
        </w:rPr>
        <w:t xml:space="preserve"> values are indicated. NS: not significant. See </w:t>
      </w:r>
      <w:r w:rsidR="009B5A6B" w:rsidRPr="007D53B5">
        <w:rPr>
          <w:bCs/>
        </w:rPr>
        <w:t xml:space="preserve">Supplementary </w:t>
      </w:r>
      <w:r w:rsidR="005467B5" w:rsidRPr="007D53B5">
        <w:rPr>
          <w:bCs/>
        </w:rPr>
        <w:t xml:space="preserve">Table </w:t>
      </w:r>
      <w:r w:rsidR="009B5A6B" w:rsidRPr="007D53B5">
        <w:rPr>
          <w:bCs/>
        </w:rPr>
        <w:t>S</w:t>
      </w:r>
      <w:r w:rsidR="005467B5" w:rsidRPr="007D53B5">
        <w:rPr>
          <w:bCs/>
        </w:rPr>
        <w:t xml:space="preserve">1 for behavioral symbols. Correlations were taken into account for </w:t>
      </w:r>
      <w:r w:rsidR="005467B5" w:rsidRPr="007D53B5">
        <w:rPr>
          <w:i/>
        </w:rPr>
        <w:t>p</w:t>
      </w:r>
      <w:r w:rsidR="005467B5" w:rsidRPr="007D53B5">
        <w:t xml:space="preserve"> ≤ 0.0022.</w:t>
      </w:r>
      <w:r w:rsidRPr="007D53B5">
        <w:t xml:space="preserve"> </w:t>
      </w:r>
      <w:r w:rsidR="005467B5" w:rsidRPr="007D53B5">
        <w:t xml:space="preserve">C57BL/6J: n = 11; </w:t>
      </w:r>
      <w:r w:rsidR="005467B5" w:rsidRPr="007D53B5">
        <w:rPr>
          <w:rFonts w:ascii="Symbol" w:hAnsi="Symbol"/>
        </w:rPr>
        <w:t></w:t>
      </w:r>
      <w:r w:rsidR="005467B5" w:rsidRPr="007D53B5">
        <w:t>2</w:t>
      </w:r>
      <w:r w:rsidR="005467B5" w:rsidRPr="007D53B5">
        <w:rPr>
          <w:vertAlign w:val="superscript"/>
        </w:rPr>
        <w:t>-/-</w:t>
      </w:r>
      <w:r w:rsidR="005467B5" w:rsidRPr="007D53B5">
        <w:t xml:space="preserve">: n = 9; C57BL/6J Stress: n = 8; </w:t>
      </w:r>
      <w:r w:rsidR="005467B5" w:rsidRPr="007D53B5">
        <w:rPr>
          <w:rFonts w:ascii="Symbol" w:hAnsi="Symbol"/>
        </w:rPr>
        <w:t></w:t>
      </w:r>
      <w:r w:rsidR="005467B5" w:rsidRPr="007D53B5">
        <w:t>2</w:t>
      </w:r>
      <w:r w:rsidR="005467B5" w:rsidRPr="007D53B5">
        <w:rPr>
          <w:vertAlign w:val="superscript"/>
        </w:rPr>
        <w:t>-/-</w:t>
      </w:r>
      <w:r w:rsidR="005467B5" w:rsidRPr="007D53B5">
        <w:t xml:space="preserve"> Stress: n = 7.</w:t>
      </w:r>
    </w:p>
    <w:p w:rsidR="005467B5" w:rsidRPr="007D53B5" w:rsidRDefault="005467B5" w:rsidP="005467B5">
      <w:pPr>
        <w:rPr>
          <w:bCs/>
        </w:rPr>
      </w:pPr>
    </w:p>
    <w:sectPr w:rsidR="005467B5" w:rsidRPr="007D53B5" w:rsidSect="002613C2">
      <w:headerReference w:type="default"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6E04" w:rsidRDefault="00D76E04" w:rsidP="00B26AA7">
      <w:r>
        <w:separator/>
      </w:r>
    </w:p>
  </w:endnote>
  <w:endnote w:type="continuationSeparator" w:id="0">
    <w:p w:rsidR="00D76E04" w:rsidRDefault="00D76E04" w:rsidP="00B26AA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inionPro-Regula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Univers 45 Light">
    <w:altName w:val="Univers 45 Light"/>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389971"/>
      <w:docPartObj>
        <w:docPartGallery w:val="Page Numbers (Bottom of Page)"/>
        <w:docPartUnique/>
      </w:docPartObj>
    </w:sdtPr>
    <w:sdtContent>
      <w:p w:rsidR="00CE34DE" w:rsidRDefault="00B51485" w:rsidP="00B26AA7">
        <w:pPr>
          <w:pStyle w:val="Pieddepage"/>
        </w:pPr>
        <w:r>
          <w:fldChar w:fldCharType="begin"/>
        </w:r>
        <w:r w:rsidR="00CE34DE">
          <w:instrText xml:space="preserve"> PAGE   \* MERGEFORMAT </w:instrText>
        </w:r>
        <w:r>
          <w:fldChar w:fldCharType="separate"/>
        </w:r>
        <w:r w:rsidR="00AB0DAE">
          <w:rPr>
            <w:noProof/>
          </w:rPr>
          <w:t>5</w:t>
        </w:r>
        <w:r>
          <w:rPr>
            <w:noProof/>
          </w:rPr>
          <w:fldChar w:fldCharType="end"/>
        </w:r>
      </w:p>
    </w:sdtContent>
  </w:sdt>
  <w:p w:rsidR="00CE34DE" w:rsidRDefault="00CE34DE" w:rsidP="00B26AA7">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6E04" w:rsidRDefault="00D76E04" w:rsidP="00B26AA7">
      <w:r>
        <w:separator/>
      </w:r>
    </w:p>
  </w:footnote>
  <w:footnote w:type="continuationSeparator" w:id="0">
    <w:p w:rsidR="00D76E04" w:rsidRDefault="00D76E04" w:rsidP="00B26AA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4DE" w:rsidRPr="0082594A" w:rsidRDefault="006A6217" w:rsidP="00B26AA7">
    <w:pPr>
      <w:pStyle w:val="En-tte"/>
      <w:rPr>
        <w:sz w:val="20"/>
        <w:szCs w:val="20"/>
      </w:rPr>
    </w:pPr>
    <w:r>
      <w:rPr>
        <w:sz w:val="20"/>
        <w:szCs w:val="20"/>
      </w:rPr>
      <w:tab/>
    </w:r>
    <w:r>
      <w:rPr>
        <w:sz w:val="20"/>
        <w:szCs w:val="2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074B35"/>
    <w:multiLevelType w:val="hybridMultilevel"/>
    <w:tmpl w:val="2494B0CA"/>
    <w:lvl w:ilvl="0" w:tplc="A808BB4E">
      <w:start w:val="3"/>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2D937AA"/>
    <w:multiLevelType w:val="hybridMultilevel"/>
    <w:tmpl w:val="539AD2EE"/>
    <w:lvl w:ilvl="0" w:tplc="52ACFAB4">
      <w:start w:val="1"/>
      <w:numFmt w:val="decimal"/>
      <w:lvlText w:val="%1."/>
      <w:lvlJc w:val="left"/>
      <w:pPr>
        <w:ind w:left="720" w:hanging="360"/>
      </w:pPr>
      <w:rPr>
        <w:rFonts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EB65C60"/>
    <w:multiLevelType w:val="hybridMultilevel"/>
    <w:tmpl w:val="F18C260C"/>
    <w:lvl w:ilvl="0" w:tplc="5A9C64FE">
      <w:start w:val="1"/>
      <w:numFmt w:val="decimal"/>
      <w:lvlText w:val="%1."/>
      <w:lvlJc w:val="left"/>
      <w:pPr>
        <w:ind w:left="720" w:hanging="360"/>
      </w:pPr>
      <w:rPr>
        <w:rFonts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79A69F3"/>
    <w:multiLevelType w:val="hybridMultilevel"/>
    <w:tmpl w:val="090C613E"/>
    <w:lvl w:ilvl="0" w:tplc="EEB4F25A">
      <w:numFmt w:val="bullet"/>
      <w:lvlText w:val="-"/>
      <w:lvlJc w:val="left"/>
      <w:pPr>
        <w:ind w:left="720" w:hanging="360"/>
      </w:pPr>
      <w:rPr>
        <w:rFonts w:ascii="MinionPro-Regular" w:eastAsiaTheme="minorHAnsi" w:hAnsi="MinionPro-Regular" w:cs="MinionPro-Regular"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7A769DC"/>
    <w:multiLevelType w:val="hybridMultilevel"/>
    <w:tmpl w:val="B91E2642"/>
    <w:lvl w:ilvl="0" w:tplc="4334941E">
      <w:start w:val="3"/>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62121317"/>
    <w:multiLevelType w:val="hybridMultilevel"/>
    <w:tmpl w:val="D1DEF0FA"/>
    <w:lvl w:ilvl="0" w:tplc="CDC47A92">
      <w:start w:val="3"/>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690F2400"/>
    <w:multiLevelType w:val="hybridMultilevel"/>
    <w:tmpl w:val="98462078"/>
    <w:lvl w:ilvl="0" w:tplc="D9005364">
      <w:start w:val="1"/>
      <w:numFmt w:val="decimal"/>
      <w:lvlText w:val="%1."/>
      <w:lvlJc w:val="left"/>
      <w:pPr>
        <w:ind w:left="720" w:hanging="360"/>
      </w:pPr>
      <w:rPr>
        <w:rFonts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6B0D1965"/>
    <w:multiLevelType w:val="hybridMultilevel"/>
    <w:tmpl w:val="5528596A"/>
    <w:lvl w:ilvl="0" w:tplc="9E00108E">
      <w:start w:val="1"/>
      <w:numFmt w:val="decimal"/>
      <w:lvlText w:val="%1."/>
      <w:lvlJc w:val="left"/>
      <w:pPr>
        <w:ind w:left="720" w:hanging="360"/>
      </w:pPr>
      <w:rPr>
        <w:rFonts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753665B7"/>
    <w:multiLevelType w:val="multilevel"/>
    <w:tmpl w:val="CA5EF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CA047AD"/>
    <w:multiLevelType w:val="hybridMultilevel"/>
    <w:tmpl w:val="0AA0F38E"/>
    <w:lvl w:ilvl="0" w:tplc="129669F2">
      <w:start w:val="1"/>
      <w:numFmt w:val="decimal"/>
      <w:lvlText w:val="%1."/>
      <w:lvlJc w:val="left"/>
      <w:pPr>
        <w:ind w:left="720" w:hanging="360"/>
      </w:pPr>
      <w:rPr>
        <w:rFonts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4"/>
  </w:num>
  <w:num w:numId="5">
    <w:abstractNumId w:val="8"/>
  </w:num>
  <w:num w:numId="6">
    <w:abstractNumId w:val="2"/>
  </w:num>
  <w:num w:numId="7">
    <w:abstractNumId w:val="6"/>
  </w:num>
  <w:num w:numId="8">
    <w:abstractNumId w:val="9"/>
  </w:num>
  <w:num w:numId="9">
    <w:abstractNumId w:val="7"/>
  </w:num>
  <w:num w:numId="10">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10"/>
  <w:displayHorizontalDrawingGridEvery w:val="2"/>
  <w:characterSpacingControl w:val="doNotCompress"/>
  <w:hdrShapeDefaults>
    <o:shapedefaults v:ext="edit" spidmax="8194"/>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Frontiers-Science DE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02 PUB Janvier Frontiers 12 Mars DEF.enl&lt;/item&gt;&lt;/Libraries&gt;&lt;/ENLibraries&gt;"/>
  </w:docVars>
  <w:rsids>
    <w:rsidRoot w:val="001F3F90"/>
    <w:rsid w:val="00000379"/>
    <w:rsid w:val="00000C64"/>
    <w:rsid w:val="00005FA6"/>
    <w:rsid w:val="0000654E"/>
    <w:rsid w:val="000067BC"/>
    <w:rsid w:val="000074D6"/>
    <w:rsid w:val="00007594"/>
    <w:rsid w:val="0001133B"/>
    <w:rsid w:val="00013876"/>
    <w:rsid w:val="00015441"/>
    <w:rsid w:val="00015F71"/>
    <w:rsid w:val="00016E44"/>
    <w:rsid w:val="00017273"/>
    <w:rsid w:val="000201F4"/>
    <w:rsid w:val="00020E2B"/>
    <w:rsid w:val="000233BF"/>
    <w:rsid w:val="000239E5"/>
    <w:rsid w:val="00023CB7"/>
    <w:rsid w:val="00024A19"/>
    <w:rsid w:val="0002661A"/>
    <w:rsid w:val="0002683C"/>
    <w:rsid w:val="000313C5"/>
    <w:rsid w:val="00031BB3"/>
    <w:rsid w:val="00032660"/>
    <w:rsid w:val="00033CF3"/>
    <w:rsid w:val="00034A29"/>
    <w:rsid w:val="0003680E"/>
    <w:rsid w:val="00036D5F"/>
    <w:rsid w:val="00037F43"/>
    <w:rsid w:val="00040E90"/>
    <w:rsid w:val="00044E61"/>
    <w:rsid w:val="0004570E"/>
    <w:rsid w:val="00047185"/>
    <w:rsid w:val="00047A31"/>
    <w:rsid w:val="00050E30"/>
    <w:rsid w:val="000533AF"/>
    <w:rsid w:val="000533B5"/>
    <w:rsid w:val="000536C3"/>
    <w:rsid w:val="00053A1D"/>
    <w:rsid w:val="00054A1D"/>
    <w:rsid w:val="00054E71"/>
    <w:rsid w:val="00055A60"/>
    <w:rsid w:val="0006255F"/>
    <w:rsid w:val="00063AAE"/>
    <w:rsid w:val="00064F85"/>
    <w:rsid w:val="0006559B"/>
    <w:rsid w:val="00067317"/>
    <w:rsid w:val="000726FF"/>
    <w:rsid w:val="00072900"/>
    <w:rsid w:val="000755BE"/>
    <w:rsid w:val="00076637"/>
    <w:rsid w:val="00076E7B"/>
    <w:rsid w:val="000800DA"/>
    <w:rsid w:val="000809BE"/>
    <w:rsid w:val="00083520"/>
    <w:rsid w:val="00086391"/>
    <w:rsid w:val="00086BE8"/>
    <w:rsid w:val="00087A5B"/>
    <w:rsid w:val="00090611"/>
    <w:rsid w:val="0009066F"/>
    <w:rsid w:val="00090765"/>
    <w:rsid w:val="0009095C"/>
    <w:rsid w:val="00091161"/>
    <w:rsid w:val="00091980"/>
    <w:rsid w:val="00092D84"/>
    <w:rsid w:val="00094146"/>
    <w:rsid w:val="00096A32"/>
    <w:rsid w:val="00097771"/>
    <w:rsid w:val="00097DF5"/>
    <w:rsid w:val="000A00C0"/>
    <w:rsid w:val="000A031E"/>
    <w:rsid w:val="000A10D3"/>
    <w:rsid w:val="000A139D"/>
    <w:rsid w:val="000A3EDF"/>
    <w:rsid w:val="000A5354"/>
    <w:rsid w:val="000A603E"/>
    <w:rsid w:val="000A6B34"/>
    <w:rsid w:val="000A76F0"/>
    <w:rsid w:val="000B27A3"/>
    <w:rsid w:val="000B4333"/>
    <w:rsid w:val="000B69D9"/>
    <w:rsid w:val="000B6CB5"/>
    <w:rsid w:val="000C3F0E"/>
    <w:rsid w:val="000C705E"/>
    <w:rsid w:val="000C7251"/>
    <w:rsid w:val="000D0480"/>
    <w:rsid w:val="000E27F8"/>
    <w:rsid w:val="000F0765"/>
    <w:rsid w:val="000F1375"/>
    <w:rsid w:val="000F1447"/>
    <w:rsid w:val="000F2D21"/>
    <w:rsid w:val="000F476F"/>
    <w:rsid w:val="00103520"/>
    <w:rsid w:val="0010483B"/>
    <w:rsid w:val="00104E14"/>
    <w:rsid w:val="00107B6B"/>
    <w:rsid w:val="00110286"/>
    <w:rsid w:val="00110963"/>
    <w:rsid w:val="00110E13"/>
    <w:rsid w:val="00111704"/>
    <w:rsid w:val="00112826"/>
    <w:rsid w:val="00113104"/>
    <w:rsid w:val="00114CCE"/>
    <w:rsid w:val="001161EC"/>
    <w:rsid w:val="00116B40"/>
    <w:rsid w:val="00120552"/>
    <w:rsid w:val="00120BAD"/>
    <w:rsid w:val="00121C49"/>
    <w:rsid w:val="00123323"/>
    <w:rsid w:val="001255BD"/>
    <w:rsid w:val="0012580A"/>
    <w:rsid w:val="00125928"/>
    <w:rsid w:val="0012674F"/>
    <w:rsid w:val="00126E37"/>
    <w:rsid w:val="00130E91"/>
    <w:rsid w:val="0013140D"/>
    <w:rsid w:val="00131B52"/>
    <w:rsid w:val="00133827"/>
    <w:rsid w:val="0013447A"/>
    <w:rsid w:val="001344B1"/>
    <w:rsid w:val="00137188"/>
    <w:rsid w:val="001430F1"/>
    <w:rsid w:val="0014530D"/>
    <w:rsid w:val="001459DC"/>
    <w:rsid w:val="0014659F"/>
    <w:rsid w:val="00146D1D"/>
    <w:rsid w:val="00146E91"/>
    <w:rsid w:val="00150818"/>
    <w:rsid w:val="00150AF2"/>
    <w:rsid w:val="00150C82"/>
    <w:rsid w:val="001537DD"/>
    <w:rsid w:val="00153C52"/>
    <w:rsid w:val="00154A25"/>
    <w:rsid w:val="0015578C"/>
    <w:rsid w:val="00162585"/>
    <w:rsid w:val="00164ACD"/>
    <w:rsid w:val="00165F7A"/>
    <w:rsid w:val="0016685A"/>
    <w:rsid w:val="001677EA"/>
    <w:rsid w:val="00171474"/>
    <w:rsid w:val="00173585"/>
    <w:rsid w:val="00177846"/>
    <w:rsid w:val="00177DA6"/>
    <w:rsid w:val="0018368C"/>
    <w:rsid w:val="0018400D"/>
    <w:rsid w:val="00184593"/>
    <w:rsid w:val="0018481D"/>
    <w:rsid w:val="001849DF"/>
    <w:rsid w:val="00185346"/>
    <w:rsid w:val="00185443"/>
    <w:rsid w:val="00185917"/>
    <w:rsid w:val="001861AA"/>
    <w:rsid w:val="001865F3"/>
    <w:rsid w:val="00186B07"/>
    <w:rsid w:val="00192BCB"/>
    <w:rsid w:val="00193B5D"/>
    <w:rsid w:val="00194A83"/>
    <w:rsid w:val="001A1712"/>
    <w:rsid w:val="001A1B77"/>
    <w:rsid w:val="001A42C8"/>
    <w:rsid w:val="001A4D70"/>
    <w:rsid w:val="001A4DFE"/>
    <w:rsid w:val="001A59AF"/>
    <w:rsid w:val="001A603C"/>
    <w:rsid w:val="001A642B"/>
    <w:rsid w:val="001A778F"/>
    <w:rsid w:val="001B03E9"/>
    <w:rsid w:val="001B2A73"/>
    <w:rsid w:val="001B3277"/>
    <w:rsid w:val="001B3CF2"/>
    <w:rsid w:val="001B48F7"/>
    <w:rsid w:val="001B506C"/>
    <w:rsid w:val="001B59AD"/>
    <w:rsid w:val="001B5C38"/>
    <w:rsid w:val="001B788C"/>
    <w:rsid w:val="001C038B"/>
    <w:rsid w:val="001C14E5"/>
    <w:rsid w:val="001C1C74"/>
    <w:rsid w:val="001C238E"/>
    <w:rsid w:val="001C4C6E"/>
    <w:rsid w:val="001C5500"/>
    <w:rsid w:val="001C646C"/>
    <w:rsid w:val="001C64F8"/>
    <w:rsid w:val="001C79B7"/>
    <w:rsid w:val="001D141F"/>
    <w:rsid w:val="001E3C3F"/>
    <w:rsid w:val="001E47AA"/>
    <w:rsid w:val="001E5573"/>
    <w:rsid w:val="001E7558"/>
    <w:rsid w:val="001F0121"/>
    <w:rsid w:val="001F1226"/>
    <w:rsid w:val="001F3CEF"/>
    <w:rsid w:val="001F3F90"/>
    <w:rsid w:val="001F72C9"/>
    <w:rsid w:val="001F7364"/>
    <w:rsid w:val="001F7D19"/>
    <w:rsid w:val="0020164F"/>
    <w:rsid w:val="002026AC"/>
    <w:rsid w:val="00204B8D"/>
    <w:rsid w:val="0021355C"/>
    <w:rsid w:val="00213DEA"/>
    <w:rsid w:val="0021507A"/>
    <w:rsid w:val="002166EC"/>
    <w:rsid w:val="002207CA"/>
    <w:rsid w:val="00221958"/>
    <w:rsid w:val="00222DA6"/>
    <w:rsid w:val="002265EC"/>
    <w:rsid w:val="00226F39"/>
    <w:rsid w:val="0022729C"/>
    <w:rsid w:val="00230162"/>
    <w:rsid w:val="002313A0"/>
    <w:rsid w:val="002345E5"/>
    <w:rsid w:val="00235221"/>
    <w:rsid w:val="00237184"/>
    <w:rsid w:val="00237882"/>
    <w:rsid w:val="00246570"/>
    <w:rsid w:val="0025146E"/>
    <w:rsid w:val="00252247"/>
    <w:rsid w:val="002531DA"/>
    <w:rsid w:val="00253A8B"/>
    <w:rsid w:val="00253FAF"/>
    <w:rsid w:val="00254BCF"/>
    <w:rsid w:val="00260459"/>
    <w:rsid w:val="002610D2"/>
    <w:rsid w:val="002612B0"/>
    <w:rsid w:val="002613C2"/>
    <w:rsid w:val="0026265E"/>
    <w:rsid w:val="002643EE"/>
    <w:rsid w:val="00265328"/>
    <w:rsid w:val="00266DDF"/>
    <w:rsid w:val="0026718A"/>
    <w:rsid w:val="00267695"/>
    <w:rsid w:val="00270889"/>
    <w:rsid w:val="00271627"/>
    <w:rsid w:val="002749E6"/>
    <w:rsid w:val="00274DE5"/>
    <w:rsid w:val="00280E22"/>
    <w:rsid w:val="0028420F"/>
    <w:rsid w:val="00285183"/>
    <w:rsid w:val="00286354"/>
    <w:rsid w:val="00286611"/>
    <w:rsid w:val="00286D20"/>
    <w:rsid w:val="00290BD1"/>
    <w:rsid w:val="00291276"/>
    <w:rsid w:val="00291C0E"/>
    <w:rsid w:val="0029205B"/>
    <w:rsid w:val="00297D14"/>
    <w:rsid w:val="002A1C30"/>
    <w:rsid w:val="002A42F3"/>
    <w:rsid w:val="002A4674"/>
    <w:rsid w:val="002A4C6F"/>
    <w:rsid w:val="002A611B"/>
    <w:rsid w:val="002B0FF2"/>
    <w:rsid w:val="002B254F"/>
    <w:rsid w:val="002B29C2"/>
    <w:rsid w:val="002B6A5B"/>
    <w:rsid w:val="002C6268"/>
    <w:rsid w:val="002C68EE"/>
    <w:rsid w:val="002D0734"/>
    <w:rsid w:val="002D10A4"/>
    <w:rsid w:val="002D67F2"/>
    <w:rsid w:val="002D7BF5"/>
    <w:rsid w:val="002E04DA"/>
    <w:rsid w:val="002E21E5"/>
    <w:rsid w:val="002E5842"/>
    <w:rsid w:val="002E6020"/>
    <w:rsid w:val="002F121F"/>
    <w:rsid w:val="002F3D52"/>
    <w:rsid w:val="002F6E9C"/>
    <w:rsid w:val="002F7BFA"/>
    <w:rsid w:val="003001AB"/>
    <w:rsid w:val="00300730"/>
    <w:rsid w:val="00302383"/>
    <w:rsid w:val="0030297A"/>
    <w:rsid w:val="00306F45"/>
    <w:rsid w:val="003075A2"/>
    <w:rsid w:val="00307C8D"/>
    <w:rsid w:val="0031146C"/>
    <w:rsid w:val="00311F85"/>
    <w:rsid w:val="003153F8"/>
    <w:rsid w:val="003167C2"/>
    <w:rsid w:val="00317D70"/>
    <w:rsid w:val="00320919"/>
    <w:rsid w:val="0032103A"/>
    <w:rsid w:val="00321685"/>
    <w:rsid w:val="0032229F"/>
    <w:rsid w:val="00323C42"/>
    <w:rsid w:val="0032447A"/>
    <w:rsid w:val="00324B09"/>
    <w:rsid w:val="003252B4"/>
    <w:rsid w:val="003254A2"/>
    <w:rsid w:val="0032676A"/>
    <w:rsid w:val="003279CC"/>
    <w:rsid w:val="00330DBE"/>
    <w:rsid w:val="00331ADD"/>
    <w:rsid w:val="00332492"/>
    <w:rsid w:val="0033311C"/>
    <w:rsid w:val="00333BD7"/>
    <w:rsid w:val="00336E56"/>
    <w:rsid w:val="003401EE"/>
    <w:rsid w:val="00343D9D"/>
    <w:rsid w:val="00345351"/>
    <w:rsid w:val="00345392"/>
    <w:rsid w:val="0034735F"/>
    <w:rsid w:val="0035366D"/>
    <w:rsid w:val="00356173"/>
    <w:rsid w:val="003570EF"/>
    <w:rsid w:val="0036157A"/>
    <w:rsid w:val="00363292"/>
    <w:rsid w:val="003657DB"/>
    <w:rsid w:val="00366216"/>
    <w:rsid w:val="00367C86"/>
    <w:rsid w:val="00371A81"/>
    <w:rsid w:val="00374DC5"/>
    <w:rsid w:val="003752A0"/>
    <w:rsid w:val="0037540E"/>
    <w:rsid w:val="00380259"/>
    <w:rsid w:val="0038124F"/>
    <w:rsid w:val="003814D6"/>
    <w:rsid w:val="00382132"/>
    <w:rsid w:val="00382A02"/>
    <w:rsid w:val="0038451B"/>
    <w:rsid w:val="0038564F"/>
    <w:rsid w:val="00391BB0"/>
    <w:rsid w:val="003934D2"/>
    <w:rsid w:val="00394096"/>
    <w:rsid w:val="0039492F"/>
    <w:rsid w:val="00395A0E"/>
    <w:rsid w:val="003968D3"/>
    <w:rsid w:val="00396B11"/>
    <w:rsid w:val="00397C1F"/>
    <w:rsid w:val="003A050C"/>
    <w:rsid w:val="003A0692"/>
    <w:rsid w:val="003A08FF"/>
    <w:rsid w:val="003A0F93"/>
    <w:rsid w:val="003A1A31"/>
    <w:rsid w:val="003A2CD9"/>
    <w:rsid w:val="003A2D9A"/>
    <w:rsid w:val="003A3EB1"/>
    <w:rsid w:val="003A553A"/>
    <w:rsid w:val="003B0EB4"/>
    <w:rsid w:val="003B1EE9"/>
    <w:rsid w:val="003B282A"/>
    <w:rsid w:val="003B304F"/>
    <w:rsid w:val="003B4A8E"/>
    <w:rsid w:val="003B5C81"/>
    <w:rsid w:val="003C2A1B"/>
    <w:rsid w:val="003C3D7D"/>
    <w:rsid w:val="003D1DCB"/>
    <w:rsid w:val="003D20A9"/>
    <w:rsid w:val="003D2537"/>
    <w:rsid w:val="003D3EFC"/>
    <w:rsid w:val="003D5AB8"/>
    <w:rsid w:val="003D69AA"/>
    <w:rsid w:val="003E23B4"/>
    <w:rsid w:val="003E69E0"/>
    <w:rsid w:val="003F0BD3"/>
    <w:rsid w:val="003F23A5"/>
    <w:rsid w:val="003F45FA"/>
    <w:rsid w:val="00401621"/>
    <w:rsid w:val="004071D7"/>
    <w:rsid w:val="00413C3F"/>
    <w:rsid w:val="00415619"/>
    <w:rsid w:val="00420AD9"/>
    <w:rsid w:val="00421C56"/>
    <w:rsid w:val="00422BE7"/>
    <w:rsid w:val="0042307C"/>
    <w:rsid w:val="00426DD3"/>
    <w:rsid w:val="00427716"/>
    <w:rsid w:val="004300CB"/>
    <w:rsid w:val="00430B28"/>
    <w:rsid w:val="0043225E"/>
    <w:rsid w:val="00433976"/>
    <w:rsid w:val="00434E0B"/>
    <w:rsid w:val="00435D3E"/>
    <w:rsid w:val="0044029A"/>
    <w:rsid w:val="0044033C"/>
    <w:rsid w:val="00441499"/>
    <w:rsid w:val="004429E0"/>
    <w:rsid w:val="004454FC"/>
    <w:rsid w:val="00452481"/>
    <w:rsid w:val="00454FC0"/>
    <w:rsid w:val="00455F2E"/>
    <w:rsid w:val="004561A6"/>
    <w:rsid w:val="00462361"/>
    <w:rsid w:val="004626BF"/>
    <w:rsid w:val="00465005"/>
    <w:rsid w:val="0046501D"/>
    <w:rsid w:val="00465137"/>
    <w:rsid w:val="00465A38"/>
    <w:rsid w:val="00466376"/>
    <w:rsid w:val="00466EAA"/>
    <w:rsid w:val="00471EBD"/>
    <w:rsid w:val="00474F98"/>
    <w:rsid w:val="00476F1B"/>
    <w:rsid w:val="004809EF"/>
    <w:rsid w:val="004817F7"/>
    <w:rsid w:val="00481D4B"/>
    <w:rsid w:val="004829EC"/>
    <w:rsid w:val="00484E83"/>
    <w:rsid w:val="00487297"/>
    <w:rsid w:val="00487AD9"/>
    <w:rsid w:val="00492747"/>
    <w:rsid w:val="004948F3"/>
    <w:rsid w:val="0049546A"/>
    <w:rsid w:val="0049547B"/>
    <w:rsid w:val="00496C20"/>
    <w:rsid w:val="004A5DA5"/>
    <w:rsid w:val="004A6237"/>
    <w:rsid w:val="004A7F90"/>
    <w:rsid w:val="004B3923"/>
    <w:rsid w:val="004B4661"/>
    <w:rsid w:val="004B47BD"/>
    <w:rsid w:val="004B566C"/>
    <w:rsid w:val="004B58E9"/>
    <w:rsid w:val="004C0513"/>
    <w:rsid w:val="004C1333"/>
    <w:rsid w:val="004C1745"/>
    <w:rsid w:val="004C531F"/>
    <w:rsid w:val="004C5E96"/>
    <w:rsid w:val="004C66AB"/>
    <w:rsid w:val="004C6BA4"/>
    <w:rsid w:val="004D0058"/>
    <w:rsid w:val="004D47FF"/>
    <w:rsid w:val="004D5063"/>
    <w:rsid w:val="004D562C"/>
    <w:rsid w:val="004D59A0"/>
    <w:rsid w:val="004D63CC"/>
    <w:rsid w:val="004E0B78"/>
    <w:rsid w:val="004E1275"/>
    <w:rsid w:val="004E5AA7"/>
    <w:rsid w:val="004E62F9"/>
    <w:rsid w:val="004F086C"/>
    <w:rsid w:val="004F0BC6"/>
    <w:rsid w:val="004F1801"/>
    <w:rsid w:val="004F2B16"/>
    <w:rsid w:val="004F54A3"/>
    <w:rsid w:val="004F5576"/>
    <w:rsid w:val="004F5AC2"/>
    <w:rsid w:val="004F6960"/>
    <w:rsid w:val="004F70B9"/>
    <w:rsid w:val="004F755D"/>
    <w:rsid w:val="004F7E6D"/>
    <w:rsid w:val="0050015E"/>
    <w:rsid w:val="00500F9B"/>
    <w:rsid w:val="005016D1"/>
    <w:rsid w:val="005024A1"/>
    <w:rsid w:val="00502B22"/>
    <w:rsid w:val="005036E8"/>
    <w:rsid w:val="00503A88"/>
    <w:rsid w:val="00504A2E"/>
    <w:rsid w:val="0050691D"/>
    <w:rsid w:val="00512EF4"/>
    <w:rsid w:val="00513B96"/>
    <w:rsid w:val="0051452C"/>
    <w:rsid w:val="005157DB"/>
    <w:rsid w:val="00515A7B"/>
    <w:rsid w:val="00515D08"/>
    <w:rsid w:val="00515D70"/>
    <w:rsid w:val="00516DCF"/>
    <w:rsid w:val="00522EF4"/>
    <w:rsid w:val="00524F89"/>
    <w:rsid w:val="0052628D"/>
    <w:rsid w:val="005269F4"/>
    <w:rsid w:val="00527800"/>
    <w:rsid w:val="00530641"/>
    <w:rsid w:val="00530A20"/>
    <w:rsid w:val="005310CD"/>
    <w:rsid w:val="0053129A"/>
    <w:rsid w:val="00531A8C"/>
    <w:rsid w:val="00531E61"/>
    <w:rsid w:val="005328B8"/>
    <w:rsid w:val="00534607"/>
    <w:rsid w:val="00537B94"/>
    <w:rsid w:val="00542319"/>
    <w:rsid w:val="00544A72"/>
    <w:rsid w:val="00545E42"/>
    <w:rsid w:val="00546293"/>
    <w:rsid w:val="005467B5"/>
    <w:rsid w:val="00551146"/>
    <w:rsid w:val="00551C99"/>
    <w:rsid w:val="00552B43"/>
    <w:rsid w:val="00554041"/>
    <w:rsid w:val="0055500F"/>
    <w:rsid w:val="00557352"/>
    <w:rsid w:val="00557F37"/>
    <w:rsid w:val="00562412"/>
    <w:rsid w:val="00562882"/>
    <w:rsid w:val="00564832"/>
    <w:rsid w:val="005664B4"/>
    <w:rsid w:val="005669CE"/>
    <w:rsid w:val="0056797D"/>
    <w:rsid w:val="005715F3"/>
    <w:rsid w:val="00571EBA"/>
    <w:rsid w:val="005738C1"/>
    <w:rsid w:val="005742D3"/>
    <w:rsid w:val="00575E68"/>
    <w:rsid w:val="00580C42"/>
    <w:rsid w:val="00580CA2"/>
    <w:rsid w:val="005825D5"/>
    <w:rsid w:val="005865D6"/>
    <w:rsid w:val="00586946"/>
    <w:rsid w:val="005877B7"/>
    <w:rsid w:val="00587C5B"/>
    <w:rsid w:val="00590676"/>
    <w:rsid w:val="00591E58"/>
    <w:rsid w:val="005921EB"/>
    <w:rsid w:val="005923CE"/>
    <w:rsid w:val="00592FFC"/>
    <w:rsid w:val="00593A15"/>
    <w:rsid w:val="00593EEC"/>
    <w:rsid w:val="00594B5E"/>
    <w:rsid w:val="00594FA4"/>
    <w:rsid w:val="005A0218"/>
    <w:rsid w:val="005A2C75"/>
    <w:rsid w:val="005A2F71"/>
    <w:rsid w:val="005A4711"/>
    <w:rsid w:val="005A61C3"/>
    <w:rsid w:val="005A6E77"/>
    <w:rsid w:val="005A79D8"/>
    <w:rsid w:val="005B0569"/>
    <w:rsid w:val="005B05E0"/>
    <w:rsid w:val="005B27B5"/>
    <w:rsid w:val="005B3AEC"/>
    <w:rsid w:val="005B5E00"/>
    <w:rsid w:val="005B61D0"/>
    <w:rsid w:val="005B64D4"/>
    <w:rsid w:val="005B74F6"/>
    <w:rsid w:val="005C0D2F"/>
    <w:rsid w:val="005C197C"/>
    <w:rsid w:val="005C252F"/>
    <w:rsid w:val="005C5AF5"/>
    <w:rsid w:val="005C5EDC"/>
    <w:rsid w:val="005D039C"/>
    <w:rsid w:val="005D33A4"/>
    <w:rsid w:val="005D48AF"/>
    <w:rsid w:val="005D5AF2"/>
    <w:rsid w:val="005E11B9"/>
    <w:rsid w:val="005E1D30"/>
    <w:rsid w:val="005E3616"/>
    <w:rsid w:val="005E664A"/>
    <w:rsid w:val="005E6748"/>
    <w:rsid w:val="005F357B"/>
    <w:rsid w:val="005F36BF"/>
    <w:rsid w:val="005F399C"/>
    <w:rsid w:val="005F4547"/>
    <w:rsid w:val="005F4C5C"/>
    <w:rsid w:val="005F5C3D"/>
    <w:rsid w:val="005F5D70"/>
    <w:rsid w:val="005F68AA"/>
    <w:rsid w:val="005F703B"/>
    <w:rsid w:val="005F7299"/>
    <w:rsid w:val="005F7525"/>
    <w:rsid w:val="005F78C2"/>
    <w:rsid w:val="0060212E"/>
    <w:rsid w:val="006030E8"/>
    <w:rsid w:val="00603E22"/>
    <w:rsid w:val="00604AA2"/>
    <w:rsid w:val="00605649"/>
    <w:rsid w:val="006072B2"/>
    <w:rsid w:val="00614E4E"/>
    <w:rsid w:val="0061512B"/>
    <w:rsid w:val="006153C0"/>
    <w:rsid w:val="006157B7"/>
    <w:rsid w:val="0061759D"/>
    <w:rsid w:val="00621A82"/>
    <w:rsid w:val="006230C2"/>
    <w:rsid w:val="006234BD"/>
    <w:rsid w:val="00624417"/>
    <w:rsid w:val="00624E82"/>
    <w:rsid w:val="00626324"/>
    <w:rsid w:val="00626B66"/>
    <w:rsid w:val="00626C31"/>
    <w:rsid w:val="00630197"/>
    <w:rsid w:val="0063084D"/>
    <w:rsid w:val="00634374"/>
    <w:rsid w:val="0063479F"/>
    <w:rsid w:val="0063568F"/>
    <w:rsid w:val="006362BF"/>
    <w:rsid w:val="00636985"/>
    <w:rsid w:val="0063715C"/>
    <w:rsid w:val="00637927"/>
    <w:rsid w:val="0064095F"/>
    <w:rsid w:val="00645F2D"/>
    <w:rsid w:val="00645FB7"/>
    <w:rsid w:val="006534BB"/>
    <w:rsid w:val="00653AB8"/>
    <w:rsid w:val="00655555"/>
    <w:rsid w:val="00657A44"/>
    <w:rsid w:val="00657F53"/>
    <w:rsid w:val="006617FC"/>
    <w:rsid w:val="006630C3"/>
    <w:rsid w:val="00665F98"/>
    <w:rsid w:val="00667D2F"/>
    <w:rsid w:val="00673EC8"/>
    <w:rsid w:val="006753FF"/>
    <w:rsid w:val="00676680"/>
    <w:rsid w:val="00680837"/>
    <w:rsid w:val="0068183C"/>
    <w:rsid w:val="00682C7F"/>
    <w:rsid w:val="00684E41"/>
    <w:rsid w:val="00686123"/>
    <w:rsid w:val="00686BB2"/>
    <w:rsid w:val="00687432"/>
    <w:rsid w:val="006874C4"/>
    <w:rsid w:val="0069118E"/>
    <w:rsid w:val="00691B56"/>
    <w:rsid w:val="00692083"/>
    <w:rsid w:val="0069410E"/>
    <w:rsid w:val="0069500F"/>
    <w:rsid w:val="00695EAC"/>
    <w:rsid w:val="00696B80"/>
    <w:rsid w:val="006A27BC"/>
    <w:rsid w:val="006A4F83"/>
    <w:rsid w:val="006A5333"/>
    <w:rsid w:val="006A6217"/>
    <w:rsid w:val="006A62E3"/>
    <w:rsid w:val="006A633B"/>
    <w:rsid w:val="006A6B8A"/>
    <w:rsid w:val="006B0CF0"/>
    <w:rsid w:val="006B1930"/>
    <w:rsid w:val="006B3225"/>
    <w:rsid w:val="006B34B3"/>
    <w:rsid w:val="006B4483"/>
    <w:rsid w:val="006B490B"/>
    <w:rsid w:val="006B5BC8"/>
    <w:rsid w:val="006B5D4F"/>
    <w:rsid w:val="006B63A7"/>
    <w:rsid w:val="006B6E89"/>
    <w:rsid w:val="006C1638"/>
    <w:rsid w:val="006C2DC3"/>
    <w:rsid w:val="006C4807"/>
    <w:rsid w:val="006C620A"/>
    <w:rsid w:val="006C6EB0"/>
    <w:rsid w:val="006D574A"/>
    <w:rsid w:val="006D5DC2"/>
    <w:rsid w:val="006D639E"/>
    <w:rsid w:val="006D6A5C"/>
    <w:rsid w:val="006D75C1"/>
    <w:rsid w:val="006E2987"/>
    <w:rsid w:val="006E3928"/>
    <w:rsid w:val="006E3AFF"/>
    <w:rsid w:val="006E4E2B"/>
    <w:rsid w:val="006E7BF8"/>
    <w:rsid w:val="006F1998"/>
    <w:rsid w:val="006F260D"/>
    <w:rsid w:val="006F2A4B"/>
    <w:rsid w:val="006F3701"/>
    <w:rsid w:val="006F478F"/>
    <w:rsid w:val="006F53C9"/>
    <w:rsid w:val="006F6B07"/>
    <w:rsid w:val="006F7127"/>
    <w:rsid w:val="006F7702"/>
    <w:rsid w:val="00701A0A"/>
    <w:rsid w:val="00701A9C"/>
    <w:rsid w:val="00702B87"/>
    <w:rsid w:val="00705AF8"/>
    <w:rsid w:val="007064DF"/>
    <w:rsid w:val="00706894"/>
    <w:rsid w:val="00706BD5"/>
    <w:rsid w:val="00707F00"/>
    <w:rsid w:val="0071081F"/>
    <w:rsid w:val="00711D77"/>
    <w:rsid w:val="0071304D"/>
    <w:rsid w:val="0071325F"/>
    <w:rsid w:val="007137E9"/>
    <w:rsid w:val="00714517"/>
    <w:rsid w:val="00716DD4"/>
    <w:rsid w:val="007175BB"/>
    <w:rsid w:val="007201E0"/>
    <w:rsid w:val="00720B31"/>
    <w:rsid w:val="00721309"/>
    <w:rsid w:val="00723E69"/>
    <w:rsid w:val="00724397"/>
    <w:rsid w:val="00726585"/>
    <w:rsid w:val="00726852"/>
    <w:rsid w:val="00726C0D"/>
    <w:rsid w:val="00726FEC"/>
    <w:rsid w:val="00730753"/>
    <w:rsid w:val="0073209B"/>
    <w:rsid w:val="007400E4"/>
    <w:rsid w:val="0074036A"/>
    <w:rsid w:val="00740CB1"/>
    <w:rsid w:val="007414FF"/>
    <w:rsid w:val="00741F73"/>
    <w:rsid w:val="007429EC"/>
    <w:rsid w:val="00743777"/>
    <w:rsid w:val="00743BCE"/>
    <w:rsid w:val="007444F2"/>
    <w:rsid w:val="007450F7"/>
    <w:rsid w:val="0074574F"/>
    <w:rsid w:val="0074717A"/>
    <w:rsid w:val="007501DF"/>
    <w:rsid w:val="0075075F"/>
    <w:rsid w:val="00751372"/>
    <w:rsid w:val="00751BD4"/>
    <w:rsid w:val="00751BED"/>
    <w:rsid w:val="0075268A"/>
    <w:rsid w:val="00753D9D"/>
    <w:rsid w:val="0075620D"/>
    <w:rsid w:val="007572A2"/>
    <w:rsid w:val="00757E2B"/>
    <w:rsid w:val="00757F0D"/>
    <w:rsid w:val="00760D7C"/>
    <w:rsid w:val="00761132"/>
    <w:rsid w:val="007617D5"/>
    <w:rsid w:val="0076491C"/>
    <w:rsid w:val="00766CBD"/>
    <w:rsid w:val="00770491"/>
    <w:rsid w:val="007708E8"/>
    <w:rsid w:val="00772FD2"/>
    <w:rsid w:val="00773C76"/>
    <w:rsid w:val="00774A42"/>
    <w:rsid w:val="0078104B"/>
    <w:rsid w:val="007814C3"/>
    <w:rsid w:val="00782B08"/>
    <w:rsid w:val="00782F45"/>
    <w:rsid w:val="0078383E"/>
    <w:rsid w:val="00783875"/>
    <w:rsid w:val="00784281"/>
    <w:rsid w:val="00784DA2"/>
    <w:rsid w:val="00784FAB"/>
    <w:rsid w:val="00785874"/>
    <w:rsid w:val="00787E1C"/>
    <w:rsid w:val="00790508"/>
    <w:rsid w:val="00792773"/>
    <w:rsid w:val="00794ADC"/>
    <w:rsid w:val="007A0275"/>
    <w:rsid w:val="007A0BF7"/>
    <w:rsid w:val="007A1AC7"/>
    <w:rsid w:val="007A3615"/>
    <w:rsid w:val="007A3679"/>
    <w:rsid w:val="007A4FFE"/>
    <w:rsid w:val="007A5027"/>
    <w:rsid w:val="007A5BFB"/>
    <w:rsid w:val="007A70A5"/>
    <w:rsid w:val="007B09EB"/>
    <w:rsid w:val="007B0F72"/>
    <w:rsid w:val="007B72FB"/>
    <w:rsid w:val="007C0DB1"/>
    <w:rsid w:val="007C0E79"/>
    <w:rsid w:val="007C2C86"/>
    <w:rsid w:val="007C4963"/>
    <w:rsid w:val="007C62B6"/>
    <w:rsid w:val="007D10E2"/>
    <w:rsid w:val="007D3816"/>
    <w:rsid w:val="007D4C7B"/>
    <w:rsid w:val="007D53B5"/>
    <w:rsid w:val="007D5F8B"/>
    <w:rsid w:val="007D67DB"/>
    <w:rsid w:val="007E1046"/>
    <w:rsid w:val="007E121E"/>
    <w:rsid w:val="007E187F"/>
    <w:rsid w:val="007E3A83"/>
    <w:rsid w:val="007E3B3A"/>
    <w:rsid w:val="007E6CE3"/>
    <w:rsid w:val="007F06C1"/>
    <w:rsid w:val="007F0BB8"/>
    <w:rsid w:val="007F2B4B"/>
    <w:rsid w:val="007F5F36"/>
    <w:rsid w:val="007F77F4"/>
    <w:rsid w:val="00803F1A"/>
    <w:rsid w:val="008049B0"/>
    <w:rsid w:val="00805682"/>
    <w:rsid w:val="008066F8"/>
    <w:rsid w:val="00807D11"/>
    <w:rsid w:val="008101B0"/>
    <w:rsid w:val="008121C9"/>
    <w:rsid w:val="008139B4"/>
    <w:rsid w:val="008165E4"/>
    <w:rsid w:val="00820101"/>
    <w:rsid w:val="0082079E"/>
    <w:rsid w:val="00820C68"/>
    <w:rsid w:val="00822C02"/>
    <w:rsid w:val="0082594A"/>
    <w:rsid w:val="0083045D"/>
    <w:rsid w:val="00831797"/>
    <w:rsid w:val="0083347F"/>
    <w:rsid w:val="00834765"/>
    <w:rsid w:val="00834B7E"/>
    <w:rsid w:val="00834F1F"/>
    <w:rsid w:val="008358DF"/>
    <w:rsid w:val="008418D5"/>
    <w:rsid w:val="00841B62"/>
    <w:rsid w:val="00843820"/>
    <w:rsid w:val="00843966"/>
    <w:rsid w:val="00844934"/>
    <w:rsid w:val="00844B98"/>
    <w:rsid w:val="0084767D"/>
    <w:rsid w:val="00847BFC"/>
    <w:rsid w:val="0085352E"/>
    <w:rsid w:val="00854B20"/>
    <w:rsid w:val="008556A4"/>
    <w:rsid w:val="00855A64"/>
    <w:rsid w:val="00856690"/>
    <w:rsid w:val="00857836"/>
    <w:rsid w:val="008601B1"/>
    <w:rsid w:val="00862409"/>
    <w:rsid w:val="0086496D"/>
    <w:rsid w:val="00865618"/>
    <w:rsid w:val="008701AF"/>
    <w:rsid w:val="00873B03"/>
    <w:rsid w:val="00873B97"/>
    <w:rsid w:val="00877E95"/>
    <w:rsid w:val="00877EA7"/>
    <w:rsid w:val="00881EF2"/>
    <w:rsid w:val="00886C02"/>
    <w:rsid w:val="0088738A"/>
    <w:rsid w:val="008875EE"/>
    <w:rsid w:val="00890C21"/>
    <w:rsid w:val="008910F7"/>
    <w:rsid w:val="0089296E"/>
    <w:rsid w:val="00893B55"/>
    <w:rsid w:val="00895235"/>
    <w:rsid w:val="008A04B6"/>
    <w:rsid w:val="008A1EF7"/>
    <w:rsid w:val="008A2BF0"/>
    <w:rsid w:val="008A434A"/>
    <w:rsid w:val="008A4D9B"/>
    <w:rsid w:val="008A5036"/>
    <w:rsid w:val="008A58F4"/>
    <w:rsid w:val="008A59F4"/>
    <w:rsid w:val="008A5FB5"/>
    <w:rsid w:val="008B17E9"/>
    <w:rsid w:val="008B1857"/>
    <w:rsid w:val="008B28D8"/>
    <w:rsid w:val="008B2F5F"/>
    <w:rsid w:val="008B5507"/>
    <w:rsid w:val="008B682D"/>
    <w:rsid w:val="008B6B5B"/>
    <w:rsid w:val="008C2743"/>
    <w:rsid w:val="008C2D1E"/>
    <w:rsid w:val="008C393A"/>
    <w:rsid w:val="008C5EDE"/>
    <w:rsid w:val="008C6A6D"/>
    <w:rsid w:val="008C79AB"/>
    <w:rsid w:val="008D03BA"/>
    <w:rsid w:val="008D0E35"/>
    <w:rsid w:val="008D1A48"/>
    <w:rsid w:val="008D2F22"/>
    <w:rsid w:val="008D490F"/>
    <w:rsid w:val="008D49CA"/>
    <w:rsid w:val="008D6286"/>
    <w:rsid w:val="008D70E7"/>
    <w:rsid w:val="008D7E43"/>
    <w:rsid w:val="008E0BEF"/>
    <w:rsid w:val="008E2F68"/>
    <w:rsid w:val="008E3D85"/>
    <w:rsid w:val="008E4C04"/>
    <w:rsid w:val="008E552F"/>
    <w:rsid w:val="008E7EB5"/>
    <w:rsid w:val="008F031C"/>
    <w:rsid w:val="008F08C8"/>
    <w:rsid w:val="008F2E76"/>
    <w:rsid w:val="008F4651"/>
    <w:rsid w:val="008F6324"/>
    <w:rsid w:val="008F7ACA"/>
    <w:rsid w:val="008F7C8A"/>
    <w:rsid w:val="00900B06"/>
    <w:rsid w:val="00901199"/>
    <w:rsid w:val="00901F23"/>
    <w:rsid w:val="00904CDD"/>
    <w:rsid w:val="00906A61"/>
    <w:rsid w:val="00907A6B"/>
    <w:rsid w:val="009110B0"/>
    <w:rsid w:val="00912656"/>
    <w:rsid w:val="009135BE"/>
    <w:rsid w:val="00915712"/>
    <w:rsid w:val="00916559"/>
    <w:rsid w:val="00916CE9"/>
    <w:rsid w:val="009207ED"/>
    <w:rsid w:val="00922623"/>
    <w:rsid w:val="00923B5D"/>
    <w:rsid w:val="00924339"/>
    <w:rsid w:val="0092607A"/>
    <w:rsid w:val="0093185A"/>
    <w:rsid w:val="00934EAF"/>
    <w:rsid w:val="009357E0"/>
    <w:rsid w:val="009364C0"/>
    <w:rsid w:val="00936E9D"/>
    <w:rsid w:val="00943070"/>
    <w:rsid w:val="00943A41"/>
    <w:rsid w:val="00944550"/>
    <w:rsid w:val="009454E0"/>
    <w:rsid w:val="00952B12"/>
    <w:rsid w:val="00952B9D"/>
    <w:rsid w:val="00953BBB"/>
    <w:rsid w:val="00953F92"/>
    <w:rsid w:val="00956775"/>
    <w:rsid w:val="009579B0"/>
    <w:rsid w:val="009631BB"/>
    <w:rsid w:val="009637C9"/>
    <w:rsid w:val="00970B4E"/>
    <w:rsid w:val="009710B1"/>
    <w:rsid w:val="00972644"/>
    <w:rsid w:val="00972DB1"/>
    <w:rsid w:val="009730B5"/>
    <w:rsid w:val="00973138"/>
    <w:rsid w:val="00974567"/>
    <w:rsid w:val="00975AAC"/>
    <w:rsid w:val="0097633E"/>
    <w:rsid w:val="00976566"/>
    <w:rsid w:val="0097694E"/>
    <w:rsid w:val="00977187"/>
    <w:rsid w:val="00977967"/>
    <w:rsid w:val="009844F5"/>
    <w:rsid w:val="0098677B"/>
    <w:rsid w:val="0099039F"/>
    <w:rsid w:val="009906C4"/>
    <w:rsid w:val="00991142"/>
    <w:rsid w:val="009919F9"/>
    <w:rsid w:val="00992530"/>
    <w:rsid w:val="0099265A"/>
    <w:rsid w:val="0099571A"/>
    <w:rsid w:val="00995DCC"/>
    <w:rsid w:val="0099665B"/>
    <w:rsid w:val="00996F52"/>
    <w:rsid w:val="009A1709"/>
    <w:rsid w:val="009A236D"/>
    <w:rsid w:val="009A4656"/>
    <w:rsid w:val="009A5E8E"/>
    <w:rsid w:val="009A5F22"/>
    <w:rsid w:val="009A6407"/>
    <w:rsid w:val="009A7132"/>
    <w:rsid w:val="009B18EB"/>
    <w:rsid w:val="009B3378"/>
    <w:rsid w:val="009B4A6E"/>
    <w:rsid w:val="009B5A6B"/>
    <w:rsid w:val="009C0DCC"/>
    <w:rsid w:val="009C2F75"/>
    <w:rsid w:val="009C5C49"/>
    <w:rsid w:val="009C5C92"/>
    <w:rsid w:val="009C7B88"/>
    <w:rsid w:val="009C7EE2"/>
    <w:rsid w:val="009D1267"/>
    <w:rsid w:val="009D1AFF"/>
    <w:rsid w:val="009D22CD"/>
    <w:rsid w:val="009D2334"/>
    <w:rsid w:val="009D29BF"/>
    <w:rsid w:val="009D4180"/>
    <w:rsid w:val="009D5692"/>
    <w:rsid w:val="009D581F"/>
    <w:rsid w:val="009D6520"/>
    <w:rsid w:val="009D6792"/>
    <w:rsid w:val="009E0674"/>
    <w:rsid w:val="009E2563"/>
    <w:rsid w:val="009E29AE"/>
    <w:rsid w:val="009E4A05"/>
    <w:rsid w:val="009E51AE"/>
    <w:rsid w:val="009E5451"/>
    <w:rsid w:val="009E6579"/>
    <w:rsid w:val="009E6DF6"/>
    <w:rsid w:val="009F38BA"/>
    <w:rsid w:val="009F3C45"/>
    <w:rsid w:val="009F543D"/>
    <w:rsid w:val="009F6CE8"/>
    <w:rsid w:val="009F7794"/>
    <w:rsid w:val="00A00F6C"/>
    <w:rsid w:val="00A07F4C"/>
    <w:rsid w:val="00A07FCD"/>
    <w:rsid w:val="00A1065B"/>
    <w:rsid w:val="00A141C5"/>
    <w:rsid w:val="00A24400"/>
    <w:rsid w:val="00A25326"/>
    <w:rsid w:val="00A26DBC"/>
    <w:rsid w:val="00A26FF4"/>
    <w:rsid w:val="00A275C9"/>
    <w:rsid w:val="00A27D4D"/>
    <w:rsid w:val="00A35533"/>
    <w:rsid w:val="00A359FA"/>
    <w:rsid w:val="00A37938"/>
    <w:rsid w:val="00A40632"/>
    <w:rsid w:val="00A4339B"/>
    <w:rsid w:val="00A43647"/>
    <w:rsid w:val="00A4409B"/>
    <w:rsid w:val="00A44C2C"/>
    <w:rsid w:val="00A4506F"/>
    <w:rsid w:val="00A454A9"/>
    <w:rsid w:val="00A45998"/>
    <w:rsid w:val="00A45EF6"/>
    <w:rsid w:val="00A46243"/>
    <w:rsid w:val="00A51D8D"/>
    <w:rsid w:val="00A52B54"/>
    <w:rsid w:val="00A53523"/>
    <w:rsid w:val="00A53D0E"/>
    <w:rsid w:val="00A57F3E"/>
    <w:rsid w:val="00A61457"/>
    <w:rsid w:val="00A63361"/>
    <w:rsid w:val="00A64B2C"/>
    <w:rsid w:val="00A6557A"/>
    <w:rsid w:val="00A666DF"/>
    <w:rsid w:val="00A67691"/>
    <w:rsid w:val="00A72221"/>
    <w:rsid w:val="00A7279B"/>
    <w:rsid w:val="00A731F5"/>
    <w:rsid w:val="00A74173"/>
    <w:rsid w:val="00A74603"/>
    <w:rsid w:val="00A80626"/>
    <w:rsid w:val="00A81700"/>
    <w:rsid w:val="00A81FA8"/>
    <w:rsid w:val="00A838B2"/>
    <w:rsid w:val="00A844EE"/>
    <w:rsid w:val="00A8672D"/>
    <w:rsid w:val="00A8709D"/>
    <w:rsid w:val="00A8768A"/>
    <w:rsid w:val="00A90147"/>
    <w:rsid w:val="00A92979"/>
    <w:rsid w:val="00A93032"/>
    <w:rsid w:val="00A937A3"/>
    <w:rsid w:val="00A94175"/>
    <w:rsid w:val="00A9492A"/>
    <w:rsid w:val="00A95636"/>
    <w:rsid w:val="00A97906"/>
    <w:rsid w:val="00AA3585"/>
    <w:rsid w:val="00AA5070"/>
    <w:rsid w:val="00AA59E3"/>
    <w:rsid w:val="00AA661A"/>
    <w:rsid w:val="00AA6B6D"/>
    <w:rsid w:val="00AA763B"/>
    <w:rsid w:val="00AB047D"/>
    <w:rsid w:val="00AB0B8F"/>
    <w:rsid w:val="00AB0DAE"/>
    <w:rsid w:val="00AB6C28"/>
    <w:rsid w:val="00AB7AB0"/>
    <w:rsid w:val="00AC21E9"/>
    <w:rsid w:val="00AC27EF"/>
    <w:rsid w:val="00AC314E"/>
    <w:rsid w:val="00AC5C05"/>
    <w:rsid w:val="00AC6331"/>
    <w:rsid w:val="00AC70CD"/>
    <w:rsid w:val="00AD1722"/>
    <w:rsid w:val="00AD29C3"/>
    <w:rsid w:val="00AD55EF"/>
    <w:rsid w:val="00AE0A93"/>
    <w:rsid w:val="00AE159C"/>
    <w:rsid w:val="00AE45D4"/>
    <w:rsid w:val="00AE4CDC"/>
    <w:rsid w:val="00AE6D3F"/>
    <w:rsid w:val="00AF00B9"/>
    <w:rsid w:val="00AF0CC6"/>
    <w:rsid w:val="00AF337D"/>
    <w:rsid w:val="00AF5194"/>
    <w:rsid w:val="00AF5AC4"/>
    <w:rsid w:val="00AF6031"/>
    <w:rsid w:val="00AF7257"/>
    <w:rsid w:val="00AF7270"/>
    <w:rsid w:val="00AF737B"/>
    <w:rsid w:val="00B008E4"/>
    <w:rsid w:val="00B00E08"/>
    <w:rsid w:val="00B06240"/>
    <w:rsid w:val="00B07484"/>
    <w:rsid w:val="00B076C3"/>
    <w:rsid w:val="00B078CE"/>
    <w:rsid w:val="00B10426"/>
    <w:rsid w:val="00B11DBF"/>
    <w:rsid w:val="00B157E1"/>
    <w:rsid w:val="00B16A87"/>
    <w:rsid w:val="00B1709E"/>
    <w:rsid w:val="00B205B4"/>
    <w:rsid w:val="00B21ECC"/>
    <w:rsid w:val="00B21FB1"/>
    <w:rsid w:val="00B25AE3"/>
    <w:rsid w:val="00B25C23"/>
    <w:rsid w:val="00B26AA7"/>
    <w:rsid w:val="00B27575"/>
    <w:rsid w:val="00B27B57"/>
    <w:rsid w:val="00B30B07"/>
    <w:rsid w:val="00B31531"/>
    <w:rsid w:val="00B33725"/>
    <w:rsid w:val="00B33F06"/>
    <w:rsid w:val="00B34400"/>
    <w:rsid w:val="00B35C82"/>
    <w:rsid w:val="00B37907"/>
    <w:rsid w:val="00B37950"/>
    <w:rsid w:val="00B41901"/>
    <w:rsid w:val="00B41DEB"/>
    <w:rsid w:val="00B42D62"/>
    <w:rsid w:val="00B44ED2"/>
    <w:rsid w:val="00B467AF"/>
    <w:rsid w:val="00B470FC"/>
    <w:rsid w:val="00B50832"/>
    <w:rsid w:val="00B50837"/>
    <w:rsid w:val="00B50F4D"/>
    <w:rsid w:val="00B51485"/>
    <w:rsid w:val="00B53594"/>
    <w:rsid w:val="00B536DA"/>
    <w:rsid w:val="00B5374B"/>
    <w:rsid w:val="00B55B51"/>
    <w:rsid w:val="00B55BB5"/>
    <w:rsid w:val="00B62D16"/>
    <w:rsid w:val="00B64636"/>
    <w:rsid w:val="00B700BF"/>
    <w:rsid w:val="00B734A5"/>
    <w:rsid w:val="00B73CF3"/>
    <w:rsid w:val="00B800D7"/>
    <w:rsid w:val="00B8118F"/>
    <w:rsid w:val="00B81F42"/>
    <w:rsid w:val="00B8274A"/>
    <w:rsid w:val="00B8283E"/>
    <w:rsid w:val="00B82AF4"/>
    <w:rsid w:val="00B841B4"/>
    <w:rsid w:val="00B8631D"/>
    <w:rsid w:val="00B92C1E"/>
    <w:rsid w:val="00B92C96"/>
    <w:rsid w:val="00B94717"/>
    <w:rsid w:val="00B94A65"/>
    <w:rsid w:val="00B95B7F"/>
    <w:rsid w:val="00BA343D"/>
    <w:rsid w:val="00BA4A5F"/>
    <w:rsid w:val="00BA5C88"/>
    <w:rsid w:val="00BB06FC"/>
    <w:rsid w:val="00BB115A"/>
    <w:rsid w:val="00BB2948"/>
    <w:rsid w:val="00BB2CA4"/>
    <w:rsid w:val="00BB59E1"/>
    <w:rsid w:val="00BB6463"/>
    <w:rsid w:val="00BB6E25"/>
    <w:rsid w:val="00BC16B8"/>
    <w:rsid w:val="00BC20AB"/>
    <w:rsid w:val="00BC382B"/>
    <w:rsid w:val="00BD19EF"/>
    <w:rsid w:val="00BD26E6"/>
    <w:rsid w:val="00BD2F5F"/>
    <w:rsid w:val="00BD3127"/>
    <w:rsid w:val="00BD4BE6"/>
    <w:rsid w:val="00BE046C"/>
    <w:rsid w:val="00BE3577"/>
    <w:rsid w:val="00BE3676"/>
    <w:rsid w:val="00BE3C3E"/>
    <w:rsid w:val="00BE482E"/>
    <w:rsid w:val="00BE501A"/>
    <w:rsid w:val="00BE6341"/>
    <w:rsid w:val="00BE79AC"/>
    <w:rsid w:val="00BF00D2"/>
    <w:rsid w:val="00BF2C3B"/>
    <w:rsid w:val="00BF36CF"/>
    <w:rsid w:val="00BF6314"/>
    <w:rsid w:val="00BF7111"/>
    <w:rsid w:val="00C014AA"/>
    <w:rsid w:val="00C01648"/>
    <w:rsid w:val="00C027BE"/>
    <w:rsid w:val="00C03546"/>
    <w:rsid w:val="00C039FC"/>
    <w:rsid w:val="00C03EB2"/>
    <w:rsid w:val="00C04040"/>
    <w:rsid w:val="00C06899"/>
    <w:rsid w:val="00C12668"/>
    <w:rsid w:val="00C13114"/>
    <w:rsid w:val="00C13600"/>
    <w:rsid w:val="00C13642"/>
    <w:rsid w:val="00C14281"/>
    <w:rsid w:val="00C1735C"/>
    <w:rsid w:val="00C17CFA"/>
    <w:rsid w:val="00C210DD"/>
    <w:rsid w:val="00C243B6"/>
    <w:rsid w:val="00C24752"/>
    <w:rsid w:val="00C24849"/>
    <w:rsid w:val="00C249D9"/>
    <w:rsid w:val="00C24CEC"/>
    <w:rsid w:val="00C25247"/>
    <w:rsid w:val="00C26BDE"/>
    <w:rsid w:val="00C26D52"/>
    <w:rsid w:val="00C26FBC"/>
    <w:rsid w:val="00C317B5"/>
    <w:rsid w:val="00C33F36"/>
    <w:rsid w:val="00C3407B"/>
    <w:rsid w:val="00C3441D"/>
    <w:rsid w:val="00C3690F"/>
    <w:rsid w:val="00C406F9"/>
    <w:rsid w:val="00C4282D"/>
    <w:rsid w:val="00C43366"/>
    <w:rsid w:val="00C45D4F"/>
    <w:rsid w:val="00C462C9"/>
    <w:rsid w:val="00C473D5"/>
    <w:rsid w:val="00C5235E"/>
    <w:rsid w:val="00C523BD"/>
    <w:rsid w:val="00C5272E"/>
    <w:rsid w:val="00C52BD0"/>
    <w:rsid w:val="00C533B7"/>
    <w:rsid w:val="00C537B9"/>
    <w:rsid w:val="00C53949"/>
    <w:rsid w:val="00C541F5"/>
    <w:rsid w:val="00C557A3"/>
    <w:rsid w:val="00C57248"/>
    <w:rsid w:val="00C577B5"/>
    <w:rsid w:val="00C579B7"/>
    <w:rsid w:val="00C61DAA"/>
    <w:rsid w:val="00C64E0E"/>
    <w:rsid w:val="00C7280F"/>
    <w:rsid w:val="00C76D4C"/>
    <w:rsid w:val="00C76F4F"/>
    <w:rsid w:val="00C77843"/>
    <w:rsid w:val="00C7793F"/>
    <w:rsid w:val="00C77EF8"/>
    <w:rsid w:val="00C808E0"/>
    <w:rsid w:val="00C815B9"/>
    <w:rsid w:val="00C861F6"/>
    <w:rsid w:val="00C86636"/>
    <w:rsid w:val="00C86E39"/>
    <w:rsid w:val="00C90507"/>
    <w:rsid w:val="00C91732"/>
    <w:rsid w:val="00C924C9"/>
    <w:rsid w:val="00C93F6B"/>
    <w:rsid w:val="00C94020"/>
    <w:rsid w:val="00C94154"/>
    <w:rsid w:val="00C95599"/>
    <w:rsid w:val="00C976B8"/>
    <w:rsid w:val="00C97B5B"/>
    <w:rsid w:val="00CA1B2B"/>
    <w:rsid w:val="00CA6161"/>
    <w:rsid w:val="00CB1521"/>
    <w:rsid w:val="00CB2768"/>
    <w:rsid w:val="00CB2845"/>
    <w:rsid w:val="00CC02F0"/>
    <w:rsid w:val="00CC05AA"/>
    <w:rsid w:val="00CC07E9"/>
    <w:rsid w:val="00CC0B9E"/>
    <w:rsid w:val="00CC176E"/>
    <w:rsid w:val="00CC3B3B"/>
    <w:rsid w:val="00CC53DC"/>
    <w:rsid w:val="00CC7EA0"/>
    <w:rsid w:val="00CD00F5"/>
    <w:rsid w:val="00CD06DB"/>
    <w:rsid w:val="00CD24D0"/>
    <w:rsid w:val="00CD37C5"/>
    <w:rsid w:val="00CD6F96"/>
    <w:rsid w:val="00CD7369"/>
    <w:rsid w:val="00CE1197"/>
    <w:rsid w:val="00CE34DE"/>
    <w:rsid w:val="00CE51FF"/>
    <w:rsid w:val="00CE5405"/>
    <w:rsid w:val="00CE5993"/>
    <w:rsid w:val="00CE6279"/>
    <w:rsid w:val="00CE68F3"/>
    <w:rsid w:val="00CE7A34"/>
    <w:rsid w:val="00CF0153"/>
    <w:rsid w:val="00CF0EC8"/>
    <w:rsid w:val="00CF1DFE"/>
    <w:rsid w:val="00CF43E2"/>
    <w:rsid w:val="00CF672D"/>
    <w:rsid w:val="00CF7B2C"/>
    <w:rsid w:val="00D03E5D"/>
    <w:rsid w:val="00D06885"/>
    <w:rsid w:val="00D10139"/>
    <w:rsid w:val="00D10D4C"/>
    <w:rsid w:val="00D162FE"/>
    <w:rsid w:val="00D17A7C"/>
    <w:rsid w:val="00D20A16"/>
    <w:rsid w:val="00D20ADA"/>
    <w:rsid w:val="00D21ED9"/>
    <w:rsid w:val="00D233E1"/>
    <w:rsid w:val="00D249BA"/>
    <w:rsid w:val="00D26BC2"/>
    <w:rsid w:val="00D26C1E"/>
    <w:rsid w:val="00D27072"/>
    <w:rsid w:val="00D31260"/>
    <w:rsid w:val="00D31F36"/>
    <w:rsid w:val="00D36917"/>
    <w:rsid w:val="00D37967"/>
    <w:rsid w:val="00D37A7D"/>
    <w:rsid w:val="00D37DE7"/>
    <w:rsid w:val="00D408D4"/>
    <w:rsid w:val="00D43A04"/>
    <w:rsid w:val="00D44975"/>
    <w:rsid w:val="00D479C8"/>
    <w:rsid w:val="00D47C49"/>
    <w:rsid w:val="00D51FBF"/>
    <w:rsid w:val="00D52188"/>
    <w:rsid w:val="00D526DD"/>
    <w:rsid w:val="00D530C1"/>
    <w:rsid w:val="00D55A58"/>
    <w:rsid w:val="00D5766C"/>
    <w:rsid w:val="00D612E5"/>
    <w:rsid w:val="00D614B5"/>
    <w:rsid w:val="00D63627"/>
    <w:rsid w:val="00D64BF1"/>
    <w:rsid w:val="00D6521D"/>
    <w:rsid w:val="00D6586C"/>
    <w:rsid w:val="00D659E2"/>
    <w:rsid w:val="00D6733A"/>
    <w:rsid w:val="00D674C7"/>
    <w:rsid w:val="00D67E5B"/>
    <w:rsid w:val="00D719F6"/>
    <w:rsid w:val="00D73B49"/>
    <w:rsid w:val="00D74E6E"/>
    <w:rsid w:val="00D76C3A"/>
    <w:rsid w:val="00D76E04"/>
    <w:rsid w:val="00D776B8"/>
    <w:rsid w:val="00D80781"/>
    <w:rsid w:val="00D80D9E"/>
    <w:rsid w:val="00D818CA"/>
    <w:rsid w:val="00D81953"/>
    <w:rsid w:val="00D82CD1"/>
    <w:rsid w:val="00D84637"/>
    <w:rsid w:val="00D84716"/>
    <w:rsid w:val="00D91D11"/>
    <w:rsid w:val="00D93DF8"/>
    <w:rsid w:val="00D94D17"/>
    <w:rsid w:val="00D96BC1"/>
    <w:rsid w:val="00DA1BBA"/>
    <w:rsid w:val="00DA48BF"/>
    <w:rsid w:val="00DA516C"/>
    <w:rsid w:val="00DA5994"/>
    <w:rsid w:val="00DA6E94"/>
    <w:rsid w:val="00DA74DF"/>
    <w:rsid w:val="00DB2DB1"/>
    <w:rsid w:val="00DB3F5E"/>
    <w:rsid w:val="00DB4089"/>
    <w:rsid w:val="00DB4743"/>
    <w:rsid w:val="00DB5D15"/>
    <w:rsid w:val="00DB6134"/>
    <w:rsid w:val="00DC1A7E"/>
    <w:rsid w:val="00DC2E4B"/>
    <w:rsid w:val="00DC4234"/>
    <w:rsid w:val="00DC452C"/>
    <w:rsid w:val="00DC5184"/>
    <w:rsid w:val="00DC5EB2"/>
    <w:rsid w:val="00DC6001"/>
    <w:rsid w:val="00DC6363"/>
    <w:rsid w:val="00DC6397"/>
    <w:rsid w:val="00DC64C7"/>
    <w:rsid w:val="00DC6C43"/>
    <w:rsid w:val="00DC7B23"/>
    <w:rsid w:val="00DC7C04"/>
    <w:rsid w:val="00DD0F12"/>
    <w:rsid w:val="00DD14A3"/>
    <w:rsid w:val="00DD6508"/>
    <w:rsid w:val="00DD6CD2"/>
    <w:rsid w:val="00DE0180"/>
    <w:rsid w:val="00DE02FD"/>
    <w:rsid w:val="00DE1B95"/>
    <w:rsid w:val="00DE2864"/>
    <w:rsid w:val="00DE43F3"/>
    <w:rsid w:val="00DE4430"/>
    <w:rsid w:val="00DE5A24"/>
    <w:rsid w:val="00DE5DE4"/>
    <w:rsid w:val="00DE6E73"/>
    <w:rsid w:val="00DF098C"/>
    <w:rsid w:val="00DF158C"/>
    <w:rsid w:val="00DF4C7E"/>
    <w:rsid w:val="00DF5D40"/>
    <w:rsid w:val="00DF6448"/>
    <w:rsid w:val="00DF657A"/>
    <w:rsid w:val="00E01B1E"/>
    <w:rsid w:val="00E0286E"/>
    <w:rsid w:val="00E02A5D"/>
    <w:rsid w:val="00E04234"/>
    <w:rsid w:val="00E066DA"/>
    <w:rsid w:val="00E06C16"/>
    <w:rsid w:val="00E07A94"/>
    <w:rsid w:val="00E10E3F"/>
    <w:rsid w:val="00E11DD2"/>
    <w:rsid w:val="00E12E0A"/>
    <w:rsid w:val="00E134B5"/>
    <w:rsid w:val="00E1624C"/>
    <w:rsid w:val="00E163BA"/>
    <w:rsid w:val="00E17DD4"/>
    <w:rsid w:val="00E20169"/>
    <w:rsid w:val="00E24C25"/>
    <w:rsid w:val="00E25E76"/>
    <w:rsid w:val="00E30D0C"/>
    <w:rsid w:val="00E32410"/>
    <w:rsid w:val="00E32610"/>
    <w:rsid w:val="00E36D7A"/>
    <w:rsid w:val="00E3776C"/>
    <w:rsid w:val="00E403EA"/>
    <w:rsid w:val="00E42811"/>
    <w:rsid w:val="00E42A3C"/>
    <w:rsid w:val="00E444E4"/>
    <w:rsid w:val="00E44FB9"/>
    <w:rsid w:val="00E4579D"/>
    <w:rsid w:val="00E46344"/>
    <w:rsid w:val="00E50104"/>
    <w:rsid w:val="00E50AFB"/>
    <w:rsid w:val="00E53135"/>
    <w:rsid w:val="00E57A54"/>
    <w:rsid w:val="00E62683"/>
    <w:rsid w:val="00E63014"/>
    <w:rsid w:val="00E651EF"/>
    <w:rsid w:val="00E65B36"/>
    <w:rsid w:val="00E66849"/>
    <w:rsid w:val="00E66EB8"/>
    <w:rsid w:val="00E700CF"/>
    <w:rsid w:val="00E7029A"/>
    <w:rsid w:val="00E72FE4"/>
    <w:rsid w:val="00E74222"/>
    <w:rsid w:val="00E74EC1"/>
    <w:rsid w:val="00E7684E"/>
    <w:rsid w:val="00E76D32"/>
    <w:rsid w:val="00E80096"/>
    <w:rsid w:val="00E8055D"/>
    <w:rsid w:val="00E81441"/>
    <w:rsid w:val="00E81F61"/>
    <w:rsid w:val="00E84A8B"/>
    <w:rsid w:val="00E84B0C"/>
    <w:rsid w:val="00E86870"/>
    <w:rsid w:val="00E91828"/>
    <w:rsid w:val="00E93394"/>
    <w:rsid w:val="00E9343C"/>
    <w:rsid w:val="00E94260"/>
    <w:rsid w:val="00E94F08"/>
    <w:rsid w:val="00EA25E4"/>
    <w:rsid w:val="00EA4CA0"/>
    <w:rsid w:val="00EA705F"/>
    <w:rsid w:val="00EA7C4C"/>
    <w:rsid w:val="00EB1EC1"/>
    <w:rsid w:val="00EB457F"/>
    <w:rsid w:val="00EB55F6"/>
    <w:rsid w:val="00EC0AE8"/>
    <w:rsid w:val="00EC1FD3"/>
    <w:rsid w:val="00EC470D"/>
    <w:rsid w:val="00EC4FB1"/>
    <w:rsid w:val="00EC6595"/>
    <w:rsid w:val="00EC6851"/>
    <w:rsid w:val="00EC6C62"/>
    <w:rsid w:val="00EC7E5E"/>
    <w:rsid w:val="00ED11D0"/>
    <w:rsid w:val="00ED1D0C"/>
    <w:rsid w:val="00ED3E19"/>
    <w:rsid w:val="00ED4E1F"/>
    <w:rsid w:val="00ED7DCB"/>
    <w:rsid w:val="00EE1FEF"/>
    <w:rsid w:val="00EE272E"/>
    <w:rsid w:val="00EE2800"/>
    <w:rsid w:val="00EE2A23"/>
    <w:rsid w:val="00EE33D9"/>
    <w:rsid w:val="00EE4179"/>
    <w:rsid w:val="00EE589C"/>
    <w:rsid w:val="00EF3390"/>
    <w:rsid w:val="00EF47CB"/>
    <w:rsid w:val="00EF60CD"/>
    <w:rsid w:val="00F00615"/>
    <w:rsid w:val="00F0269D"/>
    <w:rsid w:val="00F0370E"/>
    <w:rsid w:val="00F03F7D"/>
    <w:rsid w:val="00F0537D"/>
    <w:rsid w:val="00F06EC3"/>
    <w:rsid w:val="00F07293"/>
    <w:rsid w:val="00F10E26"/>
    <w:rsid w:val="00F1306C"/>
    <w:rsid w:val="00F1413D"/>
    <w:rsid w:val="00F14D80"/>
    <w:rsid w:val="00F15DAD"/>
    <w:rsid w:val="00F21D16"/>
    <w:rsid w:val="00F22297"/>
    <w:rsid w:val="00F32757"/>
    <w:rsid w:val="00F41FFB"/>
    <w:rsid w:val="00F42415"/>
    <w:rsid w:val="00F468FF"/>
    <w:rsid w:val="00F50F2E"/>
    <w:rsid w:val="00F5156C"/>
    <w:rsid w:val="00F54975"/>
    <w:rsid w:val="00F54C84"/>
    <w:rsid w:val="00F55358"/>
    <w:rsid w:val="00F5683D"/>
    <w:rsid w:val="00F575A5"/>
    <w:rsid w:val="00F57FF9"/>
    <w:rsid w:val="00F609BA"/>
    <w:rsid w:val="00F62B3A"/>
    <w:rsid w:val="00F630D1"/>
    <w:rsid w:val="00F65286"/>
    <w:rsid w:val="00F65600"/>
    <w:rsid w:val="00F662EA"/>
    <w:rsid w:val="00F66409"/>
    <w:rsid w:val="00F673D6"/>
    <w:rsid w:val="00F70362"/>
    <w:rsid w:val="00F70C2D"/>
    <w:rsid w:val="00F71AE6"/>
    <w:rsid w:val="00F720F4"/>
    <w:rsid w:val="00F74A01"/>
    <w:rsid w:val="00F76900"/>
    <w:rsid w:val="00F828B6"/>
    <w:rsid w:val="00F82FD7"/>
    <w:rsid w:val="00F84769"/>
    <w:rsid w:val="00F8637A"/>
    <w:rsid w:val="00F86CB8"/>
    <w:rsid w:val="00F8763D"/>
    <w:rsid w:val="00F90796"/>
    <w:rsid w:val="00F90B3C"/>
    <w:rsid w:val="00F965A7"/>
    <w:rsid w:val="00F97989"/>
    <w:rsid w:val="00FA185F"/>
    <w:rsid w:val="00FA76C4"/>
    <w:rsid w:val="00FB242B"/>
    <w:rsid w:val="00FB3FB5"/>
    <w:rsid w:val="00FB4311"/>
    <w:rsid w:val="00FB515E"/>
    <w:rsid w:val="00FC0473"/>
    <w:rsid w:val="00FC154C"/>
    <w:rsid w:val="00FC1BC2"/>
    <w:rsid w:val="00FC5B19"/>
    <w:rsid w:val="00FC5C9D"/>
    <w:rsid w:val="00FC6D3D"/>
    <w:rsid w:val="00FD138B"/>
    <w:rsid w:val="00FD227C"/>
    <w:rsid w:val="00FD3D75"/>
    <w:rsid w:val="00FD7603"/>
    <w:rsid w:val="00FE213F"/>
    <w:rsid w:val="00FE37D4"/>
    <w:rsid w:val="00FE437E"/>
    <w:rsid w:val="00FE460C"/>
    <w:rsid w:val="00FF0839"/>
    <w:rsid w:val="00FF25C7"/>
    <w:rsid w:val="00FF3A80"/>
    <w:rsid w:val="00FF4484"/>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rules v:ext="edit">
        <o:r id="V:Rule18" type="connector" idref="#AutoShape 380"/>
        <o:r id="V:Rule19" type="connector" idref="#AutoShape 395"/>
        <o:r id="V:Rule20" type="connector" idref="#AutoShape 312"/>
        <o:r id="V:Rule21" type="connector" idref="#AutoShape 391"/>
        <o:r id="V:Rule22" type="connector" idref="#AutoShape 303"/>
        <o:r id="V:Rule23" type="connector" idref="#AutoShape 355"/>
        <o:r id="V:Rule24" type="connector" idref="#AutoShape 385"/>
        <o:r id="V:Rule25" type="connector" idref="#AutoShape 290"/>
        <o:r id="V:Rule26" type="connector" idref="#AutoShape 373"/>
        <o:r id="V:Rule27" type="connector" idref="#AutoShape 400"/>
        <o:r id="V:Rule28" type="connector" idref="#AutoShape 371"/>
        <o:r id="V:Rule29" type="connector" idref="#AutoShape 293"/>
        <o:r id="V:Rule30" type="connector" idref="#AutoShape 363"/>
        <o:r id="V:Rule31" type="connector" idref="#AutoShape 367"/>
        <o:r id="V:Rule32" type="connector" idref="#AutoShape 296"/>
        <o:r id="V:Rule33" type="connector" idref="#AutoShape 399"/>
        <o:r id="V:Rule34" type="connector" idref="#AutoShape 30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AA7"/>
    <w:pPr>
      <w:autoSpaceDE w:val="0"/>
      <w:autoSpaceDN w:val="0"/>
      <w:adjustRightInd w:val="0"/>
      <w:spacing w:after="0" w:line="240" w:lineRule="auto"/>
      <w:jc w:val="both"/>
    </w:pPr>
    <w:rPr>
      <w:rFonts w:ascii="Times New Roman" w:hAnsi="Times New Roman" w:cs="Times New Roman"/>
      <w:sz w:val="24"/>
      <w:szCs w:val="24"/>
      <w:lang w:val="en-US"/>
    </w:rPr>
  </w:style>
  <w:style w:type="paragraph" w:styleId="Titre1">
    <w:name w:val="heading 1"/>
    <w:basedOn w:val="Normal"/>
    <w:next w:val="Normal"/>
    <w:link w:val="Titre1Car"/>
    <w:uiPriority w:val="9"/>
    <w:qFormat/>
    <w:rsid w:val="001F3F9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uiPriority w:val="9"/>
    <w:unhideWhenUsed/>
    <w:qFormat/>
    <w:rsid w:val="001F3F90"/>
    <w:pPr>
      <w:keepNext/>
      <w:keepLines/>
      <w:spacing w:before="200"/>
      <w:outlineLvl w:val="2"/>
    </w:pPr>
    <w:rPr>
      <w:rFonts w:asciiTheme="majorHAnsi" w:eastAsiaTheme="majorEastAsia" w:hAnsiTheme="majorHAnsi" w:cstheme="majorBidi"/>
      <w:b/>
      <w:bCs/>
      <w:color w:val="4F81BD" w:themeColor="accent1"/>
      <w:sz w:val="16"/>
      <w:szCs w:val="16"/>
    </w:rPr>
  </w:style>
  <w:style w:type="paragraph" w:styleId="Titre4">
    <w:name w:val="heading 4"/>
    <w:basedOn w:val="Normal"/>
    <w:next w:val="Normal"/>
    <w:link w:val="Titre4Car"/>
    <w:uiPriority w:val="9"/>
    <w:unhideWhenUsed/>
    <w:qFormat/>
    <w:rsid w:val="001F3F90"/>
    <w:pPr>
      <w:keepNext/>
      <w:keepLines/>
      <w:spacing w:before="200"/>
      <w:outlineLvl w:val="3"/>
    </w:pPr>
    <w:rPr>
      <w:rFonts w:asciiTheme="majorHAnsi" w:eastAsiaTheme="majorEastAsia" w:hAnsiTheme="majorHAnsi" w:cstheme="majorBidi"/>
      <w:b/>
      <w:bCs/>
      <w:i/>
      <w:iCs/>
      <w:color w:val="4F81BD" w:themeColor="accent1"/>
      <w:sz w:val="16"/>
      <w:szCs w:val="1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F3F90"/>
    <w:rPr>
      <w:rFonts w:asciiTheme="majorHAnsi" w:eastAsiaTheme="majorEastAsia" w:hAnsiTheme="majorHAnsi" w:cstheme="majorBidi"/>
      <w:b/>
      <w:bCs/>
      <w:color w:val="365F91" w:themeColor="accent1" w:themeShade="BF"/>
      <w:sz w:val="28"/>
      <w:szCs w:val="28"/>
    </w:rPr>
  </w:style>
  <w:style w:type="character" w:customStyle="1" w:styleId="Titre3Car">
    <w:name w:val="Titre 3 Car"/>
    <w:basedOn w:val="Policepardfaut"/>
    <w:link w:val="Titre3"/>
    <w:uiPriority w:val="9"/>
    <w:rsid w:val="001F3F90"/>
    <w:rPr>
      <w:rFonts w:asciiTheme="majorHAnsi" w:eastAsiaTheme="majorEastAsia" w:hAnsiTheme="majorHAnsi" w:cstheme="majorBidi"/>
      <w:b/>
      <w:bCs/>
      <w:color w:val="4F81BD" w:themeColor="accent1"/>
      <w:sz w:val="16"/>
      <w:szCs w:val="16"/>
    </w:rPr>
  </w:style>
  <w:style w:type="character" w:customStyle="1" w:styleId="Titre4Car">
    <w:name w:val="Titre 4 Car"/>
    <w:basedOn w:val="Policepardfaut"/>
    <w:link w:val="Titre4"/>
    <w:uiPriority w:val="9"/>
    <w:rsid w:val="001F3F90"/>
    <w:rPr>
      <w:rFonts w:asciiTheme="majorHAnsi" w:eastAsiaTheme="majorEastAsia" w:hAnsiTheme="majorHAnsi" w:cstheme="majorBidi"/>
      <w:b/>
      <w:bCs/>
      <w:i/>
      <w:iCs/>
      <w:color w:val="4F81BD" w:themeColor="accent1"/>
      <w:sz w:val="16"/>
      <w:szCs w:val="16"/>
    </w:rPr>
  </w:style>
  <w:style w:type="paragraph" w:styleId="En-tte">
    <w:name w:val="header"/>
    <w:basedOn w:val="Normal"/>
    <w:link w:val="En-tteCar"/>
    <w:uiPriority w:val="99"/>
    <w:unhideWhenUsed/>
    <w:rsid w:val="001F3F90"/>
    <w:pPr>
      <w:tabs>
        <w:tab w:val="center" w:pos="4536"/>
        <w:tab w:val="right" w:pos="9072"/>
      </w:tabs>
    </w:pPr>
  </w:style>
  <w:style w:type="character" w:customStyle="1" w:styleId="En-tteCar">
    <w:name w:val="En-tête Car"/>
    <w:basedOn w:val="Policepardfaut"/>
    <w:link w:val="En-tte"/>
    <w:uiPriority w:val="99"/>
    <w:rsid w:val="001F3F90"/>
  </w:style>
  <w:style w:type="paragraph" w:styleId="Pieddepage">
    <w:name w:val="footer"/>
    <w:basedOn w:val="Normal"/>
    <w:link w:val="PieddepageCar"/>
    <w:uiPriority w:val="99"/>
    <w:unhideWhenUsed/>
    <w:rsid w:val="001F3F90"/>
    <w:pPr>
      <w:tabs>
        <w:tab w:val="center" w:pos="4536"/>
        <w:tab w:val="right" w:pos="9072"/>
      </w:tabs>
    </w:pPr>
  </w:style>
  <w:style w:type="character" w:customStyle="1" w:styleId="PieddepageCar">
    <w:name w:val="Pied de page Car"/>
    <w:basedOn w:val="Policepardfaut"/>
    <w:link w:val="Pieddepage"/>
    <w:uiPriority w:val="99"/>
    <w:rsid w:val="001F3F90"/>
  </w:style>
  <w:style w:type="character" w:customStyle="1" w:styleId="ellipsistext">
    <w:name w:val="ellipsis_text"/>
    <w:basedOn w:val="Policepardfaut"/>
    <w:rsid w:val="001F3F90"/>
  </w:style>
  <w:style w:type="paragraph" w:styleId="Textedebulles">
    <w:name w:val="Balloon Text"/>
    <w:basedOn w:val="Normal"/>
    <w:link w:val="TextedebullesCar"/>
    <w:uiPriority w:val="99"/>
    <w:semiHidden/>
    <w:unhideWhenUsed/>
    <w:rsid w:val="001F3F90"/>
    <w:rPr>
      <w:rFonts w:ascii="Tahoma" w:hAnsi="Tahoma" w:cs="Tahoma"/>
      <w:sz w:val="16"/>
      <w:szCs w:val="16"/>
    </w:rPr>
  </w:style>
  <w:style w:type="character" w:customStyle="1" w:styleId="TextedebullesCar">
    <w:name w:val="Texte de bulles Car"/>
    <w:basedOn w:val="Policepardfaut"/>
    <w:link w:val="Textedebulles"/>
    <w:uiPriority w:val="99"/>
    <w:semiHidden/>
    <w:rsid w:val="001F3F90"/>
    <w:rPr>
      <w:rFonts w:ascii="Tahoma" w:hAnsi="Tahoma" w:cs="Tahoma"/>
      <w:sz w:val="16"/>
      <w:szCs w:val="16"/>
    </w:rPr>
  </w:style>
  <w:style w:type="character" w:styleId="Marquedecommentaire">
    <w:name w:val="annotation reference"/>
    <w:basedOn w:val="Policepardfaut"/>
    <w:uiPriority w:val="99"/>
    <w:semiHidden/>
    <w:unhideWhenUsed/>
    <w:rsid w:val="001F3F90"/>
    <w:rPr>
      <w:sz w:val="16"/>
      <w:szCs w:val="16"/>
    </w:rPr>
  </w:style>
  <w:style w:type="paragraph" w:styleId="Commentaire">
    <w:name w:val="annotation text"/>
    <w:basedOn w:val="Normal"/>
    <w:link w:val="CommentaireCar"/>
    <w:uiPriority w:val="99"/>
    <w:unhideWhenUsed/>
    <w:rsid w:val="00F14D80"/>
    <w:rPr>
      <w:sz w:val="20"/>
      <w:szCs w:val="20"/>
    </w:rPr>
  </w:style>
  <w:style w:type="character" w:customStyle="1" w:styleId="CommentaireCar">
    <w:name w:val="Commentaire Car"/>
    <w:basedOn w:val="Policepardfaut"/>
    <w:link w:val="Commentaire"/>
    <w:uiPriority w:val="99"/>
    <w:rsid w:val="00F14D80"/>
    <w:rPr>
      <w:sz w:val="20"/>
      <w:szCs w:val="20"/>
      <w:lang w:val="en-US"/>
    </w:rPr>
  </w:style>
  <w:style w:type="paragraph" w:styleId="Objetducommentaire">
    <w:name w:val="annotation subject"/>
    <w:basedOn w:val="Commentaire"/>
    <w:next w:val="Commentaire"/>
    <w:link w:val="ObjetducommentaireCar"/>
    <w:uiPriority w:val="99"/>
    <w:semiHidden/>
    <w:unhideWhenUsed/>
    <w:rsid w:val="001F3F90"/>
    <w:rPr>
      <w:b/>
      <w:bCs/>
    </w:rPr>
  </w:style>
  <w:style w:type="character" w:customStyle="1" w:styleId="ObjetducommentaireCar">
    <w:name w:val="Objet du commentaire Car"/>
    <w:basedOn w:val="CommentaireCar"/>
    <w:link w:val="Objetducommentaire"/>
    <w:uiPriority w:val="99"/>
    <w:semiHidden/>
    <w:rsid w:val="001F3F90"/>
    <w:rPr>
      <w:b/>
      <w:bCs/>
      <w:sz w:val="20"/>
      <w:szCs w:val="20"/>
      <w:lang w:val="en-US"/>
    </w:rPr>
  </w:style>
  <w:style w:type="paragraph" w:styleId="Rvision">
    <w:name w:val="Revision"/>
    <w:hidden/>
    <w:uiPriority w:val="99"/>
    <w:semiHidden/>
    <w:rsid w:val="001F3F90"/>
    <w:pPr>
      <w:spacing w:after="0" w:line="240" w:lineRule="auto"/>
    </w:pPr>
  </w:style>
  <w:style w:type="paragraph" w:styleId="Sous-titre">
    <w:name w:val="Subtitle"/>
    <w:basedOn w:val="Normal"/>
    <w:next w:val="Normal"/>
    <w:link w:val="Sous-titreCar"/>
    <w:uiPriority w:val="11"/>
    <w:qFormat/>
    <w:rsid w:val="001F3F90"/>
    <w:pPr>
      <w:numPr>
        <w:ilvl w:val="1"/>
      </w:numPr>
    </w:pPr>
    <w:rPr>
      <w:rFonts w:asciiTheme="majorHAnsi" w:eastAsiaTheme="majorEastAsia" w:hAnsiTheme="majorHAnsi" w:cstheme="majorBidi"/>
      <w:i/>
      <w:iCs/>
      <w:color w:val="4F81BD" w:themeColor="accent1"/>
      <w:spacing w:val="15"/>
    </w:rPr>
  </w:style>
  <w:style w:type="character" w:customStyle="1" w:styleId="Sous-titreCar">
    <w:name w:val="Sous-titre Car"/>
    <w:basedOn w:val="Policepardfaut"/>
    <w:link w:val="Sous-titre"/>
    <w:uiPriority w:val="11"/>
    <w:rsid w:val="001F3F90"/>
    <w:rPr>
      <w:rFonts w:asciiTheme="majorHAnsi" w:eastAsiaTheme="majorEastAsia" w:hAnsiTheme="majorHAnsi" w:cstheme="majorBidi"/>
      <w:i/>
      <w:iCs/>
      <w:color w:val="4F81BD" w:themeColor="accent1"/>
      <w:spacing w:val="15"/>
      <w:sz w:val="24"/>
      <w:szCs w:val="24"/>
    </w:rPr>
  </w:style>
  <w:style w:type="table" w:styleId="Grilledutableau">
    <w:name w:val="Table Grid"/>
    <w:basedOn w:val="TableauNormal"/>
    <w:uiPriority w:val="59"/>
    <w:rsid w:val="001F3F90"/>
    <w:pPr>
      <w:spacing w:after="0" w:line="240" w:lineRule="auto"/>
    </w:pPr>
    <w:rPr>
      <w:sz w:val="16"/>
      <w:szCs w:val="16"/>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1F3F90"/>
    <w:pPr>
      <w:ind w:left="720"/>
      <w:contextualSpacing/>
    </w:pPr>
    <w:rPr>
      <w:sz w:val="16"/>
      <w:szCs w:val="16"/>
    </w:rPr>
  </w:style>
  <w:style w:type="paragraph" w:styleId="NormalWeb">
    <w:name w:val="Normal (Web)"/>
    <w:basedOn w:val="Normal"/>
    <w:uiPriority w:val="99"/>
    <w:semiHidden/>
    <w:unhideWhenUsed/>
    <w:rsid w:val="001F3F90"/>
    <w:pPr>
      <w:spacing w:before="100" w:beforeAutospacing="1" w:after="100" w:afterAutospacing="1"/>
    </w:pPr>
    <w:rPr>
      <w:rFonts w:eastAsia="Times New Roman"/>
    </w:rPr>
  </w:style>
  <w:style w:type="paragraph" w:customStyle="1" w:styleId="Default">
    <w:name w:val="Default"/>
    <w:rsid w:val="001F3F90"/>
    <w:pPr>
      <w:autoSpaceDE w:val="0"/>
      <w:autoSpaceDN w:val="0"/>
      <w:adjustRightInd w:val="0"/>
      <w:spacing w:after="0" w:line="240" w:lineRule="auto"/>
    </w:pPr>
    <w:rPr>
      <w:rFonts w:ascii="Georgia" w:hAnsi="Georgia" w:cs="Georgia"/>
      <w:color w:val="000000"/>
      <w:sz w:val="24"/>
      <w:szCs w:val="24"/>
    </w:rPr>
  </w:style>
  <w:style w:type="character" w:customStyle="1" w:styleId="A7">
    <w:name w:val="A7"/>
    <w:uiPriority w:val="99"/>
    <w:rsid w:val="001F3F90"/>
    <w:rPr>
      <w:rFonts w:cs="Georgia"/>
      <w:color w:val="233F8F"/>
      <w:sz w:val="15"/>
      <w:szCs w:val="15"/>
    </w:rPr>
  </w:style>
  <w:style w:type="character" w:styleId="Lienhypertexte">
    <w:name w:val="Hyperlink"/>
    <w:basedOn w:val="Policepardfaut"/>
    <w:uiPriority w:val="99"/>
    <w:unhideWhenUsed/>
    <w:rsid w:val="001F3F90"/>
    <w:rPr>
      <w:color w:val="0000FF"/>
      <w:u w:val="single"/>
    </w:rPr>
  </w:style>
  <w:style w:type="character" w:customStyle="1" w:styleId="jrnl">
    <w:name w:val="jrnl"/>
    <w:basedOn w:val="Policepardfaut"/>
    <w:rsid w:val="001F3F90"/>
  </w:style>
  <w:style w:type="paragraph" w:customStyle="1" w:styleId="Titre10">
    <w:name w:val="Titre1"/>
    <w:basedOn w:val="Normal"/>
    <w:rsid w:val="001F3F90"/>
    <w:pPr>
      <w:spacing w:before="100" w:beforeAutospacing="1" w:after="100" w:afterAutospacing="1"/>
    </w:pPr>
    <w:rPr>
      <w:rFonts w:eastAsia="Times New Roman"/>
    </w:rPr>
  </w:style>
  <w:style w:type="paragraph" w:customStyle="1" w:styleId="desc">
    <w:name w:val="desc"/>
    <w:basedOn w:val="Normal"/>
    <w:rsid w:val="001F3F90"/>
    <w:pPr>
      <w:spacing w:before="100" w:beforeAutospacing="1" w:after="100" w:afterAutospacing="1"/>
    </w:pPr>
    <w:rPr>
      <w:rFonts w:eastAsia="Times New Roman"/>
    </w:rPr>
  </w:style>
  <w:style w:type="paragraph" w:customStyle="1" w:styleId="title1">
    <w:name w:val="title1"/>
    <w:basedOn w:val="Normal"/>
    <w:rsid w:val="001F3F90"/>
    <w:rPr>
      <w:rFonts w:eastAsia="Times New Roman"/>
      <w:sz w:val="27"/>
      <w:szCs w:val="27"/>
    </w:rPr>
  </w:style>
  <w:style w:type="character" w:customStyle="1" w:styleId="fn">
    <w:name w:val="fn"/>
    <w:basedOn w:val="Policepardfaut"/>
    <w:rsid w:val="001F3F90"/>
  </w:style>
  <w:style w:type="character" w:customStyle="1" w:styleId="comma">
    <w:name w:val="comma"/>
    <w:basedOn w:val="Policepardfaut"/>
    <w:rsid w:val="001F3F90"/>
  </w:style>
  <w:style w:type="character" w:customStyle="1" w:styleId="A0">
    <w:name w:val="A0"/>
    <w:uiPriority w:val="99"/>
    <w:rsid w:val="001F3F90"/>
    <w:rPr>
      <w:rFonts w:cs="Univers 45 Light"/>
      <w:b/>
      <w:bCs/>
      <w:color w:val="221E1F"/>
      <w:sz w:val="15"/>
      <w:szCs w:val="15"/>
    </w:rPr>
  </w:style>
  <w:style w:type="character" w:customStyle="1" w:styleId="highlight">
    <w:name w:val="highlight"/>
    <w:basedOn w:val="Policepardfaut"/>
    <w:rsid w:val="001F3F90"/>
  </w:style>
  <w:style w:type="character" w:styleId="lev">
    <w:name w:val="Strong"/>
    <w:basedOn w:val="Policepardfaut"/>
    <w:uiPriority w:val="22"/>
    <w:qFormat/>
    <w:rsid w:val="004D0058"/>
    <w:rPr>
      <w:b/>
      <w:bCs/>
    </w:rPr>
  </w:style>
  <w:style w:type="character" w:customStyle="1" w:styleId="transpan">
    <w:name w:val="transpan"/>
    <w:basedOn w:val="Policepardfaut"/>
    <w:rsid w:val="001E47AA"/>
  </w:style>
  <w:style w:type="character" w:styleId="Emphaseple">
    <w:name w:val="Subtle Emphasis"/>
    <w:basedOn w:val="Policepardfaut"/>
    <w:uiPriority w:val="19"/>
    <w:qFormat/>
    <w:rsid w:val="0014530D"/>
    <w:rPr>
      <w:i/>
      <w:iCs/>
      <w:color w:val="808080" w:themeColor="text1" w:themeTint="7F"/>
    </w:rPr>
  </w:style>
  <w:style w:type="character" w:styleId="Numrodeligne">
    <w:name w:val="line number"/>
    <w:basedOn w:val="Policepardfaut"/>
    <w:uiPriority w:val="99"/>
    <w:semiHidden/>
    <w:unhideWhenUsed/>
    <w:rsid w:val="00C94154"/>
  </w:style>
  <w:style w:type="paragraph" w:customStyle="1" w:styleId="heading">
    <w:name w:val="heading"/>
    <w:basedOn w:val="Normal"/>
    <w:link w:val="headingChar"/>
    <w:qFormat/>
    <w:rsid w:val="00B26AA7"/>
    <w:rPr>
      <w:b/>
    </w:rPr>
  </w:style>
  <w:style w:type="paragraph" w:customStyle="1" w:styleId="headingindent">
    <w:name w:val="heading indent"/>
    <w:basedOn w:val="Normal"/>
    <w:link w:val="headingindentChar"/>
    <w:qFormat/>
    <w:rsid w:val="00C523BD"/>
    <w:pPr>
      <w:tabs>
        <w:tab w:val="left" w:pos="567"/>
      </w:tabs>
      <w:ind w:left="567"/>
    </w:pPr>
    <w:rPr>
      <w:b/>
    </w:rPr>
  </w:style>
  <w:style w:type="character" w:customStyle="1" w:styleId="headingChar">
    <w:name w:val="heading Char"/>
    <w:basedOn w:val="Policepardfaut"/>
    <w:link w:val="heading"/>
    <w:rsid w:val="00B26AA7"/>
    <w:rPr>
      <w:rFonts w:ascii="Times New Roman" w:hAnsi="Times New Roman" w:cs="Times New Roman"/>
      <w:b/>
      <w:sz w:val="24"/>
      <w:szCs w:val="24"/>
      <w:lang w:val="en-US"/>
    </w:rPr>
  </w:style>
  <w:style w:type="character" w:customStyle="1" w:styleId="headingindentChar">
    <w:name w:val="heading indent Char"/>
    <w:basedOn w:val="Policepardfaut"/>
    <w:link w:val="headingindent"/>
    <w:rsid w:val="00C523BD"/>
    <w:rPr>
      <w:rFonts w:ascii="Times New Roman" w:hAnsi="Times New Roman" w:cs="Times New Roman"/>
      <w:b/>
      <w:sz w:val="24"/>
      <w:szCs w:val="24"/>
      <w:lang w:val="en-US"/>
    </w:rPr>
  </w:style>
  <w:style w:type="paragraph" w:customStyle="1" w:styleId="head1">
    <w:name w:val="head1"/>
    <w:basedOn w:val="Normal"/>
    <w:link w:val="head1Char"/>
    <w:qFormat/>
    <w:rsid w:val="003B1EE9"/>
    <w:pPr>
      <w:jc w:val="center"/>
    </w:pPr>
    <w:rPr>
      <w:b/>
      <w:sz w:val="32"/>
      <w:szCs w:val="32"/>
    </w:rPr>
  </w:style>
  <w:style w:type="character" w:customStyle="1" w:styleId="head1Char">
    <w:name w:val="head1 Char"/>
    <w:basedOn w:val="Policepardfaut"/>
    <w:link w:val="head1"/>
    <w:rsid w:val="003B1EE9"/>
    <w:rPr>
      <w:rFonts w:ascii="Times New Roman" w:hAnsi="Times New Roman" w:cs="Times New Roman"/>
      <w:b/>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AA7"/>
    <w:pPr>
      <w:autoSpaceDE w:val="0"/>
      <w:autoSpaceDN w:val="0"/>
      <w:adjustRightInd w:val="0"/>
      <w:spacing w:after="0" w:line="240" w:lineRule="auto"/>
      <w:jc w:val="both"/>
    </w:pPr>
    <w:rPr>
      <w:rFonts w:ascii="Times New Roman" w:hAnsi="Times New Roman" w:cs="Times New Roman"/>
      <w:sz w:val="24"/>
      <w:szCs w:val="24"/>
      <w:lang w:val="en-US"/>
    </w:rPr>
  </w:style>
  <w:style w:type="paragraph" w:styleId="Titre1">
    <w:name w:val="heading 1"/>
    <w:basedOn w:val="Normal"/>
    <w:next w:val="Normal"/>
    <w:link w:val="Titre1Car"/>
    <w:uiPriority w:val="9"/>
    <w:qFormat/>
    <w:rsid w:val="001F3F9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uiPriority w:val="9"/>
    <w:unhideWhenUsed/>
    <w:qFormat/>
    <w:rsid w:val="001F3F90"/>
    <w:pPr>
      <w:keepNext/>
      <w:keepLines/>
      <w:spacing w:before="200"/>
      <w:outlineLvl w:val="2"/>
    </w:pPr>
    <w:rPr>
      <w:rFonts w:asciiTheme="majorHAnsi" w:eastAsiaTheme="majorEastAsia" w:hAnsiTheme="majorHAnsi" w:cstheme="majorBidi"/>
      <w:b/>
      <w:bCs/>
      <w:color w:val="4F81BD" w:themeColor="accent1"/>
      <w:sz w:val="16"/>
      <w:szCs w:val="16"/>
    </w:rPr>
  </w:style>
  <w:style w:type="paragraph" w:styleId="Titre4">
    <w:name w:val="heading 4"/>
    <w:basedOn w:val="Normal"/>
    <w:next w:val="Normal"/>
    <w:link w:val="Titre4Car"/>
    <w:uiPriority w:val="9"/>
    <w:unhideWhenUsed/>
    <w:qFormat/>
    <w:rsid w:val="001F3F90"/>
    <w:pPr>
      <w:keepNext/>
      <w:keepLines/>
      <w:spacing w:before="200"/>
      <w:outlineLvl w:val="3"/>
    </w:pPr>
    <w:rPr>
      <w:rFonts w:asciiTheme="majorHAnsi" w:eastAsiaTheme="majorEastAsia" w:hAnsiTheme="majorHAnsi" w:cstheme="majorBidi"/>
      <w:b/>
      <w:bCs/>
      <w:i/>
      <w:iCs/>
      <w:color w:val="4F81BD" w:themeColor="accent1"/>
      <w:sz w:val="16"/>
      <w:szCs w:val="1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F3F90"/>
    <w:rPr>
      <w:rFonts w:asciiTheme="majorHAnsi" w:eastAsiaTheme="majorEastAsia" w:hAnsiTheme="majorHAnsi" w:cstheme="majorBidi"/>
      <w:b/>
      <w:bCs/>
      <w:color w:val="365F91" w:themeColor="accent1" w:themeShade="BF"/>
      <w:sz w:val="28"/>
      <w:szCs w:val="28"/>
    </w:rPr>
  </w:style>
  <w:style w:type="character" w:customStyle="1" w:styleId="Titre3Car">
    <w:name w:val="Titre 3 Car"/>
    <w:basedOn w:val="Policepardfaut"/>
    <w:link w:val="Titre3"/>
    <w:uiPriority w:val="9"/>
    <w:rsid w:val="001F3F90"/>
    <w:rPr>
      <w:rFonts w:asciiTheme="majorHAnsi" w:eastAsiaTheme="majorEastAsia" w:hAnsiTheme="majorHAnsi" w:cstheme="majorBidi"/>
      <w:b/>
      <w:bCs/>
      <w:color w:val="4F81BD" w:themeColor="accent1"/>
      <w:sz w:val="16"/>
      <w:szCs w:val="16"/>
    </w:rPr>
  </w:style>
  <w:style w:type="character" w:customStyle="1" w:styleId="Titre4Car">
    <w:name w:val="Titre 4 Car"/>
    <w:basedOn w:val="Policepardfaut"/>
    <w:link w:val="Titre4"/>
    <w:uiPriority w:val="9"/>
    <w:rsid w:val="001F3F90"/>
    <w:rPr>
      <w:rFonts w:asciiTheme="majorHAnsi" w:eastAsiaTheme="majorEastAsia" w:hAnsiTheme="majorHAnsi" w:cstheme="majorBidi"/>
      <w:b/>
      <w:bCs/>
      <w:i/>
      <w:iCs/>
      <w:color w:val="4F81BD" w:themeColor="accent1"/>
      <w:sz w:val="16"/>
      <w:szCs w:val="16"/>
    </w:rPr>
  </w:style>
  <w:style w:type="paragraph" w:styleId="En-tte">
    <w:name w:val="header"/>
    <w:basedOn w:val="Normal"/>
    <w:link w:val="En-tteCar"/>
    <w:uiPriority w:val="99"/>
    <w:unhideWhenUsed/>
    <w:rsid w:val="001F3F90"/>
    <w:pPr>
      <w:tabs>
        <w:tab w:val="center" w:pos="4536"/>
        <w:tab w:val="right" w:pos="9072"/>
      </w:tabs>
    </w:pPr>
  </w:style>
  <w:style w:type="character" w:customStyle="1" w:styleId="En-tteCar">
    <w:name w:val="En-tête Car"/>
    <w:basedOn w:val="Policepardfaut"/>
    <w:link w:val="En-tte"/>
    <w:uiPriority w:val="99"/>
    <w:rsid w:val="001F3F90"/>
  </w:style>
  <w:style w:type="paragraph" w:styleId="Pieddepage">
    <w:name w:val="footer"/>
    <w:basedOn w:val="Normal"/>
    <w:link w:val="PieddepageCar"/>
    <w:uiPriority w:val="99"/>
    <w:unhideWhenUsed/>
    <w:rsid w:val="001F3F90"/>
    <w:pPr>
      <w:tabs>
        <w:tab w:val="center" w:pos="4536"/>
        <w:tab w:val="right" w:pos="9072"/>
      </w:tabs>
    </w:pPr>
  </w:style>
  <w:style w:type="character" w:customStyle="1" w:styleId="PieddepageCar">
    <w:name w:val="Pied de page Car"/>
    <w:basedOn w:val="Policepardfaut"/>
    <w:link w:val="Pieddepage"/>
    <w:uiPriority w:val="99"/>
    <w:rsid w:val="001F3F90"/>
  </w:style>
  <w:style w:type="character" w:customStyle="1" w:styleId="ellipsistext">
    <w:name w:val="ellipsis_text"/>
    <w:basedOn w:val="Policepardfaut"/>
    <w:rsid w:val="001F3F90"/>
  </w:style>
  <w:style w:type="paragraph" w:styleId="Textedebulles">
    <w:name w:val="Balloon Text"/>
    <w:basedOn w:val="Normal"/>
    <w:link w:val="TextedebullesCar"/>
    <w:uiPriority w:val="99"/>
    <w:semiHidden/>
    <w:unhideWhenUsed/>
    <w:rsid w:val="001F3F90"/>
    <w:rPr>
      <w:rFonts w:ascii="Tahoma" w:hAnsi="Tahoma" w:cs="Tahoma"/>
      <w:sz w:val="16"/>
      <w:szCs w:val="16"/>
    </w:rPr>
  </w:style>
  <w:style w:type="character" w:customStyle="1" w:styleId="TextedebullesCar">
    <w:name w:val="Texte de bulles Car"/>
    <w:basedOn w:val="Policepardfaut"/>
    <w:link w:val="Textedebulles"/>
    <w:uiPriority w:val="99"/>
    <w:semiHidden/>
    <w:rsid w:val="001F3F90"/>
    <w:rPr>
      <w:rFonts w:ascii="Tahoma" w:hAnsi="Tahoma" w:cs="Tahoma"/>
      <w:sz w:val="16"/>
      <w:szCs w:val="16"/>
    </w:rPr>
  </w:style>
  <w:style w:type="character" w:styleId="Marquedecommentaire">
    <w:name w:val="annotation reference"/>
    <w:basedOn w:val="Policepardfaut"/>
    <w:uiPriority w:val="99"/>
    <w:semiHidden/>
    <w:unhideWhenUsed/>
    <w:rsid w:val="001F3F90"/>
    <w:rPr>
      <w:sz w:val="16"/>
      <w:szCs w:val="16"/>
    </w:rPr>
  </w:style>
  <w:style w:type="paragraph" w:styleId="Commentaire">
    <w:name w:val="annotation text"/>
    <w:basedOn w:val="Normal"/>
    <w:link w:val="CommentaireCar"/>
    <w:uiPriority w:val="99"/>
    <w:unhideWhenUsed/>
    <w:rsid w:val="00F14D80"/>
    <w:rPr>
      <w:sz w:val="20"/>
      <w:szCs w:val="20"/>
    </w:rPr>
  </w:style>
  <w:style w:type="character" w:customStyle="1" w:styleId="CommentaireCar">
    <w:name w:val="Commentaire Car"/>
    <w:basedOn w:val="Policepardfaut"/>
    <w:link w:val="Commentaire"/>
    <w:uiPriority w:val="99"/>
    <w:rsid w:val="00F14D80"/>
    <w:rPr>
      <w:sz w:val="20"/>
      <w:szCs w:val="20"/>
      <w:lang w:val="en-US"/>
    </w:rPr>
  </w:style>
  <w:style w:type="paragraph" w:styleId="Objetducommentaire">
    <w:name w:val="annotation subject"/>
    <w:basedOn w:val="Commentaire"/>
    <w:next w:val="Commentaire"/>
    <w:link w:val="ObjetducommentaireCar"/>
    <w:uiPriority w:val="99"/>
    <w:semiHidden/>
    <w:unhideWhenUsed/>
    <w:rsid w:val="001F3F90"/>
    <w:rPr>
      <w:b/>
      <w:bCs/>
    </w:rPr>
  </w:style>
  <w:style w:type="character" w:customStyle="1" w:styleId="ObjetducommentaireCar">
    <w:name w:val="Objet du commentaire Car"/>
    <w:basedOn w:val="CommentaireCar"/>
    <w:link w:val="Objetducommentaire"/>
    <w:uiPriority w:val="99"/>
    <w:semiHidden/>
    <w:rsid w:val="001F3F90"/>
    <w:rPr>
      <w:b/>
      <w:bCs/>
      <w:sz w:val="20"/>
      <w:szCs w:val="20"/>
      <w:lang w:val="en-US"/>
    </w:rPr>
  </w:style>
  <w:style w:type="paragraph" w:styleId="Rvision">
    <w:name w:val="Revision"/>
    <w:hidden/>
    <w:uiPriority w:val="99"/>
    <w:semiHidden/>
    <w:rsid w:val="001F3F90"/>
    <w:pPr>
      <w:spacing w:after="0" w:line="240" w:lineRule="auto"/>
    </w:pPr>
  </w:style>
  <w:style w:type="paragraph" w:styleId="Sous-titre">
    <w:name w:val="Subtitle"/>
    <w:basedOn w:val="Normal"/>
    <w:next w:val="Normal"/>
    <w:link w:val="Sous-titreCar"/>
    <w:uiPriority w:val="11"/>
    <w:qFormat/>
    <w:rsid w:val="001F3F90"/>
    <w:pPr>
      <w:numPr>
        <w:ilvl w:val="1"/>
      </w:numPr>
    </w:pPr>
    <w:rPr>
      <w:rFonts w:asciiTheme="majorHAnsi" w:eastAsiaTheme="majorEastAsia" w:hAnsiTheme="majorHAnsi" w:cstheme="majorBidi"/>
      <w:i/>
      <w:iCs/>
      <w:color w:val="4F81BD" w:themeColor="accent1"/>
      <w:spacing w:val="15"/>
    </w:rPr>
  </w:style>
  <w:style w:type="character" w:customStyle="1" w:styleId="Sous-titreCar">
    <w:name w:val="Sous-titre Car"/>
    <w:basedOn w:val="Policepardfaut"/>
    <w:link w:val="Sous-titre"/>
    <w:uiPriority w:val="11"/>
    <w:rsid w:val="001F3F90"/>
    <w:rPr>
      <w:rFonts w:asciiTheme="majorHAnsi" w:eastAsiaTheme="majorEastAsia" w:hAnsiTheme="majorHAnsi" w:cstheme="majorBidi"/>
      <w:i/>
      <w:iCs/>
      <w:color w:val="4F81BD" w:themeColor="accent1"/>
      <w:spacing w:val="15"/>
      <w:sz w:val="24"/>
      <w:szCs w:val="24"/>
    </w:rPr>
  </w:style>
  <w:style w:type="table" w:styleId="Grilledutableau">
    <w:name w:val="Table Grid"/>
    <w:basedOn w:val="TableauNormal"/>
    <w:uiPriority w:val="59"/>
    <w:rsid w:val="001F3F90"/>
    <w:pPr>
      <w:spacing w:after="0" w:line="240" w:lineRule="auto"/>
    </w:pPr>
    <w:rPr>
      <w:sz w:val="16"/>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F3F90"/>
    <w:pPr>
      <w:ind w:left="720"/>
      <w:contextualSpacing/>
    </w:pPr>
    <w:rPr>
      <w:sz w:val="16"/>
      <w:szCs w:val="16"/>
    </w:rPr>
  </w:style>
  <w:style w:type="paragraph" w:styleId="NormalWeb">
    <w:name w:val="Normal (Web)"/>
    <w:basedOn w:val="Normal"/>
    <w:uiPriority w:val="99"/>
    <w:semiHidden/>
    <w:unhideWhenUsed/>
    <w:rsid w:val="001F3F90"/>
    <w:pPr>
      <w:spacing w:before="100" w:beforeAutospacing="1" w:after="100" w:afterAutospacing="1"/>
    </w:pPr>
    <w:rPr>
      <w:rFonts w:eastAsia="Times New Roman"/>
    </w:rPr>
  </w:style>
  <w:style w:type="paragraph" w:customStyle="1" w:styleId="Default">
    <w:name w:val="Default"/>
    <w:rsid w:val="001F3F90"/>
    <w:pPr>
      <w:autoSpaceDE w:val="0"/>
      <w:autoSpaceDN w:val="0"/>
      <w:adjustRightInd w:val="0"/>
      <w:spacing w:after="0" w:line="240" w:lineRule="auto"/>
    </w:pPr>
    <w:rPr>
      <w:rFonts w:ascii="Georgia" w:hAnsi="Georgia" w:cs="Georgia"/>
      <w:color w:val="000000"/>
      <w:sz w:val="24"/>
      <w:szCs w:val="24"/>
    </w:rPr>
  </w:style>
  <w:style w:type="character" w:customStyle="1" w:styleId="A7">
    <w:name w:val="A7"/>
    <w:uiPriority w:val="99"/>
    <w:rsid w:val="001F3F90"/>
    <w:rPr>
      <w:rFonts w:cs="Georgia"/>
      <w:color w:val="233F8F"/>
      <w:sz w:val="15"/>
      <w:szCs w:val="15"/>
    </w:rPr>
  </w:style>
  <w:style w:type="character" w:styleId="Lienhypertexte">
    <w:name w:val="Hyperlink"/>
    <w:basedOn w:val="Policepardfaut"/>
    <w:uiPriority w:val="99"/>
    <w:unhideWhenUsed/>
    <w:rsid w:val="001F3F90"/>
    <w:rPr>
      <w:color w:val="0000FF"/>
      <w:u w:val="single"/>
    </w:rPr>
  </w:style>
  <w:style w:type="character" w:customStyle="1" w:styleId="jrnl">
    <w:name w:val="jrnl"/>
    <w:basedOn w:val="Policepardfaut"/>
    <w:rsid w:val="001F3F90"/>
  </w:style>
  <w:style w:type="paragraph" w:customStyle="1" w:styleId="Titre10">
    <w:name w:val="Titre1"/>
    <w:basedOn w:val="Normal"/>
    <w:rsid w:val="001F3F90"/>
    <w:pPr>
      <w:spacing w:before="100" w:beforeAutospacing="1" w:after="100" w:afterAutospacing="1"/>
    </w:pPr>
    <w:rPr>
      <w:rFonts w:eastAsia="Times New Roman"/>
    </w:rPr>
  </w:style>
  <w:style w:type="paragraph" w:customStyle="1" w:styleId="desc">
    <w:name w:val="desc"/>
    <w:basedOn w:val="Normal"/>
    <w:rsid w:val="001F3F90"/>
    <w:pPr>
      <w:spacing w:before="100" w:beforeAutospacing="1" w:after="100" w:afterAutospacing="1"/>
    </w:pPr>
    <w:rPr>
      <w:rFonts w:eastAsia="Times New Roman"/>
    </w:rPr>
  </w:style>
  <w:style w:type="paragraph" w:customStyle="1" w:styleId="title1">
    <w:name w:val="title1"/>
    <w:basedOn w:val="Normal"/>
    <w:rsid w:val="001F3F90"/>
    <w:rPr>
      <w:rFonts w:eastAsia="Times New Roman"/>
      <w:sz w:val="27"/>
      <w:szCs w:val="27"/>
    </w:rPr>
  </w:style>
  <w:style w:type="character" w:customStyle="1" w:styleId="fn">
    <w:name w:val="fn"/>
    <w:basedOn w:val="Policepardfaut"/>
    <w:rsid w:val="001F3F90"/>
  </w:style>
  <w:style w:type="character" w:customStyle="1" w:styleId="comma">
    <w:name w:val="comma"/>
    <w:basedOn w:val="Policepardfaut"/>
    <w:rsid w:val="001F3F90"/>
  </w:style>
  <w:style w:type="character" w:customStyle="1" w:styleId="A0">
    <w:name w:val="A0"/>
    <w:uiPriority w:val="99"/>
    <w:rsid w:val="001F3F90"/>
    <w:rPr>
      <w:rFonts w:cs="Univers 45 Light"/>
      <w:b/>
      <w:bCs/>
      <w:color w:val="221E1F"/>
      <w:sz w:val="15"/>
      <w:szCs w:val="15"/>
    </w:rPr>
  </w:style>
  <w:style w:type="character" w:customStyle="1" w:styleId="highlight">
    <w:name w:val="highlight"/>
    <w:basedOn w:val="Policepardfaut"/>
    <w:rsid w:val="001F3F90"/>
  </w:style>
  <w:style w:type="character" w:styleId="lev">
    <w:name w:val="Strong"/>
    <w:basedOn w:val="Policepardfaut"/>
    <w:uiPriority w:val="22"/>
    <w:qFormat/>
    <w:rsid w:val="004D0058"/>
    <w:rPr>
      <w:b/>
      <w:bCs/>
    </w:rPr>
  </w:style>
  <w:style w:type="character" w:customStyle="1" w:styleId="transpan">
    <w:name w:val="transpan"/>
    <w:basedOn w:val="Policepardfaut"/>
    <w:rsid w:val="001E47AA"/>
  </w:style>
  <w:style w:type="character" w:styleId="Emphaseple">
    <w:name w:val="Subtle Emphasis"/>
    <w:basedOn w:val="Policepardfaut"/>
    <w:uiPriority w:val="19"/>
    <w:qFormat/>
    <w:rsid w:val="0014530D"/>
    <w:rPr>
      <w:i/>
      <w:iCs/>
      <w:color w:val="808080" w:themeColor="text1" w:themeTint="7F"/>
    </w:rPr>
  </w:style>
  <w:style w:type="character" w:styleId="Numrodeligne">
    <w:name w:val="line number"/>
    <w:basedOn w:val="Policepardfaut"/>
    <w:uiPriority w:val="99"/>
    <w:semiHidden/>
    <w:unhideWhenUsed/>
    <w:rsid w:val="00C94154"/>
  </w:style>
  <w:style w:type="paragraph" w:customStyle="1" w:styleId="heading">
    <w:name w:val="heading"/>
    <w:basedOn w:val="Normal"/>
    <w:link w:val="headingChar"/>
    <w:qFormat/>
    <w:rsid w:val="00B26AA7"/>
    <w:rPr>
      <w:b/>
    </w:rPr>
  </w:style>
  <w:style w:type="paragraph" w:customStyle="1" w:styleId="headingindent">
    <w:name w:val="heading indent"/>
    <w:basedOn w:val="Normal"/>
    <w:link w:val="headingindentChar"/>
    <w:qFormat/>
    <w:rsid w:val="00C523BD"/>
    <w:pPr>
      <w:tabs>
        <w:tab w:val="left" w:pos="567"/>
      </w:tabs>
      <w:ind w:left="567"/>
    </w:pPr>
    <w:rPr>
      <w:b/>
    </w:rPr>
  </w:style>
  <w:style w:type="character" w:customStyle="1" w:styleId="headingChar">
    <w:name w:val="heading Char"/>
    <w:basedOn w:val="Policepardfaut"/>
    <w:link w:val="heading"/>
    <w:rsid w:val="00B26AA7"/>
    <w:rPr>
      <w:rFonts w:ascii="Times New Roman" w:hAnsi="Times New Roman" w:cs="Times New Roman"/>
      <w:b/>
      <w:sz w:val="24"/>
      <w:szCs w:val="24"/>
      <w:lang w:val="en-US"/>
    </w:rPr>
  </w:style>
  <w:style w:type="character" w:customStyle="1" w:styleId="headingindentChar">
    <w:name w:val="heading indent Char"/>
    <w:basedOn w:val="Policepardfaut"/>
    <w:link w:val="headingindent"/>
    <w:rsid w:val="00C523BD"/>
    <w:rPr>
      <w:rFonts w:ascii="Times New Roman" w:hAnsi="Times New Roman" w:cs="Times New Roman"/>
      <w:b/>
      <w:sz w:val="24"/>
      <w:szCs w:val="24"/>
      <w:lang w:val="en-US"/>
    </w:rPr>
  </w:style>
  <w:style w:type="paragraph" w:customStyle="1" w:styleId="head1">
    <w:name w:val="head1"/>
    <w:basedOn w:val="Normal"/>
    <w:link w:val="head1Char"/>
    <w:qFormat/>
    <w:rsid w:val="003B1EE9"/>
    <w:pPr>
      <w:jc w:val="center"/>
    </w:pPr>
    <w:rPr>
      <w:b/>
      <w:sz w:val="32"/>
      <w:szCs w:val="32"/>
    </w:rPr>
  </w:style>
  <w:style w:type="character" w:customStyle="1" w:styleId="head1Char">
    <w:name w:val="head1 Char"/>
    <w:basedOn w:val="Policepardfaut"/>
    <w:link w:val="head1"/>
    <w:rsid w:val="003B1EE9"/>
    <w:rPr>
      <w:rFonts w:ascii="Times New Roman" w:hAnsi="Times New Roman" w:cs="Times New Roman"/>
      <w:b/>
      <w:sz w:val="32"/>
      <w:szCs w:val="32"/>
      <w:lang w:val="en-US"/>
    </w:rPr>
  </w:style>
</w:styles>
</file>

<file path=word/webSettings.xml><?xml version="1.0" encoding="utf-8"?>
<w:webSettings xmlns:r="http://schemas.openxmlformats.org/officeDocument/2006/relationships" xmlns:w="http://schemas.openxmlformats.org/wordprocessingml/2006/main">
  <w:divs>
    <w:div w:id="45571075">
      <w:bodyDiv w:val="1"/>
      <w:marLeft w:val="0"/>
      <w:marRight w:val="0"/>
      <w:marTop w:val="0"/>
      <w:marBottom w:val="0"/>
      <w:divBdr>
        <w:top w:val="none" w:sz="0" w:space="0" w:color="auto"/>
        <w:left w:val="none" w:sz="0" w:space="0" w:color="auto"/>
        <w:bottom w:val="none" w:sz="0" w:space="0" w:color="auto"/>
        <w:right w:val="none" w:sz="0" w:space="0" w:color="auto"/>
      </w:divBdr>
      <w:divsChild>
        <w:div w:id="1472476056">
          <w:marLeft w:val="0"/>
          <w:marRight w:val="0"/>
          <w:marTop w:val="0"/>
          <w:marBottom w:val="0"/>
          <w:divBdr>
            <w:top w:val="none" w:sz="0" w:space="0" w:color="auto"/>
            <w:left w:val="none" w:sz="0" w:space="0" w:color="auto"/>
            <w:bottom w:val="none" w:sz="0" w:space="0" w:color="auto"/>
            <w:right w:val="none" w:sz="0" w:space="0" w:color="auto"/>
          </w:divBdr>
        </w:div>
        <w:div w:id="1690259962">
          <w:marLeft w:val="0"/>
          <w:marRight w:val="0"/>
          <w:marTop w:val="0"/>
          <w:marBottom w:val="0"/>
          <w:divBdr>
            <w:top w:val="none" w:sz="0" w:space="0" w:color="auto"/>
            <w:left w:val="none" w:sz="0" w:space="0" w:color="auto"/>
            <w:bottom w:val="none" w:sz="0" w:space="0" w:color="auto"/>
            <w:right w:val="none" w:sz="0" w:space="0" w:color="auto"/>
          </w:divBdr>
        </w:div>
        <w:div w:id="1904441798">
          <w:marLeft w:val="0"/>
          <w:marRight w:val="0"/>
          <w:marTop w:val="0"/>
          <w:marBottom w:val="0"/>
          <w:divBdr>
            <w:top w:val="none" w:sz="0" w:space="0" w:color="auto"/>
            <w:left w:val="none" w:sz="0" w:space="0" w:color="auto"/>
            <w:bottom w:val="none" w:sz="0" w:space="0" w:color="auto"/>
            <w:right w:val="none" w:sz="0" w:space="0" w:color="auto"/>
          </w:divBdr>
        </w:div>
        <w:div w:id="1312756952">
          <w:marLeft w:val="0"/>
          <w:marRight w:val="0"/>
          <w:marTop w:val="0"/>
          <w:marBottom w:val="0"/>
          <w:divBdr>
            <w:top w:val="none" w:sz="0" w:space="0" w:color="auto"/>
            <w:left w:val="none" w:sz="0" w:space="0" w:color="auto"/>
            <w:bottom w:val="none" w:sz="0" w:space="0" w:color="auto"/>
            <w:right w:val="none" w:sz="0" w:space="0" w:color="auto"/>
          </w:divBdr>
        </w:div>
        <w:div w:id="593709388">
          <w:marLeft w:val="0"/>
          <w:marRight w:val="0"/>
          <w:marTop w:val="0"/>
          <w:marBottom w:val="0"/>
          <w:divBdr>
            <w:top w:val="none" w:sz="0" w:space="0" w:color="auto"/>
            <w:left w:val="none" w:sz="0" w:space="0" w:color="auto"/>
            <w:bottom w:val="none" w:sz="0" w:space="0" w:color="auto"/>
            <w:right w:val="none" w:sz="0" w:space="0" w:color="auto"/>
          </w:divBdr>
        </w:div>
        <w:div w:id="2143958417">
          <w:marLeft w:val="0"/>
          <w:marRight w:val="0"/>
          <w:marTop w:val="0"/>
          <w:marBottom w:val="0"/>
          <w:divBdr>
            <w:top w:val="none" w:sz="0" w:space="0" w:color="auto"/>
            <w:left w:val="none" w:sz="0" w:space="0" w:color="auto"/>
            <w:bottom w:val="none" w:sz="0" w:space="0" w:color="auto"/>
            <w:right w:val="none" w:sz="0" w:space="0" w:color="auto"/>
          </w:divBdr>
        </w:div>
        <w:div w:id="23294083">
          <w:marLeft w:val="0"/>
          <w:marRight w:val="0"/>
          <w:marTop w:val="0"/>
          <w:marBottom w:val="0"/>
          <w:divBdr>
            <w:top w:val="none" w:sz="0" w:space="0" w:color="auto"/>
            <w:left w:val="none" w:sz="0" w:space="0" w:color="auto"/>
            <w:bottom w:val="none" w:sz="0" w:space="0" w:color="auto"/>
            <w:right w:val="none" w:sz="0" w:space="0" w:color="auto"/>
          </w:divBdr>
        </w:div>
        <w:div w:id="2095008596">
          <w:marLeft w:val="0"/>
          <w:marRight w:val="0"/>
          <w:marTop w:val="0"/>
          <w:marBottom w:val="0"/>
          <w:divBdr>
            <w:top w:val="none" w:sz="0" w:space="0" w:color="auto"/>
            <w:left w:val="none" w:sz="0" w:space="0" w:color="auto"/>
            <w:bottom w:val="none" w:sz="0" w:space="0" w:color="auto"/>
            <w:right w:val="none" w:sz="0" w:space="0" w:color="auto"/>
          </w:divBdr>
        </w:div>
        <w:div w:id="108670854">
          <w:marLeft w:val="0"/>
          <w:marRight w:val="0"/>
          <w:marTop w:val="0"/>
          <w:marBottom w:val="0"/>
          <w:divBdr>
            <w:top w:val="none" w:sz="0" w:space="0" w:color="auto"/>
            <w:left w:val="none" w:sz="0" w:space="0" w:color="auto"/>
            <w:bottom w:val="none" w:sz="0" w:space="0" w:color="auto"/>
            <w:right w:val="none" w:sz="0" w:space="0" w:color="auto"/>
          </w:divBdr>
        </w:div>
        <w:div w:id="1054236934">
          <w:marLeft w:val="0"/>
          <w:marRight w:val="0"/>
          <w:marTop w:val="0"/>
          <w:marBottom w:val="0"/>
          <w:divBdr>
            <w:top w:val="none" w:sz="0" w:space="0" w:color="auto"/>
            <w:left w:val="none" w:sz="0" w:space="0" w:color="auto"/>
            <w:bottom w:val="none" w:sz="0" w:space="0" w:color="auto"/>
            <w:right w:val="none" w:sz="0" w:space="0" w:color="auto"/>
          </w:divBdr>
        </w:div>
        <w:div w:id="947660900">
          <w:marLeft w:val="0"/>
          <w:marRight w:val="0"/>
          <w:marTop w:val="0"/>
          <w:marBottom w:val="0"/>
          <w:divBdr>
            <w:top w:val="none" w:sz="0" w:space="0" w:color="auto"/>
            <w:left w:val="none" w:sz="0" w:space="0" w:color="auto"/>
            <w:bottom w:val="none" w:sz="0" w:space="0" w:color="auto"/>
            <w:right w:val="none" w:sz="0" w:space="0" w:color="auto"/>
          </w:divBdr>
        </w:div>
        <w:div w:id="107553840">
          <w:marLeft w:val="0"/>
          <w:marRight w:val="0"/>
          <w:marTop w:val="0"/>
          <w:marBottom w:val="0"/>
          <w:divBdr>
            <w:top w:val="none" w:sz="0" w:space="0" w:color="auto"/>
            <w:left w:val="none" w:sz="0" w:space="0" w:color="auto"/>
            <w:bottom w:val="none" w:sz="0" w:space="0" w:color="auto"/>
            <w:right w:val="none" w:sz="0" w:space="0" w:color="auto"/>
          </w:divBdr>
        </w:div>
        <w:div w:id="1477532530">
          <w:marLeft w:val="0"/>
          <w:marRight w:val="0"/>
          <w:marTop w:val="0"/>
          <w:marBottom w:val="0"/>
          <w:divBdr>
            <w:top w:val="none" w:sz="0" w:space="0" w:color="auto"/>
            <w:left w:val="none" w:sz="0" w:space="0" w:color="auto"/>
            <w:bottom w:val="none" w:sz="0" w:space="0" w:color="auto"/>
            <w:right w:val="none" w:sz="0" w:space="0" w:color="auto"/>
          </w:divBdr>
        </w:div>
        <w:div w:id="1000043281">
          <w:marLeft w:val="0"/>
          <w:marRight w:val="0"/>
          <w:marTop w:val="0"/>
          <w:marBottom w:val="0"/>
          <w:divBdr>
            <w:top w:val="none" w:sz="0" w:space="0" w:color="auto"/>
            <w:left w:val="none" w:sz="0" w:space="0" w:color="auto"/>
            <w:bottom w:val="none" w:sz="0" w:space="0" w:color="auto"/>
            <w:right w:val="none" w:sz="0" w:space="0" w:color="auto"/>
          </w:divBdr>
        </w:div>
        <w:div w:id="2038967070">
          <w:marLeft w:val="0"/>
          <w:marRight w:val="0"/>
          <w:marTop w:val="0"/>
          <w:marBottom w:val="0"/>
          <w:divBdr>
            <w:top w:val="none" w:sz="0" w:space="0" w:color="auto"/>
            <w:left w:val="none" w:sz="0" w:space="0" w:color="auto"/>
            <w:bottom w:val="none" w:sz="0" w:space="0" w:color="auto"/>
            <w:right w:val="none" w:sz="0" w:space="0" w:color="auto"/>
          </w:divBdr>
        </w:div>
        <w:div w:id="1108961444">
          <w:marLeft w:val="0"/>
          <w:marRight w:val="0"/>
          <w:marTop w:val="0"/>
          <w:marBottom w:val="0"/>
          <w:divBdr>
            <w:top w:val="none" w:sz="0" w:space="0" w:color="auto"/>
            <w:left w:val="none" w:sz="0" w:space="0" w:color="auto"/>
            <w:bottom w:val="none" w:sz="0" w:space="0" w:color="auto"/>
            <w:right w:val="none" w:sz="0" w:space="0" w:color="auto"/>
          </w:divBdr>
        </w:div>
        <w:div w:id="266934851">
          <w:marLeft w:val="0"/>
          <w:marRight w:val="0"/>
          <w:marTop w:val="0"/>
          <w:marBottom w:val="0"/>
          <w:divBdr>
            <w:top w:val="none" w:sz="0" w:space="0" w:color="auto"/>
            <w:left w:val="none" w:sz="0" w:space="0" w:color="auto"/>
            <w:bottom w:val="none" w:sz="0" w:space="0" w:color="auto"/>
            <w:right w:val="none" w:sz="0" w:space="0" w:color="auto"/>
          </w:divBdr>
        </w:div>
      </w:divsChild>
    </w:div>
    <w:div w:id="179857669">
      <w:bodyDiv w:val="1"/>
      <w:marLeft w:val="0"/>
      <w:marRight w:val="0"/>
      <w:marTop w:val="0"/>
      <w:marBottom w:val="0"/>
      <w:divBdr>
        <w:top w:val="none" w:sz="0" w:space="0" w:color="auto"/>
        <w:left w:val="none" w:sz="0" w:space="0" w:color="auto"/>
        <w:bottom w:val="none" w:sz="0" w:space="0" w:color="auto"/>
        <w:right w:val="none" w:sz="0" w:space="0" w:color="auto"/>
      </w:divBdr>
    </w:div>
    <w:div w:id="258872500">
      <w:bodyDiv w:val="1"/>
      <w:marLeft w:val="0"/>
      <w:marRight w:val="0"/>
      <w:marTop w:val="0"/>
      <w:marBottom w:val="0"/>
      <w:divBdr>
        <w:top w:val="none" w:sz="0" w:space="0" w:color="auto"/>
        <w:left w:val="none" w:sz="0" w:space="0" w:color="auto"/>
        <w:bottom w:val="none" w:sz="0" w:space="0" w:color="auto"/>
        <w:right w:val="none" w:sz="0" w:space="0" w:color="auto"/>
      </w:divBdr>
    </w:div>
    <w:div w:id="737240271">
      <w:bodyDiv w:val="1"/>
      <w:marLeft w:val="0"/>
      <w:marRight w:val="0"/>
      <w:marTop w:val="0"/>
      <w:marBottom w:val="0"/>
      <w:divBdr>
        <w:top w:val="none" w:sz="0" w:space="0" w:color="auto"/>
        <w:left w:val="none" w:sz="0" w:space="0" w:color="auto"/>
        <w:bottom w:val="none" w:sz="0" w:space="0" w:color="auto"/>
        <w:right w:val="none" w:sz="0" w:space="0" w:color="auto"/>
      </w:divBdr>
    </w:div>
    <w:div w:id="969434380">
      <w:bodyDiv w:val="1"/>
      <w:marLeft w:val="0"/>
      <w:marRight w:val="0"/>
      <w:marTop w:val="0"/>
      <w:marBottom w:val="0"/>
      <w:divBdr>
        <w:top w:val="none" w:sz="0" w:space="0" w:color="auto"/>
        <w:left w:val="none" w:sz="0" w:space="0" w:color="auto"/>
        <w:bottom w:val="none" w:sz="0" w:space="0" w:color="auto"/>
        <w:right w:val="none" w:sz="0" w:space="0" w:color="auto"/>
      </w:divBdr>
    </w:div>
    <w:div w:id="1145468814">
      <w:bodyDiv w:val="1"/>
      <w:marLeft w:val="0"/>
      <w:marRight w:val="0"/>
      <w:marTop w:val="0"/>
      <w:marBottom w:val="0"/>
      <w:divBdr>
        <w:top w:val="none" w:sz="0" w:space="0" w:color="auto"/>
        <w:left w:val="none" w:sz="0" w:space="0" w:color="auto"/>
        <w:bottom w:val="none" w:sz="0" w:space="0" w:color="auto"/>
        <w:right w:val="none" w:sz="0" w:space="0" w:color="auto"/>
      </w:divBdr>
    </w:div>
    <w:div w:id="1179614903">
      <w:bodyDiv w:val="1"/>
      <w:marLeft w:val="0"/>
      <w:marRight w:val="0"/>
      <w:marTop w:val="0"/>
      <w:marBottom w:val="0"/>
      <w:divBdr>
        <w:top w:val="none" w:sz="0" w:space="0" w:color="auto"/>
        <w:left w:val="none" w:sz="0" w:space="0" w:color="auto"/>
        <w:bottom w:val="none" w:sz="0" w:space="0" w:color="auto"/>
        <w:right w:val="none" w:sz="0" w:space="0" w:color="auto"/>
      </w:divBdr>
    </w:div>
    <w:div w:id="1211262382">
      <w:bodyDiv w:val="1"/>
      <w:marLeft w:val="0"/>
      <w:marRight w:val="0"/>
      <w:marTop w:val="0"/>
      <w:marBottom w:val="0"/>
      <w:divBdr>
        <w:top w:val="none" w:sz="0" w:space="0" w:color="auto"/>
        <w:left w:val="none" w:sz="0" w:space="0" w:color="auto"/>
        <w:bottom w:val="none" w:sz="0" w:space="0" w:color="auto"/>
        <w:right w:val="none" w:sz="0" w:space="0" w:color="auto"/>
      </w:divBdr>
      <w:divsChild>
        <w:div w:id="330450070">
          <w:marLeft w:val="0"/>
          <w:marRight w:val="0"/>
          <w:marTop w:val="0"/>
          <w:marBottom w:val="0"/>
          <w:divBdr>
            <w:top w:val="none" w:sz="0" w:space="0" w:color="auto"/>
            <w:left w:val="none" w:sz="0" w:space="0" w:color="auto"/>
            <w:bottom w:val="none" w:sz="0" w:space="0" w:color="auto"/>
            <w:right w:val="none" w:sz="0" w:space="0" w:color="auto"/>
          </w:divBdr>
        </w:div>
      </w:divsChild>
    </w:div>
    <w:div w:id="1413626489">
      <w:bodyDiv w:val="1"/>
      <w:marLeft w:val="0"/>
      <w:marRight w:val="0"/>
      <w:marTop w:val="0"/>
      <w:marBottom w:val="0"/>
      <w:divBdr>
        <w:top w:val="none" w:sz="0" w:space="0" w:color="auto"/>
        <w:left w:val="none" w:sz="0" w:space="0" w:color="auto"/>
        <w:bottom w:val="none" w:sz="0" w:space="0" w:color="auto"/>
        <w:right w:val="none" w:sz="0" w:space="0" w:color="auto"/>
      </w:divBdr>
    </w:div>
    <w:div w:id="1633634228">
      <w:bodyDiv w:val="1"/>
      <w:marLeft w:val="0"/>
      <w:marRight w:val="0"/>
      <w:marTop w:val="0"/>
      <w:marBottom w:val="0"/>
      <w:divBdr>
        <w:top w:val="none" w:sz="0" w:space="0" w:color="auto"/>
        <w:left w:val="none" w:sz="0" w:space="0" w:color="auto"/>
        <w:bottom w:val="none" w:sz="0" w:space="0" w:color="auto"/>
        <w:right w:val="none" w:sz="0" w:space="0" w:color="auto"/>
      </w:divBdr>
    </w:div>
    <w:div w:id="1664311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ustomXml" Target="../customXml/item4.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81AC92B4-FF18-437E-9977-76B9E446B90D}"/>
</file>

<file path=customXml/itemProps2.xml><?xml version="1.0" encoding="utf-8"?>
<ds:datastoreItem xmlns:ds="http://schemas.openxmlformats.org/officeDocument/2006/customXml" ds:itemID="{C87D8399-F766-4863-8315-4B4010692B7E}"/>
</file>

<file path=customXml/itemProps3.xml><?xml version="1.0" encoding="utf-8"?>
<ds:datastoreItem xmlns:ds="http://schemas.openxmlformats.org/officeDocument/2006/customXml" ds:itemID="{B8C04EAE-6161-48A7-ACE0-4C7A2D661028}"/>
</file>

<file path=customXml/itemProps4.xml><?xml version="1.0" encoding="utf-8"?>
<ds:datastoreItem xmlns:ds="http://schemas.openxmlformats.org/officeDocument/2006/customXml" ds:itemID="{BFE2B766-9272-498B-80A3-50214D05BFF7}"/>
</file>

<file path=docProps/app.xml><?xml version="1.0" encoding="utf-8"?>
<Properties xmlns="http://schemas.openxmlformats.org/officeDocument/2006/extended-properties" xmlns:vt="http://schemas.openxmlformats.org/officeDocument/2006/docPropsVTypes">
  <Template>Normal</Template>
  <TotalTime>1</TotalTime>
  <Pages>5</Pages>
  <Words>1326</Words>
  <Characters>7298</Characters>
  <Application>Microsoft Office Word</Application>
  <DocSecurity>0</DocSecurity>
  <Lines>60</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NRS</Company>
  <LinksUpToDate>false</LinksUpToDate>
  <CharactersWithSpaces>8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DLC</dc:creator>
  <cp:lastModifiedBy> </cp:lastModifiedBy>
  <cp:revision>3</cp:revision>
  <cp:lastPrinted>2014-06-12T09:36:00Z</cp:lastPrinted>
  <dcterms:created xsi:type="dcterms:W3CDTF">2014-10-25T15:31:00Z</dcterms:created>
  <dcterms:modified xsi:type="dcterms:W3CDTF">2014-10-2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